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A49171" w14:textId="2B05EA35" w:rsidR="0066245A" w:rsidRDefault="00007F18" w:rsidP="00E27246">
      <w:pPr>
        <w:spacing w:before="40"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007F1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1 Dataset. (SAV)</w:t>
      </w:r>
    </w:p>
    <w:p w14:paraId="476C83FA" w14:textId="77777777" w:rsidR="0066245A" w:rsidRDefault="0066245A" w:rsidP="0066245A">
      <w:r>
        <w:t>Table 1: Social demographic characteristics of respondents</w:t>
      </w:r>
    </w:p>
    <w:tbl>
      <w:tblPr>
        <w:tblStyle w:val="TableGrid"/>
        <w:tblW w:w="9270" w:type="dxa"/>
        <w:tblInd w:w="265" w:type="dxa"/>
        <w:tblLook w:val="04A0" w:firstRow="1" w:lastRow="0" w:firstColumn="1" w:lastColumn="0" w:noHBand="0" w:noVBand="1"/>
      </w:tblPr>
      <w:tblGrid>
        <w:gridCol w:w="4897"/>
        <w:gridCol w:w="1534"/>
        <w:gridCol w:w="1403"/>
        <w:gridCol w:w="1436"/>
      </w:tblGrid>
      <w:tr w:rsidR="0066245A" w14:paraId="5369AB7E" w14:textId="77777777" w:rsidTr="006F7A21">
        <w:tc>
          <w:tcPr>
            <w:tcW w:w="4897" w:type="dxa"/>
          </w:tcPr>
          <w:p w14:paraId="290FE530" w14:textId="77777777" w:rsidR="0066245A" w:rsidRDefault="0066245A" w:rsidP="006F7A21">
            <w:r>
              <w:t>Variable</w:t>
            </w:r>
          </w:p>
        </w:tc>
        <w:tc>
          <w:tcPr>
            <w:tcW w:w="1534" w:type="dxa"/>
          </w:tcPr>
          <w:p w14:paraId="61D83455" w14:textId="77777777" w:rsidR="0066245A" w:rsidRDefault="0066245A" w:rsidP="006F7A21">
            <w:r>
              <w:t>Frequency</w:t>
            </w:r>
          </w:p>
        </w:tc>
        <w:tc>
          <w:tcPr>
            <w:tcW w:w="1403" w:type="dxa"/>
          </w:tcPr>
          <w:p w14:paraId="3E5C8F2C" w14:textId="77777777" w:rsidR="0066245A" w:rsidRDefault="0066245A" w:rsidP="006F7A21">
            <w:r>
              <w:t>Percent</w:t>
            </w:r>
          </w:p>
        </w:tc>
        <w:tc>
          <w:tcPr>
            <w:tcW w:w="1436" w:type="dxa"/>
          </w:tcPr>
          <w:p w14:paraId="7FED7335" w14:textId="77777777" w:rsidR="0066245A" w:rsidRDefault="0066245A" w:rsidP="006F7A21">
            <w:r>
              <w:t>Mean ±SD</w:t>
            </w:r>
          </w:p>
        </w:tc>
      </w:tr>
      <w:tr w:rsidR="0066245A" w14:paraId="6E5E1D3E" w14:textId="77777777" w:rsidTr="006F7A21">
        <w:tc>
          <w:tcPr>
            <w:tcW w:w="4897" w:type="dxa"/>
          </w:tcPr>
          <w:p w14:paraId="17E4E8B4" w14:textId="77777777" w:rsidR="0066245A" w:rsidRPr="00823F20" w:rsidRDefault="0066245A" w:rsidP="006F7A21">
            <w:pPr>
              <w:rPr>
                <w:b/>
                <w:bCs/>
              </w:rPr>
            </w:pPr>
            <w:r w:rsidRPr="00823F20">
              <w:rPr>
                <w:b/>
                <w:bCs/>
              </w:rPr>
              <w:t>Age</w:t>
            </w:r>
          </w:p>
        </w:tc>
        <w:tc>
          <w:tcPr>
            <w:tcW w:w="1534" w:type="dxa"/>
          </w:tcPr>
          <w:p w14:paraId="43BFF265" w14:textId="77777777" w:rsidR="0066245A" w:rsidRDefault="0066245A" w:rsidP="006F7A21"/>
        </w:tc>
        <w:tc>
          <w:tcPr>
            <w:tcW w:w="1403" w:type="dxa"/>
          </w:tcPr>
          <w:p w14:paraId="35C2DE97" w14:textId="77777777" w:rsidR="0066245A" w:rsidRDefault="0066245A" w:rsidP="006F7A21"/>
        </w:tc>
        <w:tc>
          <w:tcPr>
            <w:tcW w:w="1436" w:type="dxa"/>
          </w:tcPr>
          <w:p w14:paraId="0FE20ECA" w14:textId="77777777" w:rsidR="0066245A" w:rsidRDefault="0066245A" w:rsidP="006F7A21">
            <w:r>
              <w:rPr>
                <w:color w:val="000000"/>
              </w:rPr>
              <w:t xml:space="preserve">39.51 </w:t>
            </w:r>
            <w:r>
              <w:t>±</w:t>
            </w:r>
            <w:r>
              <w:rPr>
                <w:color w:val="000000"/>
              </w:rPr>
              <w:t>7.86</w:t>
            </w:r>
          </w:p>
        </w:tc>
      </w:tr>
      <w:tr w:rsidR="0066245A" w14:paraId="662C151E" w14:textId="77777777" w:rsidTr="006F7A21">
        <w:tc>
          <w:tcPr>
            <w:tcW w:w="4897" w:type="dxa"/>
          </w:tcPr>
          <w:p w14:paraId="2B94C6C4" w14:textId="77777777" w:rsidR="0066245A" w:rsidRPr="00823F20" w:rsidRDefault="0066245A" w:rsidP="006F7A21">
            <w:pPr>
              <w:ind w:left="720"/>
            </w:pPr>
            <w:r w:rsidRPr="00823F20">
              <w:rPr>
                <w:color w:val="000000"/>
              </w:rPr>
              <w:t>&lt;25</w:t>
            </w:r>
          </w:p>
        </w:tc>
        <w:tc>
          <w:tcPr>
            <w:tcW w:w="1534" w:type="dxa"/>
          </w:tcPr>
          <w:p w14:paraId="059A0EC5" w14:textId="77777777" w:rsidR="0066245A" w:rsidRDefault="0066245A" w:rsidP="006F7A21">
            <w:r>
              <w:rPr>
                <w:color w:val="000000"/>
              </w:rPr>
              <w:t>3</w:t>
            </w:r>
          </w:p>
        </w:tc>
        <w:tc>
          <w:tcPr>
            <w:tcW w:w="1403" w:type="dxa"/>
          </w:tcPr>
          <w:p w14:paraId="02354C93" w14:textId="77777777" w:rsidR="0066245A" w:rsidRDefault="0066245A" w:rsidP="006F7A21">
            <w:r>
              <w:rPr>
                <w:color w:val="000000"/>
              </w:rPr>
              <w:t>0.71</w:t>
            </w:r>
          </w:p>
        </w:tc>
        <w:tc>
          <w:tcPr>
            <w:tcW w:w="1436" w:type="dxa"/>
          </w:tcPr>
          <w:p w14:paraId="51C74EEF" w14:textId="77777777" w:rsidR="0066245A" w:rsidRDefault="0066245A" w:rsidP="006F7A21"/>
        </w:tc>
      </w:tr>
      <w:tr w:rsidR="0066245A" w14:paraId="0A110A35" w14:textId="77777777" w:rsidTr="006F7A21">
        <w:tc>
          <w:tcPr>
            <w:tcW w:w="4897" w:type="dxa"/>
          </w:tcPr>
          <w:p w14:paraId="44331F20" w14:textId="77777777" w:rsidR="0066245A" w:rsidRPr="00823F20" w:rsidRDefault="0066245A" w:rsidP="006F7A21">
            <w:pPr>
              <w:ind w:left="720"/>
            </w:pPr>
            <w:r w:rsidRPr="00823F20">
              <w:rPr>
                <w:color w:val="000000"/>
              </w:rPr>
              <w:t>26-35</w:t>
            </w:r>
          </w:p>
        </w:tc>
        <w:tc>
          <w:tcPr>
            <w:tcW w:w="1534" w:type="dxa"/>
          </w:tcPr>
          <w:p w14:paraId="783DF8CC" w14:textId="77777777" w:rsidR="0066245A" w:rsidRDefault="0066245A" w:rsidP="006F7A21">
            <w:r>
              <w:rPr>
                <w:color w:val="000000"/>
              </w:rPr>
              <w:t>159</w:t>
            </w:r>
          </w:p>
        </w:tc>
        <w:tc>
          <w:tcPr>
            <w:tcW w:w="1403" w:type="dxa"/>
          </w:tcPr>
          <w:p w14:paraId="7C7E92B5" w14:textId="77777777" w:rsidR="0066245A" w:rsidRDefault="0066245A" w:rsidP="006F7A21">
            <w:r>
              <w:rPr>
                <w:color w:val="000000"/>
              </w:rPr>
              <w:t>37.68</w:t>
            </w:r>
          </w:p>
        </w:tc>
        <w:tc>
          <w:tcPr>
            <w:tcW w:w="1436" w:type="dxa"/>
          </w:tcPr>
          <w:p w14:paraId="1ECF1979" w14:textId="77777777" w:rsidR="0066245A" w:rsidRDefault="0066245A" w:rsidP="006F7A21"/>
        </w:tc>
      </w:tr>
      <w:tr w:rsidR="0066245A" w14:paraId="0AFF521A" w14:textId="77777777" w:rsidTr="006F7A21">
        <w:tc>
          <w:tcPr>
            <w:tcW w:w="4897" w:type="dxa"/>
          </w:tcPr>
          <w:p w14:paraId="4AC13F29" w14:textId="77777777" w:rsidR="0066245A" w:rsidRPr="00823F20" w:rsidRDefault="0066245A" w:rsidP="006F7A21">
            <w:pPr>
              <w:ind w:left="720"/>
            </w:pPr>
            <w:r w:rsidRPr="00823F20">
              <w:rPr>
                <w:color w:val="000000"/>
              </w:rPr>
              <w:t>36-45</w:t>
            </w:r>
          </w:p>
        </w:tc>
        <w:tc>
          <w:tcPr>
            <w:tcW w:w="1534" w:type="dxa"/>
          </w:tcPr>
          <w:p w14:paraId="72A0F2AA" w14:textId="77777777" w:rsidR="0066245A" w:rsidRDefault="0066245A" w:rsidP="006F7A21">
            <w:r>
              <w:rPr>
                <w:color w:val="000000"/>
              </w:rPr>
              <w:t>156</w:t>
            </w:r>
          </w:p>
        </w:tc>
        <w:tc>
          <w:tcPr>
            <w:tcW w:w="1403" w:type="dxa"/>
          </w:tcPr>
          <w:p w14:paraId="238A5DBE" w14:textId="77777777" w:rsidR="0066245A" w:rsidRDefault="0066245A" w:rsidP="006F7A21">
            <w:r>
              <w:rPr>
                <w:color w:val="000000"/>
              </w:rPr>
              <w:t>36.97</w:t>
            </w:r>
          </w:p>
        </w:tc>
        <w:tc>
          <w:tcPr>
            <w:tcW w:w="1436" w:type="dxa"/>
          </w:tcPr>
          <w:p w14:paraId="0E3B10C7" w14:textId="77777777" w:rsidR="0066245A" w:rsidRDefault="0066245A" w:rsidP="006F7A21"/>
        </w:tc>
      </w:tr>
      <w:tr w:rsidR="0066245A" w14:paraId="040E39F9" w14:textId="77777777" w:rsidTr="006F7A21">
        <w:tc>
          <w:tcPr>
            <w:tcW w:w="4897" w:type="dxa"/>
          </w:tcPr>
          <w:p w14:paraId="7FFD5E92" w14:textId="77777777" w:rsidR="0066245A" w:rsidRPr="00823F20" w:rsidRDefault="0066245A" w:rsidP="006F7A21">
            <w:pPr>
              <w:ind w:left="720"/>
            </w:pPr>
            <w:r w:rsidRPr="00823F20">
              <w:rPr>
                <w:color w:val="000000"/>
              </w:rPr>
              <w:t>46-55</w:t>
            </w:r>
          </w:p>
        </w:tc>
        <w:tc>
          <w:tcPr>
            <w:tcW w:w="1534" w:type="dxa"/>
          </w:tcPr>
          <w:p w14:paraId="362210E8" w14:textId="77777777" w:rsidR="0066245A" w:rsidRDefault="0066245A" w:rsidP="006F7A21">
            <w:r>
              <w:rPr>
                <w:color w:val="000000"/>
              </w:rPr>
              <w:t>93</w:t>
            </w:r>
          </w:p>
        </w:tc>
        <w:tc>
          <w:tcPr>
            <w:tcW w:w="1403" w:type="dxa"/>
          </w:tcPr>
          <w:p w14:paraId="53EF7683" w14:textId="77777777" w:rsidR="0066245A" w:rsidRDefault="0066245A" w:rsidP="006F7A21">
            <w:r>
              <w:rPr>
                <w:color w:val="000000"/>
              </w:rPr>
              <w:t>22.04</w:t>
            </w:r>
          </w:p>
        </w:tc>
        <w:tc>
          <w:tcPr>
            <w:tcW w:w="1436" w:type="dxa"/>
          </w:tcPr>
          <w:p w14:paraId="24A25E73" w14:textId="77777777" w:rsidR="0066245A" w:rsidRDefault="0066245A" w:rsidP="006F7A21"/>
        </w:tc>
      </w:tr>
      <w:tr w:rsidR="0066245A" w14:paraId="7CEB6E55" w14:textId="77777777" w:rsidTr="006F7A21">
        <w:tc>
          <w:tcPr>
            <w:tcW w:w="4897" w:type="dxa"/>
          </w:tcPr>
          <w:p w14:paraId="30D2B0EB" w14:textId="77777777" w:rsidR="0066245A" w:rsidRPr="00823F20" w:rsidRDefault="0066245A" w:rsidP="006F7A21">
            <w:pPr>
              <w:ind w:left="720"/>
            </w:pPr>
            <w:r w:rsidRPr="00823F20">
              <w:rPr>
                <w:color w:val="000000"/>
              </w:rPr>
              <w:t>&gt;46</w:t>
            </w:r>
          </w:p>
        </w:tc>
        <w:tc>
          <w:tcPr>
            <w:tcW w:w="1534" w:type="dxa"/>
          </w:tcPr>
          <w:p w14:paraId="1DD9E856" w14:textId="77777777" w:rsidR="0066245A" w:rsidRDefault="0066245A" w:rsidP="006F7A21">
            <w:r>
              <w:rPr>
                <w:color w:val="000000"/>
              </w:rPr>
              <w:t>11</w:t>
            </w:r>
          </w:p>
        </w:tc>
        <w:tc>
          <w:tcPr>
            <w:tcW w:w="1403" w:type="dxa"/>
          </w:tcPr>
          <w:p w14:paraId="4BB2F13A" w14:textId="77777777" w:rsidR="0066245A" w:rsidRDefault="0066245A" w:rsidP="006F7A21">
            <w:r>
              <w:rPr>
                <w:color w:val="000000"/>
              </w:rPr>
              <w:t>2.61</w:t>
            </w:r>
          </w:p>
        </w:tc>
        <w:tc>
          <w:tcPr>
            <w:tcW w:w="1436" w:type="dxa"/>
          </w:tcPr>
          <w:p w14:paraId="2ADD0A93" w14:textId="77777777" w:rsidR="0066245A" w:rsidRDefault="0066245A" w:rsidP="006F7A21"/>
        </w:tc>
      </w:tr>
      <w:tr w:rsidR="0066245A" w14:paraId="7409CC99" w14:textId="77777777" w:rsidTr="006F7A21">
        <w:tc>
          <w:tcPr>
            <w:tcW w:w="4897" w:type="dxa"/>
          </w:tcPr>
          <w:p w14:paraId="6EF4B746" w14:textId="77777777" w:rsidR="0066245A" w:rsidRDefault="0066245A" w:rsidP="006F7A21">
            <w:r>
              <w:rPr>
                <w:b/>
                <w:bCs/>
                <w:color w:val="000000"/>
              </w:rPr>
              <w:t>Region</w:t>
            </w:r>
          </w:p>
        </w:tc>
        <w:tc>
          <w:tcPr>
            <w:tcW w:w="1534" w:type="dxa"/>
          </w:tcPr>
          <w:p w14:paraId="3D27F722" w14:textId="77777777" w:rsidR="0066245A" w:rsidRDefault="0066245A" w:rsidP="006F7A21"/>
        </w:tc>
        <w:tc>
          <w:tcPr>
            <w:tcW w:w="1403" w:type="dxa"/>
          </w:tcPr>
          <w:p w14:paraId="4140B32F" w14:textId="77777777" w:rsidR="0066245A" w:rsidRDefault="0066245A" w:rsidP="006F7A21"/>
        </w:tc>
        <w:tc>
          <w:tcPr>
            <w:tcW w:w="1436" w:type="dxa"/>
          </w:tcPr>
          <w:p w14:paraId="6A26F820" w14:textId="77777777" w:rsidR="0066245A" w:rsidRDefault="0066245A" w:rsidP="006F7A21"/>
        </w:tc>
      </w:tr>
      <w:tr w:rsidR="0066245A" w14:paraId="10168B47" w14:textId="77777777" w:rsidTr="006F7A21">
        <w:tc>
          <w:tcPr>
            <w:tcW w:w="4897" w:type="dxa"/>
            <w:vAlign w:val="center"/>
          </w:tcPr>
          <w:p w14:paraId="36FAF5C8" w14:textId="77777777" w:rsidR="0066245A" w:rsidRDefault="0066245A" w:rsidP="006F7A21">
            <w:pPr>
              <w:ind w:left="720"/>
            </w:pPr>
            <w:r>
              <w:rPr>
                <w:color w:val="000000"/>
              </w:rPr>
              <w:t>Mbeya</w:t>
            </w:r>
          </w:p>
        </w:tc>
        <w:tc>
          <w:tcPr>
            <w:tcW w:w="1534" w:type="dxa"/>
          </w:tcPr>
          <w:p w14:paraId="54B3B838" w14:textId="77777777" w:rsidR="0066245A" w:rsidRDefault="0066245A" w:rsidP="006F7A21">
            <w:r>
              <w:rPr>
                <w:color w:val="000000"/>
              </w:rPr>
              <w:t>48</w:t>
            </w:r>
          </w:p>
        </w:tc>
        <w:tc>
          <w:tcPr>
            <w:tcW w:w="1403" w:type="dxa"/>
          </w:tcPr>
          <w:p w14:paraId="0DAF2FE3" w14:textId="77777777" w:rsidR="0066245A" w:rsidRDefault="0066245A" w:rsidP="006F7A21">
            <w:r>
              <w:rPr>
                <w:color w:val="000000"/>
              </w:rPr>
              <w:t>11.37</w:t>
            </w:r>
          </w:p>
        </w:tc>
        <w:tc>
          <w:tcPr>
            <w:tcW w:w="1436" w:type="dxa"/>
          </w:tcPr>
          <w:p w14:paraId="14CCCE64" w14:textId="77777777" w:rsidR="0066245A" w:rsidRDefault="0066245A" w:rsidP="006F7A21"/>
        </w:tc>
      </w:tr>
      <w:tr w:rsidR="0066245A" w14:paraId="31A630E3" w14:textId="77777777" w:rsidTr="006F7A21">
        <w:tc>
          <w:tcPr>
            <w:tcW w:w="4897" w:type="dxa"/>
            <w:vAlign w:val="center"/>
          </w:tcPr>
          <w:p w14:paraId="4BE9D811" w14:textId="77777777" w:rsidR="0066245A" w:rsidRDefault="0066245A" w:rsidP="006F7A21">
            <w:pPr>
              <w:ind w:left="720"/>
            </w:pPr>
            <w:r>
              <w:rPr>
                <w:color w:val="000000"/>
              </w:rPr>
              <w:t>Dodoma</w:t>
            </w:r>
          </w:p>
        </w:tc>
        <w:tc>
          <w:tcPr>
            <w:tcW w:w="1534" w:type="dxa"/>
          </w:tcPr>
          <w:p w14:paraId="6512E3A2" w14:textId="77777777" w:rsidR="0066245A" w:rsidRDefault="0066245A" w:rsidP="006F7A21">
            <w:r>
              <w:rPr>
                <w:color w:val="000000"/>
              </w:rPr>
              <w:t>50</w:t>
            </w:r>
          </w:p>
        </w:tc>
        <w:tc>
          <w:tcPr>
            <w:tcW w:w="1403" w:type="dxa"/>
          </w:tcPr>
          <w:p w14:paraId="20B3A76E" w14:textId="77777777" w:rsidR="0066245A" w:rsidRDefault="0066245A" w:rsidP="006F7A21">
            <w:r>
              <w:rPr>
                <w:color w:val="000000"/>
              </w:rPr>
              <w:t>11.85</w:t>
            </w:r>
          </w:p>
        </w:tc>
        <w:tc>
          <w:tcPr>
            <w:tcW w:w="1436" w:type="dxa"/>
          </w:tcPr>
          <w:p w14:paraId="272AD7D1" w14:textId="77777777" w:rsidR="0066245A" w:rsidRDefault="0066245A" w:rsidP="006F7A21"/>
        </w:tc>
      </w:tr>
      <w:tr w:rsidR="0066245A" w14:paraId="38D717DA" w14:textId="77777777" w:rsidTr="006F7A21">
        <w:tc>
          <w:tcPr>
            <w:tcW w:w="4897" w:type="dxa"/>
            <w:vAlign w:val="center"/>
          </w:tcPr>
          <w:p w14:paraId="4FAE44A3" w14:textId="77777777" w:rsidR="0066245A" w:rsidRDefault="0066245A" w:rsidP="006F7A21">
            <w:pPr>
              <w:ind w:left="720"/>
            </w:pPr>
            <w:r>
              <w:rPr>
                <w:color w:val="000000"/>
              </w:rPr>
              <w:t>Iringa</w:t>
            </w:r>
          </w:p>
        </w:tc>
        <w:tc>
          <w:tcPr>
            <w:tcW w:w="1534" w:type="dxa"/>
          </w:tcPr>
          <w:p w14:paraId="6B8C08B0" w14:textId="77777777" w:rsidR="0066245A" w:rsidRDefault="0066245A" w:rsidP="006F7A21">
            <w:r>
              <w:rPr>
                <w:color w:val="000000"/>
              </w:rPr>
              <w:t>41</w:t>
            </w:r>
          </w:p>
        </w:tc>
        <w:tc>
          <w:tcPr>
            <w:tcW w:w="1403" w:type="dxa"/>
          </w:tcPr>
          <w:p w14:paraId="76364238" w14:textId="77777777" w:rsidR="0066245A" w:rsidRDefault="0066245A" w:rsidP="006F7A21">
            <w:r>
              <w:rPr>
                <w:color w:val="000000"/>
              </w:rPr>
              <w:t>9.72</w:t>
            </w:r>
          </w:p>
        </w:tc>
        <w:tc>
          <w:tcPr>
            <w:tcW w:w="1436" w:type="dxa"/>
          </w:tcPr>
          <w:p w14:paraId="1A9748F8" w14:textId="77777777" w:rsidR="0066245A" w:rsidRDefault="0066245A" w:rsidP="006F7A21"/>
        </w:tc>
      </w:tr>
      <w:tr w:rsidR="0066245A" w14:paraId="41371A58" w14:textId="77777777" w:rsidTr="006F7A21">
        <w:tc>
          <w:tcPr>
            <w:tcW w:w="4897" w:type="dxa"/>
            <w:vAlign w:val="center"/>
          </w:tcPr>
          <w:p w14:paraId="2EBAE428" w14:textId="77777777" w:rsidR="0066245A" w:rsidRDefault="0066245A" w:rsidP="006F7A21">
            <w:pPr>
              <w:ind w:left="720"/>
            </w:pPr>
            <w:r>
              <w:rPr>
                <w:color w:val="000000"/>
              </w:rPr>
              <w:t>Mtwara</w:t>
            </w:r>
          </w:p>
        </w:tc>
        <w:tc>
          <w:tcPr>
            <w:tcW w:w="1534" w:type="dxa"/>
          </w:tcPr>
          <w:p w14:paraId="52CFA3D4" w14:textId="77777777" w:rsidR="0066245A" w:rsidRDefault="0066245A" w:rsidP="006F7A21">
            <w:r>
              <w:rPr>
                <w:color w:val="000000"/>
              </w:rPr>
              <w:t>49</w:t>
            </w:r>
          </w:p>
        </w:tc>
        <w:tc>
          <w:tcPr>
            <w:tcW w:w="1403" w:type="dxa"/>
          </w:tcPr>
          <w:p w14:paraId="02CCD8EE" w14:textId="77777777" w:rsidR="0066245A" w:rsidRDefault="0066245A" w:rsidP="006F7A21">
            <w:r>
              <w:rPr>
                <w:color w:val="000000"/>
              </w:rPr>
              <w:t>11.61</w:t>
            </w:r>
          </w:p>
        </w:tc>
        <w:tc>
          <w:tcPr>
            <w:tcW w:w="1436" w:type="dxa"/>
          </w:tcPr>
          <w:p w14:paraId="07AADEEF" w14:textId="77777777" w:rsidR="0066245A" w:rsidRDefault="0066245A" w:rsidP="006F7A21"/>
        </w:tc>
      </w:tr>
      <w:tr w:rsidR="0066245A" w14:paraId="5FD6F664" w14:textId="77777777" w:rsidTr="006F7A21">
        <w:tc>
          <w:tcPr>
            <w:tcW w:w="4897" w:type="dxa"/>
            <w:vAlign w:val="center"/>
          </w:tcPr>
          <w:p w14:paraId="79FA702E" w14:textId="77777777" w:rsidR="0066245A" w:rsidRDefault="0066245A" w:rsidP="006F7A21">
            <w:pPr>
              <w:ind w:left="720"/>
            </w:pPr>
            <w:r>
              <w:rPr>
                <w:color w:val="000000"/>
              </w:rPr>
              <w:t>Mwanza</w:t>
            </w:r>
          </w:p>
        </w:tc>
        <w:tc>
          <w:tcPr>
            <w:tcW w:w="1534" w:type="dxa"/>
          </w:tcPr>
          <w:p w14:paraId="17AE9DE8" w14:textId="77777777" w:rsidR="0066245A" w:rsidRDefault="0066245A" w:rsidP="006F7A21">
            <w:r>
              <w:rPr>
                <w:color w:val="000000"/>
              </w:rPr>
              <w:t>50</w:t>
            </w:r>
          </w:p>
        </w:tc>
        <w:tc>
          <w:tcPr>
            <w:tcW w:w="1403" w:type="dxa"/>
          </w:tcPr>
          <w:p w14:paraId="20EC973D" w14:textId="77777777" w:rsidR="0066245A" w:rsidRDefault="0066245A" w:rsidP="006F7A21">
            <w:r>
              <w:rPr>
                <w:color w:val="000000"/>
              </w:rPr>
              <w:t>11.85</w:t>
            </w:r>
          </w:p>
        </w:tc>
        <w:tc>
          <w:tcPr>
            <w:tcW w:w="1436" w:type="dxa"/>
          </w:tcPr>
          <w:p w14:paraId="2F72BD5A" w14:textId="77777777" w:rsidR="0066245A" w:rsidRDefault="0066245A" w:rsidP="006F7A21"/>
        </w:tc>
      </w:tr>
      <w:tr w:rsidR="0066245A" w14:paraId="72714040" w14:textId="77777777" w:rsidTr="006F7A21">
        <w:tc>
          <w:tcPr>
            <w:tcW w:w="4897" w:type="dxa"/>
            <w:vAlign w:val="center"/>
          </w:tcPr>
          <w:p w14:paraId="54B74C38" w14:textId="77777777" w:rsidR="0066245A" w:rsidRDefault="0066245A" w:rsidP="006F7A21">
            <w:pPr>
              <w:ind w:left="720"/>
            </w:pPr>
            <w:r>
              <w:rPr>
                <w:color w:val="000000"/>
              </w:rPr>
              <w:t>Kigoma</w:t>
            </w:r>
          </w:p>
        </w:tc>
        <w:tc>
          <w:tcPr>
            <w:tcW w:w="1534" w:type="dxa"/>
          </w:tcPr>
          <w:p w14:paraId="16F3DDC8" w14:textId="77777777" w:rsidR="0066245A" w:rsidRDefault="0066245A" w:rsidP="006F7A21">
            <w:r>
              <w:rPr>
                <w:color w:val="000000"/>
              </w:rPr>
              <w:t>51</w:t>
            </w:r>
          </w:p>
        </w:tc>
        <w:tc>
          <w:tcPr>
            <w:tcW w:w="1403" w:type="dxa"/>
          </w:tcPr>
          <w:p w14:paraId="2490088A" w14:textId="77777777" w:rsidR="0066245A" w:rsidRDefault="0066245A" w:rsidP="006F7A21">
            <w:r>
              <w:rPr>
                <w:color w:val="000000"/>
              </w:rPr>
              <w:t>12.09</w:t>
            </w:r>
          </w:p>
        </w:tc>
        <w:tc>
          <w:tcPr>
            <w:tcW w:w="1436" w:type="dxa"/>
          </w:tcPr>
          <w:p w14:paraId="44A46987" w14:textId="77777777" w:rsidR="0066245A" w:rsidRDefault="0066245A" w:rsidP="006F7A21"/>
        </w:tc>
      </w:tr>
      <w:tr w:rsidR="0066245A" w14:paraId="2BD65452" w14:textId="77777777" w:rsidTr="006F7A21">
        <w:tc>
          <w:tcPr>
            <w:tcW w:w="4897" w:type="dxa"/>
            <w:vAlign w:val="center"/>
          </w:tcPr>
          <w:p w14:paraId="7DBAB9C7" w14:textId="77777777" w:rsidR="0066245A" w:rsidRDefault="0066245A" w:rsidP="006F7A21">
            <w:pPr>
              <w:ind w:left="720"/>
            </w:pPr>
            <w:r>
              <w:rPr>
                <w:color w:val="000000"/>
              </w:rPr>
              <w:t>Kilimanjaro</w:t>
            </w:r>
          </w:p>
        </w:tc>
        <w:tc>
          <w:tcPr>
            <w:tcW w:w="1534" w:type="dxa"/>
          </w:tcPr>
          <w:p w14:paraId="7F760219" w14:textId="77777777" w:rsidR="0066245A" w:rsidRDefault="0066245A" w:rsidP="006F7A21">
            <w:r>
              <w:rPr>
                <w:color w:val="000000"/>
              </w:rPr>
              <w:t>45</w:t>
            </w:r>
          </w:p>
        </w:tc>
        <w:tc>
          <w:tcPr>
            <w:tcW w:w="1403" w:type="dxa"/>
          </w:tcPr>
          <w:p w14:paraId="6D3B6E31" w14:textId="77777777" w:rsidR="0066245A" w:rsidRDefault="0066245A" w:rsidP="006F7A21">
            <w:r>
              <w:rPr>
                <w:color w:val="000000"/>
              </w:rPr>
              <w:t>10.66</w:t>
            </w:r>
          </w:p>
        </w:tc>
        <w:tc>
          <w:tcPr>
            <w:tcW w:w="1436" w:type="dxa"/>
          </w:tcPr>
          <w:p w14:paraId="1BFF4A69" w14:textId="77777777" w:rsidR="0066245A" w:rsidRDefault="0066245A" w:rsidP="006F7A21"/>
        </w:tc>
      </w:tr>
      <w:tr w:rsidR="0066245A" w14:paraId="5E29B1D6" w14:textId="77777777" w:rsidTr="006F7A21">
        <w:tc>
          <w:tcPr>
            <w:tcW w:w="4897" w:type="dxa"/>
            <w:vAlign w:val="center"/>
          </w:tcPr>
          <w:p w14:paraId="586D8DC7" w14:textId="77777777" w:rsidR="0066245A" w:rsidRDefault="0066245A" w:rsidP="006F7A21">
            <w:pPr>
              <w:ind w:left="720"/>
            </w:pPr>
            <w:r>
              <w:rPr>
                <w:color w:val="000000"/>
              </w:rPr>
              <w:t>Morogoro</w:t>
            </w:r>
          </w:p>
        </w:tc>
        <w:tc>
          <w:tcPr>
            <w:tcW w:w="1534" w:type="dxa"/>
          </w:tcPr>
          <w:p w14:paraId="7DE4E9C6" w14:textId="77777777" w:rsidR="0066245A" w:rsidRDefault="0066245A" w:rsidP="006F7A21">
            <w:r>
              <w:rPr>
                <w:color w:val="000000"/>
              </w:rPr>
              <w:t>48</w:t>
            </w:r>
          </w:p>
        </w:tc>
        <w:tc>
          <w:tcPr>
            <w:tcW w:w="1403" w:type="dxa"/>
          </w:tcPr>
          <w:p w14:paraId="51E95301" w14:textId="77777777" w:rsidR="0066245A" w:rsidRDefault="0066245A" w:rsidP="006F7A21">
            <w:r>
              <w:rPr>
                <w:color w:val="000000"/>
              </w:rPr>
              <w:t>11.37</w:t>
            </w:r>
          </w:p>
        </w:tc>
        <w:tc>
          <w:tcPr>
            <w:tcW w:w="1436" w:type="dxa"/>
          </w:tcPr>
          <w:p w14:paraId="7F2233C9" w14:textId="77777777" w:rsidR="0066245A" w:rsidRDefault="0066245A" w:rsidP="006F7A21"/>
        </w:tc>
      </w:tr>
      <w:tr w:rsidR="0066245A" w14:paraId="789EB138" w14:textId="77777777" w:rsidTr="006F7A21">
        <w:tc>
          <w:tcPr>
            <w:tcW w:w="4897" w:type="dxa"/>
            <w:vAlign w:val="center"/>
          </w:tcPr>
          <w:p w14:paraId="0098367D" w14:textId="77777777" w:rsidR="0066245A" w:rsidRDefault="0066245A" w:rsidP="006F7A21">
            <w:pPr>
              <w:ind w:left="720"/>
            </w:pPr>
            <w:r>
              <w:rPr>
                <w:color w:val="000000"/>
              </w:rPr>
              <w:t>Dar es salaam</w:t>
            </w:r>
          </w:p>
        </w:tc>
        <w:tc>
          <w:tcPr>
            <w:tcW w:w="1534" w:type="dxa"/>
          </w:tcPr>
          <w:p w14:paraId="6A6F016B" w14:textId="77777777" w:rsidR="0066245A" w:rsidRDefault="0066245A" w:rsidP="006F7A21">
            <w:r>
              <w:rPr>
                <w:color w:val="000000"/>
              </w:rPr>
              <w:t>40</w:t>
            </w:r>
          </w:p>
        </w:tc>
        <w:tc>
          <w:tcPr>
            <w:tcW w:w="1403" w:type="dxa"/>
          </w:tcPr>
          <w:p w14:paraId="3F9665ED" w14:textId="77777777" w:rsidR="0066245A" w:rsidRDefault="0066245A" w:rsidP="006F7A21">
            <w:r>
              <w:rPr>
                <w:color w:val="000000"/>
              </w:rPr>
              <w:t>9.48</w:t>
            </w:r>
          </w:p>
        </w:tc>
        <w:tc>
          <w:tcPr>
            <w:tcW w:w="1436" w:type="dxa"/>
          </w:tcPr>
          <w:p w14:paraId="07D1044D" w14:textId="77777777" w:rsidR="0066245A" w:rsidRDefault="0066245A" w:rsidP="006F7A21"/>
        </w:tc>
      </w:tr>
      <w:tr w:rsidR="0066245A" w14:paraId="7A20A1D7" w14:textId="77777777" w:rsidTr="006F7A21">
        <w:tc>
          <w:tcPr>
            <w:tcW w:w="4897" w:type="dxa"/>
            <w:vAlign w:val="center"/>
          </w:tcPr>
          <w:p w14:paraId="7B01BAD5" w14:textId="77777777" w:rsidR="0066245A" w:rsidRDefault="0066245A" w:rsidP="006F7A21">
            <w:r>
              <w:rPr>
                <w:b/>
                <w:bCs/>
                <w:color w:val="000000"/>
              </w:rPr>
              <w:t>Type of health facility</w:t>
            </w:r>
          </w:p>
        </w:tc>
        <w:tc>
          <w:tcPr>
            <w:tcW w:w="1534" w:type="dxa"/>
          </w:tcPr>
          <w:p w14:paraId="0C698993" w14:textId="77777777" w:rsidR="0066245A" w:rsidRDefault="0066245A" w:rsidP="006F7A21"/>
        </w:tc>
        <w:tc>
          <w:tcPr>
            <w:tcW w:w="1403" w:type="dxa"/>
          </w:tcPr>
          <w:p w14:paraId="47CF7A2F" w14:textId="77777777" w:rsidR="0066245A" w:rsidRDefault="0066245A" w:rsidP="006F7A21"/>
        </w:tc>
        <w:tc>
          <w:tcPr>
            <w:tcW w:w="1436" w:type="dxa"/>
          </w:tcPr>
          <w:p w14:paraId="7D8F363C" w14:textId="77777777" w:rsidR="0066245A" w:rsidRDefault="0066245A" w:rsidP="006F7A21"/>
        </w:tc>
      </w:tr>
      <w:tr w:rsidR="0066245A" w14:paraId="0131EB48" w14:textId="77777777" w:rsidTr="006F7A21">
        <w:tc>
          <w:tcPr>
            <w:tcW w:w="4897" w:type="dxa"/>
            <w:vAlign w:val="bottom"/>
          </w:tcPr>
          <w:p w14:paraId="50EDB3A9" w14:textId="77777777" w:rsidR="0066245A" w:rsidRDefault="0066245A" w:rsidP="006F7A21">
            <w:pPr>
              <w:ind w:left="720"/>
            </w:pPr>
            <w:r>
              <w:rPr>
                <w:rFonts w:ascii="Calibri" w:hAnsi="Calibri" w:cs="Calibri"/>
                <w:color w:val="000000"/>
              </w:rPr>
              <w:t>Dispensary</w:t>
            </w:r>
          </w:p>
        </w:tc>
        <w:tc>
          <w:tcPr>
            <w:tcW w:w="1534" w:type="dxa"/>
          </w:tcPr>
          <w:p w14:paraId="4A122C4A" w14:textId="77777777" w:rsidR="0066245A" w:rsidRDefault="0066245A" w:rsidP="006F7A21">
            <w:r>
              <w:rPr>
                <w:color w:val="000000"/>
              </w:rPr>
              <w:t>37</w:t>
            </w:r>
          </w:p>
        </w:tc>
        <w:tc>
          <w:tcPr>
            <w:tcW w:w="1403" w:type="dxa"/>
          </w:tcPr>
          <w:p w14:paraId="363A012E" w14:textId="77777777" w:rsidR="0066245A" w:rsidRDefault="0066245A" w:rsidP="006F7A21">
            <w:r>
              <w:rPr>
                <w:color w:val="000000"/>
              </w:rPr>
              <w:t>8.77</w:t>
            </w:r>
          </w:p>
        </w:tc>
        <w:tc>
          <w:tcPr>
            <w:tcW w:w="1436" w:type="dxa"/>
          </w:tcPr>
          <w:p w14:paraId="6A4C0392" w14:textId="77777777" w:rsidR="0066245A" w:rsidRDefault="0066245A" w:rsidP="006F7A21"/>
        </w:tc>
      </w:tr>
      <w:tr w:rsidR="0066245A" w14:paraId="0C50CAC1" w14:textId="77777777" w:rsidTr="006F7A21">
        <w:tc>
          <w:tcPr>
            <w:tcW w:w="4897" w:type="dxa"/>
            <w:vAlign w:val="bottom"/>
          </w:tcPr>
          <w:p w14:paraId="731BEA91" w14:textId="77777777" w:rsidR="0066245A" w:rsidRDefault="0066245A" w:rsidP="006F7A21">
            <w:pPr>
              <w:ind w:left="720"/>
            </w:pPr>
            <w:r>
              <w:rPr>
                <w:rFonts w:ascii="Calibri" w:hAnsi="Calibri" w:cs="Calibri"/>
                <w:color w:val="000000"/>
              </w:rPr>
              <w:t>Health center</w:t>
            </w:r>
          </w:p>
        </w:tc>
        <w:tc>
          <w:tcPr>
            <w:tcW w:w="1534" w:type="dxa"/>
          </w:tcPr>
          <w:p w14:paraId="1102AC79" w14:textId="77777777" w:rsidR="0066245A" w:rsidRDefault="0066245A" w:rsidP="006F7A21">
            <w:r>
              <w:rPr>
                <w:color w:val="000000"/>
              </w:rPr>
              <w:t>82</w:t>
            </w:r>
          </w:p>
        </w:tc>
        <w:tc>
          <w:tcPr>
            <w:tcW w:w="1403" w:type="dxa"/>
          </w:tcPr>
          <w:p w14:paraId="2E9F5D46" w14:textId="77777777" w:rsidR="0066245A" w:rsidRDefault="0066245A" w:rsidP="006F7A21">
            <w:r>
              <w:rPr>
                <w:color w:val="000000"/>
              </w:rPr>
              <w:t>19.43</w:t>
            </w:r>
          </w:p>
        </w:tc>
        <w:tc>
          <w:tcPr>
            <w:tcW w:w="1436" w:type="dxa"/>
          </w:tcPr>
          <w:p w14:paraId="32CA0C90" w14:textId="77777777" w:rsidR="0066245A" w:rsidRDefault="0066245A" w:rsidP="006F7A21"/>
        </w:tc>
      </w:tr>
      <w:tr w:rsidR="0066245A" w14:paraId="294FD65D" w14:textId="77777777" w:rsidTr="006F7A21">
        <w:tc>
          <w:tcPr>
            <w:tcW w:w="4897" w:type="dxa"/>
            <w:vAlign w:val="bottom"/>
          </w:tcPr>
          <w:p w14:paraId="127F0ACF" w14:textId="77777777" w:rsidR="0066245A" w:rsidRDefault="0066245A" w:rsidP="006F7A21">
            <w:pPr>
              <w:ind w:left="720"/>
            </w:pPr>
            <w:r>
              <w:rPr>
                <w:rFonts w:ascii="Calibri" w:hAnsi="Calibri" w:cs="Calibri"/>
                <w:color w:val="000000"/>
              </w:rPr>
              <w:t>Council Hospital</w:t>
            </w:r>
          </w:p>
        </w:tc>
        <w:tc>
          <w:tcPr>
            <w:tcW w:w="1534" w:type="dxa"/>
          </w:tcPr>
          <w:p w14:paraId="2ECE5F9F" w14:textId="77777777" w:rsidR="0066245A" w:rsidRDefault="0066245A" w:rsidP="006F7A21">
            <w:r>
              <w:rPr>
                <w:color w:val="000000"/>
              </w:rPr>
              <w:t>97</w:t>
            </w:r>
          </w:p>
        </w:tc>
        <w:tc>
          <w:tcPr>
            <w:tcW w:w="1403" w:type="dxa"/>
          </w:tcPr>
          <w:p w14:paraId="3E3727FC" w14:textId="77777777" w:rsidR="0066245A" w:rsidRDefault="0066245A" w:rsidP="006F7A21">
            <w:r>
              <w:rPr>
                <w:color w:val="000000"/>
              </w:rPr>
              <w:t>22.99</w:t>
            </w:r>
          </w:p>
        </w:tc>
        <w:tc>
          <w:tcPr>
            <w:tcW w:w="1436" w:type="dxa"/>
          </w:tcPr>
          <w:p w14:paraId="6505C47D" w14:textId="77777777" w:rsidR="0066245A" w:rsidRDefault="0066245A" w:rsidP="006F7A21"/>
        </w:tc>
      </w:tr>
      <w:tr w:rsidR="0066245A" w14:paraId="3B6EE1C1" w14:textId="77777777" w:rsidTr="006F7A21">
        <w:tc>
          <w:tcPr>
            <w:tcW w:w="4897" w:type="dxa"/>
            <w:vAlign w:val="bottom"/>
          </w:tcPr>
          <w:p w14:paraId="76DF7749" w14:textId="77777777" w:rsidR="0066245A" w:rsidRDefault="0066245A" w:rsidP="006F7A21">
            <w:pPr>
              <w:ind w:left="720"/>
            </w:pPr>
            <w:r>
              <w:rPr>
                <w:rFonts w:ascii="Calibri" w:hAnsi="Calibri" w:cs="Calibri"/>
                <w:color w:val="000000"/>
              </w:rPr>
              <w:t>Reginal referral hospital</w:t>
            </w:r>
          </w:p>
        </w:tc>
        <w:tc>
          <w:tcPr>
            <w:tcW w:w="1534" w:type="dxa"/>
          </w:tcPr>
          <w:p w14:paraId="75F032FD" w14:textId="77777777" w:rsidR="0066245A" w:rsidRDefault="0066245A" w:rsidP="006F7A21">
            <w:r>
              <w:rPr>
                <w:color w:val="000000"/>
              </w:rPr>
              <w:t>81</w:t>
            </w:r>
          </w:p>
        </w:tc>
        <w:tc>
          <w:tcPr>
            <w:tcW w:w="1403" w:type="dxa"/>
          </w:tcPr>
          <w:p w14:paraId="1AE0FD56" w14:textId="77777777" w:rsidR="0066245A" w:rsidRDefault="0066245A" w:rsidP="006F7A21">
            <w:r>
              <w:rPr>
                <w:color w:val="000000"/>
              </w:rPr>
              <w:t>19.19</w:t>
            </w:r>
          </w:p>
        </w:tc>
        <w:tc>
          <w:tcPr>
            <w:tcW w:w="1436" w:type="dxa"/>
          </w:tcPr>
          <w:p w14:paraId="44639599" w14:textId="77777777" w:rsidR="0066245A" w:rsidRDefault="0066245A" w:rsidP="006F7A21"/>
        </w:tc>
      </w:tr>
      <w:tr w:rsidR="0066245A" w14:paraId="0F932E52" w14:textId="77777777" w:rsidTr="006F7A21">
        <w:tc>
          <w:tcPr>
            <w:tcW w:w="4897" w:type="dxa"/>
            <w:vAlign w:val="bottom"/>
          </w:tcPr>
          <w:p w14:paraId="27D7746B" w14:textId="77777777" w:rsidR="0066245A" w:rsidRDefault="0066245A" w:rsidP="006F7A21">
            <w:pPr>
              <w:ind w:left="720"/>
            </w:pPr>
            <w:r>
              <w:rPr>
                <w:rFonts w:ascii="Calibri" w:hAnsi="Calibri" w:cs="Calibri"/>
                <w:color w:val="000000"/>
              </w:rPr>
              <w:t>Zonal hospital</w:t>
            </w:r>
          </w:p>
        </w:tc>
        <w:tc>
          <w:tcPr>
            <w:tcW w:w="1534" w:type="dxa"/>
          </w:tcPr>
          <w:p w14:paraId="0F99F568" w14:textId="77777777" w:rsidR="0066245A" w:rsidRDefault="0066245A" w:rsidP="006F7A21">
            <w:r>
              <w:rPr>
                <w:color w:val="000000"/>
              </w:rPr>
              <w:t>87</w:t>
            </w:r>
          </w:p>
        </w:tc>
        <w:tc>
          <w:tcPr>
            <w:tcW w:w="1403" w:type="dxa"/>
          </w:tcPr>
          <w:p w14:paraId="206843AA" w14:textId="77777777" w:rsidR="0066245A" w:rsidRDefault="0066245A" w:rsidP="006F7A21">
            <w:r>
              <w:rPr>
                <w:color w:val="000000"/>
              </w:rPr>
              <w:t>20.62</w:t>
            </w:r>
          </w:p>
        </w:tc>
        <w:tc>
          <w:tcPr>
            <w:tcW w:w="1436" w:type="dxa"/>
          </w:tcPr>
          <w:p w14:paraId="5AF8A307" w14:textId="77777777" w:rsidR="0066245A" w:rsidRDefault="0066245A" w:rsidP="006F7A21"/>
        </w:tc>
      </w:tr>
      <w:tr w:rsidR="0066245A" w14:paraId="17053197" w14:textId="77777777" w:rsidTr="006F7A21">
        <w:tc>
          <w:tcPr>
            <w:tcW w:w="4897" w:type="dxa"/>
            <w:vAlign w:val="bottom"/>
          </w:tcPr>
          <w:p w14:paraId="1C64AD0C" w14:textId="77777777" w:rsidR="0066245A" w:rsidRDefault="0066245A" w:rsidP="006F7A21">
            <w:pPr>
              <w:ind w:left="720"/>
            </w:pPr>
            <w:r>
              <w:rPr>
                <w:rFonts w:ascii="Calibri" w:hAnsi="Calibri" w:cs="Calibri"/>
                <w:color w:val="000000"/>
              </w:rPr>
              <w:t>CHMT</w:t>
            </w:r>
          </w:p>
        </w:tc>
        <w:tc>
          <w:tcPr>
            <w:tcW w:w="1534" w:type="dxa"/>
          </w:tcPr>
          <w:p w14:paraId="5D4F741C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403" w:type="dxa"/>
          </w:tcPr>
          <w:p w14:paraId="4C262C57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9.00</w:t>
            </w:r>
          </w:p>
        </w:tc>
        <w:tc>
          <w:tcPr>
            <w:tcW w:w="1436" w:type="dxa"/>
          </w:tcPr>
          <w:p w14:paraId="6F7FDB19" w14:textId="77777777" w:rsidR="0066245A" w:rsidRDefault="0066245A" w:rsidP="006F7A21"/>
        </w:tc>
      </w:tr>
      <w:tr w:rsidR="0066245A" w14:paraId="0062F16D" w14:textId="77777777" w:rsidTr="006F7A21">
        <w:tc>
          <w:tcPr>
            <w:tcW w:w="4897" w:type="dxa"/>
          </w:tcPr>
          <w:p w14:paraId="3D4C29B9" w14:textId="77777777" w:rsidR="0066245A" w:rsidRDefault="0066245A" w:rsidP="006F7A21">
            <w:r>
              <w:t>Gender</w:t>
            </w:r>
          </w:p>
        </w:tc>
        <w:tc>
          <w:tcPr>
            <w:tcW w:w="1534" w:type="dxa"/>
          </w:tcPr>
          <w:p w14:paraId="2DE97D11" w14:textId="77777777" w:rsidR="0066245A" w:rsidRDefault="0066245A" w:rsidP="006F7A21">
            <w:pPr>
              <w:rPr>
                <w:color w:val="000000"/>
              </w:rPr>
            </w:pPr>
          </w:p>
        </w:tc>
        <w:tc>
          <w:tcPr>
            <w:tcW w:w="1403" w:type="dxa"/>
          </w:tcPr>
          <w:p w14:paraId="716FCD5D" w14:textId="77777777" w:rsidR="0066245A" w:rsidRDefault="0066245A" w:rsidP="006F7A21">
            <w:pPr>
              <w:rPr>
                <w:color w:val="000000"/>
              </w:rPr>
            </w:pPr>
          </w:p>
        </w:tc>
        <w:tc>
          <w:tcPr>
            <w:tcW w:w="1436" w:type="dxa"/>
          </w:tcPr>
          <w:p w14:paraId="692660F8" w14:textId="77777777" w:rsidR="0066245A" w:rsidRDefault="0066245A" w:rsidP="006F7A21"/>
        </w:tc>
      </w:tr>
      <w:tr w:rsidR="0066245A" w14:paraId="7EBB5D52" w14:textId="77777777" w:rsidTr="006F7A21">
        <w:tc>
          <w:tcPr>
            <w:tcW w:w="4897" w:type="dxa"/>
          </w:tcPr>
          <w:p w14:paraId="6ED48237" w14:textId="77777777" w:rsidR="0066245A" w:rsidRDefault="0066245A" w:rsidP="006F7A21">
            <w:pPr>
              <w:ind w:left="720"/>
            </w:pPr>
            <w:r>
              <w:t>Male</w:t>
            </w:r>
          </w:p>
        </w:tc>
        <w:tc>
          <w:tcPr>
            <w:tcW w:w="1534" w:type="dxa"/>
          </w:tcPr>
          <w:p w14:paraId="69946AD8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210</w:t>
            </w:r>
          </w:p>
        </w:tc>
        <w:tc>
          <w:tcPr>
            <w:tcW w:w="1403" w:type="dxa"/>
          </w:tcPr>
          <w:p w14:paraId="7DD3DA39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49.76</w:t>
            </w:r>
          </w:p>
        </w:tc>
        <w:tc>
          <w:tcPr>
            <w:tcW w:w="1436" w:type="dxa"/>
          </w:tcPr>
          <w:p w14:paraId="4367C347" w14:textId="77777777" w:rsidR="0066245A" w:rsidRDefault="0066245A" w:rsidP="006F7A21"/>
        </w:tc>
      </w:tr>
      <w:tr w:rsidR="0066245A" w14:paraId="2E44824D" w14:textId="77777777" w:rsidTr="006F7A21">
        <w:tc>
          <w:tcPr>
            <w:tcW w:w="4897" w:type="dxa"/>
          </w:tcPr>
          <w:p w14:paraId="74F80D85" w14:textId="77777777" w:rsidR="0066245A" w:rsidRDefault="0066245A" w:rsidP="006F7A21">
            <w:pPr>
              <w:ind w:left="720"/>
            </w:pPr>
            <w:r>
              <w:t>Female</w:t>
            </w:r>
          </w:p>
        </w:tc>
        <w:tc>
          <w:tcPr>
            <w:tcW w:w="1534" w:type="dxa"/>
          </w:tcPr>
          <w:p w14:paraId="6B2B9589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212</w:t>
            </w:r>
          </w:p>
        </w:tc>
        <w:tc>
          <w:tcPr>
            <w:tcW w:w="1403" w:type="dxa"/>
          </w:tcPr>
          <w:p w14:paraId="02148A1B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50.24</w:t>
            </w:r>
          </w:p>
        </w:tc>
        <w:tc>
          <w:tcPr>
            <w:tcW w:w="1436" w:type="dxa"/>
          </w:tcPr>
          <w:p w14:paraId="6902DF7C" w14:textId="77777777" w:rsidR="0066245A" w:rsidRDefault="0066245A" w:rsidP="006F7A21"/>
        </w:tc>
      </w:tr>
      <w:tr w:rsidR="0066245A" w14:paraId="64095AB0" w14:textId="77777777" w:rsidTr="006F7A21">
        <w:tc>
          <w:tcPr>
            <w:tcW w:w="4897" w:type="dxa"/>
          </w:tcPr>
          <w:p w14:paraId="15477DD2" w14:textId="77777777" w:rsidR="0066245A" w:rsidRDefault="0066245A" w:rsidP="006F7A21">
            <w:r>
              <w:rPr>
                <w:b/>
                <w:bCs/>
              </w:rPr>
              <w:t>Professional background</w:t>
            </w:r>
          </w:p>
        </w:tc>
        <w:tc>
          <w:tcPr>
            <w:tcW w:w="1534" w:type="dxa"/>
          </w:tcPr>
          <w:p w14:paraId="72B29D74" w14:textId="77777777" w:rsidR="0066245A" w:rsidRDefault="0066245A" w:rsidP="006F7A21">
            <w:pPr>
              <w:rPr>
                <w:color w:val="000000"/>
              </w:rPr>
            </w:pPr>
          </w:p>
        </w:tc>
        <w:tc>
          <w:tcPr>
            <w:tcW w:w="1403" w:type="dxa"/>
          </w:tcPr>
          <w:p w14:paraId="494F65DF" w14:textId="77777777" w:rsidR="0066245A" w:rsidRDefault="0066245A" w:rsidP="006F7A21">
            <w:pPr>
              <w:rPr>
                <w:color w:val="000000"/>
              </w:rPr>
            </w:pPr>
          </w:p>
        </w:tc>
        <w:tc>
          <w:tcPr>
            <w:tcW w:w="1436" w:type="dxa"/>
          </w:tcPr>
          <w:p w14:paraId="06040A3C" w14:textId="77777777" w:rsidR="0066245A" w:rsidRDefault="0066245A" w:rsidP="006F7A21"/>
        </w:tc>
      </w:tr>
      <w:tr w:rsidR="0066245A" w14:paraId="3245548C" w14:textId="77777777" w:rsidTr="006F7A21">
        <w:tc>
          <w:tcPr>
            <w:tcW w:w="4897" w:type="dxa"/>
            <w:vAlign w:val="bottom"/>
          </w:tcPr>
          <w:p w14:paraId="55E9094C" w14:textId="77777777" w:rsidR="0066245A" w:rsidRDefault="0066245A" w:rsidP="006F7A21">
            <w:pPr>
              <w:ind w:left="720"/>
            </w:pPr>
            <w:r w:rsidRPr="00A05910">
              <w:t>Doctor</w:t>
            </w:r>
          </w:p>
        </w:tc>
        <w:tc>
          <w:tcPr>
            <w:tcW w:w="1534" w:type="dxa"/>
          </w:tcPr>
          <w:p w14:paraId="68169002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1403" w:type="dxa"/>
          </w:tcPr>
          <w:p w14:paraId="449F900B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25.36</w:t>
            </w:r>
          </w:p>
        </w:tc>
        <w:tc>
          <w:tcPr>
            <w:tcW w:w="1436" w:type="dxa"/>
          </w:tcPr>
          <w:p w14:paraId="3865BE61" w14:textId="77777777" w:rsidR="0066245A" w:rsidRDefault="0066245A" w:rsidP="006F7A21"/>
        </w:tc>
      </w:tr>
      <w:tr w:rsidR="0066245A" w14:paraId="62ED5027" w14:textId="77777777" w:rsidTr="006F7A21">
        <w:tc>
          <w:tcPr>
            <w:tcW w:w="4897" w:type="dxa"/>
            <w:vAlign w:val="bottom"/>
          </w:tcPr>
          <w:p w14:paraId="28C95960" w14:textId="77777777" w:rsidR="0066245A" w:rsidRDefault="0066245A" w:rsidP="006F7A21">
            <w:pPr>
              <w:ind w:left="720"/>
            </w:pPr>
            <w:r w:rsidRPr="00A05910">
              <w:t>Nurse</w:t>
            </w:r>
          </w:p>
        </w:tc>
        <w:tc>
          <w:tcPr>
            <w:tcW w:w="1534" w:type="dxa"/>
          </w:tcPr>
          <w:p w14:paraId="4F767B89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1403" w:type="dxa"/>
          </w:tcPr>
          <w:p w14:paraId="0F6E1170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23.46</w:t>
            </w:r>
          </w:p>
        </w:tc>
        <w:tc>
          <w:tcPr>
            <w:tcW w:w="1436" w:type="dxa"/>
          </w:tcPr>
          <w:p w14:paraId="0C9FA0ED" w14:textId="77777777" w:rsidR="0066245A" w:rsidRDefault="0066245A" w:rsidP="006F7A21"/>
        </w:tc>
      </w:tr>
      <w:tr w:rsidR="0066245A" w14:paraId="18C41C5C" w14:textId="77777777" w:rsidTr="006F7A21">
        <w:tc>
          <w:tcPr>
            <w:tcW w:w="4897" w:type="dxa"/>
            <w:vAlign w:val="bottom"/>
          </w:tcPr>
          <w:p w14:paraId="4528E0E1" w14:textId="77777777" w:rsidR="0066245A" w:rsidRDefault="0066245A" w:rsidP="006F7A21">
            <w:pPr>
              <w:ind w:left="720"/>
            </w:pPr>
            <w:r w:rsidRPr="00A05910">
              <w:t>Laboratory scientist</w:t>
            </w:r>
          </w:p>
        </w:tc>
        <w:tc>
          <w:tcPr>
            <w:tcW w:w="1534" w:type="dxa"/>
          </w:tcPr>
          <w:p w14:paraId="4C47E31E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403" w:type="dxa"/>
          </w:tcPr>
          <w:p w14:paraId="7CE0C565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8.53</w:t>
            </w:r>
          </w:p>
        </w:tc>
        <w:tc>
          <w:tcPr>
            <w:tcW w:w="1436" w:type="dxa"/>
          </w:tcPr>
          <w:p w14:paraId="5601A92E" w14:textId="77777777" w:rsidR="0066245A" w:rsidRDefault="0066245A" w:rsidP="006F7A21"/>
        </w:tc>
      </w:tr>
      <w:tr w:rsidR="0066245A" w14:paraId="25896A87" w14:textId="77777777" w:rsidTr="006F7A21">
        <w:tc>
          <w:tcPr>
            <w:tcW w:w="4897" w:type="dxa"/>
            <w:vAlign w:val="bottom"/>
          </w:tcPr>
          <w:p w14:paraId="3680B650" w14:textId="77777777" w:rsidR="0066245A" w:rsidRDefault="0066245A" w:rsidP="006F7A21">
            <w:pPr>
              <w:ind w:left="720"/>
            </w:pPr>
            <w:r w:rsidRPr="00A05910">
              <w:t>Pharmacist</w:t>
            </w:r>
          </w:p>
        </w:tc>
        <w:tc>
          <w:tcPr>
            <w:tcW w:w="1534" w:type="dxa"/>
          </w:tcPr>
          <w:p w14:paraId="02DEDA15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403" w:type="dxa"/>
          </w:tcPr>
          <w:p w14:paraId="3A6101E4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6.64</w:t>
            </w:r>
          </w:p>
        </w:tc>
        <w:tc>
          <w:tcPr>
            <w:tcW w:w="1436" w:type="dxa"/>
          </w:tcPr>
          <w:p w14:paraId="36924C64" w14:textId="77777777" w:rsidR="0066245A" w:rsidRDefault="0066245A" w:rsidP="006F7A21"/>
        </w:tc>
      </w:tr>
      <w:tr w:rsidR="0066245A" w14:paraId="38ED925B" w14:textId="77777777" w:rsidTr="006F7A21">
        <w:tc>
          <w:tcPr>
            <w:tcW w:w="4897" w:type="dxa"/>
            <w:vAlign w:val="bottom"/>
          </w:tcPr>
          <w:p w14:paraId="23C87A7C" w14:textId="77777777" w:rsidR="0066245A" w:rsidRDefault="0066245A" w:rsidP="006F7A21">
            <w:pPr>
              <w:ind w:left="720"/>
            </w:pPr>
            <w:r w:rsidRPr="00A05910">
              <w:t>Radiographer</w:t>
            </w:r>
          </w:p>
        </w:tc>
        <w:tc>
          <w:tcPr>
            <w:tcW w:w="1534" w:type="dxa"/>
          </w:tcPr>
          <w:p w14:paraId="5D0FBEC9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03" w:type="dxa"/>
          </w:tcPr>
          <w:p w14:paraId="401719C2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.66</w:t>
            </w:r>
          </w:p>
        </w:tc>
        <w:tc>
          <w:tcPr>
            <w:tcW w:w="1436" w:type="dxa"/>
          </w:tcPr>
          <w:p w14:paraId="5144012A" w14:textId="77777777" w:rsidR="0066245A" w:rsidRDefault="0066245A" w:rsidP="006F7A21"/>
        </w:tc>
      </w:tr>
      <w:tr w:rsidR="0066245A" w14:paraId="217478D9" w14:textId="77777777" w:rsidTr="006F7A21">
        <w:tc>
          <w:tcPr>
            <w:tcW w:w="4897" w:type="dxa"/>
            <w:vAlign w:val="bottom"/>
          </w:tcPr>
          <w:p w14:paraId="0D148EB2" w14:textId="77777777" w:rsidR="0066245A" w:rsidRDefault="0066245A" w:rsidP="006F7A21">
            <w:pPr>
              <w:ind w:left="720"/>
            </w:pPr>
            <w:r w:rsidRPr="00A05910">
              <w:t>Environmental Health officer</w:t>
            </w:r>
          </w:p>
        </w:tc>
        <w:tc>
          <w:tcPr>
            <w:tcW w:w="1534" w:type="dxa"/>
          </w:tcPr>
          <w:p w14:paraId="68B2E9C6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403" w:type="dxa"/>
          </w:tcPr>
          <w:p w14:paraId="32BF4A17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3.08</w:t>
            </w:r>
          </w:p>
        </w:tc>
        <w:tc>
          <w:tcPr>
            <w:tcW w:w="1436" w:type="dxa"/>
          </w:tcPr>
          <w:p w14:paraId="6F8A232D" w14:textId="77777777" w:rsidR="0066245A" w:rsidRDefault="0066245A" w:rsidP="006F7A21"/>
        </w:tc>
      </w:tr>
      <w:tr w:rsidR="0066245A" w14:paraId="078D8BBE" w14:textId="77777777" w:rsidTr="006F7A21">
        <w:tc>
          <w:tcPr>
            <w:tcW w:w="4897" w:type="dxa"/>
            <w:vAlign w:val="bottom"/>
          </w:tcPr>
          <w:p w14:paraId="0C4CEE48" w14:textId="77777777" w:rsidR="0066245A" w:rsidRDefault="0066245A" w:rsidP="006F7A21">
            <w:pPr>
              <w:ind w:left="720"/>
            </w:pPr>
            <w:r w:rsidRPr="00A05910">
              <w:t>Nutrition officer</w:t>
            </w:r>
          </w:p>
        </w:tc>
        <w:tc>
          <w:tcPr>
            <w:tcW w:w="1534" w:type="dxa"/>
          </w:tcPr>
          <w:p w14:paraId="7E5E04A3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403" w:type="dxa"/>
          </w:tcPr>
          <w:p w14:paraId="77E4E22A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3.08</w:t>
            </w:r>
          </w:p>
        </w:tc>
        <w:tc>
          <w:tcPr>
            <w:tcW w:w="1436" w:type="dxa"/>
          </w:tcPr>
          <w:p w14:paraId="22C55654" w14:textId="77777777" w:rsidR="0066245A" w:rsidRDefault="0066245A" w:rsidP="006F7A21"/>
        </w:tc>
      </w:tr>
      <w:tr w:rsidR="0066245A" w14:paraId="5BDE7479" w14:textId="77777777" w:rsidTr="006F7A21">
        <w:tc>
          <w:tcPr>
            <w:tcW w:w="4897" w:type="dxa"/>
            <w:vAlign w:val="bottom"/>
          </w:tcPr>
          <w:p w14:paraId="5C36A67A" w14:textId="77777777" w:rsidR="0066245A" w:rsidRDefault="0066245A" w:rsidP="006F7A21">
            <w:pPr>
              <w:ind w:left="720"/>
            </w:pPr>
            <w:r w:rsidRPr="00A05910">
              <w:t>Social Welfare Officer</w:t>
            </w:r>
          </w:p>
        </w:tc>
        <w:tc>
          <w:tcPr>
            <w:tcW w:w="1534" w:type="dxa"/>
          </w:tcPr>
          <w:p w14:paraId="379D87D6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1403" w:type="dxa"/>
          </w:tcPr>
          <w:p w14:paraId="3170FDB3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4.74</w:t>
            </w:r>
          </w:p>
        </w:tc>
        <w:tc>
          <w:tcPr>
            <w:tcW w:w="1436" w:type="dxa"/>
          </w:tcPr>
          <w:p w14:paraId="56C19784" w14:textId="77777777" w:rsidR="0066245A" w:rsidRDefault="0066245A" w:rsidP="006F7A21"/>
        </w:tc>
      </w:tr>
      <w:tr w:rsidR="0066245A" w14:paraId="48C8555D" w14:textId="77777777" w:rsidTr="006F7A21">
        <w:tc>
          <w:tcPr>
            <w:tcW w:w="4897" w:type="dxa"/>
            <w:vAlign w:val="bottom"/>
          </w:tcPr>
          <w:p w14:paraId="002737C7" w14:textId="77777777" w:rsidR="0066245A" w:rsidRPr="00A05910" w:rsidRDefault="0066245A" w:rsidP="006F7A21">
            <w:pPr>
              <w:ind w:left="720"/>
            </w:pPr>
            <w:r w:rsidRPr="00A05910">
              <w:t>Physiotherapist</w:t>
            </w:r>
          </w:p>
        </w:tc>
        <w:tc>
          <w:tcPr>
            <w:tcW w:w="1534" w:type="dxa"/>
          </w:tcPr>
          <w:p w14:paraId="7B937D65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3" w:type="dxa"/>
          </w:tcPr>
          <w:p w14:paraId="643E7D0F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436" w:type="dxa"/>
          </w:tcPr>
          <w:p w14:paraId="4C5089EE" w14:textId="77777777" w:rsidR="0066245A" w:rsidRDefault="0066245A" w:rsidP="006F7A21"/>
        </w:tc>
      </w:tr>
      <w:tr w:rsidR="0066245A" w14:paraId="3C42713A" w14:textId="77777777" w:rsidTr="006F7A21">
        <w:tc>
          <w:tcPr>
            <w:tcW w:w="4897" w:type="dxa"/>
            <w:vAlign w:val="bottom"/>
          </w:tcPr>
          <w:p w14:paraId="487FABD3" w14:textId="77777777" w:rsidR="0066245A" w:rsidRPr="00A05910" w:rsidRDefault="0066245A" w:rsidP="006F7A21">
            <w:pPr>
              <w:ind w:left="720"/>
            </w:pPr>
            <w:r w:rsidRPr="00A05910">
              <w:t>Biomedical engineer</w:t>
            </w:r>
          </w:p>
        </w:tc>
        <w:tc>
          <w:tcPr>
            <w:tcW w:w="1534" w:type="dxa"/>
          </w:tcPr>
          <w:p w14:paraId="64EF8BBA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03" w:type="dxa"/>
          </w:tcPr>
          <w:p w14:paraId="54D042C0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436" w:type="dxa"/>
          </w:tcPr>
          <w:p w14:paraId="549D93F8" w14:textId="77777777" w:rsidR="0066245A" w:rsidRDefault="0066245A" w:rsidP="006F7A21"/>
        </w:tc>
      </w:tr>
      <w:tr w:rsidR="0066245A" w14:paraId="0C606C69" w14:textId="77777777" w:rsidTr="006F7A21">
        <w:tc>
          <w:tcPr>
            <w:tcW w:w="4897" w:type="dxa"/>
            <w:vAlign w:val="bottom"/>
          </w:tcPr>
          <w:p w14:paraId="5BFE99A2" w14:textId="77777777" w:rsidR="0066245A" w:rsidRPr="00A05910" w:rsidRDefault="0066245A" w:rsidP="006F7A21">
            <w:pPr>
              <w:ind w:left="720"/>
            </w:pPr>
            <w:r w:rsidRPr="00A05910">
              <w:t>Planning officer </w:t>
            </w:r>
          </w:p>
        </w:tc>
        <w:tc>
          <w:tcPr>
            <w:tcW w:w="1534" w:type="dxa"/>
          </w:tcPr>
          <w:p w14:paraId="5158B457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3" w:type="dxa"/>
          </w:tcPr>
          <w:p w14:paraId="530B5B4D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436" w:type="dxa"/>
          </w:tcPr>
          <w:p w14:paraId="75BA6FD0" w14:textId="77777777" w:rsidR="0066245A" w:rsidRDefault="0066245A" w:rsidP="006F7A21"/>
        </w:tc>
      </w:tr>
      <w:tr w:rsidR="0066245A" w14:paraId="6064E71E" w14:textId="77777777" w:rsidTr="006F7A21">
        <w:tc>
          <w:tcPr>
            <w:tcW w:w="4897" w:type="dxa"/>
            <w:vAlign w:val="bottom"/>
          </w:tcPr>
          <w:p w14:paraId="6A2BB6B5" w14:textId="77777777" w:rsidR="0066245A" w:rsidRPr="00A05910" w:rsidRDefault="0066245A" w:rsidP="006F7A21">
            <w:pPr>
              <w:ind w:left="720"/>
            </w:pPr>
            <w:r w:rsidRPr="00A05910">
              <w:t>Health secretary </w:t>
            </w:r>
          </w:p>
        </w:tc>
        <w:tc>
          <w:tcPr>
            <w:tcW w:w="1534" w:type="dxa"/>
          </w:tcPr>
          <w:p w14:paraId="2A0D314C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1403" w:type="dxa"/>
          </w:tcPr>
          <w:p w14:paraId="5728E788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9.00</w:t>
            </w:r>
          </w:p>
        </w:tc>
        <w:tc>
          <w:tcPr>
            <w:tcW w:w="1436" w:type="dxa"/>
          </w:tcPr>
          <w:p w14:paraId="57472BB7" w14:textId="77777777" w:rsidR="0066245A" w:rsidRDefault="0066245A" w:rsidP="006F7A21"/>
        </w:tc>
      </w:tr>
      <w:tr w:rsidR="0066245A" w14:paraId="2C7EBFAD" w14:textId="77777777" w:rsidTr="006F7A21">
        <w:tc>
          <w:tcPr>
            <w:tcW w:w="4897" w:type="dxa"/>
            <w:vAlign w:val="bottom"/>
          </w:tcPr>
          <w:p w14:paraId="1A03495C" w14:textId="77777777" w:rsidR="0066245A" w:rsidRPr="00A05910" w:rsidRDefault="0066245A" w:rsidP="006F7A21">
            <w:pPr>
              <w:ind w:left="720"/>
            </w:pPr>
            <w:r w:rsidRPr="00A05910">
              <w:t>Other</w:t>
            </w:r>
          </w:p>
        </w:tc>
        <w:tc>
          <w:tcPr>
            <w:tcW w:w="1534" w:type="dxa"/>
          </w:tcPr>
          <w:p w14:paraId="0B2211A3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403" w:type="dxa"/>
          </w:tcPr>
          <w:p w14:paraId="350B4B12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3.27</w:t>
            </w:r>
          </w:p>
        </w:tc>
        <w:tc>
          <w:tcPr>
            <w:tcW w:w="1436" w:type="dxa"/>
          </w:tcPr>
          <w:p w14:paraId="0D4BB581" w14:textId="77777777" w:rsidR="0066245A" w:rsidRDefault="0066245A" w:rsidP="006F7A21"/>
        </w:tc>
      </w:tr>
      <w:tr w:rsidR="0066245A" w14:paraId="1F32879E" w14:textId="77777777" w:rsidTr="006F7A21">
        <w:tc>
          <w:tcPr>
            <w:tcW w:w="4897" w:type="dxa"/>
            <w:vAlign w:val="bottom"/>
          </w:tcPr>
          <w:p w14:paraId="158C10F7" w14:textId="77777777" w:rsidR="0066245A" w:rsidRPr="00A05910" w:rsidRDefault="0066245A" w:rsidP="006F7A21">
            <w:r>
              <w:rPr>
                <w:b/>
                <w:bCs/>
                <w:color w:val="000000"/>
              </w:rPr>
              <w:t>Stakeholders' group</w:t>
            </w:r>
          </w:p>
        </w:tc>
        <w:tc>
          <w:tcPr>
            <w:tcW w:w="1534" w:type="dxa"/>
          </w:tcPr>
          <w:p w14:paraId="3973814A" w14:textId="77777777" w:rsidR="0066245A" w:rsidRDefault="0066245A" w:rsidP="006F7A21">
            <w:pPr>
              <w:rPr>
                <w:color w:val="000000"/>
              </w:rPr>
            </w:pPr>
          </w:p>
        </w:tc>
        <w:tc>
          <w:tcPr>
            <w:tcW w:w="1403" w:type="dxa"/>
          </w:tcPr>
          <w:p w14:paraId="1F33B825" w14:textId="77777777" w:rsidR="0066245A" w:rsidRDefault="0066245A" w:rsidP="006F7A21">
            <w:pPr>
              <w:rPr>
                <w:color w:val="000000"/>
              </w:rPr>
            </w:pPr>
          </w:p>
        </w:tc>
        <w:tc>
          <w:tcPr>
            <w:tcW w:w="1436" w:type="dxa"/>
          </w:tcPr>
          <w:p w14:paraId="1E2C2921" w14:textId="77777777" w:rsidR="0066245A" w:rsidRDefault="0066245A" w:rsidP="006F7A21"/>
        </w:tc>
      </w:tr>
      <w:tr w:rsidR="0066245A" w14:paraId="5FD0049E" w14:textId="77777777" w:rsidTr="006F7A21">
        <w:tc>
          <w:tcPr>
            <w:tcW w:w="4897" w:type="dxa"/>
            <w:vAlign w:val="bottom"/>
          </w:tcPr>
          <w:p w14:paraId="70898DD0" w14:textId="77777777" w:rsidR="0066245A" w:rsidRPr="00A05910" w:rsidRDefault="0066245A" w:rsidP="006F7A21">
            <w:pPr>
              <w:ind w:left="720"/>
            </w:pPr>
            <w:r>
              <w:rPr>
                <w:color w:val="000000"/>
              </w:rPr>
              <w:t>RHMT</w:t>
            </w:r>
          </w:p>
        </w:tc>
        <w:tc>
          <w:tcPr>
            <w:tcW w:w="1534" w:type="dxa"/>
          </w:tcPr>
          <w:p w14:paraId="68126776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1403" w:type="dxa"/>
          </w:tcPr>
          <w:p w14:paraId="2518004C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1.61</w:t>
            </w:r>
          </w:p>
        </w:tc>
        <w:tc>
          <w:tcPr>
            <w:tcW w:w="1436" w:type="dxa"/>
          </w:tcPr>
          <w:p w14:paraId="24D022B3" w14:textId="77777777" w:rsidR="0066245A" w:rsidRDefault="0066245A" w:rsidP="006F7A21"/>
        </w:tc>
      </w:tr>
      <w:tr w:rsidR="0066245A" w14:paraId="62E58155" w14:textId="77777777" w:rsidTr="006F7A21">
        <w:tc>
          <w:tcPr>
            <w:tcW w:w="4897" w:type="dxa"/>
            <w:vAlign w:val="bottom"/>
          </w:tcPr>
          <w:p w14:paraId="4A4E0833" w14:textId="77777777" w:rsidR="0066245A" w:rsidRPr="00A05910" w:rsidRDefault="0066245A" w:rsidP="006F7A21">
            <w:pPr>
              <w:ind w:left="720"/>
            </w:pPr>
            <w:r>
              <w:rPr>
                <w:color w:val="000000"/>
              </w:rPr>
              <w:lastRenderedPageBreak/>
              <w:t>HMT</w:t>
            </w:r>
          </w:p>
        </w:tc>
        <w:tc>
          <w:tcPr>
            <w:tcW w:w="1534" w:type="dxa"/>
          </w:tcPr>
          <w:p w14:paraId="2E9D6E76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403" w:type="dxa"/>
          </w:tcPr>
          <w:p w14:paraId="68A367DA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66.35</w:t>
            </w:r>
          </w:p>
        </w:tc>
        <w:tc>
          <w:tcPr>
            <w:tcW w:w="1436" w:type="dxa"/>
          </w:tcPr>
          <w:p w14:paraId="5FD3FEDE" w14:textId="77777777" w:rsidR="0066245A" w:rsidRDefault="0066245A" w:rsidP="006F7A21"/>
        </w:tc>
      </w:tr>
      <w:tr w:rsidR="0066245A" w14:paraId="4D4667B5" w14:textId="77777777" w:rsidTr="006F7A21">
        <w:tc>
          <w:tcPr>
            <w:tcW w:w="4897" w:type="dxa"/>
            <w:vAlign w:val="bottom"/>
          </w:tcPr>
          <w:p w14:paraId="199F8F4B" w14:textId="77777777" w:rsidR="0066245A" w:rsidRPr="00A05910" w:rsidRDefault="0066245A" w:rsidP="006F7A21">
            <w:pPr>
              <w:ind w:left="720"/>
            </w:pPr>
            <w:r>
              <w:rPr>
                <w:color w:val="000000"/>
              </w:rPr>
              <w:t>CHMT</w:t>
            </w:r>
          </w:p>
        </w:tc>
        <w:tc>
          <w:tcPr>
            <w:tcW w:w="1534" w:type="dxa"/>
          </w:tcPr>
          <w:p w14:paraId="1948FBED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1403" w:type="dxa"/>
          </w:tcPr>
          <w:p w14:paraId="1FF5781C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21.33</w:t>
            </w:r>
          </w:p>
        </w:tc>
        <w:tc>
          <w:tcPr>
            <w:tcW w:w="1436" w:type="dxa"/>
          </w:tcPr>
          <w:p w14:paraId="270D88D0" w14:textId="77777777" w:rsidR="0066245A" w:rsidRDefault="0066245A" w:rsidP="006F7A21"/>
        </w:tc>
      </w:tr>
      <w:tr w:rsidR="0066245A" w14:paraId="248D0479" w14:textId="77777777" w:rsidTr="006F7A21">
        <w:tc>
          <w:tcPr>
            <w:tcW w:w="4897" w:type="dxa"/>
            <w:vAlign w:val="bottom"/>
          </w:tcPr>
          <w:p w14:paraId="210563EC" w14:textId="77777777" w:rsidR="0066245A" w:rsidRPr="00A05910" w:rsidRDefault="0066245A" w:rsidP="006F7A21">
            <w:pPr>
              <w:ind w:left="720"/>
            </w:pPr>
            <w:r>
              <w:rPr>
                <w:color w:val="000000"/>
              </w:rPr>
              <w:t>FBO</w:t>
            </w:r>
          </w:p>
        </w:tc>
        <w:tc>
          <w:tcPr>
            <w:tcW w:w="1534" w:type="dxa"/>
          </w:tcPr>
          <w:p w14:paraId="66D70E0D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3" w:type="dxa"/>
          </w:tcPr>
          <w:p w14:paraId="63430733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436" w:type="dxa"/>
          </w:tcPr>
          <w:p w14:paraId="1D7820BF" w14:textId="77777777" w:rsidR="0066245A" w:rsidRDefault="0066245A" w:rsidP="006F7A21"/>
        </w:tc>
      </w:tr>
      <w:tr w:rsidR="0066245A" w14:paraId="5B48829D" w14:textId="77777777" w:rsidTr="006F7A21">
        <w:tc>
          <w:tcPr>
            <w:tcW w:w="4897" w:type="dxa"/>
            <w:vAlign w:val="bottom"/>
          </w:tcPr>
          <w:p w14:paraId="50F15B91" w14:textId="77777777" w:rsidR="0066245A" w:rsidRPr="00A05910" w:rsidRDefault="0066245A" w:rsidP="006F7A21">
            <w:pPr>
              <w:ind w:left="720"/>
            </w:pPr>
            <w:r>
              <w:rPr>
                <w:color w:val="000000"/>
              </w:rPr>
              <w:t>HGFC</w:t>
            </w:r>
          </w:p>
        </w:tc>
        <w:tc>
          <w:tcPr>
            <w:tcW w:w="1534" w:type="dxa"/>
          </w:tcPr>
          <w:p w14:paraId="565299B3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03" w:type="dxa"/>
          </w:tcPr>
          <w:p w14:paraId="39DF4191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1436" w:type="dxa"/>
          </w:tcPr>
          <w:p w14:paraId="44E333D6" w14:textId="77777777" w:rsidR="0066245A" w:rsidRDefault="0066245A" w:rsidP="006F7A21"/>
        </w:tc>
      </w:tr>
      <w:tr w:rsidR="0066245A" w14:paraId="4F5562EC" w14:textId="77777777" w:rsidTr="006F7A21">
        <w:tc>
          <w:tcPr>
            <w:tcW w:w="4897" w:type="dxa"/>
            <w:vAlign w:val="bottom"/>
          </w:tcPr>
          <w:p w14:paraId="07C7B421" w14:textId="77777777" w:rsidR="0066245A" w:rsidRPr="00A05910" w:rsidRDefault="0066245A" w:rsidP="006F7A21">
            <w:r>
              <w:rPr>
                <w:b/>
                <w:bCs/>
                <w:color w:val="000000"/>
              </w:rPr>
              <w:t>Highest level of education</w:t>
            </w:r>
          </w:p>
        </w:tc>
        <w:tc>
          <w:tcPr>
            <w:tcW w:w="1534" w:type="dxa"/>
          </w:tcPr>
          <w:p w14:paraId="13560978" w14:textId="77777777" w:rsidR="0066245A" w:rsidRDefault="0066245A" w:rsidP="006F7A21">
            <w:pPr>
              <w:rPr>
                <w:color w:val="000000"/>
              </w:rPr>
            </w:pPr>
          </w:p>
        </w:tc>
        <w:tc>
          <w:tcPr>
            <w:tcW w:w="1403" w:type="dxa"/>
          </w:tcPr>
          <w:p w14:paraId="66B5EBE6" w14:textId="77777777" w:rsidR="0066245A" w:rsidRDefault="0066245A" w:rsidP="006F7A21">
            <w:pPr>
              <w:rPr>
                <w:color w:val="000000"/>
              </w:rPr>
            </w:pPr>
          </w:p>
        </w:tc>
        <w:tc>
          <w:tcPr>
            <w:tcW w:w="1436" w:type="dxa"/>
          </w:tcPr>
          <w:p w14:paraId="6C27D64E" w14:textId="77777777" w:rsidR="0066245A" w:rsidRDefault="0066245A" w:rsidP="006F7A21"/>
        </w:tc>
      </w:tr>
      <w:tr w:rsidR="0066245A" w14:paraId="62822043" w14:textId="77777777" w:rsidTr="006F7A21">
        <w:tc>
          <w:tcPr>
            <w:tcW w:w="4897" w:type="dxa"/>
            <w:vAlign w:val="bottom"/>
          </w:tcPr>
          <w:p w14:paraId="19C0E9DA" w14:textId="77777777" w:rsidR="0066245A" w:rsidRPr="00A05910" w:rsidRDefault="0066245A" w:rsidP="006F7A21">
            <w:pPr>
              <w:ind w:left="720"/>
            </w:pPr>
            <w:r>
              <w:rPr>
                <w:color w:val="000000"/>
              </w:rPr>
              <w:t>Certificate</w:t>
            </w:r>
          </w:p>
        </w:tc>
        <w:tc>
          <w:tcPr>
            <w:tcW w:w="1534" w:type="dxa"/>
          </w:tcPr>
          <w:p w14:paraId="18D81C2D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403" w:type="dxa"/>
          </w:tcPr>
          <w:p w14:paraId="35BDA4DE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7.11</w:t>
            </w:r>
          </w:p>
        </w:tc>
        <w:tc>
          <w:tcPr>
            <w:tcW w:w="1436" w:type="dxa"/>
          </w:tcPr>
          <w:p w14:paraId="476AAD2B" w14:textId="77777777" w:rsidR="0066245A" w:rsidRDefault="0066245A" w:rsidP="006F7A21"/>
        </w:tc>
      </w:tr>
      <w:tr w:rsidR="0066245A" w14:paraId="0A73BB7D" w14:textId="77777777" w:rsidTr="006F7A21">
        <w:tc>
          <w:tcPr>
            <w:tcW w:w="4897" w:type="dxa"/>
            <w:vAlign w:val="bottom"/>
          </w:tcPr>
          <w:p w14:paraId="351C9BC8" w14:textId="77777777" w:rsidR="0066245A" w:rsidRPr="00A05910" w:rsidRDefault="0066245A" w:rsidP="006F7A21">
            <w:pPr>
              <w:ind w:left="720"/>
            </w:pPr>
            <w:r>
              <w:rPr>
                <w:color w:val="000000"/>
              </w:rPr>
              <w:t>Diploma Certificate</w:t>
            </w:r>
          </w:p>
        </w:tc>
        <w:tc>
          <w:tcPr>
            <w:tcW w:w="1534" w:type="dxa"/>
          </w:tcPr>
          <w:p w14:paraId="259121A6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53</w:t>
            </w:r>
          </w:p>
        </w:tc>
        <w:tc>
          <w:tcPr>
            <w:tcW w:w="1403" w:type="dxa"/>
          </w:tcPr>
          <w:p w14:paraId="4BC4968D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36.26</w:t>
            </w:r>
          </w:p>
        </w:tc>
        <w:tc>
          <w:tcPr>
            <w:tcW w:w="1436" w:type="dxa"/>
          </w:tcPr>
          <w:p w14:paraId="4FD0705F" w14:textId="77777777" w:rsidR="0066245A" w:rsidRDefault="0066245A" w:rsidP="006F7A21"/>
        </w:tc>
      </w:tr>
      <w:tr w:rsidR="0066245A" w14:paraId="3974C8E4" w14:textId="77777777" w:rsidTr="006F7A21">
        <w:tc>
          <w:tcPr>
            <w:tcW w:w="4897" w:type="dxa"/>
            <w:vAlign w:val="bottom"/>
          </w:tcPr>
          <w:p w14:paraId="14EC6F1F" w14:textId="77777777" w:rsidR="0066245A" w:rsidRPr="00A05910" w:rsidRDefault="0066245A" w:rsidP="006F7A21">
            <w:pPr>
              <w:ind w:left="720"/>
            </w:pPr>
            <w:r>
              <w:rPr>
                <w:color w:val="000000"/>
              </w:rPr>
              <w:t>Undergraduate degree</w:t>
            </w:r>
          </w:p>
        </w:tc>
        <w:tc>
          <w:tcPr>
            <w:tcW w:w="1534" w:type="dxa"/>
          </w:tcPr>
          <w:p w14:paraId="4D6FC164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1403" w:type="dxa"/>
          </w:tcPr>
          <w:p w14:paraId="535AFDF5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42.65</w:t>
            </w:r>
          </w:p>
        </w:tc>
        <w:tc>
          <w:tcPr>
            <w:tcW w:w="1436" w:type="dxa"/>
          </w:tcPr>
          <w:p w14:paraId="64CD77AB" w14:textId="77777777" w:rsidR="0066245A" w:rsidRDefault="0066245A" w:rsidP="006F7A21"/>
        </w:tc>
      </w:tr>
      <w:tr w:rsidR="0066245A" w14:paraId="72C1C0DC" w14:textId="77777777" w:rsidTr="006F7A21">
        <w:tc>
          <w:tcPr>
            <w:tcW w:w="4897" w:type="dxa"/>
            <w:vAlign w:val="bottom"/>
          </w:tcPr>
          <w:p w14:paraId="504BB0A3" w14:textId="77777777" w:rsidR="0066245A" w:rsidRPr="00A05910" w:rsidRDefault="0066245A" w:rsidP="006F7A21">
            <w:pPr>
              <w:ind w:left="720"/>
            </w:pPr>
            <w:r>
              <w:rPr>
                <w:color w:val="000000"/>
              </w:rPr>
              <w:t>Master’s Degree</w:t>
            </w:r>
          </w:p>
        </w:tc>
        <w:tc>
          <w:tcPr>
            <w:tcW w:w="1534" w:type="dxa"/>
          </w:tcPr>
          <w:p w14:paraId="02C446F1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1403" w:type="dxa"/>
          </w:tcPr>
          <w:p w14:paraId="3EE24A57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3.27</w:t>
            </w:r>
          </w:p>
        </w:tc>
        <w:tc>
          <w:tcPr>
            <w:tcW w:w="1436" w:type="dxa"/>
          </w:tcPr>
          <w:p w14:paraId="0A4ACDB1" w14:textId="77777777" w:rsidR="0066245A" w:rsidRDefault="0066245A" w:rsidP="006F7A21"/>
        </w:tc>
      </w:tr>
      <w:tr w:rsidR="0066245A" w14:paraId="15EC5E0F" w14:textId="77777777" w:rsidTr="006F7A21">
        <w:tc>
          <w:tcPr>
            <w:tcW w:w="4897" w:type="dxa"/>
            <w:vAlign w:val="bottom"/>
          </w:tcPr>
          <w:p w14:paraId="0E10B5A8" w14:textId="77777777" w:rsidR="0066245A" w:rsidRPr="00A05910" w:rsidRDefault="0066245A" w:rsidP="006F7A21">
            <w:pPr>
              <w:ind w:left="720"/>
            </w:pPr>
            <w:r>
              <w:rPr>
                <w:color w:val="000000"/>
              </w:rPr>
              <w:t>PhD</w:t>
            </w:r>
          </w:p>
        </w:tc>
        <w:tc>
          <w:tcPr>
            <w:tcW w:w="1534" w:type="dxa"/>
          </w:tcPr>
          <w:p w14:paraId="321599B7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403" w:type="dxa"/>
          </w:tcPr>
          <w:p w14:paraId="01B6D75A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1436" w:type="dxa"/>
          </w:tcPr>
          <w:p w14:paraId="5E705150" w14:textId="77777777" w:rsidR="0066245A" w:rsidRDefault="0066245A" w:rsidP="006F7A21"/>
        </w:tc>
      </w:tr>
      <w:tr w:rsidR="0066245A" w14:paraId="1F4200E1" w14:textId="77777777" w:rsidTr="006F7A21">
        <w:tc>
          <w:tcPr>
            <w:tcW w:w="4897" w:type="dxa"/>
            <w:vAlign w:val="bottom"/>
          </w:tcPr>
          <w:p w14:paraId="27E11076" w14:textId="77777777" w:rsidR="0066245A" w:rsidRPr="00A05910" w:rsidRDefault="0066245A" w:rsidP="006F7A21">
            <w:r>
              <w:rPr>
                <w:b/>
                <w:bCs/>
                <w:color w:val="000000"/>
              </w:rPr>
              <w:t>Position holds currently in health planning</w:t>
            </w:r>
          </w:p>
        </w:tc>
        <w:tc>
          <w:tcPr>
            <w:tcW w:w="1534" w:type="dxa"/>
          </w:tcPr>
          <w:p w14:paraId="00413C63" w14:textId="77777777" w:rsidR="0066245A" w:rsidRDefault="0066245A" w:rsidP="006F7A21">
            <w:pPr>
              <w:rPr>
                <w:color w:val="000000"/>
              </w:rPr>
            </w:pPr>
          </w:p>
        </w:tc>
        <w:tc>
          <w:tcPr>
            <w:tcW w:w="1403" w:type="dxa"/>
          </w:tcPr>
          <w:p w14:paraId="61B65A4F" w14:textId="77777777" w:rsidR="0066245A" w:rsidRDefault="0066245A" w:rsidP="006F7A21">
            <w:pPr>
              <w:rPr>
                <w:color w:val="000000"/>
              </w:rPr>
            </w:pPr>
          </w:p>
        </w:tc>
        <w:tc>
          <w:tcPr>
            <w:tcW w:w="1436" w:type="dxa"/>
          </w:tcPr>
          <w:p w14:paraId="2BB37952" w14:textId="77777777" w:rsidR="0066245A" w:rsidRDefault="0066245A" w:rsidP="006F7A21"/>
        </w:tc>
      </w:tr>
      <w:tr w:rsidR="0066245A" w14:paraId="4F7024B7" w14:textId="77777777" w:rsidTr="006F7A21">
        <w:tc>
          <w:tcPr>
            <w:tcW w:w="4897" w:type="dxa"/>
            <w:vAlign w:val="bottom"/>
          </w:tcPr>
          <w:p w14:paraId="42287328" w14:textId="77777777" w:rsidR="0066245A" w:rsidRPr="00A05910" w:rsidRDefault="0066245A" w:rsidP="006F7A21">
            <w:pPr>
              <w:ind w:left="720"/>
            </w:pPr>
            <w:r>
              <w:rPr>
                <w:color w:val="000000"/>
              </w:rPr>
              <w:t>Chairperson</w:t>
            </w:r>
          </w:p>
        </w:tc>
        <w:tc>
          <w:tcPr>
            <w:tcW w:w="1534" w:type="dxa"/>
          </w:tcPr>
          <w:p w14:paraId="24D6A0F2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1403" w:type="dxa"/>
          </w:tcPr>
          <w:p w14:paraId="58E92E77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7.11</w:t>
            </w:r>
          </w:p>
        </w:tc>
        <w:tc>
          <w:tcPr>
            <w:tcW w:w="1436" w:type="dxa"/>
          </w:tcPr>
          <w:p w14:paraId="04A8812C" w14:textId="77777777" w:rsidR="0066245A" w:rsidRDefault="0066245A" w:rsidP="006F7A21"/>
        </w:tc>
      </w:tr>
      <w:tr w:rsidR="0066245A" w14:paraId="1828C0AB" w14:textId="77777777" w:rsidTr="006F7A21">
        <w:tc>
          <w:tcPr>
            <w:tcW w:w="4897" w:type="dxa"/>
            <w:vAlign w:val="bottom"/>
          </w:tcPr>
          <w:p w14:paraId="1C3D4F02" w14:textId="77777777" w:rsidR="0066245A" w:rsidRPr="00A05910" w:rsidRDefault="0066245A" w:rsidP="006F7A21">
            <w:pPr>
              <w:ind w:left="720"/>
            </w:pPr>
            <w:r>
              <w:rPr>
                <w:color w:val="000000"/>
              </w:rPr>
              <w:t>Secretary</w:t>
            </w:r>
          </w:p>
        </w:tc>
        <w:tc>
          <w:tcPr>
            <w:tcW w:w="1534" w:type="dxa"/>
          </w:tcPr>
          <w:p w14:paraId="770CC0FC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1403" w:type="dxa"/>
          </w:tcPr>
          <w:p w14:paraId="3F548BC4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0.66</w:t>
            </w:r>
          </w:p>
        </w:tc>
        <w:tc>
          <w:tcPr>
            <w:tcW w:w="1436" w:type="dxa"/>
          </w:tcPr>
          <w:p w14:paraId="2982C0BC" w14:textId="77777777" w:rsidR="0066245A" w:rsidRDefault="0066245A" w:rsidP="006F7A21"/>
        </w:tc>
      </w:tr>
      <w:tr w:rsidR="0066245A" w14:paraId="1640E31C" w14:textId="77777777" w:rsidTr="006F7A21">
        <w:tc>
          <w:tcPr>
            <w:tcW w:w="4897" w:type="dxa"/>
            <w:vAlign w:val="bottom"/>
          </w:tcPr>
          <w:p w14:paraId="6E7427D3" w14:textId="77777777" w:rsidR="0066245A" w:rsidRPr="00A05910" w:rsidRDefault="0066245A" w:rsidP="006F7A21">
            <w:pPr>
              <w:ind w:left="720"/>
            </w:pPr>
            <w:r>
              <w:rPr>
                <w:color w:val="000000"/>
              </w:rPr>
              <w:t>Technical advisor</w:t>
            </w:r>
          </w:p>
        </w:tc>
        <w:tc>
          <w:tcPr>
            <w:tcW w:w="1534" w:type="dxa"/>
          </w:tcPr>
          <w:p w14:paraId="7928C355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403" w:type="dxa"/>
          </w:tcPr>
          <w:p w14:paraId="2BDA937C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2.61</w:t>
            </w:r>
          </w:p>
        </w:tc>
        <w:tc>
          <w:tcPr>
            <w:tcW w:w="1436" w:type="dxa"/>
          </w:tcPr>
          <w:p w14:paraId="7B58BC68" w14:textId="77777777" w:rsidR="0066245A" w:rsidRDefault="0066245A" w:rsidP="006F7A21"/>
        </w:tc>
      </w:tr>
      <w:tr w:rsidR="0066245A" w14:paraId="7DE9D5A2" w14:textId="77777777" w:rsidTr="006F7A21">
        <w:tc>
          <w:tcPr>
            <w:tcW w:w="4897" w:type="dxa"/>
            <w:vAlign w:val="bottom"/>
          </w:tcPr>
          <w:p w14:paraId="5255706E" w14:textId="77777777" w:rsidR="0066245A" w:rsidRPr="00A05910" w:rsidRDefault="0066245A" w:rsidP="006F7A21">
            <w:pPr>
              <w:ind w:left="720"/>
            </w:pPr>
            <w:r>
              <w:rPr>
                <w:color w:val="000000"/>
              </w:rPr>
              <w:t>Member</w:t>
            </w:r>
          </w:p>
        </w:tc>
        <w:tc>
          <w:tcPr>
            <w:tcW w:w="1534" w:type="dxa"/>
          </w:tcPr>
          <w:p w14:paraId="32C6FBD6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335</w:t>
            </w:r>
          </w:p>
        </w:tc>
        <w:tc>
          <w:tcPr>
            <w:tcW w:w="1403" w:type="dxa"/>
          </w:tcPr>
          <w:p w14:paraId="16B80C59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79.38</w:t>
            </w:r>
          </w:p>
        </w:tc>
        <w:tc>
          <w:tcPr>
            <w:tcW w:w="1436" w:type="dxa"/>
          </w:tcPr>
          <w:p w14:paraId="2DBE7060" w14:textId="77777777" w:rsidR="0066245A" w:rsidRDefault="0066245A" w:rsidP="006F7A21"/>
        </w:tc>
      </w:tr>
      <w:tr w:rsidR="0066245A" w14:paraId="7FB49FA4" w14:textId="77777777" w:rsidTr="006F7A21">
        <w:tc>
          <w:tcPr>
            <w:tcW w:w="4897" w:type="dxa"/>
            <w:vAlign w:val="bottom"/>
          </w:tcPr>
          <w:p w14:paraId="0EB5A1FD" w14:textId="77777777" w:rsidR="0066245A" w:rsidRPr="00A05910" w:rsidRDefault="0066245A" w:rsidP="006F7A21">
            <w:pPr>
              <w:ind w:left="720"/>
            </w:pPr>
            <w:r>
              <w:rPr>
                <w:color w:val="000000"/>
              </w:rPr>
              <w:t>Other</w:t>
            </w:r>
          </w:p>
        </w:tc>
        <w:tc>
          <w:tcPr>
            <w:tcW w:w="1534" w:type="dxa"/>
          </w:tcPr>
          <w:p w14:paraId="69141D61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03" w:type="dxa"/>
          </w:tcPr>
          <w:p w14:paraId="43B81477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1436" w:type="dxa"/>
          </w:tcPr>
          <w:p w14:paraId="07F5E73C" w14:textId="77777777" w:rsidR="0066245A" w:rsidRDefault="0066245A" w:rsidP="006F7A21"/>
        </w:tc>
      </w:tr>
      <w:tr w:rsidR="0066245A" w14:paraId="752E1CCD" w14:textId="77777777" w:rsidTr="006F7A21">
        <w:tc>
          <w:tcPr>
            <w:tcW w:w="4897" w:type="dxa"/>
            <w:vAlign w:val="bottom"/>
          </w:tcPr>
          <w:p w14:paraId="4F5D5548" w14:textId="77777777" w:rsidR="0066245A" w:rsidRPr="00A05910" w:rsidRDefault="0066245A" w:rsidP="006F7A21">
            <w:r>
              <w:rPr>
                <w:b/>
                <w:bCs/>
                <w:color w:val="000000"/>
              </w:rPr>
              <w:t>Years participate</w:t>
            </w:r>
          </w:p>
        </w:tc>
        <w:tc>
          <w:tcPr>
            <w:tcW w:w="1534" w:type="dxa"/>
          </w:tcPr>
          <w:p w14:paraId="4A9D8AFD" w14:textId="77777777" w:rsidR="0066245A" w:rsidRDefault="0066245A" w:rsidP="006F7A21">
            <w:pPr>
              <w:rPr>
                <w:color w:val="000000"/>
              </w:rPr>
            </w:pPr>
          </w:p>
        </w:tc>
        <w:tc>
          <w:tcPr>
            <w:tcW w:w="1403" w:type="dxa"/>
          </w:tcPr>
          <w:p w14:paraId="18E9F1F7" w14:textId="77777777" w:rsidR="0066245A" w:rsidRDefault="0066245A" w:rsidP="006F7A21">
            <w:pPr>
              <w:rPr>
                <w:color w:val="000000"/>
              </w:rPr>
            </w:pPr>
          </w:p>
        </w:tc>
        <w:tc>
          <w:tcPr>
            <w:tcW w:w="1436" w:type="dxa"/>
          </w:tcPr>
          <w:p w14:paraId="61F45357" w14:textId="77777777" w:rsidR="0066245A" w:rsidRDefault="0066245A" w:rsidP="006F7A21">
            <w:r>
              <w:t>5.08 ±3.96</w:t>
            </w:r>
          </w:p>
        </w:tc>
      </w:tr>
      <w:tr w:rsidR="0066245A" w14:paraId="014DB0D4" w14:textId="77777777" w:rsidTr="006F7A21">
        <w:tc>
          <w:tcPr>
            <w:tcW w:w="4897" w:type="dxa"/>
            <w:vAlign w:val="bottom"/>
          </w:tcPr>
          <w:p w14:paraId="0513C968" w14:textId="77777777" w:rsidR="0066245A" w:rsidRPr="00A05910" w:rsidRDefault="0066245A" w:rsidP="006F7A21">
            <w:pPr>
              <w:ind w:left="720"/>
            </w:pPr>
            <w:r w:rsidRPr="00A05910">
              <w:rPr>
                <w:color w:val="000000"/>
              </w:rPr>
              <w:t>&lt;5</w:t>
            </w:r>
          </w:p>
        </w:tc>
        <w:tc>
          <w:tcPr>
            <w:tcW w:w="1534" w:type="dxa"/>
          </w:tcPr>
          <w:p w14:paraId="632241AB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283</w:t>
            </w:r>
          </w:p>
        </w:tc>
        <w:tc>
          <w:tcPr>
            <w:tcW w:w="1403" w:type="dxa"/>
          </w:tcPr>
          <w:p w14:paraId="343E2160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67.06</w:t>
            </w:r>
          </w:p>
        </w:tc>
        <w:tc>
          <w:tcPr>
            <w:tcW w:w="1436" w:type="dxa"/>
          </w:tcPr>
          <w:p w14:paraId="4E933B10" w14:textId="77777777" w:rsidR="0066245A" w:rsidRDefault="0066245A" w:rsidP="006F7A21"/>
        </w:tc>
      </w:tr>
      <w:tr w:rsidR="0066245A" w14:paraId="0DDACC0D" w14:textId="77777777" w:rsidTr="006F7A21">
        <w:tc>
          <w:tcPr>
            <w:tcW w:w="4897" w:type="dxa"/>
            <w:vAlign w:val="bottom"/>
          </w:tcPr>
          <w:p w14:paraId="1C856A98" w14:textId="77777777" w:rsidR="0066245A" w:rsidRPr="00A05910" w:rsidRDefault="0066245A" w:rsidP="006F7A21">
            <w:pPr>
              <w:ind w:left="720"/>
            </w:pPr>
            <w:r w:rsidRPr="00A05910">
              <w:rPr>
                <w:color w:val="000000"/>
              </w:rPr>
              <w:t>6-10</w:t>
            </w:r>
          </w:p>
        </w:tc>
        <w:tc>
          <w:tcPr>
            <w:tcW w:w="1534" w:type="dxa"/>
          </w:tcPr>
          <w:p w14:paraId="4556F7D3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1403" w:type="dxa"/>
          </w:tcPr>
          <w:p w14:paraId="346E3E3F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24.41</w:t>
            </w:r>
          </w:p>
        </w:tc>
        <w:tc>
          <w:tcPr>
            <w:tcW w:w="1436" w:type="dxa"/>
          </w:tcPr>
          <w:p w14:paraId="0456B7EE" w14:textId="77777777" w:rsidR="0066245A" w:rsidRDefault="0066245A" w:rsidP="006F7A21"/>
        </w:tc>
      </w:tr>
      <w:tr w:rsidR="0066245A" w14:paraId="26B2175C" w14:textId="77777777" w:rsidTr="006F7A21">
        <w:tc>
          <w:tcPr>
            <w:tcW w:w="4897" w:type="dxa"/>
            <w:vAlign w:val="bottom"/>
          </w:tcPr>
          <w:p w14:paraId="1DD2D71B" w14:textId="77777777" w:rsidR="0066245A" w:rsidRPr="00A05910" w:rsidRDefault="0066245A" w:rsidP="006F7A21">
            <w:pPr>
              <w:ind w:left="720"/>
            </w:pPr>
            <w:r w:rsidRPr="00A05910">
              <w:rPr>
                <w:color w:val="000000"/>
              </w:rPr>
              <w:t>&gt;10</w:t>
            </w:r>
          </w:p>
        </w:tc>
        <w:tc>
          <w:tcPr>
            <w:tcW w:w="1534" w:type="dxa"/>
          </w:tcPr>
          <w:p w14:paraId="3C92EC1E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1403" w:type="dxa"/>
          </w:tcPr>
          <w:p w14:paraId="6B791569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8.53</w:t>
            </w:r>
          </w:p>
        </w:tc>
        <w:tc>
          <w:tcPr>
            <w:tcW w:w="1436" w:type="dxa"/>
          </w:tcPr>
          <w:p w14:paraId="1F37472C" w14:textId="77777777" w:rsidR="0066245A" w:rsidRDefault="0066245A" w:rsidP="006F7A21"/>
        </w:tc>
      </w:tr>
    </w:tbl>
    <w:p w14:paraId="1936FCFD" w14:textId="77777777" w:rsidR="0066245A" w:rsidRDefault="0066245A" w:rsidP="0066245A"/>
    <w:p w14:paraId="6D944435" w14:textId="77777777" w:rsidR="0066245A" w:rsidRDefault="0066245A" w:rsidP="0066245A">
      <w:pPr>
        <w:rPr>
          <w:rFonts w:ascii="Arial" w:hAnsi="Arial" w:cs="Arial"/>
          <w:color w:val="000000"/>
          <w:sz w:val="20"/>
          <w:szCs w:val="20"/>
        </w:rPr>
      </w:pPr>
      <w:r>
        <w:t xml:space="preserve">Table 2: </w:t>
      </w:r>
      <w:r>
        <w:rPr>
          <w:rFonts w:ascii="Arial" w:hAnsi="Arial" w:cs="Arial"/>
          <w:color w:val="000000"/>
          <w:sz w:val="20"/>
          <w:szCs w:val="20"/>
        </w:rPr>
        <w:t>The use of health research ev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64"/>
        <w:gridCol w:w="1214"/>
        <w:gridCol w:w="1072"/>
      </w:tblGrid>
      <w:tr w:rsidR="0066245A" w14:paraId="1DC0FB7F" w14:textId="77777777" w:rsidTr="006F7A21">
        <w:tc>
          <w:tcPr>
            <w:tcW w:w="7064" w:type="dxa"/>
          </w:tcPr>
          <w:p w14:paraId="6C099E56" w14:textId="77777777" w:rsidR="0066245A" w:rsidRDefault="0066245A" w:rsidP="006F7A21">
            <w:r>
              <w:t>Variable</w:t>
            </w:r>
          </w:p>
        </w:tc>
        <w:tc>
          <w:tcPr>
            <w:tcW w:w="1214" w:type="dxa"/>
          </w:tcPr>
          <w:p w14:paraId="480C3776" w14:textId="77777777" w:rsidR="0066245A" w:rsidRDefault="0066245A" w:rsidP="006F7A21">
            <w:r>
              <w:t>Frequency</w:t>
            </w:r>
          </w:p>
        </w:tc>
        <w:tc>
          <w:tcPr>
            <w:tcW w:w="1072" w:type="dxa"/>
          </w:tcPr>
          <w:p w14:paraId="17B88B34" w14:textId="77777777" w:rsidR="0066245A" w:rsidRDefault="0066245A" w:rsidP="006F7A21">
            <w:r>
              <w:t>Percent</w:t>
            </w:r>
          </w:p>
        </w:tc>
      </w:tr>
      <w:tr w:rsidR="0066245A" w14:paraId="15DEF238" w14:textId="77777777" w:rsidTr="006F7A21">
        <w:tc>
          <w:tcPr>
            <w:tcW w:w="7064" w:type="dxa"/>
          </w:tcPr>
          <w:p w14:paraId="0F7CF40F" w14:textId="77777777" w:rsidR="0066245A" w:rsidRDefault="0066245A" w:rsidP="006F7A21">
            <w:r>
              <w:rPr>
                <w:b/>
                <w:bCs/>
              </w:rPr>
              <w:t>Ever used evidence in health planning</w:t>
            </w:r>
          </w:p>
        </w:tc>
        <w:tc>
          <w:tcPr>
            <w:tcW w:w="1214" w:type="dxa"/>
          </w:tcPr>
          <w:p w14:paraId="47AB8A69" w14:textId="77777777" w:rsidR="0066245A" w:rsidRDefault="0066245A" w:rsidP="006F7A21"/>
        </w:tc>
        <w:tc>
          <w:tcPr>
            <w:tcW w:w="1072" w:type="dxa"/>
          </w:tcPr>
          <w:p w14:paraId="1AE9C95F" w14:textId="77777777" w:rsidR="0066245A" w:rsidRDefault="0066245A" w:rsidP="006F7A21"/>
        </w:tc>
      </w:tr>
      <w:tr w:rsidR="0066245A" w14:paraId="10CCFB99" w14:textId="77777777" w:rsidTr="006F7A21">
        <w:tc>
          <w:tcPr>
            <w:tcW w:w="7064" w:type="dxa"/>
          </w:tcPr>
          <w:p w14:paraId="24FF045E" w14:textId="77777777" w:rsidR="0066245A" w:rsidRDefault="0066245A" w:rsidP="006F7A21">
            <w:pPr>
              <w:ind w:left="720"/>
            </w:pPr>
            <w:r>
              <w:t>No</w:t>
            </w:r>
          </w:p>
        </w:tc>
        <w:tc>
          <w:tcPr>
            <w:tcW w:w="1214" w:type="dxa"/>
          </w:tcPr>
          <w:p w14:paraId="66576290" w14:textId="77777777" w:rsidR="0066245A" w:rsidRDefault="0066245A" w:rsidP="006F7A21">
            <w:r>
              <w:rPr>
                <w:color w:val="000000"/>
              </w:rPr>
              <w:t>14</w:t>
            </w:r>
          </w:p>
        </w:tc>
        <w:tc>
          <w:tcPr>
            <w:tcW w:w="1072" w:type="dxa"/>
          </w:tcPr>
          <w:p w14:paraId="416D150A" w14:textId="77777777" w:rsidR="0066245A" w:rsidRDefault="0066245A" w:rsidP="006F7A21">
            <w:r>
              <w:rPr>
                <w:color w:val="000000"/>
              </w:rPr>
              <w:t>3.32</w:t>
            </w:r>
          </w:p>
        </w:tc>
      </w:tr>
      <w:tr w:rsidR="0066245A" w14:paraId="17801905" w14:textId="77777777" w:rsidTr="006F7A21">
        <w:tc>
          <w:tcPr>
            <w:tcW w:w="7064" w:type="dxa"/>
          </w:tcPr>
          <w:p w14:paraId="22DCE3B1" w14:textId="77777777" w:rsidR="0066245A" w:rsidRDefault="0066245A" w:rsidP="006F7A21">
            <w:pPr>
              <w:ind w:left="720"/>
            </w:pPr>
            <w:r>
              <w:t>Yes</w:t>
            </w:r>
          </w:p>
        </w:tc>
        <w:tc>
          <w:tcPr>
            <w:tcW w:w="1214" w:type="dxa"/>
          </w:tcPr>
          <w:p w14:paraId="0F17BF3E" w14:textId="77777777" w:rsidR="0066245A" w:rsidRDefault="0066245A" w:rsidP="006F7A21">
            <w:r>
              <w:rPr>
                <w:color w:val="000000"/>
              </w:rPr>
              <w:t>408</w:t>
            </w:r>
          </w:p>
        </w:tc>
        <w:tc>
          <w:tcPr>
            <w:tcW w:w="1072" w:type="dxa"/>
          </w:tcPr>
          <w:p w14:paraId="1D105B02" w14:textId="77777777" w:rsidR="0066245A" w:rsidRDefault="0066245A" w:rsidP="006F7A21">
            <w:r>
              <w:rPr>
                <w:color w:val="000000"/>
              </w:rPr>
              <w:t>96.68</w:t>
            </w:r>
          </w:p>
        </w:tc>
      </w:tr>
      <w:tr w:rsidR="0066245A" w14:paraId="1ACCD97E" w14:textId="77777777" w:rsidTr="006F7A21">
        <w:tc>
          <w:tcPr>
            <w:tcW w:w="7064" w:type="dxa"/>
          </w:tcPr>
          <w:p w14:paraId="284C9E9F" w14:textId="77777777" w:rsidR="0066245A" w:rsidRDefault="0066245A" w:rsidP="006F7A21">
            <w:r>
              <w:rPr>
                <w:b/>
                <w:bCs/>
                <w:color w:val="000000"/>
              </w:rPr>
              <w:t>Extent of using research evidence</w:t>
            </w:r>
          </w:p>
        </w:tc>
        <w:tc>
          <w:tcPr>
            <w:tcW w:w="1214" w:type="dxa"/>
          </w:tcPr>
          <w:p w14:paraId="1E6E1062" w14:textId="77777777" w:rsidR="0066245A" w:rsidRDefault="0066245A" w:rsidP="006F7A21"/>
        </w:tc>
        <w:tc>
          <w:tcPr>
            <w:tcW w:w="1072" w:type="dxa"/>
          </w:tcPr>
          <w:p w14:paraId="7F77322D" w14:textId="77777777" w:rsidR="0066245A" w:rsidRDefault="0066245A" w:rsidP="006F7A21"/>
        </w:tc>
      </w:tr>
      <w:tr w:rsidR="0066245A" w14:paraId="559E6C0C" w14:textId="77777777" w:rsidTr="006F7A21">
        <w:tc>
          <w:tcPr>
            <w:tcW w:w="7064" w:type="dxa"/>
            <w:vAlign w:val="center"/>
          </w:tcPr>
          <w:p w14:paraId="3FC0750A" w14:textId="77777777" w:rsidR="0066245A" w:rsidRDefault="0066245A" w:rsidP="006F7A21">
            <w:pPr>
              <w:ind w:left="720"/>
            </w:pPr>
            <w:r>
              <w:rPr>
                <w:color w:val="000000"/>
              </w:rPr>
              <w:t>Low</w:t>
            </w:r>
          </w:p>
        </w:tc>
        <w:tc>
          <w:tcPr>
            <w:tcW w:w="1214" w:type="dxa"/>
          </w:tcPr>
          <w:p w14:paraId="5556D84C" w14:textId="77777777" w:rsidR="0066245A" w:rsidRDefault="0066245A" w:rsidP="006F7A21">
            <w:r>
              <w:rPr>
                <w:color w:val="000000"/>
              </w:rPr>
              <w:t>41</w:t>
            </w:r>
          </w:p>
        </w:tc>
        <w:tc>
          <w:tcPr>
            <w:tcW w:w="1072" w:type="dxa"/>
          </w:tcPr>
          <w:p w14:paraId="7FB4C960" w14:textId="77777777" w:rsidR="0066245A" w:rsidRDefault="0066245A" w:rsidP="006F7A21">
            <w:r>
              <w:rPr>
                <w:color w:val="000000"/>
              </w:rPr>
              <w:t>10.05</w:t>
            </w:r>
          </w:p>
        </w:tc>
      </w:tr>
      <w:tr w:rsidR="0066245A" w14:paraId="0E53E996" w14:textId="77777777" w:rsidTr="006F7A21">
        <w:tc>
          <w:tcPr>
            <w:tcW w:w="7064" w:type="dxa"/>
            <w:vAlign w:val="bottom"/>
          </w:tcPr>
          <w:p w14:paraId="39A3F215" w14:textId="77777777" w:rsidR="0066245A" w:rsidRDefault="0066245A" w:rsidP="006F7A21">
            <w:pPr>
              <w:ind w:left="720"/>
            </w:pPr>
            <w:r>
              <w:rPr>
                <w:color w:val="000000"/>
              </w:rPr>
              <w:t>Medium</w:t>
            </w:r>
          </w:p>
        </w:tc>
        <w:tc>
          <w:tcPr>
            <w:tcW w:w="1214" w:type="dxa"/>
          </w:tcPr>
          <w:p w14:paraId="618AF4C8" w14:textId="77777777" w:rsidR="0066245A" w:rsidRDefault="0066245A" w:rsidP="006F7A21">
            <w:r>
              <w:rPr>
                <w:color w:val="000000"/>
              </w:rPr>
              <w:t>165</w:t>
            </w:r>
          </w:p>
        </w:tc>
        <w:tc>
          <w:tcPr>
            <w:tcW w:w="1072" w:type="dxa"/>
          </w:tcPr>
          <w:p w14:paraId="2ADD7EBD" w14:textId="77777777" w:rsidR="0066245A" w:rsidRDefault="0066245A" w:rsidP="006F7A21">
            <w:r>
              <w:rPr>
                <w:color w:val="000000"/>
              </w:rPr>
              <w:t>40.44</w:t>
            </w:r>
          </w:p>
        </w:tc>
      </w:tr>
      <w:tr w:rsidR="0066245A" w14:paraId="14AAAC4A" w14:textId="77777777" w:rsidTr="006F7A21">
        <w:tc>
          <w:tcPr>
            <w:tcW w:w="7064" w:type="dxa"/>
            <w:vAlign w:val="bottom"/>
          </w:tcPr>
          <w:p w14:paraId="4434D990" w14:textId="77777777" w:rsidR="0066245A" w:rsidRDefault="0066245A" w:rsidP="006F7A21">
            <w:pPr>
              <w:ind w:left="720"/>
            </w:pPr>
            <w:r>
              <w:rPr>
                <w:color w:val="000000"/>
              </w:rPr>
              <w:t>High</w:t>
            </w:r>
          </w:p>
        </w:tc>
        <w:tc>
          <w:tcPr>
            <w:tcW w:w="1214" w:type="dxa"/>
          </w:tcPr>
          <w:p w14:paraId="3A8B3A63" w14:textId="77777777" w:rsidR="0066245A" w:rsidRDefault="0066245A" w:rsidP="006F7A21">
            <w:r>
              <w:rPr>
                <w:color w:val="000000"/>
              </w:rPr>
              <w:t>202</w:t>
            </w:r>
          </w:p>
        </w:tc>
        <w:tc>
          <w:tcPr>
            <w:tcW w:w="1072" w:type="dxa"/>
          </w:tcPr>
          <w:p w14:paraId="0A4BAFF9" w14:textId="77777777" w:rsidR="0066245A" w:rsidRDefault="0066245A" w:rsidP="006F7A21">
            <w:r>
              <w:rPr>
                <w:color w:val="000000"/>
              </w:rPr>
              <w:t>49.51</w:t>
            </w:r>
          </w:p>
        </w:tc>
      </w:tr>
      <w:tr w:rsidR="0066245A" w14:paraId="40C934B9" w14:textId="77777777" w:rsidTr="006F7A21">
        <w:tc>
          <w:tcPr>
            <w:tcW w:w="7064" w:type="dxa"/>
          </w:tcPr>
          <w:p w14:paraId="72A05BA3" w14:textId="77777777" w:rsidR="0066245A" w:rsidRDefault="0066245A" w:rsidP="006F7A21">
            <w:r>
              <w:rPr>
                <w:b/>
                <w:bCs/>
                <w:color w:val="000000"/>
              </w:rPr>
              <w:t>Types of evidence used during health planning (Multiple response)</w:t>
            </w:r>
          </w:p>
        </w:tc>
        <w:tc>
          <w:tcPr>
            <w:tcW w:w="1214" w:type="dxa"/>
          </w:tcPr>
          <w:p w14:paraId="0CE8645E" w14:textId="77777777" w:rsidR="0066245A" w:rsidRDefault="0066245A" w:rsidP="006F7A21"/>
        </w:tc>
        <w:tc>
          <w:tcPr>
            <w:tcW w:w="1072" w:type="dxa"/>
          </w:tcPr>
          <w:p w14:paraId="4A5F3035" w14:textId="77777777" w:rsidR="0066245A" w:rsidRDefault="0066245A" w:rsidP="006F7A21"/>
        </w:tc>
      </w:tr>
      <w:tr w:rsidR="0066245A" w14:paraId="76FCC9ED" w14:textId="77777777" w:rsidTr="006F7A21">
        <w:tc>
          <w:tcPr>
            <w:tcW w:w="7064" w:type="dxa"/>
          </w:tcPr>
          <w:p w14:paraId="01F88463" w14:textId="77777777" w:rsidR="0066245A" w:rsidRPr="0051763F" w:rsidRDefault="0066245A" w:rsidP="006F7A21">
            <w:pPr>
              <w:ind w:left="720"/>
              <w:rPr>
                <w:color w:val="000000"/>
              </w:rPr>
            </w:pPr>
            <w:r w:rsidRPr="0051763F">
              <w:rPr>
                <w:color w:val="000000"/>
              </w:rPr>
              <w:t>Evidence from routine Health information management data</w:t>
            </w:r>
          </w:p>
        </w:tc>
        <w:tc>
          <w:tcPr>
            <w:tcW w:w="1214" w:type="dxa"/>
          </w:tcPr>
          <w:p w14:paraId="35FB8203" w14:textId="77777777" w:rsidR="0066245A" w:rsidRDefault="0066245A" w:rsidP="006F7A21">
            <w:r>
              <w:rPr>
                <w:color w:val="000000"/>
              </w:rPr>
              <w:t>403</w:t>
            </w:r>
          </w:p>
        </w:tc>
        <w:tc>
          <w:tcPr>
            <w:tcW w:w="1072" w:type="dxa"/>
          </w:tcPr>
          <w:p w14:paraId="0CB781D7" w14:textId="77777777" w:rsidR="0066245A" w:rsidRDefault="0066245A" w:rsidP="006F7A21">
            <w:r>
              <w:rPr>
                <w:color w:val="000000"/>
              </w:rPr>
              <w:t>98.77</w:t>
            </w:r>
          </w:p>
        </w:tc>
      </w:tr>
      <w:tr w:rsidR="0066245A" w14:paraId="45D727FC" w14:textId="77777777" w:rsidTr="006F7A21">
        <w:tc>
          <w:tcPr>
            <w:tcW w:w="7064" w:type="dxa"/>
          </w:tcPr>
          <w:p w14:paraId="5ADB8B79" w14:textId="77777777" w:rsidR="0066245A" w:rsidRPr="0051763F" w:rsidRDefault="0066245A" w:rsidP="006F7A21">
            <w:pPr>
              <w:ind w:left="720"/>
              <w:rPr>
                <w:color w:val="000000"/>
              </w:rPr>
            </w:pPr>
            <w:r w:rsidRPr="0051763F">
              <w:rPr>
                <w:color w:val="000000"/>
              </w:rPr>
              <w:t>Policy documents</w:t>
            </w:r>
          </w:p>
        </w:tc>
        <w:tc>
          <w:tcPr>
            <w:tcW w:w="1214" w:type="dxa"/>
          </w:tcPr>
          <w:p w14:paraId="33827CE5" w14:textId="77777777" w:rsidR="0066245A" w:rsidRDefault="0066245A" w:rsidP="006F7A21">
            <w:r>
              <w:rPr>
                <w:color w:val="000000"/>
              </w:rPr>
              <w:t>280</w:t>
            </w:r>
          </w:p>
        </w:tc>
        <w:tc>
          <w:tcPr>
            <w:tcW w:w="1072" w:type="dxa"/>
          </w:tcPr>
          <w:p w14:paraId="2FFE3229" w14:textId="77777777" w:rsidR="0066245A" w:rsidRDefault="0066245A" w:rsidP="006F7A21">
            <w:r>
              <w:rPr>
                <w:color w:val="000000"/>
              </w:rPr>
              <w:t>68.63</w:t>
            </w:r>
          </w:p>
        </w:tc>
      </w:tr>
      <w:tr w:rsidR="0066245A" w14:paraId="0997CA7F" w14:textId="77777777" w:rsidTr="006F7A21">
        <w:tc>
          <w:tcPr>
            <w:tcW w:w="7064" w:type="dxa"/>
          </w:tcPr>
          <w:p w14:paraId="6A25C742" w14:textId="77777777" w:rsidR="0066245A" w:rsidRPr="0051763F" w:rsidRDefault="0066245A" w:rsidP="006F7A21">
            <w:pPr>
              <w:ind w:left="720"/>
              <w:rPr>
                <w:color w:val="000000"/>
              </w:rPr>
            </w:pPr>
            <w:r w:rsidRPr="0051763F">
              <w:rPr>
                <w:color w:val="000000"/>
              </w:rPr>
              <w:t>Research publications (general)</w:t>
            </w:r>
          </w:p>
        </w:tc>
        <w:tc>
          <w:tcPr>
            <w:tcW w:w="1214" w:type="dxa"/>
          </w:tcPr>
          <w:p w14:paraId="465A3194" w14:textId="77777777" w:rsidR="0066245A" w:rsidRDefault="0066245A" w:rsidP="006F7A21">
            <w:r>
              <w:rPr>
                <w:color w:val="000000"/>
              </w:rPr>
              <w:t>133</w:t>
            </w:r>
          </w:p>
        </w:tc>
        <w:tc>
          <w:tcPr>
            <w:tcW w:w="1072" w:type="dxa"/>
          </w:tcPr>
          <w:p w14:paraId="0D2CC53F" w14:textId="77777777" w:rsidR="0066245A" w:rsidRDefault="0066245A" w:rsidP="006F7A21">
            <w:r>
              <w:rPr>
                <w:color w:val="000000"/>
              </w:rPr>
              <w:t>32.60</w:t>
            </w:r>
          </w:p>
        </w:tc>
      </w:tr>
      <w:tr w:rsidR="0066245A" w14:paraId="5E7508D4" w14:textId="77777777" w:rsidTr="006F7A21">
        <w:tc>
          <w:tcPr>
            <w:tcW w:w="7064" w:type="dxa"/>
          </w:tcPr>
          <w:p w14:paraId="1F401DFD" w14:textId="77777777" w:rsidR="0066245A" w:rsidRPr="0051763F" w:rsidRDefault="0066245A" w:rsidP="006F7A21">
            <w:pPr>
              <w:ind w:left="720"/>
              <w:rPr>
                <w:color w:val="000000"/>
              </w:rPr>
            </w:pPr>
            <w:r w:rsidRPr="0051763F">
              <w:rPr>
                <w:color w:val="000000"/>
              </w:rPr>
              <w:t>Systematic reviews/ meta-analysis</w:t>
            </w:r>
          </w:p>
        </w:tc>
        <w:tc>
          <w:tcPr>
            <w:tcW w:w="1214" w:type="dxa"/>
          </w:tcPr>
          <w:p w14:paraId="79CB410F" w14:textId="77777777" w:rsidR="0066245A" w:rsidRDefault="0066245A" w:rsidP="006F7A21">
            <w:r>
              <w:rPr>
                <w:color w:val="000000"/>
              </w:rPr>
              <w:t>41</w:t>
            </w:r>
          </w:p>
        </w:tc>
        <w:tc>
          <w:tcPr>
            <w:tcW w:w="1072" w:type="dxa"/>
          </w:tcPr>
          <w:p w14:paraId="058BC79A" w14:textId="77777777" w:rsidR="0066245A" w:rsidRDefault="0066245A" w:rsidP="006F7A21">
            <w:r>
              <w:rPr>
                <w:color w:val="000000"/>
              </w:rPr>
              <w:t>10.05</w:t>
            </w:r>
          </w:p>
        </w:tc>
      </w:tr>
      <w:tr w:rsidR="0066245A" w14:paraId="2B661DA4" w14:textId="77777777" w:rsidTr="006F7A21">
        <w:tc>
          <w:tcPr>
            <w:tcW w:w="7064" w:type="dxa"/>
          </w:tcPr>
          <w:p w14:paraId="4AE09B76" w14:textId="77777777" w:rsidR="0066245A" w:rsidRPr="0051763F" w:rsidRDefault="0066245A" w:rsidP="006F7A21">
            <w:pPr>
              <w:ind w:left="720"/>
              <w:rPr>
                <w:color w:val="000000"/>
              </w:rPr>
            </w:pPr>
            <w:r w:rsidRPr="0051763F">
              <w:rPr>
                <w:color w:val="000000"/>
              </w:rPr>
              <w:t>Randomized Control trials</w:t>
            </w:r>
          </w:p>
        </w:tc>
        <w:tc>
          <w:tcPr>
            <w:tcW w:w="1214" w:type="dxa"/>
          </w:tcPr>
          <w:p w14:paraId="25B8CDAB" w14:textId="77777777" w:rsidR="0066245A" w:rsidRDefault="0066245A" w:rsidP="006F7A21">
            <w:r>
              <w:rPr>
                <w:color w:val="000000"/>
              </w:rPr>
              <w:t>17</w:t>
            </w:r>
          </w:p>
        </w:tc>
        <w:tc>
          <w:tcPr>
            <w:tcW w:w="1072" w:type="dxa"/>
          </w:tcPr>
          <w:p w14:paraId="3DB6DDC2" w14:textId="77777777" w:rsidR="0066245A" w:rsidRDefault="0066245A" w:rsidP="006F7A21">
            <w:r>
              <w:rPr>
                <w:color w:val="000000"/>
              </w:rPr>
              <w:t>4.17</w:t>
            </w:r>
          </w:p>
        </w:tc>
      </w:tr>
      <w:tr w:rsidR="0066245A" w14:paraId="6A4F9439" w14:textId="77777777" w:rsidTr="006F7A21">
        <w:tc>
          <w:tcPr>
            <w:tcW w:w="7064" w:type="dxa"/>
          </w:tcPr>
          <w:p w14:paraId="078BDEF8" w14:textId="77777777" w:rsidR="0066245A" w:rsidRPr="0051763F" w:rsidRDefault="0066245A" w:rsidP="006F7A21">
            <w:pPr>
              <w:ind w:left="720"/>
              <w:rPr>
                <w:color w:val="000000"/>
              </w:rPr>
            </w:pPr>
            <w:r w:rsidRPr="0051763F">
              <w:rPr>
                <w:color w:val="000000"/>
              </w:rPr>
              <w:t>Experimental studies</w:t>
            </w:r>
          </w:p>
        </w:tc>
        <w:tc>
          <w:tcPr>
            <w:tcW w:w="1214" w:type="dxa"/>
          </w:tcPr>
          <w:p w14:paraId="1BF58106" w14:textId="77777777" w:rsidR="0066245A" w:rsidRDefault="0066245A" w:rsidP="006F7A21">
            <w:r>
              <w:rPr>
                <w:color w:val="000000"/>
              </w:rPr>
              <w:t>30</w:t>
            </w:r>
          </w:p>
        </w:tc>
        <w:tc>
          <w:tcPr>
            <w:tcW w:w="1072" w:type="dxa"/>
          </w:tcPr>
          <w:p w14:paraId="34638E1C" w14:textId="77777777" w:rsidR="0066245A" w:rsidRDefault="0066245A" w:rsidP="006F7A21">
            <w:r>
              <w:rPr>
                <w:color w:val="000000"/>
              </w:rPr>
              <w:t>7.35</w:t>
            </w:r>
          </w:p>
        </w:tc>
      </w:tr>
      <w:tr w:rsidR="0066245A" w14:paraId="3BCBFC41" w14:textId="77777777" w:rsidTr="006F7A21">
        <w:tc>
          <w:tcPr>
            <w:tcW w:w="7064" w:type="dxa"/>
          </w:tcPr>
          <w:p w14:paraId="09F63690" w14:textId="77777777" w:rsidR="0066245A" w:rsidRPr="0051763F" w:rsidRDefault="0066245A" w:rsidP="006F7A21">
            <w:pPr>
              <w:ind w:left="720"/>
              <w:rPr>
                <w:color w:val="000000"/>
              </w:rPr>
            </w:pPr>
            <w:r w:rsidRPr="0051763F">
              <w:rPr>
                <w:color w:val="000000"/>
              </w:rPr>
              <w:t>Non-experimental studies</w:t>
            </w:r>
          </w:p>
        </w:tc>
        <w:tc>
          <w:tcPr>
            <w:tcW w:w="1214" w:type="dxa"/>
          </w:tcPr>
          <w:p w14:paraId="4597DC59" w14:textId="77777777" w:rsidR="0066245A" w:rsidRDefault="0066245A" w:rsidP="006F7A21">
            <w:r>
              <w:rPr>
                <w:color w:val="000000"/>
              </w:rPr>
              <w:t>20</w:t>
            </w:r>
          </w:p>
        </w:tc>
        <w:tc>
          <w:tcPr>
            <w:tcW w:w="1072" w:type="dxa"/>
          </w:tcPr>
          <w:p w14:paraId="6DED1859" w14:textId="77777777" w:rsidR="0066245A" w:rsidRDefault="0066245A" w:rsidP="006F7A21">
            <w:r>
              <w:rPr>
                <w:color w:val="000000"/>
              </w:rPr>
              <w:t>4.90</w:t>
            </w:r>
          </w:p>
        </w:tc>
      </w:tr>
      <w:tr w:rsidR="0066245A" w14:paraId="2B6455B7" w14:textId="77777777" w:rsidTr="006F7A21">
        <w:tc>
          <w:tcPr>
            <w:tcW w:w="7064" w:type="dxa"/>
          </w:tcPr>
          <w:p w14:paraId="1B990F13" w14:textId="77777777" w:rsidR="0066245A" w:rsidRPr="0051763F" w:rsidRDefault="0066245A" w:rsidP="006F7A21">
            <w:pPr>
              <w:ind w:left="720"/>
              <w:rPr>
                <w:color w:val="000000"/>
              </w:rPr>
            </w:pPr>
            <w:r w:rsidRPr="0051763F">
              <w:rPr>
                <w:color w:val="000000"/>
              </w:rPr>
              <w:t>Expert opinions</w:t>
            </w:r>
          </w:p>
        </w:tc>
        <w:tc>
          <w:tcPr>
            <w:tcW w:w="1214" w:type="dxa"/>
          </w:tcPr>
          <w:p w14:paraId="59E40DFD" w14:textId="77777777" w:rsidR="0066245A" w:rsidRDefault="0066245A" w:rsidP="006F7A21">
            <w:r>
              <w:rPr>
                <w:color w:val="000000"/>
              </w:rPr>
              <w:t>271</w:t>
            </w:r>
          </w:p>
        </w:tc>
        <w:tc>
          <w:tcPr>
            <w:tcW w:w="1072" w:type="dxa"/>
          </w:tcPr>
          <w:p w14:paraId="1CF984B2" w14:textId="77777777" w:rsidR="0066245A" w:rsidRDefault="0066245A" w:rsidP="006F7A21">
            <w:r>
              <w:rPr>
                <w:color w:val="000000"/>
              </w:rPr>
              <w:t>66.42</w:t>
            </w:r>
          </w:p>
        </w:tc>
      </w:tr>
      <w:tr w:rsidR="0066245A" w14:paraId="6CC926D6" w14:textId="77777777" w:rsidTr="006F7A21">
        <w:tc>
          <w:tcPr>
            <w:tcW w:w="7064" w:type="dxa"/>
          </w:tcPr>
          <w:p w14:paraId="43391809" w14:textId="77777777" w:rsidR="0066245A" w:rsidRPr="0051763F" w:rsidRDefault="0066245A" w:rsidP="006F7A21">
            <w:pPr>
              <w:ind w:left="720"/>
              <w:rPr>
                <w:color w:val="000000"/>
              </w:rPr>
            </w:pPr>
            <w:r w:rsidRPr="0051763F">
              <w:rPr>
                <w:color w:val="000000"/>
              </w:rPr>
              <w:t>Policy beliefs</w:t>
            </w:r>
          </w:p>
        </w:tc>
        <w:tc>
          <w:tcPr>
            <w:tcW w:w="1214" w:type="dxa"/>
          </w:tcPr>
          <w:p w14:paraId="005BE0D9" w14:textId="77777777" w:rsidR="0066245A" w:rsidRDefault="0066245A" w:rsidP="006F7A21">
            <w:r>
              <w:rPr>
                <w:color w:val="000000"/>
              </w:rPr>
              <w:t>162</w:t>
            </w:r>
          </w:p>
        </w:tc>
        <w:tc>
          <w:tcPr>
            <w:tcW w:w="1072" w:type="dxa"/>
          </w:tcPr>
          <w:p w14:paraId="5FCD948F" w14:textId="77777777" w:rsidR="0066245A" w:rsidRDefault="0066245A" w:rsidP="006F7A21">
            <w:r>
              <w:rPr>
                <w:color w:val="000000"/>
              </w:rPr>
              <w:t>39.71</w:t>
            </w:r>
          </w:p>
        </w:tc>
      </w:tr>
      <w:tr w:rsidR="0066245A" w14:paraId="62CA5996" w14:textId="77777777" w:rsidTr="006F7A21">
        <w:tc>
          <w:tcPr>
            <w:tcW w:w="7064" w:type="dxa"/>
          </w:tcPr>
          <w:p w14:paraId="7BE3D5C0" w14:textId="77777777" w:rsidR="0066245A" w:rsidRPr="0051763F" w:rsidRDefault="0066245A" w:rsidP="006F7A21">
            <w:pPr>
              <w:ind w:left="720"/>
              <w:rPr>
                <w:color w:val="000000"/>
              </w:rPr>
            </w:pPr>
            <w:r w:rsidRPr="0051763F">
              <w:rPr>
                <w:color w:val="000000"/>
              </w:rPr>
              <w:t>Other</w:t>
            </w:r>
          </w:p>
        </w:tc>
        <w:tc>
          <w:tcPr>
            <w:tcW w:w="1214" w:type="dxa"/>
          </w:tcPr>
          <w:p w14:paraId="6E8C2A3F" w14:textId="77777777" w:rsidR="0066245A" w:rsidRDefault="0066245A" w:rsidP="006F7A21">
            <w:r>
              <w:rPr>
                <w:color w:val="000000"/>
              </w:rPr>
              <w:t>17</w:t>
            </w:r>
          </w:p>
        </w:tc>
        <w:tc>
          <w:tcPr>
            <w:tcW w:w="1072" w:type="dxa"/>
          </w:tcPr>
          <w:p w14:paraId="123DAAB3" w14:textId="77777777" w:rsidR="0066245A" w:rsidRDefault="0066245A" w:rsidP="006F7A21">
            <w:r>
              <w:rPr>
                <w:color w:val="000000"/>
              </w:rPr>
              <w:t>4.17</w:t>
            </w:r>
          </w:p>
        </w:tc>
      </w:tr>
      <w:tr w:rsidR="0066245A" w14:paraId="7A853724" w14:textId="77777777" w:rsidTr="006F7A21">
        <w:tc>
          <w:tcPr>
            <w:tcW w:w="7064" w:type="dxa"/>
          </w:tcPr>
          <w:p w14:paraId="07DBB10D" w14:textId="77777777" w:rsidR="0066245A" w:rsidRDefault="0066245A" w:rsidP="006F7A21">
            <w:r>
              <w:rPr>
                <w:b/>
                <w:bCs/>
                <w:color w:val="000000"/>
              </w:rPr>
              <w:t>Use of research evidence during health planning</w:t>
            </w:r>
          </w:p>
        </w:tc>
        <w:tc>
          <w:tcPr>
            <w:tcW w:w="1214" w:type="dxa"/>
          </w:tcPr>
          <w:p w14:paraId="1224063C" w14:textId="77777777" w:rsidR="0066245A" w:rsidRDefault="0066245A" w:rsidP="006F7A21"/>
        </w:tc>
        <w:tc>
          <w:tcPr>
            <w:tcW w:w="1072" w:type="dxa"/>
          </w:tcPr>
          <w:p w14:paraId="0B0FDC5B" w14:textId="77777777" w:rsidR="0066245A" w:rsidRDefault="0066245A" w:rsidP="006F7A21"/>
        </w:tc>
      </w:tr>
      <w:tr w:rsidR="0066245A" w14:paraId="1F91B33E" w14:textId="77777777" w:rsidTr="006F7A21">
        <w:tc>
          <w:tcPr>
            <w:tcW w:w="7064" w:type="dxa"/>
          </w:tcPr>
          <w:p w14:paraId="63A16719" w14:textId="77777777" w:rsidR="0066245A" w:rsidRPr="00605A45" w:rsidRDefault="0066245A" w:rsidP="006F7A21">
            <w:pPr>
              <w:ind w:left="720"/>
              <w:rPr>
                <w:color w:val="000000"/>
              </w:rPr>
            </w:pPr>
            <w:r w:rsidRPr="00605A45">
              <w:rPr>
                <w:color w:val="000000"/>
              </w:rPr>
              <w:t>No</w:t>
            </w:r>
          </w:p>
        </w:tc>
        <w:tc>
          <w:tcPr>
            <w:tcW w:w="1214" w:type="dxa"/>
          </w:tcPr>
          <w:p w14:paraId="41FD1036" w14:textId="77777777" w:rsidR="0066245A" w:rsidRDefault="0066245A" w:rsidP="006F7A21">
            <w:r>
              <w:rPr>
                <w:color w:val="000000"/>
              </w:rPr>
              <w:t>138</w:t>
            </w:r>
          </w:p>
        </w:tc>
        <w:tc>
          <w:tcPr>
            <w:tcW w:w="1072" w:type="dxa"/>
          </w:tcPr>
          <w:p w14:paraId="2463B133" w14:textId="77777777" w:rsidR="0066245A" w:rsidRDefault="0066245A" w:rsidP="006F7A21">
            <w:r>
              <w:rPr>
                <w:color w:val="000000"/>
              </w:rPr>
              <w:t>33.82</w:t>
            </w:r>
          </w:p>
        </w:tc>
      </w:tr>
      <w:tr w:rsidR="0066245A" w14:paraId="239F43A0" w14:textId="77777777" w:rsidTr="006F7A21">
        <w:tc>
          <w:tcPr>
            <w:tcW w:w="7064" w:type="dxa"/>
          </w:tcPr>
          <w:p w14:paraId="33961077" w14:textId="77777777" w:rsidR="0066245A" w:rsidRPr="00605A45" w:rsidRDefault="0066245A" w:rsidP="006F7A21">
            <w:pPr>
              <w:ind w:left="720"/>
              <w:rPr>
                <w:color w:val="000000"/>
              </w:rPr>
            </w:pPr>
            <w:r w:rsidRPr="00605A45">
              <w:rPr>
                <w:color w:val="000000"/>
              </w:rPr>
              <w:t>Yes</w:t>
            </w:r>
          </w:p>
        </w:tc>
        <w:tc>
          <w:tcPr>
            <w:tcW w:w="1214" w:type="dxa"/>
          </w:tcPr>
          <w:p w14:paraId="1F026EE3" w14:textId="77777777" w:rsidR="0066245A" w:rsidRDefault="0066245A" w:rsidP="006F7A21">
            <w:r>
              <w:rPr>
                <w:color w:val="000000"/>
              </w:rPr>
              <w:t>270</w:t>
            </w:r>
          </w:p>
        </w:tc>
        <w:tc>
          <w:tcPr>
            <w:tcW w:w="1072" w:type="dxa"/>
          </w:tcPr>
          <w:p w14:paraId="3B64C325" w14:textId="77777777" w:rsidR="0066245A" w:rsidRDefault="0066245A" w:rsidP="006F7A21">
            <w:r>
              <w:rPr>
                <w:color w:val="000000"/>
              </w:rPr>
              <w:t>66.18</w:t>
            </w:r>
          </w:p>
        </w:tc>
      </w:tr>
      <w:tr w:rsidR="0066245A" w14:paraId="3D27EFCA" w14:textId="77777777" w:rsidTr="006F7A21">
        <w:tc>
          <w:tcPr>
            <w:tcW w:w="7064" w:type="dxa"/>
          </w:tcPr>
          <w:p w14:paraId="2FF21B28" w14:textId="77777777" w:rsidR="0066245A" w:rsidRDefault="0066245A" w:rsidP="006F7A21">
            <w:r>
              <w:rPr>
                <w:b/>
                <w:bCs/>
                <w:color w:val="000000"/>
              </w:rPr>
              <w:t>Use of the Health planning guidelines during health planning</w:t>
            </w:r>
          </w:p>
        </w:tc>
        <w:tc>
          <w:tcPr>
            <w:tcW w:w="1214" w:type="dxa"/>
          </w:tcPr>
          <w:p w14:paraId="760892B0" w14:textId="77777777" w:rsidR="0066245A" w:rsidRDefault="0066245A" w:rsidP="006F7A21"/>
        </w:tc>
        <w:tc>
          <w:tcPr>
            <w:tcW w:w="1072" w:type="dxa"/>
          </w:tcPr>
          <w:p w14:paraId="41F05CE1" w14:textId="77777777" w:rsidR="0066245A" w:rsidRDefault="0066245A" w:rsidP="006F7A21"/>
        </w:tc>
      </w:tr>
      <w:tr w:rsidR="0066245A" w14:paraId="3DE614A2" w14:textId="77777777" w:rsidTr="006F7A21">
        <w:tc>
          <w:tcPr>
            <w:tcW w:w="7064" w:type="dxa"/>
          </w:tcPr>
          <w:p w14:paraId="4027003C" w14:textId="77777777" w:rsidR="0066245A" w:rsidRPr="00605A45" w:rsidRDefault="0066245A" w:rsidP="006F7A21">
            <w:pPr>
              <w:ind w:left="720"/>
              <w:rPr>
                <w:color w:val="000000"/>
              </w:rPr>
            </w:pPr>
            <w:r w:rsidRPr="00605A45">
              <w:rPr>
                <w:color w:val="000000"/>
              </w:rPr>
              <w:lastRenderedPageBreak/>
              <w:t>No</w:t>
            </w:r>
          </w:p>
        </w:tc>
        <w:tc>
          <w:tcPr>
            <w:tcW w:w="1214" w:type="dxa"/>
          </w:tcPr>
          <w:p w14:paraId="3340CE32" w14:textId="77777777" w:rsidR="0066245A" w:rsidRDefault="0066245A" w:rsidP="006F7A21">
            <w:r>
              <w:rPr>
                <w:color w:val="000000"/>
              </w:rPr>
              <w:t>5</w:t>
            </w:r>
          </w:p>
        </w:tc>
        <w:tc>
          <w:tcPr>
            <w:tcW w:w="1072" w:type="dxa"/>
          </w:tcPr>
          <w:p w14:paraId="58332A2E" w14:textId="77777777" w:rsidR="0066245A" w:rsidRDefault="0066245A" w:rsidP="006F7A21">
            <w:r>
              <w:rPr>
                <w:color w:val="000000"/>
              </w:rPr>
              <w:t>1.23</w:t>
            </w:r>
          </w:p>
        </w:tc>
      </w:tr>
      <w:tr w:rsidR="0066245A" w14:paraId="33D4F3B4" w14:textId="77777777" w:rsidTr="006F7A21">
        <w:tc>
          <w:tcPr>
            <w:tcW w:w="7064" w:type="dxa"/>
          </w:tcPr>
          <w:p w14:paraId="3EB2503C" w14:textId="77777777" w:rsidR="0066245A" w:rsidRPr="00605A45" w:rsidRDefault="0066245A" w:rsidP="006F7A21">
            <w:pPr>
              <w:ind w:left="720"/>
              <w:rPr>
                <w:color w:val="000000"/>
              </w:rPr>
            </w:pPr>
            <w:r w:rsidRPr="00605A45">
              <w:rPr>
                <w:color w:val="000000"/>
              </w:rPr>
              <w:t>Yes</w:t>
            </w:r>
          </w:p>
        </w:tc>
        <w:tc>
          <w:tcPr>
            <w:tcW w:w="1214" w:type="dxa"/>
          </w:tcPr>
          <w:p w14:paraId="59BCEF47" w14:textId="77777777" w:rsidR="0066245A" w:rsidRDefault="0066245A" w:rsidP="006F7A21">
            <w:r>
              <w:rPr>
                <w:color w:val="000000"/>
              </w:rPr>
              <w:t>403</w:t>
            </w:r>
          </w:p>
        </w:tc>
        <w:tc>
          <w:tcPr>
            <w:tcW w:w="1072" w:type="dxa"/>
          </w:tcPr>
          <w:p w14:paraId="40345CB2" w14:textId="77777777" w:rsidR="0066245A" w:rsidRDefault="0066245A" w:rsidP="006F7A21">
            <w:r>
              <w:rPr>
                <w:color w:val="000000"/>
              </w:rPr>
              <w:t>98.77</w:t>
            </w:r>
          </w:p>
        </w:tc>
      </w:tr>
      <w:tr w:rsidR="0066245A" w14:paraId="316DA6EB" w14:textId="77777777" w:rsidTr="006F7A21">
        <w:tc>
          <w:tcPr>
            <w:tcW w:w="7064" w:type="dxa"/>
          </w:tcPr>
          <w:p w14:paraId="0B960E78" w14:textId="77777777" w:rsidR="0066245A" w:rsidRDefault="0066245A" w:rsidP="006F7A21">
            <w:r>
              <w:rPr>
                <w:b/>
                <w:bCs/>
                <w:color w:val="000000"/>
              </w:rPr>
              <w:t>Use of the Ruling party manifesto during health planning</w:t>
            </w:r>
          </w:p>
        </w:tc>
        <w:tc>
          <w:tcPr>
            <w:tcW w:w="1214" w:type="dxa"/>
          </w:tcPr>
          <w:p w14:paraId="16B5CF6A" w14:textId="77777777" w:rsidR="0066245A" w:rsidRDefault="0066245A" w:rsidP="006F7A21">
            <w:pPr>
              <w:rPr>
                <w:color w:val="000000"/>
              </w:rPr>
            </w:pPr>
          </w:p>
        </w:tc>
        <w:tc>
          <w:tcPr>
            <w:tcW w:w="1072" w:type="dxa"/>
          </w:tcPr>
          <w:p w14:paraId="57E2C35D" w14:textId="77777777" w:rsidR="0066245A" w:rsidRDefault="0066245A" w:rsidP="006F7A21">
            <w:pPr>
              <w:rPr>
                <w:color w:val="000000"/>
              </w:rPr>
            </w:pPr>
          </w:p>
        </w:tc>
      </w:tr>
      <w:tr w:rsidR="0066245A" w14:paraId="273B7C52" w14:textId="77777777" w:rsidTr="006F7A21">
        <w:tc>
          <w:tcPr>
            <w:tcW w:w="7064" w:type="dxa"/>
          </w:tcPr>
          <w:p w14:paraId="56A960EF" w14:textId="77777777" w:rsidR="0066245A" w:rsidRPr="00605A45" w:rsidRDefault="0066245A" w:rsidP="006F7A21">
            <w:pPr>
              <w:ind w:left="720"/>
              <w:rPr>
                <w:color w:val="000000"/>
              </w:rPr>
            </w:pPr>
            <w:r w:rsidRPr="00605A45">
              <w:rPr>
                <w:color w:val="000000"/>
              </w:rPr>
              <w:t>No</w:t>
            </w:r>
          </w:p>
        </w:tc>
        <w:tc>
          <w:tcPr>
            <w:tcW w:w="1214" w:type="dxa"/>
          </w:tcPr>
          <w:p w14:paraId="3AF88951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1072" w:type="dxa"/>
          </w:tcPr>
          <w:p w14:paraId="6BB8AFC1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0.78</w:t>
            </w:r>
          </w:p>
        </w:tc>
      </w:tr>
      <w:tr w:rsidR="0066245A" w14:paraId="3CEB8045" w14:textId="77777777" w:rsidTr="006F7A21">
        <w:tc>
          <w:tcPr>
            <w:tcW w:w="7064" w:type="dxa"/>
          </w:tcPr>
          <w:p w14:paraId="301D1D59" w14:textId="77777777" w:rsidR="0066245A" w:rsidRPr="00605A45" w:rsidRDefault="0066245A" w:rsidP="006F7A21">
            <w:pPr>
              <w:ind w:left="720"/>
              <w:rPr>
                <w:color w:val="000000"/>
              </w:rPr>
            </w:pPr>
            <w:r w:rsidRPr="00605A45">
              <w:rPr>
                <w:color w:val="000000"/>
              </w:rPr>
              <w:t>Yes</w:t>
            </w:r>
          </w:p>
        </w:tc>
        <w:tc>
          <w:tcPr>
            <w:tcW w:w="1214" w:type="dxa"/>
          </w:tcPr>
          <w:p w14:paraId="67FBA4B7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364</w:t>
            </w:r>
          </w:p>
        </w:tc>
        <w:tc>
          <w:tcPr>
            <w:tcW w:w="1072" w:type="dxa"/>
          </w:tcPr>
          <w:p w14:paraId="3BEAE1F6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89.22</w:t>
            </w:r>
          </w:p>
        </w:tc>
      </w:tr>
      <w:tr w:rsidR="0066245A" w14:paraId="5C96F360" w14:textId="77777777" w:rsidTr="006F7A21">
        <w:tc>
          <w:tcPr>
            <w:tcW w:w="7064" w:type="dxa"/>
          </w:tcPr>
          <w:p w14:paraId="31A4B21B" w14:textId="77777777" w:rsidR="0066245A" w:rsidRDefault="0066245A" w:rsidP="006F7A21">
            <w:r>
              <w:rPr>
                <w:b/>
                <w:bCs/>
                <w:color w:val="000000"/>
              </w:rPr>
              <w:t>Use of the Policy documents during health planning</w:t>
            </w:r>
          </w:p>
        </w:tc>
        <w:tc>
          <w:tcPr>
            <w:tcW w:w="1214" w:type="dxa"/>
          </w:tcPr>
          <w:p w14:paraId="165183E3" w14:textId="77777777" w:rsidR="0066245A" w:rsidRDefault="0066245A" w:rsidP="006F7A21">
            <w:pPr>
              <w:rPr>
                <w:color w:val="000000"/>
              </w:rPr>
            </w:pPr>
          </w:p>
        </w:tc>
        <w:tc>
          <w:tcPr>
            <w:tcW w:w="1072" w:type="dxa"/>
          </w:tcPr>
          <w:p w14:paraId="503D5948" w14:textId="77777777" w:rsidR="0066245A" w:rsidRDefault="0066245A" w:rsidP="006F7A21">
            <w:pPr>
              <w:rPr>
                <w:color w:val="000000"/>
              </w:rPr>
            </w:pPr>
          </w:p>
        </w:tc>
      </w:tr>
      <w:tr w:rsidR="0066245A" w14:paraId="0C051749" w14:textId="77777777" w:rsidTr="006F7A21">
        <w:tc>
          <w:tcPr>
            <w:tcW w:w="7064" w:type="dxa"/>
          </w:tcPr>
          <w:p w14:paraId="26038A03" w14:textId="77777777" w:rsidR="0066245A" w:rsidRPr="00605A45" w:rsidRDefault="0066245A" w:rsidP="006F7A21">
            <w:pPr>
              <w:ind w:left="720"/>
              <w:rPr>
                <w:color w:val="000000"/>
              </w:rPr>
            </w:pPr>
            <w:r w:rsidRPr="00605A45">
              <w:rPr>
                <w:color w:val="000000"/>
              </w:rPr>
              <w:t>No</w:t>
            </w:r>
          </w:p>
        </w:tc>
        <w:tc>
          <w:tcPr>
            <w:tcW w:w="1214" w:type="dxa"/>
          </w:tcPr>
          <w:p w14:paraId="70D24A49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1072" w:type="dxa"/>
          </w:tcPr>
          <w:p w14:paraId="4E78D15F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33.58</w:t>
            </w:r>
          </w:p>
        </w:tc>
      </w:tr>
      <w:tr w:rsidR="0066245A" w14:paraId="60250953" w14:textId="77777777" w:rsidTr="006F7A21">
        <w:tc>
          <w:tcPr>
            <w:tcW w:w="7064" w:type="dxa"/>
          </w:tcPr>
          <w:p w14:paraId="3A5B02F8" w14:textId="77777777" w:rsidR="0066245A" w:rsidRPr="00605A45" w:rsidRDefault="0066245A" w:rsidP="006F7A21">
            <w:pPr>
              <w:ind w:left="720"/>
              <w:rPr>
                <w:color w:val="000000"/>
              </w:rPr>
            </w:pPr>
            <w:r w:rsidRPr="00605A45">
              <w:rPr>
                <w:color w:val="000000"/>
              </w:rPr>
              <w:t>Yes</w:t>
            </w:r>
          </w:p>
        </w:tc>
        <w:tc>
          <w:tcPr>
            <w:tcW w:w="1214" w:type="dxa"/>
          </w:tcPr>
          <w:p w14:paraId="508DA774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271</w:t>
            </w:r>
          </w:p>
        </w:tc>
        <w:tc>
          <w:tcPr>
            <w:tcW w:w="1072" w:type="dxa"/>
          </w:tcPr>
          <w:p w14:paraId="655DF24B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66.42</w:t>
            </w:r>
          </w:p>
        </w:tc>
      </w:tr>
      <w:tr w:rsidR="0066245A" w14:paraId="18D69640" w14:textId="77777777" w:rsidTr="006F7A21">
        <w:tc>
          <w:tcPr>
            <w:tcW w:w="7064" w:type="dxa"/>
          </w:tcPr>
          <w:p w14:paraId="07E3AC71" w14:textId="77777777" w:rsidR="0066245A" w:rsidRDefault="0066245A" w:rsidP="006F7A21">
            <w:r>
              <w:rPr>
                <w:b/>
                <w:bCs/>
                <w:color w:val="000000"/>
              </w:rPr>
              <w:t>Is there an importance of the use of health research evidence during health plan</w:t>
            </w:r>
          </w:p>
        </w:tc>
        <w:tc>
          <w:tcPr>
            <w:tcW w:w="1214" w:type="dxa"/>
          </w:tcPr>
          <w:p w14:paraId="445B251F" w14:textId="77777777" w:rsidR="0066245A" w:rsidRDefault="0066245A" w:rsidP="006F7A21">
            <w:pPr>
              <w:rPr>
                <w:color w:val="000000"/>
              </w:rPr>
            </w:pPr>
          </w:p>
        </w:tc>
        <w:tc>
          <w:tcPr>
            <w:tcW w:w="1072" w:type="dxa"/>
          </w:tcPr>
          <w:p w14:paraId="77ABE755" w14:textId="77777777" w:rsidR="0066245A" w:rsidRDefault="0066245A" w:rsidP="006F7A21">
            <w:pPr>
              <w:rPr>
                <w:color w:val="000000"/>
              </w:rPr>
            </w:pPr>
          </w:p>
        </w:tc>
      </w:tr>
      <w:tr w:rsidR="0066245A" w14:paraId="2418113A" w14:textId="77777777" w:rsidTr="006F7A21">
        <w:tc>
          <w:tcPr>
            <w:tcW w:w="7064" w:type="dxa"/>
          </w:tcPr>
          <w:p w14:paraId="7B4EDE27" w14:textId="77777777" w:rsidR="0066245A" w:rsidRPr="00605A45" w:rsidRDefault="0066245A" w:rsidP="006F7A21">
            <w:pPr>
              <w:ind w:left="720"/>
              <w:rPr>
                <w:color w:val="000000"/>
              </w:rPr>
            </w:pPr>
            <w:r w:rsidRPr="00605A45">
              <w:rPr>
                <w:color w:val="000000"/>
              </w:rPr>
              <w:t>No</w:t>
            </w:r>
          </w:p>
        </w:tc>
        <w:tc>
          <w:tcPr>
            <w:tcW w:w="1214" w:type="dxa"/>
          </w:tcPr>
          <w:p w14:paraId="1BAD7442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72" w:type="dxa"/>
          </w:tcPr>
          <w:p w14:paraId="6851C5A4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</w:tr>
      <w:tr w:rsidR="0066245A" w14:paraId="49DB3ABF" w14:textId="77777777" w:rsidTr="006F7A21">
        <w:tc>
          <w:tcPr>
            <w:tcW w:w="7064" w:type="dxa"/>
          </w:tcPr>
          <w:p w14:paraId="4A59A015" w14:textId="77777777" w:rsidR="0066245A" w:rsidRPr="00605A45" w:rsidRDefault="0066245A" w:rsidP="006F7A21">
            <w:pPr>
              <w:ind w:left="720"/>
              <w:rPr>
                <w:color w:val="000000"/>
              </w:rPr>
            </w:pPr>
            <w:r w:rsidRPr="00605A45">
              <w:rPr>
                <w:color w:val="000000"/>
              </w:rPr>
              <w:t>Yes</w:t>
            </w:r>
          </w:p>
        </w:tc>
        <w:tc>
          <w:tcPr>
            <w:tcW w:w="1214" w:type="dxa"/>
          </w:tcPr>
          <w:p w14:paraId="6B5F2071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403</w:t>
            </w:r>
          </w:p>
        </w:tc>
        <w:tc>
          <w:tcPr>
            <w:tcW w:w="1072" w:type="dxa"/>
          </w:tcPr>
          <w:p w14:paraId="3B6C6E96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98.77</w:t>
            </w:r>
          </w:p>
        </w:tc>
      </w:tr>
      <w:tr w:rsidR="0066245A" w14:paraId="31B81437" w14:textId="77777777" w:rsidTr="006F7A21">
        <w:tc>
          <w:tcPr>
            <w:tcW w:w="7064" w:type="dxa"/>
          </w:tcPr>
          <w:p w14:paraId="7A698B73" w14:textId="77777777" w:rsidR="0066245A" w:rsidRDefault="0066245A" w:rsidP="006F7A21">
            <w:r>
              <w:rPr>
                <w:b/>
                <w:bCs/>
                <w:color w:val="000000"/>
              </w:rPr>
              <w:t>Level of importance of the use of health research evidence</w:t>
            </w:r>
          </w:p>
        </w:tc>
        <w:tc>
          <w:tcPr>
            <w:tcW w:w="1214" w:type="dxa"/>
          </w:tcPr>
          <w:p w14:paraId="3E17A15B" w14:textId="77777777" w:rsidR="0066245A" w:rsidRDefault="0066245A" w:rsidP="006F7A21">
            <w:pPr>
              <w:rPr>
                <w:color w:val="000000"/>
              </w:rPr>
            </w:pPr>
          </w:p>
        </w:tc>
        <w:tc>
          <w:tcPr>
            <w:tcW w:w="1072" w:type="dxa"/>
          </w:tcPr>
          <w:p w14:paraId="2B95ED29" w14:textId="77777777" w:rsidR="0066245A" w:rsidRDefault="0066245A" w:rsidP="006F7A21">
            <w:pPr>
              <w:rPr>
                <w:color w:val="000000"/>
              </w:rPr>
            </w:pPr>
          </w:p>
        </w:tc>
      </w:tr>
      <w:tr w:rsidR="0066245A" w14:paraId="072A88A9" w14:textId="77777777" w:rsidTr="006F7A21">
        <w:tc>
          <w:tcPr>
            <w:tcW w:w="7064" w:type="dxa"/>
            <w:vAlign w:val="bottom"/>
          </w:tcPr>
          <w:p w14:paraId="7DEC3F0B" w14:textId="77777777" w:rsidR="0066245A" w:rsidRPr="00605A45" w:rsidRDefault="0066245A" w:rsidP="006F7A21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Very unimportant</w:t>
            </w:r>
          </w:p>
        </w:tc>
        <w:tc>
          <w:tcPr>
            <w:tcW w:w="1214" w:type="dxa"/>
          </w:tcPr>
          <w:p w14:paraId="6B3B8A9F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072" w:type="dxa"/>
          </w:tcPr>
          <w:p w14:paraId="6641D8E4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.23</w:t>
            </w:r>
          </w:p>
        </w:tc>
      </w:tr>
      <w:tr w:rsidR="0066245A" w14:paraId="29937E58" w14:textId="77777777" w:rsidTr="006F7A21">
        <w:tc>
          <w:tcPr>
            <w:tcW w:w="7064" w:type="dxa"/>
            <w:vAlign w:val="bottom"/>
          </w:tcPr>
          <w:p w14:paraId="05C9691B" w14:textId="77777777" w:rsidR="0066245A" w:rsidRPr="00605A45" w:rsidRDefault="0066245A" w:rsidP="006F7A21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Unimportant</w:t>
            </w:r>
          </w:p>
        </w:tc>
        <w:tc>
          <w:tcPr>
            <w:tcW w:w="1214" w:type="dxa"/>
          </w:tcPr>
          <w:p w14:paraId="1AD1DCA5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72" w:type="dxa"/>
          </w:tcPr>
          <w:p w14:paraId="000A6363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 w:rsidR="0066245A" w14:paraId="75855BB8" w14:textId="77777777" w:rsidTr="006F7A21">
        <w:tc>
          <w:tcPr>
            <w:tcW w:w="7064" w:type="dxa"/>
            <w:vAlign w:val="bottom"/>
          </w:tcPr>
          <w:p w14:paraId="1A62C459" w14:textId="77777777" w:rsidR="0066245A" w:rsidRPr="00605A45" w:rsidRDefault="0066245A" w:rsidP="006F7A21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Neutral</w:t>
            </w:r>
          </w:p>
        </w:tc>
        <w:tc>
          <w:tcPr>
            <w:tcW w:w="1214" w:type="dxa"/>
          </w:tcPr>
          <w:p w14:paraId="5A134B4B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072" w:type="dxa"/>
          </w:tcPr>
          <w:p w14:paraId="313C6898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3.43</w:t>
            </w:r>
          </w:p>
        </w:tc>
      </w:tr>
      <w:tr w:rsidR="0066245A" w14:paraId="350E5D44" w14:textId="77777777" w:rsidTr="006F7A21">
        <w:tc>
          <w:tcPr>
            <w:tcW w:w="7064" w:type="dxa"/>
            <w:vAlign w:val="bottom"/>
          </w:tcPr>
          <w:p w14:paraId="181C8D25" w14:textId="77777777" w:rsidR="0066245A" w:rsidRPr="00605A45" w:rsidRDefault="0066245A" w:rsidP="006F7A21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Important</w:t>
            </w:r>
          </w:p>
        </w:tc>
        <w:tc>
          <w:tcPr>
            <w:tcW w:w="1214" w:type="dxa"/>
          </w:tcPr>
          <w:p w14:paraId="1A5F7C1E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1072" w:type="dxa"/>
          </w:tcPr>
          <w:p w14:paraId="5C293CCD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12.25</w:t>
            </w:r>
          </w:p>
        </w:tc>
      </w:tr>
      <w:tr w:rsidR="0066245A" w14:paraId="4E35CDEC" w14:textId="77777777" w:rsidTr="006F7A21">
        <w:tc>
          <w:tcPr>
            <w:tcW w:w="7064" w:type="dxa"/>
            <w:vAlign w:val="bottom"/>
          </w:tcPr>
          <w:p w14:paraId="031CB68D" w14:textId="77777777" w:rsidR="0066245A" w:rsidRPr="00605A45" w:rsidRDefault="0066245A" w:rsidP="006F7A21">
            <w:pPr>
              <w:ind w:left="720"/>
              <w:rPr>
                <w:color w:val="000000"/>
              </w:rPr>
            </w:pPr>
            <w:r>
              <w:rPr>
                <w:color w:val="000000"/>
              </w:rPr>
              <w:t>Very important</w:t>
            </w:r>
          </w:p>
        </w:tc>
        <w:tc>
          <w:tcPr>
            <w:tcW w:w="1214" w:type="dxa"/>
          </w:tcPr>
          <w:p w14:paraId="7F93DF37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337</w:t>
            </w:r>
          </w:p>
        </w:tc>
        <w:tc>
          <w:tcPr>
            <w:tcW w:w="1072" w:type="dxa"/>
          </w:tcPr>
          <w:p w14:paraId="66E73053" w14:textId="77777777" w:rsidR="0066245A" w:rsidRDefault="0066245A" w:rsidP="006F7A21">
            <w:pPr>
              <w:rPr>
                <w:color w:val="000000"/>
              </w:rPr>
            </w:pPr>
            <w:r>
              <w:rPr>
                <w:color w:val="000000"/>
              </w:rPr>
              <w:t>82.60</w:t>
            </w:r>
          </w:p>
        </w:tc>
      </w:tr>
    </w:tbl>
    <w:p w14:paraId="0129B48C" w14:textId="77777777" w:rsidR="0066245A" w:rsidRDefault="0066245A" w:rsidP="0066245A"/>
    <w:p w14:paraId="38002239" w14:textId="77777777" w:rsidR="0066245A" w:rsidRDefault="0066245A" w:rsidP="0066245A">
      <w:pPr>
        <w:rPr>
          <w:color w:val="000000"/>
        </w:rPr>
      </w:pPr>
      <w:r>
        <w:t>Table 3: Binary logistic regression for factors associated with using</w:t>
      </w:r>
      <w:r w:rsidRPr="00384E5A">
        <w:rPr>
          <w:color w:val="000000"/>
        </w:rPr>
        <w:t xml:space="preserve"> research evidence during health planning</w:t>
      </w:r>
      <w:r>
        <w:rPr>
          <w:color w:val="000000"/>
        </w:rPr>
        <w:t>.</w:t>
      </w:r>
    </w:p>
    <w:tbl>
      <w:tblPr>
        <w:tblStyle w:val="TableGrid"/>
        <w:tblW w:w="1143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2520"/>
        <w:gridCol w:w="1260"/>
        <w:gridCol w:w="1193"/>
        <w:gridCol w:w="2137"/>
        <w:gridCol w:w="900"/>
        <w:gridCol w:w="2430"/>
        <w:gridCol w:w="990"/>
      </w:tblGrid>
      <w:tr w:rsidR="0066245A" w:rsidRPr="007E7D55" w14:paraId="2B512B41" w14:textId="77777777" w:rsidTr="006F7A21">
        <w:tc>
          <w:tcPr>
            <w:tcW w:w="2520" w:type="dxa"/>
          </w:tcPr>
          <w:p w14:paraId="782DA37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260" w:type="dxa"/>
          </w:tcPr>
          <w:p w14:paraId="09E62CA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Not use</w:t>
            </w:r>
          </w:p>
        </w:tc>
        <w:tc>
          <w:tcPr>
            <w:tcW w:w="1193" w:type="dxa"/>
          </w:tcPr>
          <w:p w14:paraId="5E4CFEA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3037" w:type="dxa"/>
            <w:gridSpan w:val="2"/>
          </w:tcPr>
          <w:p w14:paraId="4AD1442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Unadjusted logistic analysis</w:t>
            </w:r>
          </w:p>
        </w:tc>
        <w:tc>
          <w:tcPr>
            <w:tcW w:w="3420" w:type="dxa"/>
            <w:gridSpan w:val="2"/>
          </w:tcPr>
          <w:p w14:paraId="59304197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Adjusted logistic analysis</w:t>
            </w:r>
          </w:p>
        </w:tc>
      </w:tr>
      <w:tr w:rsidR="0066245A" w:rsidRPr="007E7D55" w14:paraId="39A124AE" w14:textId="77777777" w:rsidTr="006F7A21">
        <w:tc>
          <w:tcPr>
            <w:tcW w:w="2520" w:type="dxa"/>
          </w:tcPr>
          <w:p w14:paraId="63F5179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C968718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193" w:type="dxa"/>
          </w:tcPr>
          <w:p w14:paraId="45C9870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137" w:type="dxa"/>
          </w:tcPr>
          <w:p w14:paraId="5F4CD85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OR [95%CI]</w:t>
            </w:r>
          </w:p>
        </w:tc>
        <w:tc>
          <w:tcPr>
            <w:tcW w:w="900" w:type="dxa"/>
          </w:tcPr>
          <w:p w14:paraId="2213D36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430" w:type="dxa"/>
          </w:tcPr>
          <w:p w14:paraId="6DA0E0F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OR [95%CI]</w:t>
            </w:r>
          </w:p>
        </w:tc>
        <w:tc>
          <w:tcPr>
            <w:tcW w:w="990" w:type="dxa"/>
          </w:tcPr>
          <w:p w14:paraId="4FE259F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66245A" w:rsidRPr="007E7D55" w14:paraId="360D1B44" w14:textId="77777777" w:rsidTr="006F7A21">
        <w:tc>
          <w:tcPr>
            <w:tcW w:w="2520" w:type="dxa"/>
          </w:tcPr>
          <w:p w14:paraId="7608EE8A" w14:textId="77777777" w:rsidR="0066245A" w:rsidRPr="004F608E" w:rsidRDefault="0066245A" w:rsidP="006F7A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260" w:type="dxa"/>
          </w:tcPr>
          <w:p w14:paraId="4FB4215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14:paraId="4C6FCE29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</w:tcPr>
          <w:p w14:paraId="7844E6A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651031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CEF3C6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0EE039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7602AA2E" w14:textId="77777777" w:rsidTr="006F7A21">
        <w:tc>
          <w:tcPr>
            <w:tcW w:w="2520" w:type="dxa"/>
          </w:tcPr>
          <w:p w14:paraId="2FDBBDE5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&lt;35</w:t>
            </w:r>
          </w:p>
        </w:tc>
        <w:tc>
          <w:tcPr>
            <w:tcW w:w="1260" w:type="dxa"/>
          </w:tcPr>
          <w:p w14:paraId="1C10CAE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52(32.1)</w:t>
            </w:r>
          </w:p>
        </w:tc>
        <w:tc>
          <w:tcPr>
            <w:tcW w:w="1193" w:type="dxa"/>
          </w:tcPr>
          <w:p w14:paraId="4B44585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10(67.9)</w:t>
            </w:r>
          </w:p>
        </w:tc>
        <w:tc>
          <w:tcPr>
            <w:tcW w:w="2137" w:type="dxa"/>
          </w:tcPr>
          <w:p w14:paraId="17FE787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1861670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BB9FE3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95A3DD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450445AC" w14:textId="77777777" w:rsidTr="006F7A21">
        <w:tc>
          <w:tcPr>
            <w:tcW w:w="2520" w:type="dxa"/>
          </w:tcPr>
          <w:p w14:paraId="5F47A171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36-45</w:t>
            </w:r>
          </w:p>
        </w:tc>
        <w:tc>
          <w:tcPr>
            <w:tcW w:w="1260" w:type="dxa"/>
          </w:tcPr>
          <w:p w14:paraId="5A095A45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56(35.9)</w:t>
            </w:r>
          </w:p>
        </w:tc>
        <w:tc>
          <w:tcPr>
            <w:tcW w:w="1193" w:type="dxa"/>
          </w:tcPr>
          <w:p w14:paraId="33D8EA5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00(64.1)</w:t>
            </w:r>
          </w:p>
        </w:tc>
        <w:tc>
          <w:tcPr>
            <w:tcW w:w="2137" w:type="dxa"/>
          </w:tcPr>
          <w:p w14:paraId="23A24327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844[0.530,1.343]</w:t>
            </w:r>
          </w:p>
        </w:tc>
        <w:tc>
          <w:tcPr>
            <w:tcW w:w="900" w:type="dxa"/>
          </w:tcPr>
          <w:p w14:paraId="22F6F035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4747</w:t>
            </w:r>
          </w:p>
        </w:tc>
        <w:tc>
          <w:tcPr>
            <w:tcW w:w="2430" w:type="dxa"/>
          </w:tcPr>
          <w:p w14:paraId="7669EE3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8E42FA2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23395E6D" w14:textId="77777777" w:rsidTr="006F7A21">
        <w:tc>
          <w:tcPr>
            <w:tcW w:w="2520" w:type="dxa"/>
          </w:tcPr>
          <w:p w14:paraId="4FF1BFEF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&gt;45</w:t>
            </w:r>
          </w:p>
        </w:tc>
        <w:tc>
          <w:tcPr>
            <w:tcW w:w="1260" w:type="dxa"/>
          </w:tcPr>
          <w:p w14:paraId="085D159C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35(33.7)</w:t>
            </w:r>
          </w:p>
        </w:tc>
        <w:tc>
          <w:tcPr>
            <w:tcW w:w="1193" w:type="dxa"/>
          </w:tcPr>
          <w:p w14:paraId="7612B6B8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69(66.4)</w:t>
            </w:r>
          </w:p>
        </w:tc>
        <w:tc>
          <w:tcPr>
            <w:tcW w:w="2137" w:type="dxa"/>
          </w:tcPr>
          <w:p w14:paraId="46F8A1C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932[0.552,1.573]</w:t>
            </w:r>
          </w:p>
        </w:tc>
        <w:tc>
          <w:tcPr>
            <w:tcW w:w="900" w:type="dxa"/>
          </w:tcPr>
          <w:p w14:paraId="4B62857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7919</w:t>
            </w:r>
          </w:p>
        </w:tc>
        <w:tc>
          <w:tcPr>
            <w:tcW w:w="2430" w:type="dxa"/>
          </w:tcPr>
          <w:p w14:paraId="1DA7E979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DB4915C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027BF42B" w14:textId="77777777" w:rsidTr="006F7A21">
        <w:tc>
          <w:tcPr>
            <w:tcW w:w="2520" w:type="dxa"/>
          </w:tcPr>
          <w:p w14:paraId="6AE8339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260" w:type="dxa"/>
          </w:tcPr>
          <w:p w14:paraId="690F35D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14:paraId="07905B6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</w:tcPr>
          <w:p w14:paraId="480E8AE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0F2B02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95BCC6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1BCC91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2266834C" w14:textId="77777777" w:rsidTr="006F7A21">
        <w:tc>
          <w:tcPr>
            <w:tcW w:w="2520" w:type="dxa"/>
            <w:vAlign w:val="center"/>
          </w:tcPr>
          <w:p w14:paraId="6852C38D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Kilimanjaro</w:t>
            </w:r>
          </w:p>
        </w:tc>
        <w:tc>
          <w:tcPr>
            <w:tcW w:w="1260" w:type="dxa"/>
          </w:tcPr>
          <w:p w14:paraId="4A24DF5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6(57.8)</w:t>
            </w:r>
          </w:p>
        </w:tc>
        <w:tc>
          <w:tcPr>
            <w:tcW w:w="1193" w:type="dxa"/>
          </w:tcPr>
          <w:p w14:paraId="0398619A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9(42.2)</w:t>
            </w:r>
          </w:p>
        </w:tc>
        <w:tc>
          <w:tcPr>
            <w:tcW w:w="2137" w:type="dxa"/>
          </w:tcPr>
          <w:p w14:paraId="07E4FA62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7666463C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4CA15452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</w:tcPr>
          <w:p w14:paraId="642CB69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6B775CBD" w14:textId="77777777" w:rsidTr="006F7A21">
        <w:tc>
          <w:tcPr>
            <w:tcW w:w="2520" w:type="dxa"/>
            <w:vAlign w:val="center"/>
          </w:tcPr>
          <w:p w14:paraId="51C7C16A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Mbeya</w:t>
            </w:r>
          </w:p>
        </w:tc>
        <w:tc>
          <w:tcPr>
            <w:tcW w:w="1260" w:type="dxa"/>
          </w:tcPr>
          <w:p w14:paraId="7753F24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7(35.4)</w:t>
            </w:r>
          </w:p>
        </w:tc>
        <w:tc>
          <w:tcPr>
            <w:tcW w:w="1193" w:type="dxa"/>
          </w:tcPr>
          <w:p w14:paraId="6A8331F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31(64.6)</w:t>
            </w:r>
          </w:p>
        </w:tc>
        <w:tc>
          <w:tcPr>
            <w:tcW w:w="2137" w:type="dxa"/>
          </w:tcPr>
          <w:p w14:paraId="461FA66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.495[1.081,5.760]</w:t>
            </w:r>
          </w:p>
        </w:tc>
        <w:tc>
          <w:tcPr>
            <w:tcW w:w="900" w:type="dxa"/>
          </w:tcPr>
          <w:p w14:paraId="474035B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0322</w:t>
            </w:r>
          </w:p>
        </w:tc>
        <w:tc>
          <w:tcPr>
            <w:tcW w:w="2430" w:type="dxa"/>
          </w:tcPr>
          <w:p w14:paraId="055A1F2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.604[1.074,6.315]</w:t>
            </w:r>
          </w:p>
        </w:tc>
        <w:tc>
          <w:tcPr>
            <w:tcW w:w="990" w:type="dxa"/>
          </w:tcPr>
          <w:p w14:paraId="6D68E072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0342</w:t>
            </w:r>
          </w:p>
        </w:tc>
      </w:tr>
      <w:tr w:rsidR="0066245A" w:rsidRPr="007E7D55" w14:paraId="03017525" w14:textId="77777777" w:rsidTr="006F7A21">
        <w:tc>
          <w:tcPr>
            <w:tcW w:w="2520" w:type="dxa"/>
            <w:vAlign w:val="center"/>
          </w:tcPr>
          <w:p w14:paraId="5D2DAB14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Dodoma</w:t>
            </w:r>
          </w:p>
        </w:tc>
        <w:tc>
          <w:tcPr>
            <w:tcW w:w="1260" w:type="dxa"/>
          </w:tcPr>
          <w:p w14:paraId="3C09182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7(34.0)</w:t>
            </w:r>
          </w:p>
        </w:tc>
        <w:tc>
          <w:tcPr>
            <w:tcW w:w="1193" w:type="dxa"/>
          </w:tcPr>
          <w:p w14:paraId="43F13E2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33(66.0)</w:t>
            </w:r>
          </w:p>
        </w:tc>
        <w:tc>
          <w:tcPr>
            <w:tcW w:w="2137" w:type="dxa"/>
          </w:tcPr>
          <w:p w14:paraId="18E95248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.656[1.156,6.104]</w:t>
            </w:r>
          </w:p>
        </w:tc>
        <w:tc>
          <w:tcPr>
            <w:tcW w:w="900" w:type="dxa"/>
          </w:tcPr>
          <w:p w14:paraId="4A0642E9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0214</w:t>
            </w:r>
          </w:p>
        </w:tc>
        <w:tc>
          <w:tcPr>
            <w:tcW w:w="2430" w:type="dxa"/>
          </w:tcPr>
          <w:p w14:paraId="6D41CBA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.514[1.053,6.001]</w:t>
            </w:r>
          </w:p>
        </w:tc>
        <w:tc>
          <w:tcPr>
            <w:tcW w:w="990" w:type="dxa"/>
          </w:tcPr>
          <w:p w14:paraId="102F55F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0378</w:t>
            </w:r>
          </w:p>
        </w:tc>
      </w:tr>
      <w:tr w:rsidR="0066245A" w:rsidRPr="007E7D55" w14:paraId="48B358A6" w14:textId="77777777" w:rsidTr="006F7A21">
        <w:tc>
          <w:tcPr>
            <w:tcW w:w="2520" w:type="dxa"/>
            <w:vAlign w:val="center"/>
          </w:tcPr>
          <w:p w14:paraId="69F7B773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Iringa</w:t>
            </w:r>
          </w:p>
        </w:tc>
        <w:tc>
          <w:tcPr>
            <w:tcW w:w="1260" w:type="dxa"/>
          </w:tcPr>
          <w:p w14:paraId="5F459AA8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0(24.4)</w:t>
            </w:r>
          </w:p>
        </w:tc>
        <w:tc>
          <w:tcPr>
            <w:tcW w:w="1193" w:type="dxa"/>
          </w:tcPr>
          <w:p w14:paraId="0C4B14B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31(75.6)</w:t>
            </w:r>
          </w:p>
        </w:tc>
        <w:tc>
          <w:tcPr>
            <w:tcW w:w="2137" w:type="dxa"/>
          </w:tcPr>
          <w:p w14:paraId="3767A49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4.242[1.680,10.71]</w:t>
            </w:r>
          </w:p>
        </w:tc>
        <w:tc>
          <w:tcPr>
            <w:tcW w:w="900" w:type="dxa"/>
          </w:tcPr>
          <w:p w14:paraId="1E21764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2430" w:type="dxa"/>
          </w:tcPr>
          <w:p w14:paraId="04C3DB6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4.707[1.772,12.499]</w:t>
            </w:r>
          </w:p>
        </w:tc>
        <w:tc>
          <w:tcPr>
            <w:tcW w:w="990" w:type="dxa"/>
          </w:tcPr>
          <w:p w14:paraId="68C42B05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</w:tr>
      <w:tr w:rsidR="0066245A" w:rsidRPr="007E7D55" w14:paraId="0BEA71D5" w14:textId="77777777" w:rsidTr="006F7A21">
        <w:tc>
          <w:tcPr>
            <w:tcW w:w="2520" w:type="dxa"/>
            <w:vAlign w:val="center"/>
          </w:tcPr>
          <w:p w14:paraId="235CBF7C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Mtwara</w:t>
            </w:r>
          </w:p>
        </w:tc>
        <w:tc>
          <w:tcPr>
            <w:tcW w:w="1260" w:type="dxa"/>
          </w:tcPr>
          <w:p w14:paraId="382AB018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1(42.9)</w:t>
            </w:r>
          </w:p>
        </w:tc>
        <w:tc>
          <w:tcPr>
            <w:tcW w:w="1193" w:type="dxa"/>
          </w:tcPr>
          <w:p w14:paraId="58B25D7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8(57.1)</w:t>
            </w:r>
          </w:p>
        </w:tc>
        <w:tc>
          <w:tcPr>
            <w:tcW w:w="2137" w:type="dxa"/>
          </w:tcPr>
          <w:p w14:paraId="4DB8626A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.825[0.805,4.137]</w:t>
            </w:r>
          </w:p>
        </w:tc>
        <w:tc>
          <w:tcPr>
            <w:tcW w:w="900" w:type="dxa"/>
          </w:tcPr>
          <w:p w14:paraId="35A4619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1499</w:t>
            </w:r>
          </w:p>
        </w:tc>
        <w:tc>
          <w:tcPr>
            <w:tcW w:w="2430" w:type="dxa"/>
          </w:tcPr>
          <w:p w14:paraId="7E40929A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.801[0.727,4.466]</w:t>
            </w:r>
          </w:p>
        </w:tc>
        <w:tc>
          <w:tcPr>
            <w:tcW w:w="990" w:type="dxa"/>
          </w:tcPr>
          <w:p w14:paraId="0E45195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2039</w:t>
            </w:r>
          </w:p>
        </w:tc>
      </w:tr>
      <w:tr w:rsidR="0066245A" w:rsidRPr="007E7D55" w14:paraId="2F50649A" w14:textId="77777777" w:rsidTr="006F7A21">
        <w:tc>
          <w:tcPr>
            <w:tcW w:w="2520" w:type="dxa"/>
            <w:vAlign w:val="center"/>
          </w:tcPr>
          <w:p w14:paraId="3C1DAD94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Mwanza</w:t>
            </w:r>
          </w:p>
        </w:tc>
        <w:tc>
          <w:tcPr>
            <w:tcW w:w="1260" w:type="dxa"/>
          </w:tcPr>
          <w:p w14:paraId="5998DF4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2(24.0)</w:t>
            </w:r>
          </w:p>
        </w:tc>
        <w:tc>
          <w:tcPr>
            <w:tcW w:w="1193" w:type="dxa"/>
          </w:tcPr>
          <w:p w14:paraId="58B9AE4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38(76.0)</w:t>
            </w:r>
          </w:p>
        </w:tc>
        <w:tc>
          <w:tcPr>
            <w:tcW w:w="2137" w:type="dxa"/>
          </w:tcPr>
          <w:p w14:paraId="6660E38A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4.333[1.801,10.43]</w:t>
            </w:r>
          </w:p>
        </w:tc>
        <w:tc>
          <w:tcPr>
            <w:tcW w:w="900" w:type="dxa"/>
          </w:tcPr>
          <w:p w14:paraId="2E0612F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2430" w:type="dxa"/>
          </w:tcPr>
          <w:p w14:paraId="3A12E599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4.794[1.893,12.140]</w:t>
            </w:r>
          </w:p>
        </w:tc>
        <w:tc>
          <w:tcPr>
            <w:tcW w:w="990" w:type="dxa"/>
          </w:tcPr>
          <w:p w14:paraId="01FF043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</w:tr>
      <w:tr w:rsidR="0066245A" w:rsidRPr="007E7D55" w14:paraId="2C709778" w14:textId="77777777" w:rsidTr="006F7A21">
        <w:tc>
          <w:tcPr>
            <w:tcW w:w="2520" w:type="dxa"/>
            <w:vAlign w:val="center"/>
          </w:tcPr>
          <w:p w14:paraId="3A304682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Kigoma</w:t>
            </w:r>
          </w:p>
        </w:tc>
        <w:tc>
          <w:tcPr>
            <w:tcW w:w="1260" w:type="dxa"/>
          </w:tcPr>
          <w:p w14:paraId="690DBC8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0(19.6)</w:t>
            </w:r>
          </w:p>
        </w:tc>
        <w:tc>
          <w:tcPr>
            <w:tcW w:w="1193" w:type="dxa"/>
          </w:tcPr>
          <w:p w14:paraId="4F072019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41(80.4)</w:t>
            </w:r>
          </w:p>
        </w:tc>
        <w:tc>
          <w:tcPr>
            <w:tcW w:w="2137" w:type="dxa"/>
          </w:tcPr>
          <w:p w14:paraId="5F6745B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5.611[2.259,13.94]</w:t>
            </w:r>
          </w:p>
        </w:tc>
        <w:tc>
          <w:tcPr>
            <w:tcW w:w="900" w:type="dxa"/>
          </w:tcPr>
          <w:p w14:paraId="17EB114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430" w:type="dxa"/>
          </w:tcPr>
          <w:p w14:paraId="3003357A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5.922[2.224,15.769]</w:t>
            </w:r>
          </w:p>
        </w:tc>
        <w:tc>
          <w:tcPr>
            <w:tcW w:w="990" w:type="dxa"/>
          </w:tcPr>
          <w:p w14:paraId="06274AE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66245A" w:rsidRPr="007E7D55" w14:paraId="7926EE11" w14:textId="77777777" w:rsidTr="006F7A21">
        <w:tc>
          <w:tcPr>
            <w:tcW w:w="2520" w:type="dxa"/>
            <w:vAlign w:val="center"/>
          </w:tcPr>
          <w:p w14:paraId="766FA87D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Morogoro</w:t>
            </w:r>
          </w:p>
        </w:tc>
        <w:tc>
          <w:tcPr>
            <w:tcW w:w="1260" w:type="dxa"/>
          </w:tcPr>
          <w:p w14:paraId="349FB1B5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7(35.4)</w:t>
            </w:r>
          </w:p>
        </w:tc>
        <w:tc>
          <w:tcPr>
            <w:tcW w:w="1193" w:type="dxa"/>
          </w:tcPr>
          <w:p w14:paraId="6D712E9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31(64.6)</w:t>
            </w:r>
          </w:p>
        </w:tc>
        <w:tc>
          <w:tcPr>
            <w:tcW w:w="2137" w:type="dxa"/>
          </w:tcPr>
          <w:p w14:paraId="2A163047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.495[1.081,5.760]</w:t>
            </w:r>
          </w:p>
        </w:tc>
        <w:tc>
          <w:tcPr>
            <w:tcW w:w="900" w:type="dxa"/>
          </w:tcPr>
          <w:p w14:paraId="3046D55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0322</w:t>
            </w:r>
          </w:p>
        </w:tc>
        <w:tc>
          <w:tcPr>
            <w:tcW w:w="2430" w:type="dxa"/>
          </w:tcPr>
          <w:p w14:paraId="2873DB6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.180[0.901,5.274]</w:t>
            </w:r>
          </w:p>
        </w:tc>
        <w:tc>
          <w:tcPr>
            <w:tcW w:w="990" w:type="dxa"/>
          </w:tcPr>
          <w:p w14:paraId="7FB5B67E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0839</w:t>
            </w:r>
          </w:p>
        </w:tc>
      </w:tr>
      <w:tr w:rsidR="0066245A" w:rsidRPr="007E7D55" w14:paraId="07D0E721" w14:textId="77777777" w:rsidTr="006F7A21">
        <w:tc>
          <w:tcPr>
            <w:tcW w:w="2520" w:type="dxa"/>
            <w:vAlign w:val="center"/>
          </w:tcPr>
          <w:p w14:paraId="6587EA66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Dar es salaam</w:t>
            </w:r>
          </w:p>
        </w:tc>
        <w:tc>
          <w:tcPr>
            <w:tcW w:w="1260" w:type="dxa"/>
          </w:tcPr>
          <w:p w14:paraId="2A383E5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3(32.5)</w:t>
            </w:r>
          </w:p>
        </w:tc>
        <w:tc>
          <w:tcPr>
            <w:tcW w:w="1193" w:type="dxa"/>
          </w:tcPr>
          <w:p w14:paraId="4ABD8AE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7(67.5)</w:t>
            </w:r>
          </w:p>
        </w:tc>
        <w:tc>
          <w:tcPr>
            <w:tcW w:w="2137" w:type="dxa"/>
          </w:tcPr>
          <w:p w14:paraId="6486388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.842[1.170,6.904]</w:t>
            </w:r>
          </w:p>
        </w:tc>
        <w:tc>
          <w:tcPr>
            <w:tcW w:w="900" w:type="dxa"/>
          </w:tcPr>
          <w:p w14:paraId="0C32610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0211</w:t>
            </w:r>
          </w:p>
        </w:tc>
        <w:tc>
          <w:tcPr>
            <w:tcW w:w="2430" w:type="dxa"/>
          </w:tcPr>
          <w:p w14:paraId="03C09A1E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3.229[1.211,8.611]</w:t>
            </w:r>
          </w:p>
        </w:tc>
        <w:tc>
          <w:tcPr>
            <w:tcW w:w="990" w:type="dxa"/>
          </w:tcPr>
          <w:p w14:paraId="0EE5253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0192</w:t>
            </w:r>
          </w:p>
        </w:tc>
      </w:tr>
      <w:tr w:rsidR="0066245A" w:rsidRPr="007E7D55" w14:paraId="133083D6" w14:textId="77777777" w:rsidTr="006F7A21">
        <w:tc>
          <w:tcPr>
            <w:tcW w:w="2520" w:type="dxa"/>
            <w:vAlign w:val="center"/>
          </w:tcPr>
          <w:p w14:paraId="743F890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health facility</w:t>
            </w:r>
          </w:p>
        </w:tc>
        <w:tc>
          <w:tcPr>
            <w:tcW w:w="1260" w:type="dxa"/>
          </w:tcPr>
          <w:p w14:paraId="447963B5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14:paraId="7FF2E23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</w:tcPr>
          <w:p w14:paraId="23DCE1B9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BCC415C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15F44762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7632FE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175EDFDB" w14:textId="77777777" w:rsidTr="006F7A21">
        <w:tc>
          <w:tcPr>
            <w:tcW w:w="2520" w:type="dxa"/>
            <w:vAlign w:val="bottom"/>
          </w:tcPr>
          <w:p w14:paraId="473E6BF4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Dispensary</w:t>
            </w:r>
          </w:p>
        </w:tc>
        <w:tc>
          <w:tcPr>
            <w:tcW w:w="1260" w:type="dxa"/>
          </w:tcPr>
          <w:p w14:paraId="40C046DC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7(46.0)</w:t>
            </w:r>
          </w:p>
        </w:tc>
        <w:tc>
          <w:tcPr>
            <w:tcW w:w="1193" w:type="dxa"/>
          </w:tcPr>
          <w:p w14:paraId="2B6B29E2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0(54.1)</w:t>
            </w:r>
          </w:p>
        </w:tc>
        <w:tc>
          <w:tcPr>
            <w:tcW w:w="2137" w:type="dxa"/>
          </w:tcPr>
          <w:p w14:paraId="4932934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3448CBE8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7C3573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</w:tcPr>
          <w:p w14:paraId="4BF52A2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30546117" w14:textId="77777777" w:rsidTr="006F7A21">
        <w:tc>
          <w:tcPr>
            <w:tcW w:w="2520" w:type="dxa"/>
            <w:vAlign w:val="bottom"/>
          </w:tcPr>
          <w:p w14:paraId="2DBE8530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Health center</w:t>
            </w:r>
          </w:p>
        </w:tc>
        <w:tc>
          <w:tcPr>
            <w:tcW w:w="1260" w:type="dxa"/>
          </w:tcPr>
          <w:p w14:paraId="010857DC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5(30.5)</w:t>
            </w:r>
          </w:p>
        </w:tc>
        <w:tc>
          <w:tcPr>
            <w:tcW w:w="1193" w:type="dxa"/>
          </w:tcPr>
          <w:p w14:paraId="381F4919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57(69.5)</w:t>
            </w:r>
          </w:p>
        </w:tc>
        <w:tc>
          <w:tcPr>
            <w:tcW w:w="2137" w:type="dxa"/>
          </w:tcPr>
          <w:p w14:paraId="2344041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.938[0.871,4.311]</w:t>
            </w:r>
          </w:p>
        </w:tc>
        <w:tc>
          <w:tcPr>
            <w:tcW w:w="900" w:type="dxa"/>
          </w:tcPr>
          <w:p w14:paraId="035D107E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1048</w:t>
            </w:r>
          </w:p>
        </w:tc>
        <w:tc>
          <w:tcPr>
            <w:tcW w:w="2430" w:type="dxa"/>
          </w:tcPr>
          <w:p w14:paraId="244E5F1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.029[0.829,4.964]</w:t>
            </w:r>
          </w:p>
        </w:tc>
        <w:tc>
          <w:tcPr>
            <w:tcW w:w="990" w:type="dxa"/>
          </w:tcPr>
          <w:p w14:paraId="6DA3648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1211</w:t>
            </w:r>
          </w:p>
        </w:tc>
      </w:tr>
      <w:tr w:rsidR="0066245A" w:rsidRPr="007E7D55" w14:paraId="4C2493E0" w14:textId="77777777" w:rsidTr="006F7A21">
        <w:tc>
          <w:tcPr>
            <w:tcW w:w="2520" w:type="dxa"/>
            <w:vAlign w:val="bottom"/>
          </w:tcPr>
          <w:p w14:paraId="301D854D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Council Hospital</w:t>
            </w:r>
          </w:p>
        </w:tc>
        <w:tc>
          <w:tcPr>
            <w:tcW w:w="1260" w:type="dxa"/>
          </w:tcPr>
          <w:p w14:paraId="778F9B8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45(46.4)</w:t>
            </w:r>
          </w:p>
        </w:tc>
        <w:tc>
          <w:tcPr>
            <w:tcW w:w="1193" w:type="dxa"/>
          </w:tcPr>
          <w:p w14:paraId="5B4FACD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52(53.6)</w:t>
            </w:r>
          </w:p>
        </w:tc>
        <w:tc>
          <w:tcPr>
            <w:tcW w:w="2137" w:type="dxa"/>
          </w:tcPr>
          <w:p w14:paraId="1AA5AF1C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982[0.459,2.100]</w:t>
            </w:r>
          </w:p>
        </w:tc>
        <w:tc>
          <w:tcPr>
            <w:tcW w:w="900" w:type="dxa"/>
          </w:tcPr>
          <w:p w14:paraId="613B8F3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9631</w:t>
            </w:r>
          </w:p>
        </w:tc>
        <w:tc>
          <w:tcPr>
            <w:tcW w:w="2430" w:type="dxa"/>
          </w:tcPr>
          <w:p w14:paraId="44F1830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809[0.323,2.026]</w:t>
            </w:r>
          </w:p>
        </w:tc>
        <w:tc>
          <w:tcPr>
            <w:tcW w:w="990" w:type="dxa"/>
          </w:tcPr>
          <w:p w14:paraId="003D564E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6511</w:t>
            </w:r>
          </w:p>
        </w:tc>
      </w:tr>
      <w:tr w:rsidR="0066245A" w:rsidRPr="007E7D55" w14:paraId="47000F5E" w14:textId="77777777" w:rsidTr="006F7A21">
        <w:tc>
          <w:tcPr>
            <w:tcW w:w="2520" w:type="dxa"/>
            <w:vAlign w:val="bottom"/>
          </w:tcPr>
          <w:p w14:paraId="3249D24B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RRH</w:t>
            </w:r>
          </w:p>
        </w:tc>
        <w:tc>
          <w:tcPr>
            <w:tcW w:w="1260" w:type="dxa"/>
          </w:tcPr>
          <w:p w14:paraId="551547E9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9(23.5)</w:t>
            </w:r>
          </w:p>
        </w:tc>
        <w:tc>
          <w:tcPr>
            <w:tcW w:w="1193" w:type="dxa"/>
          </w:tcPr>
          <w:p w14:paraId="2C74861E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62(76.5)</w:t>
            </w:r>
          </w:p>
        </w:tc>
        <w:tc>
          <w:tcPr>
            <w:tcW w:w="2137" w:type="dxa"/>
          </w:tcPr>
          <w:p w14:paraId="0D4A09E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.774[1.214,6.335]</w:t>
            </w:r>
          </w:p>
        </w:tc>
        <w:tc>
          <w:tcPr>
            <w:tcW w:w="900" w:type="dxa"/>
          </w:tcPr>
          <w:p w14:paraId="6C6A0CE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0155</w:t>
            </w:r>
          </w:p>
        </w:tc>
        <w:tc>
          <w:tcPr>
            <w:tcW w:w="2430" w:type="dxa"/>
          </w:tcPr>
          <w:p w14:paraId="3B7DBFA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.663[1.895,7.920]</w:t>
            </w:r>
          </w:p>
        </w:tc>
        <w:tc>
          <w:tcPr>
            <w:tcW w:w="990" w:type="dxa"/>
          </w:tcPr>
          <w:p w14:paraId="622F2DE2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0383</w:t>
            </w:r>
          </w:p>
        </w:tc>
      </w:tr>
      <w:tr w:rsidR="0066245A" w:rsidRPr="007E7D55" w14:paraId="3D2BC19B" w14:textId="77777777" w:rsidTr="006F7A21">
        <w:tc>
          <w:tcPr>
            <w:tcW w:w="2520" w:type="dxa"/>
            <w:vAlign w:val="bottom"/>
          </w:tcPr>
          <w:p w14:paraId="685A61F0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HMT</w:t>
            </w:r>
          </w:p>
        </w:tc>
        <w:tc>
          <w:tcPr>
            <w:tcW w:w="1260" w:type="dxa"/>
          </w:tcPr>
          <w:p w14:paraId="6E6C176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7(31.0)</w:t>
            </w:r>
          </w:p>
        </w:tc>
        <w:tc>
          <w:tcPr>
            <w:tcW w:w="1193" w:type="dxa"/>
          </w:tcPr>
          <w:p w14:paraId="43CA440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60(69.0)</w:t>
            </w:r>
          </w:p>
        </w:tc>
        <w:tc>
          <w:tcPr>
            <w:tcW w:w="2137" w:type="dxa"/>
          </w:tcPr>
          <w:p w14:paraId="41A16FC7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.889[0.857,4.163]</w:t>
            </w:r>
          </w:p>
        </w:tc>
        <w:tc>
          <w:tcPr>
            <w:tcW w:w="900" w:type="dxa"/>
          </w:tcPr>
          <w:p w14:paraId="694A02F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1147</w:t>
            </w:r>
          </w:p>
        </w:tc>
        <w:tc>
          <w:tcPr>
            <w:tcW w:w="2430" w:type="dxa"/>
          </w:tcPr>
          <w:p w14:paraId="5760266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350[0.031,3.902]</w:t>
            </w:r>
          </w:p>
        </w:tc>
        <w:tc>
          <w:tcPr>
            <w:tcW w:w="990" w:type="dxa"/>
          </w:tcPr>
          <w:p w14:paraId="1EAF10F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3932</w:t>
            </w:r>
          </w:p>
        </w:tc>
      </w:tr>
      <w:tr w:rsidR="0066245A" w:rsidRPr="007E7D55" w14:paraId="06F20C73" w14:textId="77777777" w:rsidTr="006F7A21">
        <w:tc>
          <w:tcPr>
            <w:tcW w:w="2520" w:type="dxa"/>
            <w:vAlign w:val="bottom"/>
          </w:tcPr>
          <w:p w14:paraId="52AF2F46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CHMT</w:t>
            </w:r>
          </w:p>
        </w:tc>
        <w:tc>
          <w:tcPr>
            <w:tcW w:w="1260" w:type="dxa"/>
          </w:tcPr>
          <w:p w14:paraId="25B573B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0(26.3)</w:t>
            </w:r>
          </w:p>
        </w:tc>
        <w:tc>
          <w:tcPr>
            <w:tcW w:w="1193" w:type="dxa"/>
          </w:tcPr>
          <w:p w14:paraId="3D24DA72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8(73.7)</w:t>
            </w:r>
          </w:p>
        </w:tc>
        <w:tc>
          <w:tcPr>
            <w:tcW w:w="2137" w:type="dxa"/>
          </w:tcPr>
          <w:p w14:paraId="49DD0C4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.380[0.903,6.273]</w:t>
            </w:r>
          </w:p>
        </w:tc>
        <w:tc>
          <w:tcPr>
            <w:tcW w:w="900" w:type="dxa"/>
          </w:tcPr>
          <w:p w14:paraId="402CB07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0795</w:t>
            </w:r>
          </w:p>
        </w:tc>
        <w:tc>
          <w:tcPr>
            <w:tcW w:w="2430" w:type="dxa"/>
          </w:tcPr>
          <w:p w14:paraId="0D7BD487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5.647[0.602,52.94]</w:t>
            </w:r>
          </w:p>
        </w:tc>
        <w:tc>
          <w:tcPr>
            <w:tcW w:w="990" w:type="dxa"/>
          </w:tcPr>
          <w:p w14:paraId="6294F118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3167</w:t>
            </w:r>
          </w:p>
        </w:tc>
      </w:tr>
      <w:tr w:rsidR="0066245A" w:rsidRPr="007E7D55" w14:paraId="071D6CC4" w14:textId="77777777" w:rsidTr="006F7A21">
        <w:tc>
          <w:tcPr>
            <w:tcW w:w="2520" w:type="dxa"/>
          </w:tcPr>
          <w:p w14:paraId="0ED44C6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260" w:type="dxa"/>
          </w:tcPr>
          <w:p w14:paraId="0182EC59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14:paraId="16B1D44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</w:tcPr>
          <w:p w14:paraId="3F292EEA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9F98FC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60E83E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5E6823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6FD34D88" w14:textId="77777777" w:rsidTr="006F7A21">
        <w:tc>
          <w:tcPr>
            <w:tcW w:w="2520" w:type="dxa"/>
          </w:tcPr>
          <w:p w14:paraId="0EE26250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60" w:type="dxa"/>
          </w:tcPr>
          <w:p w14:paraId="1DE2590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71(33.8)</w:t>
            </w:r>
          </w:p>
        </w:tc>
        <w:tc>
          <w:tcPr>
            <w:tcW w:w="1193" w:type="dxa"/>
          </w:tcPr>
          <w:p w14:paraId="0F7D28D9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39(66.2)</w:t>
            </w:r>
          </w:p>
        </w:tc>
        <w:tc>
          <w:tcPr>
            <w:tcW w:w="2137" w:type="dxa"/>
          </w:tcPr>
          <w:p w14:paraId="4F94CA1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.007[0.673,1.507]</w:t>
            </w:r>
          </w:p>
        </w:tc>
        <w:tc>
          <w:tcPr>
            <w:tcW w:w="900" w:type="dxa"/>
          </w:tcPr>
          <w:p w14:paraId="1A1AF76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9736</w:t>
            </w:r>
          </w:p>
        </w:tc>
        <w:tc>
          <w:tcPr>
            <w:tcW w:w="2430" w:type="dxa"/>
          </w:tcPr>
          <w:p w14:paraId="17930D95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F7CBFB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2133ECA9" w14:textId="77777777" w:rsidTr="006F7A21">
        <w:tc>
          <w:tcPr>
            <w:tcW w:w="2520" w:type="dxa"/>
          </w:tcPr>
          <w:p w14:paraId="18523F0A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60" w:type="dxa"/>
          </w:tcPr>
          <w:p w14:paraId="2649140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72(34.0)</w:t>
            </w:r>
          </w:p>
        </w:tc>
        <w:tc>
          <w:tcPr>
            <w:tcW w:w="1193" w:type="dxa"/>
          </w:tcPr>
          <w:p w14:paraId="5C918577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40(66.0)</w:t>
            </w:r>
          </w:p>
        </w:tc>
        <w:tc>
          <w:tcPr>
            <w:tcW w:w="2137" w:type="dxa"/>
          </w:tcPr>
          <w:p w14:paraId="55B9FFE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5B9BC478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1CD113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31AAB8C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1D410E66" w14:textId="77777777" w:rsidTr="006F7A21">
        <w:tc>
          <w:tcPr>
            <w:tcW w:w="2520" w:type="dxa"/>
          </w:tcPr>
          <w:p w14:paraId="600ACED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fessional background</w:t>
            </w:r>
          </w:p>
        </w:tc>
        <w:tc>
          <w:tcPr>
            <w:tcW w:w="1260" w:type="dxa"/>
          </w:tcPr>
          <w:p w14:paraId="19AEA1FE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14:paraId="5B895F78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</w:tcPr>
          <w:p w14:paraId="4020626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56BBACC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0E9F27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A0858B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05F7D8AF" w14:textId="77777777" w:rsidTr="006F7A21">
        <w:tc>
          <w:tcPr>
            <w:tcW w:w="2520" w:type="dxa"/>
            <w:vAlign w:val="bottom"/>
          </w:tcPr>
          <w:p w14:paraId="63D225D3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Doctor</w:t>
            </w:r>
          </w:p>
        </w:tc>
        <w:tc>
          <w:tcPr>
            <w:tcW w:w="1260" w:type="dxa"/>
          </w:tcPr>
          <w:p w14:paraId="1001EBC8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37(34.6)</w:t>
            </w:r>
          </w:p>
        </w:tc>
        <w:tc>
          <w:tcPr>
            <w:tcW w:w="1193" w:type="dxa"/>
          </w:tcPr>
          <w:p w14:paraId="34BF0477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70(65.4)</w:t>
            </w:r>
          </w:p>
        </w:tc>
        <w:tc>
          <w:tcPr>
            <w:tcW w:w="2137" w:type="dxa"/>
          </w:tcPr>
          <w:p w14:paraId="1F1B1489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6CEF944C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E192138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51C33B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33744316" w14:textId="77777777" w:rsidTr="006F7A21">
        <w:tc>
          <w:tcPr>
            <w:tcW w:w="2520" w:type="dxa"/>
            <w:vAlign w:val="bottom"/>
          </w:tcPr>
          <w:p w14:paraId="10405AB7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Nurse</w:t>
            </w:r>
          </w:p>
        </w:tc>
        <w:tc>
          <w:tcPr>
            <w:tcW w:w="1260" w:type="dxa"/>
          </w:tcPr>
          <w:p w14:paraId="0FE4C73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35(35.4)</w:t>
            </w:r>
          </w:p>
        </w:tc>
        <w:tc>
          <w:tcPr>
            <w:tcW w:w="1193" w:type="dxa"/>
          </w:tcPr>
          <w:p w14:paraId="56BC682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64(64.7)</w:t>
            </w:r>
          </w:p>
        </w:tc>
        <w:tc>
          <w:tcPr>
            <w:tcW w:w="2137" w:type="dxa"/>
          </w:tcPr>
          <w:p w14:paraId="14F520E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967[0.545,1.714]</w:t>
            </w:r>
          </w:p>
        </w:tc>
        <w:tc>
          <w:tcPr>
            <w:tcW w:w="900" w:type="dxa"/>
          </w:tcPr>
          <w:p w14:paraId="1AFAF06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9073</w:t>
            </w:r>
          </w:p>
        </w:tc>
        <w:tc>
          <w:tcPr>
            <w:tcW w:w="2430" w:type="dxa"/>
          </w:tcPr>
          <w:p w14:paraId="27E4FCF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6C8E13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1D90499C" w14:textId="77777777" w:rsidTr="006F7A21">
        <w:tc>
          <w:tcPr>
            <w:tcW w:w="2520" w:type="dxa"/>
            <w:vAlign w:val="bottom"/>
          </w:tcPr>
          <w:p w14:paraId="0E3E6981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Lab scientist &amp;Pharmacist</w:t>
            </w:r>
          </w:p>
        </w:tc>
        <w:tc>
          <w:tcPr>
            <w:tcW w:w="1260" w:type="dxa"/>
          </w:tcPr>
          <w:p w14:paraId="0B622A6C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5(35.2)</w:t>
            </w:r>
          </w:p>
        </w:tc>
        <w:tc>
          <w:tcPr>
            <w:tcW w:w="1193" w:type="dxa"/>
          </w:tcPr>
          <w:p w14:paraId="50021952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46(64.8)</w:t>
            </w:r>
          </w:p>
        </w:tc>
        <w:tc>
          <w:tcPr>
            <w:tcW w:w="2137" w:type="dxa"/>
          </w:tcPr>
          <w:p w14:paraId="7B923F7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973[0.518,1.825]</w:t>
            </w:r>
          </w:p>
        </w:tc>
        <w:tc>
          <w:tcPr>
            <w:tcW w:w="900" w:type="dxa"/>
          </w:tcPr>
          <w:p w14:paraId="3498DE6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9310</w:t>
            </w:r>
          </w:p>
        </w:tc>
        <w:tc>
          <w:tcPr>
            <w:tcW w:w="2430" w:type="dxa"/>
          </w:tcPr>
          <w:p w14:paraId="67988468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11C811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66A34826" w14:textId="77777777" w:rsidTr="006F7A21">
        <w:tc>
          <w:tcPr>
            <w:tcW w:w="2520" w:type="dxa"/>
            <w:vAlign w:val="bottom"/>
          </w:tcPr>
          <w:p w14:paraId="4364B6BF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Non-medical </w:t>
            </w:r>
          </w:p>
        </w:tc>
        <w:tc>
          <w:tcPr>
            <w:tcW w:w="1260" w:type="dxa"/>
          </w:tcPr>
          <w:p w14:paraId="09C38565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8(31.5)</w:t>
            </w:r>
          </w:p>
        </w:tc>
        <w:tc>
          <w:tcPr>
            <w:tcW w:w="1193" w:type="dxa"/>
          </w:tcPr>
          <w:p w14:paraId="2CE13C8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61(68.5)</w:t>
            </w:r>
          </w:p>
        </w:tc>
        <w:tc>
          <w:tcPr>
            <w:tcW w:w="2137" w:type="dxa"/>
          </w:tcPr>
          <w:p w14:paraId="57DBA96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.152[0.633,2.096]</w:t>
            </w:r>
          </w:p>
        </w:tc>
        <w:tc>
          <w:tcPr>
            <w:tcW w:w="900" w:type="dxa"/>
          </w:tcPr>
          <w:p w14:paraId="20FFEF7A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6444</w:t>
            </w:r>
          </w:p>
        </w:tc>
        <w:tc>
          <w:tcPr>
            <w:tcW w:w="2430" w:type="dxa"/>
          </w:tcPr>
          <w:p w14:paraId="1592E13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ED759F8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589D4805" w14:textId="77777777" w:rsidTr="006F7A21">
        <w:tc>
          <w:tcPr>
            <w:tcW w:w="2520" w:type="dxa"/>
            <w:vAlign w:val="bottom"/>
          </w:tcPr>
          <w:p w14:paraId="2113B778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260" w:type="dxa"/>
          </w:tcPr>
          <w:p w14:paraId="0C722C05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8(32.1)</w:t>
            </w:r>
          </w:p>
        </w:tc>
        <w:tc>
          <w:tcPr>
            <w:tcW w:w="1193" w:type="dxa"/>
          </w:tcPr>
          <w:p w14:paraId="130F82DA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38(67.7)</w:t>
            </w:r>
          </w:p>
        </w:tc>
        <w:tc>
          <w:tcPr>
            <w:tcW w:w="2137" w:type="dxa"/>
          </w:tcPr>
          <w:p w14:paraId="551BA02A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.116[0.561,2.220]</w:t>
            </w:r>
          </w:p>
        </w:tc>
        <w:tc>
          <w:tcPr>
            <w:tcW w:w="900" w:type="dxa"/>
          </w:tcPr>
          <w:p w14:paraId="1FDC433A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7548</w:t>
            </w:r>
          </w:p>
        </w:tc>
        <w:tc>
          <w:tcPr>
            <w:tcW w:w="2430" w:type="dxa"/>
          </w:tcPr>
          <w:p w14:paraId="600BC4FC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3E90EB3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1EE1C9E8" w14:textId="77777777" w:rsidTr="006F7A21">
        <w:tc>
          <w:tcPr>
            <w:tcW w:w="2520" w:type="dxa"/>
            <w:vAlign w:val="bottom"/>
          </w:tcPr>
          <w:p w14:paraId="24E0BEE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keholders' group</w:t>
            </w:r>
          </w:p>
        </w:tc>
        <w:tc>
          <w:tcPr>
            <w:tcW w:w="1260" w:type="dxa"/>
          </w:tcPr>
          <w:p w14:paraId="5D07C07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14:paraId="0D7053D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</w:tcPr>
          <w:p w14:paraId="294CAC6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D7DE03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10EF1F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566AC0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4BAC54B7" w14:textId="77777777" w:rsidTr="006F7A21">
        <w:tc>
          <w:tcPr>
            <w:tcW w:w="2520" w:type="dxa"/>
            <w:vAlign w:val="bottom"/>
          </w:tcPr>
          <w:p w14:paraId="570B8273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RHMT</w:t>
            </w:r>
          </w:p>
        </w:tc>
        <w:tc>
          <w:tcPr>
            <w:tcW w:w="1260" w:type="dxa"/>
          </w:tcPr>
          <w:p w14:paraId="6F98665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3(26.5)</w:t>
            </w:r>
          </w:p>
        </w:tc>
        <w:tc>
          <w:tcPr>
            <w:tcW w:w="1193" w:type="dxa"/>
          </w:tcPr>
          <w:p w14:paraId="449A2AE2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36(73.5)</w:t>
            </w:r>
          </w:p>
        </w:tc>
        <w:tc>
          <w:tcPr>
            <w:tcW w:w="2137" w:type="dxa"/>
          </w:tcPr>
          <w:p w14:paraId="696C0AD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.609[0.816,3.171]</w:t>
            </w:r>
          </w:p>
        </w:tc>
        <w:tc>
          <w:tcPr>
            <w:tcW w:w="900" w:type="dxa"/>
          </w:tcPr>
          <w:p w14:paraId="70EA06FE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1697</w:t>
            </w:r>
          </w:p>
        </w:tc>
        <w:tc>
          <w:tcPr>
            <w:tcW w:w="2430" w:type="dxa"/>
          </w:tcPr>
          <w:p w14:paraId="5D1B336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843[0.177,4.012]</w:t>
            </w:r>
          </w:p>
        </w:tc>
        <w:tc>
          <w:tcPr>
            <w:tcW w:w="990" w:type="dxa"/>
          </w:tcPr>
          <w:p w14:paraId="778F333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8297</w:t>
            </w:r>
          </w:p>
        </w:tc>
      </w:tr>
      <w:tr w:rsidR="0066245A" w:rsidRPr="007E7D55" w14:paraId="47D96A4A" w14:textId="77777777" w:rsidTr="006F7A21">
        <w:tc>
          <w:tcPr>
            <w:tcW w:w="2520" w:type="dxa"/>
            <w:vAlign w:val="bottom"/>
          </w:tcPr>
          <w:p w14:paraId="2D3AD004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CHMT</w:t>
            </w:r>
          </w:p>
        </w:tc>
        <w:tc>
          <w:tcPr>
            <w:tcW w:w="1260" w:type="dxa"/>
          </w:tcPr>
          <w:p w14:paraId="444AF3A2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6(28.9)</w:t>
            </w:r>
          </w:p>
        </w:tc>
        <w:tc>
          <w:tcPr>
            <w:tcW w:w="1193" w:type="dxa"/>
          </w:tcPr>
          <w:p w14:paraId="0A7160F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64(71.1)</w:t>
            </w:r>
          </w:p>
        </w:tc>
        <w:tc>
          <w:tcPr>
            <w:tcW w:w="2137" w:type="dxa"/>
          </w:tcPr>
          <w:p w14:paraId="3AA10E9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.430[0.854,2.396]</w:t>
            </w:r>
          </w:p>
        </w:tc>
        <w:tc>
          <w:tcPr>
            <w:tcW w:w="900" w:type="dxa"/>
          </w:tcPr>
          <w:p w14:paraId="4FBA69B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1741</w:t>
            </w:r>
          </w:p>
        </w:tc>
        <w:tc>
          <w:tcPr>
            <w:tcW w:w="2430" w:type="dxa"/>
          </w:tcPr>
          <w:p w14:paraId="3D7557C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5.647[0.602,52.93]</w:t>
            </w:r>
          </w:p>
        </w:tc>
        <w:tc>
          <w:tcPr>
            <w:tcW w:w="990" w:type="dxa"/>
          </w:tcPr>
          <w:p w14:paraId="59B675FE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1295</w:t>
            </w:r>
          </w:p>
        </w:tc>
      </w:tr>
      <w:tr w:rsidR="0066245A" w:rsidRPr="007E7D55" w14:paraId="49924DD2" w14:textId="77777777" w:rsidTr="006F7A21">
        <w:tc>
          <w:tcPr>
            <w:tcW w:w="2520" w:type="dxa"/>
            <w:vAlign w:val="bottom"/>
          </w:tcPr>
          <w:p w14:paraId="7ACF6AA0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HMT</w:t>
            </w:r>
          </w:p>
        </w:tc>
        <w:tc>
          <w:tcPr>
            <w:tcW w:w="1260" w:type="dxa"/>
          </w:tcPr>
          <w:p w14:paraId="023A82DA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04(36.8)</w:t>
            </w:r>
          </w:p>
        </w:tc>
        <w:tc>
          <w:tcPr>
            <w:tcW w:w="1193" w:type="dxa"/>
          </w:tcPr>
          <w:p w14:paraId="19BA8917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79(63.3)</w:t>
            </w:r>
          </w:p>
        </w:tc>
        <w:tc>
          <w:tcPr>
            <w:tcW w:w="2137" w:type="dxa"/>
          </w:tcPr>
          <w:p w14:paraId="2429EB0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772B75AA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94DE51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</w:tcPr>
          <w:p w14:paraId="1C5A26E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4C31027E" w14:textId="77777777" w:rsidTr="006F7A21">
        <w:tc>
          <w:tcPr>
            <w:tcW w:w="2520" w:type="dxa"/>
            <w:vAlign w:val="bottom"/>
          </w:tcPr>
          <w:p w14:paraId="0CC04117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est level of education</w:t>
            </w:r>
          </w:p>
        </w:tc>
        <w:tc>
          <w:tcPr>
            <w:tcW w:w="1260" w:type="dxa"/>
          </w:tcPr>
          <w:p w14:paraId="468DD3F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14:paraId="4A0A796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</w:tcPr>
          <w:p w14:paraId="0EE1801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BFB303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E74B917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EED99C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1B6CFBD3" w14:textId="77777777" w:rsidTr="006F7A21">
        <w:tc>
          <w:tcPr>
            <w:tcW w:w="2520" w:type="dxa"/>
            <w:vAlign w:val="bottom"/>
          </w:tcPr>
          <w:p w14:paraId="0F397325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Certificate</w:t>
            </w:r>
          </w:p>
        </w:tc>
        <w:tc>
          <w:tcPr>
            <w:tcW w:w="1260" w:type="dxa"/>
          </w:tcPr>
          <w:p w14:paraId="2A02FDFA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5(50.0)</w:t>
            </w:r>
          </w:p>
        </w:tc>
        <w:tc>
          <w:tcPr>
            <w:tcW w:w="1193" w:type="dxa"/>
          </w:tcPr>
          <w:p w14:paraId="4FD627C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5(50.0)</w:t>
            </w:r>
          </w:p>
        </w:tc>
        <w:tc>
          <w:tcPr>
            <w:tcW w:w="2137" w:type="dxa"/>
          </w:tcPr>
          <w:p w14:paraId="65BFD8F9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0BF3BBB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2074837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</w:tcPr>
          <w:p w14:paraId="30E34F7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2ED79AE4" w14:textId="77777777" w:rsidTr="006F7A21">
        <w:tc>
          <w:tcPr>
            <w:tcW w:w="2520" w:type="dxa"/>
            <w:vAlign w:val="bottom"/>
          </w:tcPr>
          <w:p w14:paraId="3F0594D6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</w:p>
        </w:tc>
        <w:tc>
          <w:tcPr>
            <w:tcW w:w="1260" w:type="dxa"/>
          </w:tcPr>
          <w:p w14:paraId="542B9EA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57(37.3)</w:t>
            </w:r>
          </w:p>
        </w:tc>
        <w:tc>
          <w:tcPr>
            <w:tcW w:w="1193" w:type="dxa"/>
          </w:tcPr>
          <w:p w14:paraId="28721608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96(62.8)</w:t>
            </w:r>
          </w:p>
        </w:tc>
        <w:tc>
          <w:tcPr>
            <w:tcW w:w="2137" w:type="dxa"/>
          </w:tcPr>
          <w:p w14:paraId="3BC3EE9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.684[0.767,3.700]</w:t>
            </w:r>
          </w:p>
        </w:tc>
        <w:tc>
          <w:tcPr>
            <w:tcW w:w="900" w:type="dxa"/>
          </w:tcPr>
          <w:p w14:paraId="66A443A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1943</w:t>
            </w:r>
          </w:p>
        </w:tc>
        <w:tc>
          <w:tcPr>
            <w:tcW w:w="2430" w:type="dxa"/>
          </w:tcPr>
          <w:p w14:paraId="46C578F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.609[0.670,3.867]</w:t>
            </w:r>
          </w:p>
        </w:tc>
        <w:tc>
          <w:tcPr>
            <w:tcW w:w="990" w:type="dxa"/>
          </w:tcPr>
          <w:p w14:paraId="20BDDD18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2874</w:t>
            </w:r>
          </w:p>
        </w:tc>
      </w:tr>
      <w:tr w:rsidR="0066245A" w:rsidRPr="007E7D55" w14:paraId="7836CA00" w14:textId="77777777" w:rsidTr="006F7A21">
        <w:tc>
          <w:tcPr>
            <w:tcW w:w="2520" w:type="dxa"/>
            <w:vAlign w:val="bottom"/>
          </w:tcPr>
          <w:p w14:paraId="205DE702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 xml:space="preserve">Undergraduate </w:t>
            </w:r>
          </w:p>
        </w:tc>
        <w:tc>
          <w:tcPr>
            <w:tcW w:w="1260" w:type="dxa"/>
          </w:tcPr>
          <w:p w14:paraId="4D740AD2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53(29.4)</w:t>
            </w:r>
          </w:p>
        </w:tc>
        <w:tc>
          <w:tcPr>
            <w:tcW w:w="1193" w:type="dxa"/>
          </w:tcPr>
          <w:p w14:paraId="77D004FC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27(70.6)</w:t>
            </w:r>
          </w:p>
        </w:tc>
        <w:tc>
          <w:tcPr>
            <w:tcW w:w="2137" w:type="dxa"/>
          </w:tcPr>
          <w:p w14:paraId="025C2A9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.396[1.094,5.249]</w:t>
            </w:r>
          </w:p>
        </w:tc>
        <w:tc>
          <w:tcPr>
            <w:tcW w:w="900" w:type="dxa"/>
          </w:tcPr>
          <w:p w14:paraId="24D9A94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0290</w:t>
            </w:r>
          </w:p>
        </w:tc>
        <w:tc>
          <w:tcPr>
            <w:tcW w:w="2430" w:type="dxa"/>
          </w:tcPr>
          <w:p w14:paraId="4D3F25B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.824[0.710,4.685]</w:t>
            </w:r>
          </w:p>
        </w:tc>
        <w:tc>
          <w:tcPr>
            <w:tcW w:w="990" w:type="dxa"/>
          </w:tcPr>
          <w:p w14:paraId="0A97AF8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2120</w:t>
            </w:r>
          </w:p>
        </w:tc>
      </w:tr>
      <w:tr w:rsidR="0066245A" w:rsidRPr="007E7D55" w14:paraId="7F8B8B55" w14:textId="77777777" w:rsidTr="006F7A21">
        <w:tc>
          <w:tcPr>
            <w:tcW w:w="2520" w:type="dxa"/>
            <w:vAlign w:val="bottom"/>
          </w:tcPr>
          <w:p w14:paraId="68F06606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Master’s Degree</w:t>
            </w:r>
          </w:p>
        </w:tc>
        <w:tc>
          <w:tcPr>
            <w:tcW w:w="1260" w:type="dxa"/>
          </w:tcPr>
          <w:p w14:paraId="6986D01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8(30.5)</w:t>
            </w:r>
          </w:p>
        </w:tc>
        <w:tc>
          <w:tcPr>
            <w:tcW w:w="1193" w:type="dxa"/>
          </w:tcPr>
          <w:p w14:paraId="73EAE3D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41(69.5)</w:t>
            </w:r>
          </w:p>
        </w:tc>
        <w:tc>
          <w:tcPr>
            <w:tcW w:w="2137" w:type="dxa"/>
          </w:tcPr>
          <w:p w14:paraId="153494BE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.278[0.921,5.631]</w:t>
            </w:r>
          </w:p>
        </w:tc>
        <w:tc>
          <w:tcPr>
            <w:tcW w:w="900" w:type="dxa"/>
          </w:tcPr>
          <w:p w14:paraId="1D3AEF7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0747</w:t>
            </w:r>
          </w:p>
        </w:tc>
        <w:tc>
          <w:tcPr>
            <w:tcW w:w="2430" w:type="dxa"/>
          </w:tcPr>
          <w:p w14:paraId="7900F1F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.082[0.684,6.337]</w:t>
            </w:r>
          </w:p>
        </w:tc>
        <w:tc>
          <w:tcPr>
            <w:tcW w:w="990" w:type="dxa"/>
          </w:tcPr>
          <w:p w14:paraId="345016E8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1968</w:t>
            </w:r>
          </w:p>
        </w:tc>
      </w:tr>
      <w:tr w:rsidR="0066245A" w:rsidRPr="007E7D55" w14:paraId="1D398985" w14:textId="77777777" w:rsidTr="006F7A21">
        <w:tc>
          <w:tcPr>
            <w:tcW w:w="2520" w:type="dxa"/>
            <w:vAlign w:val="bottom"/>
          </w:tcPr>
          <w:p w14:paraId="276D3FE8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 holds currently in health planning</w:t>
            </w:r>
          </w:p>
        </w:tc>
        <w:tc>
          <w:tcPr>
            <w:tcW w:w="1260" w:type="dxa"/>
          </w:tcPr>
          <w:p w14:paraId="25395CD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14:paraId="24AC1287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</w:tcPr>
          <w:p w14:paraId="784F9E2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1725712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A83036A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F26C3FC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11F50A83" w14:textId="77777777" w:rsidTr="006F7A21">
        <w:tc>
          <w:tcPr>
            <w:tcW w:w="2520" w:type="dxa"/>
            <w:vAlign w:val="bottom"/>
          </w:tcPr>
          <w:p w14:paraId="435D672B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Secretary</w:t>
            </w:r>
          </w:p>
        </w:tc>
        <w:tc>
          <w:tcPr>
            <w:tcW w:w="1260" w:type="dxa"/>
          </w:tcPr>
          <w:p w14:paraId="714BAAC5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9(42.2)</w:t>
            </w:r>
          </w:p>
        </w:tc>
        <w:tc>
          <w:tcPr>
            <w:tcW w:w="1193" w:type="dxa"/>
          </w:tcPr>
          <w:p w14:paraId="7EE332B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6(57.8)</w:t>
            </w:r>
          </w:p>
        </w:tc>
        <w:tc>
          <w:tcPr>
            <w:tcW w:w="2137" w:type="dxa"/>
          </w:tcPr>
          <w:p w14:paraId="6D1D66BA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1BFADC18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01DA353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90" w:type="dxa"/>
          </w:tcPr>
          <w:p w14:paraId="2B37AD0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3812FBF3" w14:textId="77777777" w:rsidTr="006F7A21">
        <w:tc>
          <w:tcPr>
            <w:tcW w:w="2520" w:type="dxa"/>
            <w:vAlign w:val="bottom"/>
          </w:tcPr>
          <w:p w14:paraId="00A0F379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Chairperson</w:t>
            </w:r>
          </w:p>
        </w:tc>
        <w:tc>
          <w:tcPr>
            <w:tcW w:w="1260" w:type="dxa"/>
          </w:tcPr>
          <w:p w14:paraId="39A91F0E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8(26.7)</w:t>
            </w:r>
          </w:p>
        </w:tc>
        <w:tc>
          <w:tcPr>
            <w:tcW w:w="1193" w:type="dxa"/>
          </w:tcPr>
          <w:p w14:paraId="28193B79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2(73.3)</w:t>
            </w:r>
          </w:p>
        </w:tc>
        <w:tc>
          <w:tcPr>
            <w:tcW w:w="2137" w:type="dxa"/>
          </w:tcPr>
          <w:p w14:paraId="6B0B58A9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.009[0.738,5.475]</w:t>
            </w:r>
          </w:p>
        </w:tc>
        <w:tc>
          <w:tcPr>
            <w:tcW w:w="900" w:type="dxa"/>
          </w:tcPr>
          <w:p w14:paraId="2D55451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1724</w:t>
            </w:r>
          </w:p>
        </w:tc>
        <w:tc>
          <w:tcPr>
            <w:tcW w:w="2430" w:type="dxa"/>
          </w:tcPr>
          <w:p w14:paraId="3B47E98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.933[0.647,5.780]</w:t>
            </w:r>
          </w:p>
        </w:tc>
        <w:tc>
          <w:tcPr>
            <w:tcW w:w="990" w:type="dxa"/>
          </w:tcPr>
          <w:p w14:paraId="50D5E08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2381</w:t>
            </w:r>
          </w:p>
        </w:tc>
      </w:tr>
      <w:tr w:rsidR="0066245A" w:rsidRPr="007E7D55" w14:paraId="03CA08BC" w14:textId="77777777" w:rsidTr="006F7A21">
        <w:tc>
          <w:tcPr>
            <w:tcW w:w="2520" w:type="dxa"/>
            <w:vAlign w:val="bottom"/>
          </w:tcPr>
          <w:p w14:paraId="4B586481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 xml:space="preserve">Technical </w:t>
            </w:r>
          </w:p>
        </w:tc>
        <w:tc>
          <w:tcPr>
            <w:tcW w:w="1260" w:type="dxa"/>
          </w:tcPr>
          <w:p w14:paraId="191490C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4(36.4)</w:t>
            </w:r>
          </w:p>
        </w:tc>
        <w:tc>
          <w:tcPr>
            <w:tcW w:w="1193" w:type="dxa"/>
          </w:tcPr>
          <w:p w14:paraId="45036CC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7(63.6)</w:t>
            </w:r>
          </w:p>
        </w:tc>
        <w:tc>
          <w:tcPr>
            <w:tcW w:w="2137" w:type="dxa"/>
          </w:tcPr>
          <w:p w14:paraId="2F6FD3A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.279[0.327,5.000]</w:t>
            </w:r>
          </w:p>
        </w:tc>
        <w:tc>
          <w:tcPr>
            <w:tcW w:w="900" w:type="dxa"/>
          </w:tcPr>
          <w:p w14:paraId="70174F3C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7236</w:t>
            </w:r>
          </w:p>
        </w:tc>
        <w:tc>
          <w:tcPr>
            <w:tcW w:w="2430" w:type="dxa"/>
          </w:tcPr>
          <w:p w14:paraId="4947990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789[0.173,3.599]</w:t>
            </w:r>
          </w:p>
        </w:tc>
        <w:tc>
          <w:tcPr>
            <w:tcW w:w="990" w:type="dxa"/>
          </w:tcPr>
          <w:p w14:paraId="5AC6482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7600</w:t>
            </w:r>
          </w:p>
        </w:tc>
      </w:tr>
      <w:tr w:rsidR="0066245A" w:rsidRPr="007E7D55" w14:paraId="2200D83D" w14:textId="77777777" w:rsidTr="006F7A21">
        <w:tc>
          <w:tcPr>
            <w:tcW w:w="2520" w:type="dxa"/>
            <w:vAlign w:val="bottom"/>
          </w:tcPr>
          <w:p w14:paraId="78BDD99A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Member</w:t>
            </w:r>
          </w:p>
        </w:tc>
        <w:tc>
          <w:tcPr>
            <w:tcW w:w="1260" w:type="dxa"/>
          </w:tcPr>
          <w:p w14:paraId="2651E9D3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12(33.3)</w:t>
            </w:r>
          </w:p>
        </w:tc>
        <w:tc>
          <w:tcPr>
            <w:tcW w:w="1193" w:type="dxa"/>
          </w:tcPr>
          <w:p w14:paraId="2F84075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24(66.7)</w:t>
            </w:r>
          </w:p>
        </w:tc>
        <w:tc>
          <w:tcPr>
            <w:tcW w:w="2137" w:type="dxa"/>
          </w:tcPr>
          <w:p w14:paraId="771962B9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.462[0.776,2.754]</w:t>
            </w:r>
          </w:p>
        </w:tc>
        <w:tc>
          <w:tcPr>
            <w:tcW w:w="900" w:type="dxa"/>
          </w:tcPr>
          <w:p w14:paraId="23ED4B2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2404</w:t>
            </w:r>
          </w:p>
        </w:tc>
        <w:tc>
          <w:tcPr>
            <w:tcW w:w="2430" w:type="dxa"/>
          </w:tcPr>
          <w:p w14:paraId="6169831E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.328[0.651,2.708]</w:t>
            </w:r>
          </w:p>
        </w:tc>
        <w:tc>
          <w:tcPr>
            <w:tcW w:w="990" w:type="dxa"/>
          </w:tcPr>
          <w:p w14:paraId="27D7EF37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4354</w:t>
            </w:r>
          </w:p>
        </w:tc>
      </w:tr>
      <w:tr w:rsidR="0066245A" w:rsidRPr="007E7D55" w14:paraId="0DC304A3" w14:textId="77777777" w:rsidTr="006F7A21">
        <w:tc>
          <w:tcPr>
            <w:tcW w:w="2520" w:type="dxa"/>
            <w:vAlign w:val="bottom"/>
          </w:tcPr>
          <w:p w14:paraId="15746C09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 participate</w:t>
            </w:r>
          </w:p>
        </w:tc>
        <w:tc>
          <w:tcPr>
            <w:tcW w:w="1260" w:type="dxa"/>
          </w:tcPr>
          <w:p w14:paraId="2E6160E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3" w:type="dxa"/>
          </w:tcPr>
          <w:p w14:paraId="68CE2F6A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7" w:type="dxa"/>
          </w:tcPr>
          <w:p w14:paraId="48FDDEA2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E52C09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7B47072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04AB9B4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14BCA33D" w14:textId="77777777" w:rsidTr="006F7A21">
        <w:tc>
          <w:tcPr>
            <w:tcW w:w="2520" w:type="dxa"/>
            <w:vAlign w:val="bottom"/>
          </w:tcPr>
          <w:p w14:paraId="0D959751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&lt;5</w:t>
            </w:r>
          </w:p>
        </w:tc>
        <w:tc>
          <w:tcPr>
            <w:tcW w:w="1260" w:type="dxa"/>
          </w:tcPr>
          <w:p w14:paraId="3EDAB772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99(35.0)</w:t>
            </w:r>
          </w:p>
        </w:tc>
        <w:tc>
          <w:tcPr>
            <w:tcW w:w="1193" w:type="dxa"/>
          </w:tcPr>
          <w:p w14:paraId="67BC7305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84(65.0)</w:t>
            </w:r>
          </w:p>
        </w:tc>
        <w:tc>
          <w:tcPr>
            <w:tcW w:w="2137" w:type="dxa"/>
          </w:tcPr>
          <w:p w14:paraId="43956227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900" w:type="dxa"/>
          </w:tcPr>
          <w:p w14:paraId="54E35C1E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14:paraId="3151BE98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809A2F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11B1E0DB" w14:textId="77777777" w:rsidTr="006F7A21">
        <w:tc>
          <w:tcPr>
            <w:tcW w:w="2520" w:type="dxa"/>
            <w:vAlign w:val="bottom"/>
          </w:tcPr>
          <w:p w14:paraId="23CF0AAB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6-10</w:t>
            </w:r>
          </w:p>
        </w:tc>
        <w:tc>
          <w:tcPr>
            <w:tcW w:w="1260" w:type="dxa"/>
          </w:tcPr>
          <w:p w14:paraId="58D8FBB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34(33.0)</w:t>
            </w:r>
          </w:p>
        </w:tc>
        <w:tc>
          <w:tcPr>
            <w:tcW w:w="1193" w:type="dxa"/>
          </w:tcPr>
          <w:p w14:paraId="173E75A7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69(67.0)</w:t>
            </w:r>
          </w:p>
        </w:tc>
        <w:tc>
          <w:tcPr>
            <w:tcW w:w="2137" w:type="dxa"/>
          </w:tcPr>
          <w:p w14:paraId="52344209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.092[0.677,1.761]</w:t>
            </w:r>
          </w:p>
        </w:tc>
        <w:tc>
          <w:tcPr>
            <w:tcW w:w="900" w:type="dxa"/>
          </w:tcPr>
          <w:p w14:paraId="39D64037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7184</w:t>
            </w:r>
          </w:p>
        </w:tc>
        <w:tc>
          <w:tcPr>
            <w:tcW w:w="2430" w:type="dxa"/>
          </w:tcPr>
          <w:p w14:paraId="6B6A5BDD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A531DFA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45A" w:rsidRPr="007E7D55" w14:paraId="1ACF191A" w14:textId="77777777" w:rsidTr="006F7A21">
        <w:tc>
          <w:tcPr>
            <w:tcW w:w="2520" w:type="dxa"/>
            <w:vAlign w:val="bottom"/>
          </w:tcPr>
          <w:p w14:paraId="700BEDA6" w14:textId="77777777" w:rsidR="0066245A" w:rsidRPr="004F608E" w:rsidRDefault="0066245A" w:rsidP="006F7A21">
            <w:pPr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  <w:tc>
          <w:tcPr>
            <w:tcW w:w="1260" w:type="dxa"/>
          </w:tcPr>
          <w:p w14:paraId="14A8ED12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0(27.8)</w:t>
            </w:r>
          </w:p>
        </w:tc>
        <w:tc>
          <w:tcPr>
            <w:tcW w:w="1193" w:type="dxa"/>
          </w:tcPr>
          <w:p w14:paraId="2F9B9771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26(72.2)</w:t>
            </w:r>
          </w:p>
        </w:tc>
        <w:tc>
          <w:tcPr>
            <w:tcW w:w="2137" w:type="dxa"/>
          </w:tcPr>
          <w:p w14:paraId="7F0DA3F6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1.399[0.648,3.019]</w:t>
            </w:r>
          </w:p>
        </w:tc>
        <w:tc>
          <w:tcPr>
            <w:tcW w:w="900" w:type="dxa"/>
          </w:tcPr>
          <w:p w14:paraId="4958135F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608E">
              <w:rPr>
                <w:rFonts w:ascii="Times New Roman" w:hAnsi="Times New Roman" w:cs="Times New Roman"/>
                <w:sz w:val="24"/>
                <w:szCs w:val="24"/>
              </w:rPr>
              <w:t>0.3924</w:t>
            </w:r>
          </w:p>
        </w:tc>
        <w:tc>
          <w:tcPr>
            <w:tcW w:w="2430" w:type="dxa"/>
          </w:tcPr>
          <w:p w14:paraId="52EBF8DB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1B6BF20" w14:textId="77777777" w:rsidR="0066245A" w:rsidRPr="004F608E" w:rsidRDefault="0066245A" w:rsidP="006F7A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02B232" w14:textId="77777777" w:rsidR="0066245A" w:rsidRDefault="0066245A" w:rsidP="0066245A"/>
    <w:p w14:paraId="007AE10A" w14:textId="77777777" w:rsidR="0066245A" w:rsidRDefault="0066245A" w:rsidP="0066245A"/>
    <w:p w14:paraId="0517EAF1" w14:textId="77777777" w:rsidR="0066245A" w:rsidRDefault="0066245A" w:rsidP="0066245A">
      <w:r>
        <w:t>Table 4:</w:t>
      </w:r>
      <w:r w:rsidRPr="009E057B">
        <w:rPr>
          <w:b/>
          <w:bCs/>
        </w:rPr>
        <w:t xml:space="preserve"> </w:t>
      </w:r>
      <w:r>
        <w:rPr>
          <w:b/>
          <w:bCs/>
        </w:rPr>
        <w:t xml:space="preserve">Among the following, what is the importance of health research evidence used during health planning </w:t>
      </w:r>
    </w:p>
    <w:tbl>
      <w:tblPr>
        <w:tblStyle w:val="TableGrid"/>
        <w:tblW w:w="10170" w:type="dxa"/>
        <w:tblInd w:w="-365" w:type="dxa"/>
        <w:tblLook w:val="04A0" w:firstRow="1" w:lastRow="0" w:firstColumn="1" w:lastColumn="0" w:noHBand="0" w:noVBand="1"/>
      </w:tblPr>
      <w:tblGrid>
        <w:gridCol w:w="3330"/>
        <w:gridCol w:w="1440"/>
        <w:gridCol w:w="1170"/>
        <w:gridCol w:w="1530"/>
        <w:gridCol w:w="1260"/>
        <w:gridCol w:w="1440"/>
      </w:tblGrid>
      <w:tr w:rsidR="0066245A" w14:paraId="5DF6EFF7" w14:textId="77777777" w:rsidTr="006F7A21">
        <w:tc>
          <w:tcPr>
            <w:tcW w:w="3330" w:type="dxa"/>
          </w:tcPr>
          <w:p w14:paraId="019CDCC6" w14:textId="77777777" w:rsidR="0066245A" w:rsidRDefault="0066245A" w:rsidP="006F7A21">
            <w:r>
              <w:t>Variable</w:t>
            </w:r>
          </w:p>
        </w:tc>
        <w:tc>
          <w:tcPr>
            <w:tcW w:w="1440" w:type="dxa"/>
          </w:tcPr>
          <w:p w14:paraId="79CE3FE5" w14:textId="77777777" w:rsidR="0066245A" w:rsidRDefault="0066245A" w:rsidP="006F7A21">
            <w:r>
              <w:t>VUIM n (%)</w:t>
            </w:r>
          </w:p>
        </w:tc>
        <w:tc>
          <w:tcPr>
            <w:tcW w:w="1170" w:type="dxa"/>
          </w:tcPr>
          <w:p w14:paraId="78763C50" w14:textId="77777777" w:rsidR="0066245A" w:rsidRDefault="0066245A" w:rsidP="006F7A21">
            <w:r>
              <w:t>UIM n (%)</w:t>
            </w:r>
          </w:p>
        </w:tc>
        <w:tc>
          <w:tcPr>
            <w:tcW w:w="1530" w:type="dxa"/>
          </w:tcPr>
          <w:p w14:paraId="6AF4B03D" w14:textId="77777777" w:rsidR="0066245A" w:rsidRDefault="0066245A" w:rsidP="006F7A21">
            <w:r>
              <w:t>Neutral n (%)</w:t>
            </w:r>
          </w:p>
        </w:tc>
        <w:tc>
          <w:tcPr>
            <w:tcW w:w="1260" w:type="dxa"/>
          </w:tcPr>
          <w:p w14:paraId="4819F2A5" w14:textId="77777777" w:rsidR="0066245A" w:rsidRDefault="0066245A" w:rsidP="006F7A21">
            <w:r>
              <w:t>IM n (%)</w:t>
            </w:r>
          </w:p>
        </w:tc>
        <w:tc>
          <w:tcPr>
            <w:tcW w:w="1440" w:type="dxa"/>
          </w:tcPr>
          <w:p w14:paraId="267E7FBB" w14:textId="77777777" w:rsidR="0066245A" w:rsidRDefault="0066245A" w:rsidP="006F7A21">
            <w:r>
              <w:t>VIM n (%)</w:t>
            </w:r>
          </w:p>
        </w:tc>
      </w:tr>
      <w:tr w:rsidR="0066245A" w14:paraId="49AFF619" w14:textId="77777777" w:rsidTr="006F7A21">
        <w:tc>
          <w:tcPr>
            <w:tcW w:w="3330" w:type="dxa"/>
          </w:tcPr>
          <w:p w14:paraId="6560B80F" w14:textId="77777777" w:rsidR="0066245A" w:rsidRPr="00CE0FD1" w:rsidRDefault="0066245A" w:rsidP="006F7A21">
            <w:r w:rsidRPr="00CE0FD1">
              <w:t>Gives the latest information</w:t>
            </w:r>
          </w:p>
        </w:tc>
        <w:tc>
          <w:tcPr>
            <w:tcW w:w="1440" w:type="dxa"/>
          </w:tcPr>
          <w:p w14:paraId="4A8215C7" w14:textId="77777777" w:rsidR="0066245A" w:rsidRDefault="0066245A" w:rsidP="006F7A21">
            <w:r>
              <w:t>5(1.23)</w:t>
            </w:r>
          </w:p>
        </w:tc>
        <w:tc>
          <w:tcPr>
            <w:tcW w:w="1170" w:type="dxa"/>
          </w:tcPr>
          <w:p w14:paraId="7B8A5692" w14:textId="77777777" w:rsidR="0066245A" w:rsidRDefault="0066245A" w:rsidP="006F7A21">
            <w:r>
              <w:t>3(1.23)</w:t>
            </w:r>
          </w:p>
        </w:tc>
        <w:tc>
          <w:tcPr>
            <w:tcW w:w="1530" w:type="dxa"/>
          </w:tcPr>
          <w:p w14:paraId="052812BB" w14:textId="77777777" w:rsidR="0066245A" w:rsidRDefault="0066245A" w:rsidP="006F7A21">
            <w:r>
              <w:t>32(7.84)</w:t>
            </w:r>
          </w:p>
        </w:tc>
        <w:tc>
          <w:tcPr>
            <w:tcW w:w="1260" w:type="dxa"/>
          </w:tcPr>
          <w:p w14:paraId="6D6354CA" w14:textId="77777777" w:rsidR="0066245A" w:rsidRDefault="0066245A" w:rsidP="006F7A21">
            <w:r>
              <w:t>100(24.51)</w:t>
            </w:r>
          </w:p>
        </w:tc>
        <w:tc>
          <w:tcPr>
            <w:tcW w:w="1440" w:type="dxa"/>
          </w:tcPr>
          <w:p w14:paraId="16B8C6D1" w14:textId="77777777" w:rsidR="0066245A" w:rsidRDefault="0066245A" w:rsidP="006F7A21">
            <w:r>
              <w:t>268(65.69)</w:t>
            </w:r>
          </w:p>
        </w:tc>
      </w:tr>
      <w:tr w:rsidR="0066245A" w14:paraId="78D1169A" w14:textId="77777777" w:rsidTr="006F7A21">
        <w:tc>
          <w:tcPr>
            <w:tcW w:w="3330" w:type="dxa"/>
          </w:tcPr>
          <w:p w14:paraId="7E81036E" w14:textId="77777777" w:rsidR="0066245A" w:rsidRPr="00CE0FD1" w:rsidRDefault="0066245A" w:rsidP="006F7A21">
            <w:r w:rsidRPr="00CE0FD1">
              <w:t>Help the policymakers understand a specific problem</w:t>
            </w:r>
          </w:p>
        </w:tc>
        <w:tc>
          <w:tcPr>
            <w:tcW w:w="1440" w:type="dxa"/>
          </w:tcPr>
          <w:p w14:paraId="366D97CF" w14:textId="77777777" w:rsidR="0066245A" w:rsidRDefault="0066245A" w:rsidP="006F7A21">
            <w:r>
              <w:t>3(0.74)</w:t>
            </w:r>
          </w:p>
        </w:tc>
        <w:tc>
          <w:tcPr>
            <w:tcW w:w="1170" w:type="dxa"/>
          </w:tcPr>
          <w:p w14:paraId="2565BBFD" w14:textId="77777777" w:rsidR="0066245A" w:rsidRDefault="0066245A" w:rsidP="006F7A21">
            <w:r>
              <w:t>4(0.98)</w:t>
            </w:r>
          </w:p>
        </w:tc>
        <w:tc>
          <w:tcPr>
            <w:tcW w:w="1530" w:type="dxa"/>
          </w:tcPr>
          <w:p w14:paraId="4AE99FF1" w14:textId="77777777" w:rsidR="0066245A" w:rsidRDefault="0066245A" w:rsidP="006F7A21">
            <w:r>
              <w:t>30(7.35)</w:t>
            </w:r>
          </w:p>
        </w:tc>
        <w:tc>
          <w:tcPr>
            <w:tcW w:w="1260" w:type="dxa"/>
          </w:tcPr>
          <w:p w14:paraId="7FA9C1E1" w14:textId="77777777" w:rsidR="0066245A" w:rsidRDefault="0066245A" w:rsidP="006F7A21">
            <w:r>
              <w:t>99(24.26)</w:t>
            </w:r>
          </w:p>
        </w:tc>
        <w:tc>
          <w:tcPr>
            <w:tcW w:w="1440" w:type="dxa"/>
          </w:tcPr>
          <w:p w14:paraId="2E7FD312" w14:textId="77777777" w:rsidR="0066245A" w:rsidRDefault="0066245A" w:rsidP="006F7A21">
            <w:r>
              <w:t>272(66.67)</w:t>
            </w:r>
          </w:p>
        </w:tc>
      </w:tr>
      <w:tr w:rsidR="0066245A" w14:paraId="00C1691D" w14:textId="77777777" w:rsidTr="006F7A21">
        <w:tc>
          <w:tcPr>
            <w:tcW w:w="3330" w:type="dxa"/>
          </w:tcPr>
          <w:p w14:paraId="085D1393" w14:textId="77777777" w:rsidR="0066245A" w:rsidRPr="00CE0FD1" w:rsidRDefault="0066245A" w:rsidP="006F7A21">
            <w:r w:rsidRPr="00CE0FD1">
              <w:lastRenderedPageBreak/>
              <w:t>Help the policymakers to implement various health interventions</w:t>
            </w:r>
          </w:p>
        </w:tc>
        <w:tc>
          <w:tcPr>
            <w:tcW w:w="1440" w:type="dxa"/>
          </w:tcPr>
          <w:p w14:paraId="75C4AB2B" w14:textId="77777777" w:rsidR="0066245A" w:rsidRDefault="0066245A" w:rsidP="006F7A21">
            <w:r>
              <w:t>3(0.74)</w:t>
            </w:r>
          </w:p>
        </w:tc>
        <w:tc>
          <w:tcPr>
            <w:tcW w:w="1170" w:type="dxa"/>
          </w:tcPr>
          <w:p w14:paraId="14E77660" w14:textId="77777777" w:rsidR="0066245A" w:rsidRDefault="0066245A" w:rsidP="006F7A21">
            <w:r>
              <w:t>5(1.23)</w:t>
            </w:r>
          </w:p>
        </w:tc>
        <w:tc>
          <w:tcPr>
            <w:tcW w:w="1530" w:type="dxa"/>
          </w:tcPr>
          <w:p w14:paraId="0EB50E21" w14:textId="77777777" w:rsidR="0066245A" w:rsidRDefault="0066245A" w:rsidP="006F7A21">
            <w:r>
              <w:t>24(5.88)</w:t>
            </w:r>
          </w:p>
        </w:tc>
        <w:tc>
          <w:tcPr>
            <w:tcW w:w="1260" w:type="dxa"/>
          </w:tcPr>
          <w:p w14:paraId="52EBC5E1" w14:textId="77777777" w:rsidR="0066245A" w:rsidRDefault="0066245A" w:rsidP="006F7A21">
            <w:r>
              <w:t>113(27.70)</w:t>
            </w:r>
          </w:p>
        </w:tc>
        <w:tc>
          <w:tcPr>
            <w:tcW w:w="1440" w:type="dxa"/>
          </w:tcPr>
          <w:p w14:paraId="3A1323ED" w14:textId="77777777" w:rsidR="0066245A" w:rsidRDefault="0066245A" w:rsidP="006F7A21">
            <w:r>
              <w:t>263(64.46)</w:t>
            </w:r>
          </w:p>
          <w:p w14:paraId="0B56171D" w14:textId="77777777" w:rsidR="0066245A" w:rsidRPr="00CE0FD1" w:rsidRDefault="0066245A" w:rsidP="006F7A21"/>
        </w:tc>
      </w:tr>
      <w:tr w:rsidR="0066245A" w14:paraId="7B62CF95" w14:textId="77777777" w:rsidTr="006F7A21">
        <w:tc>
          <w:tcPr>
            <w:tcW w:w="3330" w:type="dxa"/>
          </w:tcPr>
          <w:p w14:paraId="16EA2C25" w14:textId="77777777" w:rsidR="0066245A" w:rsidRPr="00CE0FD1" w:rsidRDefault="0066245A" w:rsidP="006F7A21">
            <w:r w:rsidRPr="00CE0FD1">
              <w:t>Avoid repeating the failures of others</w:t>
            </w:r>
          </w:p>
        </w:tc>
        <w:tc>
          <w:tcPr>
            <w:tcW w:w="1440" w:type="dxa"/>
          </w:tcPr>
          <w:p w14:paraId="30AC3A2C" w14:textId="77777777" w:rsidR="0066245A" w:rsidRDefault="0066245A" w:rsidP="006F7A21">
            <w:r>
              <w:t>3(0.74)</w:t>
            </w:r>
          </w:p>
        </w:tc>
        <w:tc>
          <w:tcPr>
            <w:tcW w:w="1170" w:type="dxa"/>
          </w:tcPr>
          <w:p w14:paraId="5A4067D6" w14:textId="77777777" w:rsidR="0066245A" w:rsidRDefault="0066245A" w:rsidP="006F7A21">
            <w:r>
              <w:t>3(0.74)</w:t>
            </w:r>
          </w:p>
        </w:tc>
        <w:tc>
          <w:tcPr>
            <w:tcW w:w="1530" w:type="dxa"/>
          </w:tcPr>
          <w:p w14:paraId="73DC67A0" w14:textId="77777777" w:rsidR="0066245A" w:rsidRDefault="0066245A" w:rsidP="006F7A21">
            <w:r>
              <w:t>19(4.66)</w:t>
            </w:r>
          </w:p>
        </w:tc>
        <w:tc>
          <w:tcPr>
            <w:tcW w:w="1260" w:type="dxa"/>
          </w:tcPr>
          <w:p w14:paraId="6980566A" w14:textId="77777777" w:rsidR="0066245A" w:rsidRDefault="0066245A" w:rsidP="006F7A21">
            <w:r>
              <w:t>101(24.75)</w:t>
            </w:r>
          </w:p>
        </w:tc>
        <w:tc>
          <w:tcPr>
            <w:tcW w:w="1440" w:type="dxa"/>
          </w:tcPr>
          <w:p w14:paraId="7B8012EC" w14:textId="77777777" w:rsidR="0066245A" w:rsidRDefault="0066245A" w:rsidP="006F7A21">
            <w:r>
              <w:t>282(69.12)</w:t>
            </w:r>
          </w:p>
        </w:tc>
      </w:tr>
      <w:tr w:rsidR="0066245A" w14:paraId="60E21FC7" w14:textId="77777777" w:rsidTr="006F7A21">
        <w:tc>
          <w:tcPr>
            <w:tcW w:w="3330" w:type="dxa"/>
          </w:tcPr>
          <w:p w14:paraId="18C27E0B" w14:textId="77777777" w:rsidR="0066245A" w:rsidRPr="00CE0FD1" w:rsidRDefault="0066245A" w:rsidP="006F7A21">
            <w:r w:rsidRPr="00CE0FD1">
              <w:t>Introduces health planners to new ideas</w:t>
            </w:r>
          </w:p>
        </w:tc>
        <w:tc>
          <w:tcPr>
            <w:tcW w:w="1440" w:type="dxa"/>
          </w:tcPr>
          <w:p w14:paraId="786A29A9" w14:textId="77777777" w:rsidR="0066245A" w:rsidRDefault="0066245A" w:rsidP="006F7A21">
            <w:r>
              <w:t>3(0.74)</w:t>
            </w:r>
          </w:p>
        </w:tc>
        <w:tc>
          <w:tcPr>
            <w:tcW w:w="1170" w:type="dxa"/>
          </w:tcPr>
          <w:p w14:paraId="1BCD250B" w14:textId="77777777" w:rsidR="0066245A" w:rsidRDefault="0066245A" w:rsidP="006F7A21">
            <w:r>
              <w:t>2(0.49)</w:t>
            </w:r>
          </w:p>
        </w:tc>
        <w:tc>
          <w:tcPr>
            <w:tcW w:w="1530" w:type="dxa"/>
          </w:tcPr>
          <w:p w14:paraId="2812D929" w14:textId="77777777" w:rsidR="0066245A" w:rsidRDefault="0066245A" w:rsidP="006F7A21">
            <w:r>
              <w:t>19(4.66)</w:t>
            </w:r>
          </w:p>
        </w:tc>
        <w:tc>
          <w:tcPr>
            <w:tcW w:w="1260" w:type="dxa"/>
          </w:tcPr>
          <w:p w14:paraId="7621BC47" w14:textId="77777777" w:rsidR="0066245A" w:rsidRDefault="0066245A" w:rsidP="006F7A21">
            <w:r>
              <w:t>107(26.23)</w:t>
            </w:r>
          </w:p>
        </w:tc>
        <w:tc>
          <w:tcPr>
            <w:tcW w:w="1440" w:type="dxa"/>
          </w:tcPr>
          <w:p w14:paraId="0740ED74" w14:textId="77777777" w:rsidR="0066245A" w:rsidRDefault="0066245A" w:rsidP="006F7A21">
            <w:r>
              <w:t>277(67.89)</w:t>
            </w:r>
          </w:p>
        </w:tc>
      </w:tr>
    </w:tbl>
    <w:p w14:paraId="5DEA0EAD" w14:textId="77777777" w:rsidR="0066245A" w:rsidRDefault="0066245A" w:rsidP="0066245A"/>
    <w:p w14:paraId="7741E693" w14:textId="77777777" w:rsidR="0066245A" w:rsidRDefault="0066245A" w:rsidP="0066245A">
      <w:pPr>
        <w:rPr>
          <w:b/>
          <w:bCs/>
        </w:rPr>
      </w:pPr>
      <w:r>
        <w:t xml:space="preserve">Table </w:t>
      </w:r>
      <w:r>
        <w:rPr>
          <w:b/>
          <w:bCs/>
        </w:rPr>
        <w:t>5</w:t>
      </w:r>
      <w:r w:rsidRPr="00CE0FD1">
        <w:rPr>
          <w:b/>
          <w:bCs/>
        </w:rPr>
        <w:t>: Obstacles</w:t>
      </w:r>
      <w:r>
        <w:rPr>
          <w:b/>
          <w:bCs/>
        </w:rPr>
        <w:t xml:space="preserve"> that hinder the utilization of health research evidence</w:t>
      </w:r>
    </w:p>
    <w:tbl>
      <w:tblPr>
        <w:tblStyle w:val="TableGrid"/>
        <w:tblW w:w="10170" w:type="dxa"/>
        <w:tblInd w:w="-365" w:type="dxa"/>
        <w:tblLook w:val="04A0" w:firstRow="1" w:lastRow="0" w:firstColumn="1" w:lastColumn="0" w:noHBand="0" w:noVBand="1"/>
      </w:tblPr>
      <w:tblGrid>
        <w:gridCol w:w="3330"/>
        <w:gridCol w:w="1440"/>
        <w:gridCol w:w="1170"/>
        <w:gridCol w:w="1530"/>
        <w:gridCol w:w="1260"/>
        <w:gridCol w:w="1440"/>
      </w:tblGrid>
      <w:tr w:rsidR="0066245A" w14:paraId="3099B166" w14:textId="77777777" w:rsidTr="006F7A21">
        <w:tc>
          <w:tcPr>
            <w:tcW w:w="3330" w:type="dxa"/>
          </w:tcPr>
          <w:p w14:paraId="36378C8A" w14:textId="77777777" w:rsidR="0066245A" w:rsidRDefault="0066245A" w:rsidP="006F7A21">
            <w:r>
              <w:t>Variable</w:t>
            </w:r>
          </w:p>
        </w:tc>
        <w:tc>
          <w:tcPr>
            <w:tcW w:w="1440" w:type="dxa"/>
          </w:tcPr>
          <w:p w14:paraId="0C175CC8" w14:textId="77777777" w:rsidR="0066245A" w:rsidRDefault="0066245A" w:rsidP="006F7A21">
            <w:r>
              <w:t>SDSA n (%)</w:t>
            </w:r>
          </w:p>
        </w:tc>
        <w:tc>
          <w:tcPr>
            <w:tcW w:w="1170" w:type="dxa"/>
          </w:tcPr>
          <w:p w14:paraId="774F258B" w14:textId="77777777" w:rsidR="0066245A" w:rsidRDefault="0066245A" w:rsidP="006F7A21">
            <w:r>
              <w:t>DSA n (%)</w:t>
            </w:r>
          </w:p>
        </w:tc>
        <w:tc>
          <w:tcPr>
            <w:tcW w:w="1530" w:type="dxa"/>
          </w:tcPr>
          <w:p w14:paraId="32602AE0" w14:textId="77777777" w:rsidR="0066245A" w:rsidRDefault="0066245A" w:rsidP="006F7A21">
            <w:r>
              <w:t>Neutral n (%)</w:t>
            </w:r>
          </w:p>
        </w:tc>
        <w:tc>
          <w:tcPr>
            <w:tcW w:w="1260" w:type="dxa"/>
          </w:tcPr>
          <w:p w14:paraId="2E59A413" w14:textId="77777777" w:rsidR="0066245A" w:rsidRDefault="0066245A" w:rsidP="006F7A21">
            <w:r>
              <w:t>AG n (%)</w:t>
            </w:r>
          </w:p>
        </w:tc>
        <w:tc>
          <w:tcPr>
            <w:tcW w:w="1440" w:type="dxa"/>
          </w:tcPr>
          <w:p w14:paraId="3FF8386E" w14:textId="77777777" w:rsidR="0066245A" w:rsidRDefault="0066245A" w:rsidP="006F7A21">
            <w:r>
              <w:t>SAGR n (%)</w:t>
            </w:r>
          </w:p>
        </w:tc>
      </w:tr>
      <w:tr w:rsidR="0066245A" w14:paraId="119E1E9C" w14:textId="77777777" w:rsidTr="006F7A21">
        <w:tc>
          <w:tcPr>
            <w:tcW w:w="3330" w:type="dxa"/>
          </w:tcPr>
          <w:p w14:paraId="13375CF1" w14:textId="77777777" w:rsidR="0066245A" w:rsidRPr="00AB0EEB" w:rsidRDefault="0066245A" w:rsidP="006F7A21">
            <w:r w:rsidRPr="00AB0EEB">
              <w:t>Lack of necessary knowledge and training in research</w:t>
            </w:r>
          </w:p>
        </w:tc>
        <w:tc>
          <w:tcPr>
            <w:tcW w:w="1440" w:type="dxa"/>
          </w:tcPr>
          <w:p w14:paraId="4DF53695" w14:textId="77777777" w:rsidR="0066245A" w:rsidRDefault="0066245A" w:rsidP="006F7A21">
            <w:r>
              <w:t>12(2.94)</w:t>
            </w:r>
          </w:p>
        </w:tc>
        <w:tc>
          <w:tcPr>
            <w:tcW w:w="1170" w:type="dxa"/>
          </w:tcPr>
          <w:p w14:paraId="533BD256" w14:textId="77777777" w:rsidR="0066245A" w:rsidRDefault="0066245A" w:rsidP="006F7A21">
            <w:r>
              <w:t>18(4.41)</w:t>
            </w:r>
          </w:p>
        </w:tc>
        <w:tc>
          <w:tcPr>
            <w:tcW w:w="1530" w:type="dxa"/>
          </w:tcPr>
          <w:p w14:paraId="39010FC6" w14:textId="77777777" w:rsidR="0066245A" w:rsidRDefault="0066245A" w:rsidP="006F7A21">
            <w:r>
              <w:t>7(1.72)</w:t>
            </w:r>
          </w:p>
        </w:tc>
        <w:tc>
          <w:tcPr>
            <w:tcW w:w="1260" w:type="dxa"/>
          </w:tcPr>
          <w:p w14:paraId="78C6F34C" w14:textId="77777777" w:rsidR="0066245A" w:rsidRDefault="0066245A" w:rsidP="006F7A21">
            <w:r>
              <w:t>67(16.42)</w:t>
            </w:r>
          </w:p>
        </w:tc>
        <w:tc>
          <w:tcPr>
            <w:tcW w:w="1440" w:type="dxa"/>
          </w:tcPr>
          <w:p w14:paraId="037098AF" w14:textId="77777777" w:rsidR="0066245A" w:rsidRDefault="0066245A" w:rsidP="006F7A21">
            <w:r>
              <w:t>304(74.51)</w:t>
            </w:r>
          </w:p>
        </w:tc>
      </w:tr>
      <w:tr w:rsidR="0066245A" w14:paraId="0434FA75" w14:textId="77777777" w:rsidTr="006F7A21">
        <w:tc>
          <w:tcPr>
            <w:tcW w:w="3330" w:type="dxa"/>
            <w:vAlign w:val="bottom"/>
          </w:tcPr>
          <w:p w14:paraId="7A090083" w14:textId="77777777" w:rsidR="0066245A" w:rsidRPr="00CE0FD1" w:rsidRDefault="0066245A" w:rsidP="006F7A21"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Inadequate human and non-human resources</w:t>
            </w:r>
          </w:p>
        </w:tc>
        <w:tc>
          <w:tcPr>
            <w:tcW w:w="1440" w:type="dxa"/>
          </w:tcPr>
          <w:p w14:paraId="4665AA7C" w14:textId="77777777" w:rsidR="0066245A" w:rsidRDefault="0066245A" w:rsidP="006F7A21">
            <w:r>
              <w:t>16(3.92)</w:t>
            </w:r>
          </w:p>
        </w:tc>
        <w:tc>
          <w:tcPr>
            <w:tcW w:w="1170" w:type="dxa"/>
          </w:tcPr>
          <w:p w14:paraId="454A2B7E" w14:textId="77777777" w:rsidR="0066245A" w:rsidRDefault="0066245A" w:rsidP="006F7A21">
            <w:r>
              <w:t>18(4.41)</w:t>
            </w:r>
          </w:p>
        </w:tc>
        <w:tc>
          <w:tcPr>
            <w:tcW w:w="1530" w:type="dxa"/>
          </w:tcPr>
          <w:p w14:paraId="49734F73" w14:textId="77777777" w:rsidR="0066245A" w:rsidRDefault="0066245A" w:rsidP="006F7A21">
            <w:r>
              <w:t>7(1.72)</w:t>
            </w:r>
          </w:p>
        </w:tc>
        <w:tc>
          <w:tcPr>
            <w:tcW w:w="1260" w:type="dxa"/>
          </w:tcPr>
          <w:p w14:paraId="67BBBDF9" w14:textId="77777777" w:rsidR="0066245A" w:rsidRDefault="0066245A" w:rsidP="006F7A21">
            <w:r>
              <w:t>81(19.85)</w:t>
            </w:r>
          </w:p>
        </w:tc>
        <w:tc>
          <w:tcPr>
            <w:tcW w:w="1440" w:type="dxa"/>
          </w:tcPr>
          <w:p w14:paraId="2873F970" w14:textId="77777777" w:rsidR="0066245A" w:rsidRDefault="0066245A" w:rsidP="006F7A21">
            <w:r>
              <w:t>286(70.10)</w:t>
            </w:r>
          </w:p>
        </w:tc>
      </w:tr>
      <w:tr w:rsidR="0066245A" w14:paraId="39EC85B0" w14:textId="77777777" w:rsidTr="006F7A21">
        <w:tc>
          <w:tcPr>
            <w:tcW w:w="3330" w:type="dxa"/>
            <w:vAlign w:val="bottom"/>
          </w:tcPr>
          <w:p w14:paraId="7F7919E4" w14:textId="77777777" w:rsidR="0066245A" w:rsidRPr="00CE0FD1" w:rsidRDefault="0066245A" w:rsidP="006F7A21"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 xml:space="preserve">Difficult in accessing health research information </w:t>
            </w:r>
          </w:p>
        </w:tc>
        <w:tc>
          <w:tcPr>
            <w:tcW w:w="1440" w:type="dxa"/>
          </w:tcPr>
          <w:p w14:paraId="63E3334A" w14:textId="77777777" w:rsidR="0066245A" w:rsidRDefault="0066245A" w:rsidP="006F7A21">
            <w:r>
              <w:t>36(8.82)</w:t>
            </w:r>
          </w:p>
        </w:tc>
        <w:tc>
          <w:tcPr>
            <w:tcW w:w="1170" w:type="dxa"/>
          </w:tcPr>
          <w:p w14:paraId="1E339AA4" w14:textId="77777777" w:rsidR="0066245A" w:rsidRDefault="0066245A" w:rsidP="006F7A21">
            <w:r>
              <w:t>41(10.05)</w:t>
            </w:r>
          </w:p>
        </w:tc>
        <w:tc>
          <w:tcPr>
            <w:tcW w:w="1530" w:type="dxa"/>
          </w:tcPr>
          <w:p w14:paraId="3CC0499D" w14:textId="77777777" w:rsidR="0066245A" w:rsidRDefault="0066245A" w:rsidP="006F7A21">
            <w:r>
              <w:t>24(5.88)</w:t>
            </w:r>
          </w:p>
        </w:tc>
        <w:tc>
          <w:tcPr>
            <w:tcW w:w="1260" w:type="dxa"/>
          </w:tcPr>
          <w:p w14:paraId="37D4E32D" w14:textId="77777777" w:rsidR="0066245A" w:rsidRDefault="0066245A" w:rsidP="006F7A21">
            <w:r>
              <w:t>110(26.96)</w:t>
            </w:r>
          </w:p>
        </w:tc>
        <w:tc>
          <w:tcPr>
            <w:tcW w:w="1440" w:type="dxa"/>
          </w:tcPr>
          <w:p w14:paraId="7D1C18B3" w14:textId="77777777" w:rsidR="0066245A" w:rsidRPr="00CE0FD1" w:rsidRDefault="0066245A" w:rsidP="006F7A21">
            <w:r>
              <w:t>197(48.28)</w:t>
            </w:r>
          </w:p>
        </w:tc>
      </w:tr>
      <w:tr w:rsidR="0066245A" w14:paraId="725B9216" w14:textId="77777777" w:rsidTr="006F7A21">
        <w:tc>
          <w:tcPr>
            <w:tcW w:w="3330" w:type="dxa"/>
            <w:vAlign w:val="bottom"/>
          </w:tcPr>
          <w:p w14:paraId="41D171C0" w14:textId="77777777" w:rsidR="0066245A" w:rsidRPr="00CE0FD1" w:rsidRDefault="0066245A" w:rsidP="006F7A21"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Perceptions that health research is for academic purposes</w:t>
            </w:r>
          </w:p>
        </w:tc>
        <w:tc>
          <w:tcPr>
            <w:tcW w:w="1440" w:type="dxa"/>
          </w:tcPr>
          <w:p w14:paraId="1B05B12A" w14:textId="77777777" w:rsidR="0066245A" w:rsidRDefault="0066245A" w:rsidP="006F7A21">
            <w:r>
              <w:t>92(22.55)</w:t>
            </w:r>
          </w:p>
        </w:tc>
        <w:tc>
          <w:tcPr>
            <w:tcW w:w="1170" w:type="dxa"/>
          </w:tcPr>
          <w:p w14:paraId="446A46A3" w14:textId="77777777" w:rsidR="0066245A" w:rsidRDefault="0066245A" w:rsidP="006F7A21">
            <w:r>
              <w:t>40(9.80)</w:t>
            </w:r>
          </w:p>
        </w:tc>
        <w:tc>
          <w:tcPr>
            <w:tcW w:w="1530" w:type="dxa"/>
          </w:tcPr>
          <w:p w14:paraId="3C24C5C3" w14:textId="77777777" w:rsidR="0066245A" w:rsidRDefault="0066245A" w:rsidP="006F7A21">
            <w:r>
              <w:t>16(3.92)</w:t>
            </w:r>
          </w:p>
        </w:tc>
        <w:tc>
          <w:tcPr>
            <w:tcW w:w="1260" w:type="dxa"/>
          </w:tcPr>
          <w:p w14:paraId="69C3AEEA" w14:textId="77777777" w:rsidR="0066245A" w:rsidRDefault="0066245A" w:rsidP="006F7A21">
            <w:r>
              <w:t>81(19.85)</w:t>
            </w:r>
          </w:p>
        </w:tc>
        <w:tc>
          <w:tcPr>
            <w:tcW w:w="1440" w:type="dxa"/>
          </w:tcPr>
          <w:p w14:paraId="131A487D" w14:textId="77777777" w:rsidR="0066245A" w:rsidRDefault="0066245A" w:rsidP="006F7A21">
            <w:r>
              <w:t>179(43.87)</w:t>
            </w:r>
          </w:p>
        </w:tc>
      </w:tr>
      <w:tr w:rsidR="0066245A" w14:paraId="1864E5C4" w14:textId="77777777" w:rsidTr="006F7A21">
        <w:tc>
          <w:tcPr>
            <w:tcW w:w="3330" w:type="dxa"/>
            <w:vAlign w:val="bottom"/>
          </w:tcPr>
          <w:p w14:paraId="3E005C6A" w14:textId="77777777" w:rsidR="0066245A" w:rsidRPr="00CE0FD1" w:rsidRDefault="0066245A" w:rsidP="006F7A21"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Lack of involvement in research activities</w:t>
            </w:r>
          </w:p>
        </w:tc>
        <w:tc>
          <w:tcPr>
            <w:tcW w:w="1440" w:type="dxa"/>
          </w:tcPr>
          <w:p w14:paraId="2EE62341" w14:textId="77777777" w:rsidR="0066245A" w:rsidRDefault="0066245A" w:rsidP="006F7A21">
            <w:r>
              <w:t>15(3.68)</w:t>
            </w:r>
          </w:p>
        </w:tc>
        <w:tc>
          <w:tcPr>
            <w:tcW w:w="1170" w:type="dxa"/>
          </w:tcPr>
          <w:p w14:paraId="4DE338CC" w14:textId="77777777" w:rsidR="0066245A" w:rsidRDefault="0066245A" w:rsidP="006F7A21">
            <w:r>
              <w:t>25(6.13)</w:t>
            </w:r>
          </w:p>
        </w:tc>
        <w:tc>
          <w:tcPr>
            <w:tcW w:w="1530" w:type="dxa"/>
          </w:tcPr>
          <w:p w14:paraId="2106CF31" w14:textId="77777777" w:rsidR="0066245A" w:rsidRDefault="0066245A" w:rsidP="006F7A21">
            <w:r>
              <w:t>11(2.70)</w:t>
            </w:r>
          </w:p>
        </w:tc>
        <w:tc>
          <w:tcPr>
            <w:tcW w:w="1260" w:type="dxa"/>
          </w:tcPr>
          <w:p w14:paraId="1D473F8E" w14:textId="77777777" w:rsidR="0066245A" w:rsidRDefault="0066245A" w:rsidP="006F7A21">
            <w:r>
              <w:t>93(22.79)</w:t>
            </w:r>
          </w:p>
        </w:tc>
        <w:tc>
          <w:tcPr>
            <w:tcW w:w="1440" w:type="dxa"/>
          </w:tcPr>
          <w:p w14:paraId="515DD944" w14:textId="77777777" w:rsidR="0066245A" w:rsidRDefault="0066245A" w:rsidP="006F7A21">
            <w:r>
              <w:t>264(64.71)</w:t>
            </w:r>
          </w:p>
        </w:tc>
      </w:tr>
      <w:tr w:rsidR="0066245A" w14:paraId="5B22C477" w14:textId="77777777" w:rsidTr="006F7A21">
        <w:tc>
          <w:tcPr>
            <w:tcW w:w="3330" w:type="dxa"/>
            <w:vAlign w:val="bottom"/>
          </w:tcPr>
          <w:p w14:paraId="71CF3E6E" w14:textId="77777777" w:rsidR="0066245A" w:rsidRPr="00CE0FD1" w:rsidRDefault="0066245A" w:rsidP="006F7A21"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Traditional ways of planning, and Minimal usage of health research evidence among planning team members at the regional and council levels</w:t>
            </w:r>
          </w:p>
        </w:tc>
        <w:tc>
          <w:tcPr>
            <w:tcW w:w="1440" w:type="dxa"/>
          </w:tcPr>
          <w:p w14:paraId="369B04F0" w14:textId="77777777" w:rsidR="0066245A" w:rsidRDefault="0066245A" w:rsidP="006F7A21">
            <w:r>
              <w:t>36(8.82)</w:t>
            </w:r>
          </w:p>
        </w:tc>
        <w:tc>
          <w:tcPr>
            <w:tcW w:w="1170" w:type="dxa"/>
          </w:tcPr>
          <w:p w14:paraId="74193224" w14:textId="77777777" w:rsidR="0066245A" w:rsidRDefault="0066245A" w:rsidP="006F7A21">
            <w:r>
              <w:t>21(5.15)</w:t>
            </w:r>
          </w:p>
        </w:tc>
        <w:tc>
          <w:tcPr>
            <w:tcW w:w="1530" w:type="dxa"/>
          </w:tcPr>
          <w:p w14:paraId="05A58FCF" w14:textId="77777777" w:rsidR="0066245A" w:rsidRPr="00AB0EEB" w:rsidRDefault="0066245A" w:rsidP="006F7A21">
            <w:r>
              <w:t>13(3.19)</w:t>
            </w:r>
          </w:p>
        </w:tc>
        <w:tc>
          <w:tcPr>
            <w:tcW w:w="1260" w:type="dxa"/>
          </w:tcPr>
          <w:p w14:paraId="3B8AAE13" w14:textId="77777777" w:rsidR="0066245A" w:rsidRDefault="0066245A" w:rsidP="006F7A21">
            <w:r>
              <w:t>92(22.55)</w:t>
            </w:r>
          </w:p>
        </w:tc>
        <w:tc>
          <w:tcPr>
            <w:tcW w:w="1440" w:type="dxa"/>
          </w:tcPr>
          <w:p w14:paraId="5244D961" w14:textId="77777777" w:rsidR="0066245A" w:rsidRDefault="0066245A" w:rsidP="006F7A21">
            <w:r>
              <w:t>246(60.29)</w:t>
            </w:r>
          </w:p>
          <w:p w14:paraId="36544D35" w14:textId="77777777" w:rsidR="0066245A" w:rsidRPr="00AB0EEB" w:rsidRDefault="0066245A" w:rsidP="006F7A21">
            <w:pPr>
              <w:jc w:val="center"/>
            </w:pPr>
          </w:p>
        </w:tc>
      </w:tr>
      <w:tr w:rsidR="0066245A" w14:paraId="6CE85C31" w14:textId="77777777" w:rsidTr="006F7A21">
        <w:tc>
          <w:tcPr>
            <w:tcW w:w="3330" w:type="dxa"/>
            <w:vAlign w:val="bottom"/>
          </w:tcPr>
          <w:p w14:paraId="5FD7FDBE" w14:textId="77777777" w:rsidR="0066245A" w:rsidRPr="00CE0FD1" w:rsidRDefault="0066245A" w:rsidP="006F7A21"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 xml:space="preserve"> lack of dissemination</w:t>
            </w:r>
          </w:p>
        </w:tc>
        <w:tc>
          <w:tcPr>
            <w:tcW w:w="1440" w:type="dxa"/>
          </w:tcPr>
          <w:p w14:paraId="7C2E4D2B" w14:textId="77777777" w:rsidR="0066245A" w:rsidRDefault="0066245A" w:rsidP="006F7A21">
            <w:r>
              <w:t>11(2.70)</w:t>
            </w:r>
          </w:p>
        </w:tc>
        <w:tc>
          <w:tcPr>
            <w:tcW w:w="1170" w:type="dxa"/>
          </w:tcPr>
          <w:p w14:paraId="17536116" w14:textId="77777777" w:rsidR="0066245A" w:rsidRDefault="0066245A" w:rsidP="006F7A21">
            <w:r>
              <w:t>15(3.68)</w:t>
            </w:r>
          </w:p>
        </w:tc>
        <w:tc>
          <w:tcPr>
            <w:tcW w:w="1530" w:type="dxa"/>
          </w:tcPr>
          <w:p w14:paraId="74C04335" w14:textId="77777777" w:rsidR="0066245A" w:rsidRDefault="0066245A" w:rsidP="006F7A21">
            <w:r>
              <w:t>17(4.17)</w:t>
            </w:r>
          </w:p>
        </w:tc>
        <w:tc>
          <w:tcPr>
            <w:tcW w:w="1260" w:type="dxa"/>
          </w:tcPr>
          <w:p w14:paraId="0EDF4DA1" w14:textId="77777777" w:rsidR="0066245A" w:rsidRDefault="0066245A" w:rsidP="006F7A21">
            <w:r>
              <w:t>105(25.74)</w:t>
            </w:r>
          </w:p>
        </w:tc>
        <w:tc>
          <w:tcPr>
            <w:tcW w:w="1440" w:type="dxa"/>
          </w:tcPr>
          <w:p w14:paraId="27B1D941" w14:textId="77777777" w:rsidR="0066245A" w:rsidRDefault="0066245A" w:rsidP="006F7A21">
            <w:r>
              <w:t>260(63.73)</w:t>
            </w:r>
          </w:p>
        </w:tc>
      </w:tr>
    </w:tbl>
    <w:p w14:paraId="2925ABE1" w14:textId="77777777" w:rsidR="0066245A" w:rsidRDefault="0066245A" w:rsidP="0066245A"/>
    <w:p w14:paraId="253F95C1" w14:textId="77777777" w:rsidR="0066245A" w:rsidRDefault="0066245A" w:rsidP="0066245A">
      <w:r>
        <w:t>Table 6:</w:t>
      </w:r>
      <w:r w:rsidRPr="009E1D7D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Opportunities of the use of health research evidence</w:t>
      </w:r>
    </w:p>
    <w:tbl>
      <w:tblPr>
        <w:tblStyle w:val="TableGrid"/>
        <w:tblW w:w="10530" w:type="dxa"/>
        <w:tblInd w:w="-635" w:type="dxa"/>
        <w:tblLook w:val="04A0" w:firstRow="1" w:lastRow="0" w:firstColumn="1" w:lastColumn="0" w:noHBand="0" w:noVBand="1"/>
      </w:tblPr>
      <w:tblGrid>
        <w:gridCol w:w="3960"/>
        <w:gridCol w:w="1260"/>
        <w:gridCol w:w="1170"/>
        <w:gridCol w:w="1530"/>
        <w:gridCol w:w="1260"/>
        <w:gridCol w:w="1350"/>
      </w:tblGrid>
      <w:tr w:rsidR="0066245A" w14:paraId="15BB8327" w14:textId="77777777" w:rsidTr="006F7A21">
        <w:tc>
          <w:tcPr>
            <w:tcW w:w="3960" w:type="dxa"/>
          </w:tcPr>
          <w:p w14:paraId="1360DDBD" w14:textId="77777777" w:rsidR="0066245A" w:rsidRDefault="0066245A" w:rsidP="006F7A21">
            <w:r>
              <w:t>Variable</w:t>
            </w:r>
          </w:p>
        </w:tc>
        <w:tc>
          <w:tcPr>
            <w:tcW w:w="1260" w:type="dxa"/>
          </w:tcPr>
          <w:p w14:paraId="06276039" w14:textId="77777777" w:rsidR="0066245A" w:rsidRDefault="0066245A" w:rsidP="006F7A21">
            <w:r>
              <w:t>SDSA n (%)</w:t>
            </w:r>
          </w:p>
        </w:tc>
        <w:tc>
          <w:tcPr>
            <w:tcW w:w="1170" w:type="dxa"/>
          </w:tcPr>
          <w:p w14:paraId="2FA325E7" w14:textId="77777777" w:rsidR="0066245A" w:rsidRDefault="0066245A" w:rsidP="006F7A21">
            <w:r>
              <w:t>DSA n (%)</w:t>
            </w:r>
          </w:p>
        </w:tc>
        <w:tc>
          <w:tcPr>
            <w:tcW w:w="1530" w:type="dxa"/>
          </w:tcPr>
          <w:p w14:paraId="20F1D56D" w14:textId="77777777" w:rsidR="0066245A" w:rsidRDefault="0066245A" w:rsidP="006F7A21">
            <w:r>
              <w:t>Neutral n (%)</w:t>
            </w:r>
          </w:p>
        </w:tc>
        <w:tc>
          <w:tcPr>
            <w:tcW w:w="1260" w:type="dxa"/>
          </w:tcPr>
          <w:p w14:paraId="78958D83" w14:textId="77777777" w:rsidR="0066245A" w:rsidRDefault="0066245A" w:rsidP="006F7A21">
            <w:r>
              <w:t>AG n (%)</w:t>
            </w:r>
          </w:p>
        </w:tc>
        <w:tc>
          <w:tcPr>
            <w:tcW w:w="1350" w:type="dxa"/>
          </w:tcPr>
          <w:p w14:paraId="1C62CF68" w14:textId="77777777" w:rsidR="0066245A" w:rsidRDefault="0066245A" w:rsidP="006F7A21">
            <w:r>
              <w:t>SAGR n (%)</w:t>
            </w:r>
          </w:p>
        </w:tc>
      </w:tr>
      <w:tr w:rsidR="0066245A" w14:paraId="18924BA4" w14:textId="77777777" w:rsidTr="006F7A21">
        <w:tc>
          <w:tcPr>
            <w:tcW w:w="3960" w:type="dxa"/>
          </w:tcPr>
          <w:p w14:paraId="55A335C0" w14:textId="77777777" w:rsidR="0066245A" w:rsidRDefault="0066245A" w:rsidP="006F7A21">
            <w:r>
              <w:rPr>
                <w:b/>
                <w:bCs/>
              </w:rPr>
              <w:t>Physical opportunities</w:t>
            </w:r>
          </w:p>
        </w:tc>
        <w:tc>
          <w:tcPr>
            <w:tcW w:w="1260" w:type="dxa"/>
          </w:tcPr>
          <w:p w14:paraId="7151E4A2" w14:textId="77777777" w:rsidR="0066245A" w:rsidRDefault="0066245A" w:rsidP="006F7A21"/>
        </w:tc>
        <w:tc>
          <w:tcPr>
            <w:tcW w:w="1170" w:type="dxa"/>
          </w:tcPr>
          <w:p w14:paraId="6DBD0B8B" w14:textId="77777777" w:rsidR="0066245A" w:rsidRDefault="0066245A" w:rsidP="006F7A21"/>
        </w:tc>
        <w:tc>
          <w:tcPr>
            <w:tcW w:w="1530" w:type="dxa"/>
          </w:tcPr>
          <w:p w14:paraId="0870B488" w14:textId="77777777" w:rsidR="0066245A" w:rsidRDefault="0066245A" w:rsidP="006F7A21"/>
        </w:tc>
        <w:tc>
          <w:tcPr>
            <w:tcW w:w="1260" w:type="dxa"/>
          </w:tcPr>
          <w:p w14:paraId="66CA8192" w14:textId="77777777" w:rsidR="0066245A" w:rsidRDefault="0066245A" w:rsidP="006F7A21"/>
        </w:tc>
        <w:tc>
          <w:tcPr>
            <w:tcW w:w="1350" w:type="dxa"/>
          </w:tcPr>
          <w:p w14:paraId="01D9B8C7" w14:textId="77777777" w:rsidR="0066245A" w:rsidRDefault="0066245A" w:rsidP="006F7A21"/>
        </w:tc>
      </w:tr>
      <w:tr w:rsidR="0066245A" w14:paraId="6B7F2A35" w14:textId="77777777" w:rsidTr="006F7A21">
        <w:tc>
          <w:tcPr>
            <w:tcW w:w="3960" w:type="dxa"/>
          </w:tcPr>
          <w:p w14:paraId="3F6C7F8A" w14:textId="77777777" w:rsidR="0066245A" w:rsidRPr="009E1D7D" w:rsidRDefault="0066245A" w:rsidP="006F7A21">
            <w:r w:rsidRPr="009E1D7D">
              <w:t>Enabling utilization of</w:t>
            </w:r>
            <w:r>
              <w:t xml:space="preserve"> </w:t>
            </w:r>
            <w:r w:rsidRPr="009E1D7D">
              <w:t>information generated</w:t>
            </w:r>
            <w:r>
              <w:t xml:space="preserve"> </w:t>
            </w:r>
            <w:r w:rsidRPr="009E1D7D">
              <w:t>from the healthcare system at the</w:t>
            </w:r>
          </w:p>
        </w:tc>
        <w:tc>
          <w:tcPr>
            <w:tcW w:w="1260" w:type="dxa"/>
          </w:tcPr>
          <w:p w14:paraId="40659B03" w14:textId="77777777" w:rsidR="0066245A" w:rsidRDefault="0066245A" w:rsidP="006F7A21">
            <w:r>
              <w:t>6(1.42)</w:t>
            </w:r>
          </w:p>
        </w:tc>
        <w:tc>
          <w:tcPr>
            <w:tcW w:w="1170" w:type="dxa"/>
          </w:tcPr>
          <w:p w14:paraId="14F89FAE" w14:textId="77777777" w:rsidR="0066245A" w:rsidRDefault="0066245A" w:rsidP="006F7A21">
            <w:r>
              <w:t>9(2.13)</w:t>
            </w:r>
          </w:p>
          <w:p w14:paraId="211284AB" w14:textId="77777777" w:rsidR="0066245A" w:rsidRPr="009E1D7D" w:rsidRDefault="0066245A" w:rsidP="006F7A21"/>
        </w:tc>
        <w:tc>
          <w:tcPr>
            <w:tcW w:w="1530" w:type="dxa"/>
          </w:tcPr>
          <w:p w14:paraId="5E785F46" w14:textId="77777777" w:rsidR="0066245A" w:rsidRDefault="0066245A" w:rsidP="006F7A21">
            <w:r>
              <w:t>18(4.27)</w:t>
            </w:r>
          </w:p>
          <w:p w14:paraId="4AEBE163" w14:textId="77777777" w:rsidR="0066245A" w:rsidRPr="009E1D7D" w:rsidRDefault="0066245A" w:rsidP="006F7A21">
            <w:pPr>
              <w:jc w:val="center"/>
            </w:pPr>
          </w:p>
        </w:tc>
        <w:tc>
          <w:tcPr>
            <w:tcW w:w="1260" w:type="dxa"/>
          </w:tcPr>
          <w:p w14:paraId="56326E74" w14:textId="77777777" w:rsidR="0066245A" w:rsidRDefault="0066245A" w:rsidP="006F7A21">
            <w:r>
              <w:t>130(30.81)</w:t>
            </w:r>
          </w:p>
        </w:tc>
        <w:tc>
          <w:tcPr>
            <w:tcW w:w="1350" w:type="dxa"/>
          </w:tcPr>
          <w:p w14:paraId="67C429A9" w14:textId="77777777" w:rsidR="0066245A" w:rsidRDefault="0066245A" w:rsidP="006F7A21">
            <w:r>
              <w:t>259(61.37)</w:t>
            </w:r>
          </w:p>
        </w:tc>
      </w:tr>
      <w:tr w:rsidR="0066245A" w14:paraId="0061DD8A" w14:textId="77777777" w:rsidTr="006F7A21">
        <w:tc>
          <w:tcPr>
            <w:tcW w:w="3960" w:type="dxa"/>
            <w:vAlign w:val="bottom"/>
          </w:tcPr>
          <w:p w14:paraId="08833017" w14:textId="77777777" w:rsidR="0066245A" w:rsidRPr="009E1D7D" w:rsidRDefault="0066245A" w:rsidP="006F7A21">
            <w:r w:rsidRPr="009E1D7D">
              <w:t>Availability of research</w:t>
            </w:r>
            <w:r>
              <w:t xml:space="preserve"> </w:t>
            </w:r>
            <w:r w:rsidRPr="009E1D7D">
              <w:t>coordinators</w:t>
            </w:r>
          </w:p>
        </w:tc>
        <w:tc>
          <w:tcPr>
            <w:tcW w:w="1260" w:type="dxa"/>
          </w:tcPr>
          <w:p w14:paraId="2BD88726" w14:textId="77777777" w:rsidR="0066245A" w:rsidRDefault="0066245A" w:rsidP="006F7A21">
            <w:r>
              <w:t>9(2.13)</w:t>
            </w:r>
          </w:p>
        </w:tc>
        <w:tc>
          <w:tcPr>
            <w:tcW w:w="1170" w:type="dxa"/>
          </w:tcPr>
          <w:p w14:paraId="2CC57766" w14:textId="77777777" w:rsidR="0066245A" w:rsidRDefault="0066245A" w:rsidP="006F7A21">
            <w:r>
              <w:t>18(4.27)</w:t>
            </w:r>
          </w:p>
        </w:tc>
        <w:tc>
          <w:tcPr>
            <w:tcW w:w="1530" w:type="dxa"/>
          </w:tcPr>
          <w:p w14:paraId="2E825F8B" w14:textId="77777777" w:rsidR="0066245A" w:rsidRDefault="0066245A" w:rsidP="006F7A21">
            <w:r>
              <w:t>22(5.21)</w:t>
            </w:r>
          </w:p>
        </w:tc>
        <w:tc>
          <w:tcPr>
            <w:tcW w:w="1260" w:type="dxa"/>
          </w:tcPr>
          <w:p w14:paraId="5A982904" w14:textId="77777777" w:rsidR="0066245A" w:rsidRDefault="0066245A" w:rsidP="006F7A21">
            <w:r>
              <w:t>93(22.04)</w:t>
            </w:r>
          </w:p>
        </w:tc>
        <w:tc>
          <w:tcPr>
            <w:tcW w:w="1350" w:type="dxa"/>
          </w:tcPr>
          <w:p w14:paraId="1A6A7046" w14:textId="77777777" w:rsidR="0066245A" w:rsidRDefault="0066245A" w:rsidP="006F7A21">
            <w:r>
              <w:t>280(66.35)</w:t>
            </w:r>
          </w:p>
        </w:tc>
      </w:tr>
      <w:tr w:rsidR="0066245A" w14:paraId="55CF0D65" w14:textId="77777777" w:rsidTr="006F7A21">
        <w:tc>
          <w:tcPr>
            <w:tcW w:w="3960" w:type="dxa"/>
            <w:vAlign w:val="bottom"/>
          </w:tcPr>
          <w:p w14:paraId="457C9BC6" w14:textId="77777777" w:rsidR="0066245A" w:rsidRPr="009E1D7D" w:rsidRDefault="0066245A" w:rsidP="006F7A21">
            <w:r w:rsidRPr="009E1D7D">
              <w:t>Availability of equipment </w:t>
            </w:r>
          </w:p>
        </w:tc>
        <w:tc>
          <w:tcPr>
            <w:tcW w:w="1260" w:type="dxa"/>
          </w:tcPr>
          <w:p w14:paraId="5870CDF3" w14:textId="77777777" w:rsidR="0066245A" w:rsidRDefault="0066245A" w:rsidP="006F7A21">
            <w:r>
              <w:t>4(0.95)</w:t>
            </w:r>
          </w:p>
        </w:tc>
        <w:tc>
          <w:tcPr>
            <w:tcW w:w="1170" w:type="dxa"/>
          </w:tcPr>
          <w:p w14:paraId="7A99D564" w14:textId="77777777" w:rsidR="0066245A" w:rsidRDefault="0066245A" w:rsidP="006F7A21">
            <w:r>
              <w:t>16(3.79)</w:t>
            </w:r>
          </w:p>
        </w:tc>
        <w:tc>
          <w:tcPr>
            <w:tcW w:w="1530" w:type="dxa"/>
          </w:tcPr>
          <w:p w14:paraId="7A9C4FAA" w14:textId="77777777" w:rsidR="0066245A" w:rsidRDefault="0066245A" w:rsidP="006F7A21">
            <w:r>
              <w:t>21(4.98)</w:t>
            </w:r>
          </w:p>
        </w:tc>
        <w:tc>
          <w:tcPr>
            <w:tcW w:w="1260" w:type="dxa"/>
          </w:tcPr>
          <w:p w14:paraId="59A93427" w14:textId="77777777" w:rsidR="0066245A" w:rsidRDefault="0066245A" w:rsidP="006F7A21">
            <w:r>
              <w:t>88(20.85)</w:t>
            </w:r>
          </w:p>
        </w:tc>
        <w:tc>
          <w:tcPr>
            <w:tcW w:w="1350" w:type="dxa"/>
          </w:tcPr>
          <w:p w14:paraId="4B429EB3" w14:textId="77777777" w:rsidR="0066245A" w:rsidRPr="00CE0FD1" w:rsidRDefault="0066245A" w:rsidP="006F7A21">
            <w:r>
              <w:t>293(69.43)</w:t>
            </w:r>
          </w:p>
        </w:tc>
      </w:tr>
      <w:tr w:rsidR="0066245A" w14:paraId="54CB1A8E" w14:textId="77777777" w:rsidTr="006F7A21">
        <w:tc>
          <w:tcPr>
            <w:tcW w:w="3960" w:type="dxa"/>
            <w:vAlign w:val="bottom"/>
          </w:tcPr>
          <w:p w14:paraId="0341C9C4" w14:textId="77777777" w:rsidR="0066245A" w:rsidRPr="009E1D7D" w:rsidRDefault="0066245A" w:rsidP="006F7A21">
            <w:r w:rsidRPr="009E1D7D">
              <w:t>Availability of internet</w:t>
            </w:r>
          </w:p>
        </w:tc>
        <w:tc>
          <w:tcPr>
            <w:tcW w:w="1260" w:type="dxa"/>
          </w:tcPr>
          <w:p w14:paraId="0DE6112A" w14:textId="77777777" w:rsidR="0066245A" w:rsidRDefault="0066245A" w:rsidP="006F7A21">
            <w:r>
              <w:t>3(0.71)</w:t>
            </w:r>
          </w:p>
        </w:tc>
        <w:tc>
          <w:tcPr>
            <w:tcW w:w="1170" w:type="dxa"/>
          </w:tcPr>
          <w:p w14:paraId="4E2D2B23" w14:textId="77777777" w:rsidR="0066245A" w:rsidRDefault="0066245A" w:rsidP="006F7A21">
            <w:r>
              <w:t>9(2.13)</w:t>
            </w:r>
          </w:p>
        </w:tc>
        <w:tc>
          <w:tcPr>
            <w:tcW w:w="1530" w:type="dxa"/>
          </w:tcPr>
          <w:p w14:paraId="35DCB502" w14:textId="77777777" w:rsidR="0066245A" w:rsidRDefault="0066245A" w:rsidP="006F7A21">
            <w:r>
              <w:t>19(4.50)</w:t>
            </w:r>
          </w:p>
        </w:tc>
        <w:tc>
          <w:tcPr>
            <w:tcW w:w="1260" w:type="dxa"/>
          </w:tcPr>
          <w:p w14:paraId="6F18D8A7" w14:textId="77777777" w:rsidR="0066245A" w:rsidRDefault="0066245A" w:rsidP="006F7A21">
            <w:r>
              <w:t>69(16.35)</w:t>
            </w:r>
          </w:p>
        </w:tc>
        <w:tc>
          <w:tcPr>
            <w:tcW w:w="1350" w:type="dxa"/>
          </w:tcPr>
          <w:p w14:paraId="273C7116" w14:textId="77777777" w:rsidR="0066245A" w:rsidRDefault="0066245A" w:rsidP="006F7A21">
            <w:r>
              <w:t>322(76.30)</w:t>
            </w:r>
          </w:p>
        </w:tc>
      </w:tr>
      <w:tr w:rsidR="0066245A" w14:paraId="793D828D" w14:textId="77777777" w:rsidTr="006F7A21">
        <w:tc>
          <w:tcPr>
            <w:tcW w:w="3960" w:type="dxa"/>
            <w:vAlign w:val="bottom"/>
          </w:tcPr>
          <w:p w14:paraId="0EC690F5" w14:textId="77777777" w:rsidR="0066245A" w:rsidRPr="009E1D7D" w:rsidRDefault="0066245A" w:rsidP="006F7A21">
            <w:r w:rsidRPr="009E1D7D">
              <w:t>Availability of planned budget for research</w:t>
            </w:r>
          </w:p>
        </w:tc>
        <w:tc>
          <w:tcPr>
            <w:tcW w:w="1260" w:type="dxa"/>
          </w:tcPr>
          <w:p w14:paraId="72B3B289" w14:textId="77777777" w:rsidR="0066245A" w:rsidRDefault="0066245A" w:rsidP="006F7A21">
            <w:r>
              <w:t>11(2.61)</w:t>
            </w:r>
          </w:p>
        </w:tc>
        <w:tc>
          <w:tcPr>
            <w:tcW w:w="1170" w:type="dxa"/>
          </w:tcPr>
          <w:p w14:paraId="72D52010" w14:textId="77777777" w:rsidR="0066245A" w:rsidRDefault="0066245A" w:rsidP="006F7A21">
            <w:r>
              <w:t>17(4.03)</w:t>
            </w:r>
          </w:p>
        </w:tc>
        <w:tc>
          <w:tcPr>
            <w:tcW w:w="1530" w:type="dxa"/>
          </w:tcPr>
          <w:p w14:paraId="753BEE09" w14:textId="77777777" w:rsidR="0066245A" w:rsidRDefault="0066245A" w:rsidP="006F7A21">
            <w:r>
              <w:t>27(6.40)</w:t>
            </w:r>
          </w:p>
        </w:tc>
        <w:tc>
          <w:tcPr>
            <w:tcW w:w="1260" w:type="dxa"/>
          </w:tcPr>
          <w:p w14:paraId="1727C296" w14:textId="77777777" w:rsidR="0066245A" w:rsidRDefault="0066245A" w:rsidP="006F7A21">
            <w:r>
              <w:t>64(15.17)</w:t>
            </w:r>
          </w:p>
        </w:tc>
        <w:tc>
          <w:tcPr>
            <w:tcW w:w="1350" w:type="dxa"/>
          </w:tcPr>
          <w:p w14:paraId="6B60BCF2" w14:textId="77777777" w:rsidR="0066245A" w:rsidRDefault="0066245A" w:rsidP="006F7A21">
            <w:r>
              <w:t>303(71.80)</w:t>
            </w:r>
          </w:p>
        </w:tc>
      </w:tr>
      <w:tr w:rsidR="0066245A" w14:paraId="54F0C200" w14:textId="77777777" w:rsidTr="006F7A21">
        <w:tc>
          <w:tcPr>
            <w:tcW w:w="3960" w:type="dxa"/>
            <w:vAlign w:val="bottom"/>
          </w:tcPr>
          <w:p w14:paraId="47C65821" w14:textId="77777777" w:rsidR="0066245A" w:rsidRPr="009E1D7D" w:rsidRDefault="0066245A" w:rsidP="006F7A21">
            <w:r w:rsidRPr="009E1D7D">
              <w:t>Presence of symposiums for research discussions</w:t>
            </w:r>
          </w:p>
        </w:tc>
        <w:tc>
          <w:tcPr>
            <w:tcW w:w="1260" w:type="dxa"/>
          </w:tcPr>
          <w:p w14:paraId="1F2FBC09" w14:textId="77777777" w:rsidR="0066245A" w:rsidRDefault="0066245A" w:rsidP="006F7A21">
            <w:r>
              <w:t>9(2.13)</w:t>
            </w:r>
          </w:p>
        </w:tc>
        <w:tc>
          <w:tcPr>
            <w:tcW w:w="1170" w:type="dxa"/>
          </w:tcPr>
          <w:p w14:paraId="054D7B24" w14:textId="77777777" w:rsidR="0066245A" w:rsidRDefault="0066245A" w:rsidP="006F7A21">
            <w:r>
              <w:t>17(4.03)</w:t>
            </w:r>
          </w:p>
        </w:tc>
        <w:tc>
          <w:tcPr>
            <w:tcW w:w="1530" w:type="dxa"/>
          </w:tcPr>
          <w:p w14:paraId="0879CDB4" w14:textId="77777777" w:rsidR="0066245A" w:rsidRDefault="0066245A" w:rsidP="006F7A21">
            <w:r>
              <w:t>23(5.45)</w:t>
            </w:r>
          </w:p>
        </w:tc>
        <w:tc>
          <w:tcPr>
            <w:tcW w:w="1260" w:type="dxa"/>
          </w:tcPr>
          <w:p w14:paraId="43D519A7" w14:textId="77777777" w:rsidR="0066245A" w:rsidRDefault="0066245A" w:rsidP="006F7A21">
            <w:r>
              <w:t>106(25.12)</w:t>
            </w:r>
          </w:p>
        </w:tc>
        <w:tc>
          <w:tcPr>
            <w:tcW w:w="1350" w:type="dxa"/>
          </w:tcPr>
          <w:p w14:paraId="6145FC66" w14:textId="77777777" w:rsidR="0066245A" w:rsidRDefault="0066245A" w:rsidP="006F7A21">
            <w:r>
              <w:t>267(63.27)</w:t>
            </w:r>
          </w:p>
        </w:tc>
      </w:tr>
      <w:tr w:rsidR="0066245A" w14:paraId="7BC47094" w14:textId="77777777" w:rsidTr="006F7A21">
        <w:tc>
          <w:tcPr>
            <w:tcW w:w="3960" w:type="dxa"/>
            <w:vAlign w:val="bottom"/>
          </w:tcPr>
          <w:p w14:paraId="334F57E3" w14:textId="77777777" w:rsidR="0066245A" w:rsidRPr="009E1D7D" w:rsidRDefault="0066245A" w:rsidP="006F7A21">
            <w:r w:rsidRPr="009E1D7D">
              <w:t>The existence of universities that provide a chance for dissemination</w:t>
            </w:r>
          </w:p>
        </w:tc>
        <w:tc>
          <w:tcPr>
            <w:tcW w:w="1260" w:type="dxa"/>
          </w:tcPr>
          <w:p w14:paraId="05EB69CC" w14:textId="77777777" w:rsidR="0066245A" w:rsidRDefault="0066245A" w:rsidP="006F7A21">
            <w:r>
              <w:t>8(1.90)</w:t>
            </w:r>
          </w:p>
        </w:tc>
        <w:tc>
          <w:tcPr>
            <w:tcW w:w="1170" w:type="dxa"/>
          </w:tcPr>
          <w:p w14:paraId="334671C8" w14:textId="77777777" w:rsidR="0066245A" w:rsidRDefault="0066245A" w:rsidP="006F7A21">
            <w:r>
              <w:t>17(4.03)</w:t>
            </w:r>
          </w:p>
        </w:tc>
        <w:tc>
          <w:tcPr>
            <w:tcW w:w="1530" w:type="dxa"/>
          </w:tcPr>
          <w:p w14:paraId="3087C1C0" w14:textId="77777777" w:rsidR="0066245A" w:rsidRDefault="0066245A" w:rsidP="006F7A21">
            <w:r>
              <w:t>22(5.21)</w:t>
            </w:r>
          </w:p>
        </w:tc>
        <w:tc>
          <w:tcPr>
            <w:tcW w:w="1260" w:type="dxa"/>
          </w:tcPr>
          <w:p w14:paraId="6320B026" w14:textId="77777777" w:rsidR="0066245A" w:rsidRDefault="0066245A" w:rsidP="006F7A21">
            <w:r>
              <w:t>103(24.41)</w:t>
            </w:r>
          </w:p>
        </w:tc>
        <w:tc>
          <w:tcPr>
            <w:tcW w:w="1350" w:type="dxa"/>
          </w:tcPr>
          <w:p w14:paraId="781293FE" w14:textId="77777777" w:rsidR="0066245A" w:rsidRDefault="0066245A" w:rsidP="006F7A21">
            <w:r>
              <w:t>272(64.45)</w:t>
            </w:r>
          </w:p>
        </w:tc>
      </w:tr>
      <w:tr w:rsidR="0066245A" w14:paraId="395E1F08" w14:textId="77777777" w:rsidTr="006F7A21">
        <w:tc>
          <w:tcPr>
            <w:tcW w:w="3960" w:type="dxa"/>
            <w:vAlign w:val="bottom"/>
          </w:tcPr>
          <w:p w14:paraId="3A1FE0F7" w14:textId="77777777" w:rsidR="0066245A" w:rsidRPr="00CE0FD1" w:rsidRDefault="0066245A" w:rsidP="006F7A21">
            <w:r>
              <w:rPr>
                <w:b/>
                <w:bCs/>
              </w:rPr>
              <w:t>Social opportunities</w:t>
            </w:r>
          </w:p>
        </w:tc>
        <w:tc>
          <w:tcPr>
            <w:tcW w:w="1260" w:type="dxa"/>
          </w:tcPr>
          <w:p w14:paraId="74063FAA" w14:textId="77777777" w:rsidR="0066245A" w:rsidRDefault="0066245A" w:rsidP="006F7A21"/>
        </w:tc>
        <w:tc>
          <w:tcPr>
            <w:tcW w:w="1170" w:type="dxa"/>
          </w:tcPr>
          <w:p w14:paraId="2EC55817" w14:textId="77777777" w:rsidR="0066245A" w:rsidRDefault="0066245A" w:rsidP="006F7A21"/>
        </w:tc>
        <w:tc>
          <w:tcPr>
            <w:tcW w:w="1530" w:type="dxa"/>
          </w:tcPr>
          <w:p w14:paraId="63D14398" w14:textId="77777777" w:rsidR="0066245A" w:rsidRDefault="0066245A" w:rsidP="006F7A21"/>
        </w:tc>
        <w:tc>
          <w:tcPr>
            <w:tcW w:w="1260" w:type="dxa"/>
          </w:tcPr>
          <w:p w14:paraId="6E1B04DE" w14:textId="77777777" w:rsidR="0066245A" w:rsidRDefault="0066245A" w:rsidP="006F7A21"/>
        </w:tc>
        <w:tc>
          <w:tcPr>
            <w:tcW w:w="1350" w:type="dxa"/>
          </w:tcPr>
          <w:p w14:paraId="1D96B302" w14:textId="77777777" w:rsidR="0066245A" w:rsidRDefault="0066245A" w:rsidP="006F7A21"/>
        </w:tc>
      </w:tr>
      <w:tr w:rsidR="0066245A" w14:paraId="44F97596" w14:textId="77777777" w:rsidTr="006F7A21">
        <w:tc>
          <w:tcPr>
            <w:tcW w:w="3960" w:type="dxa"/>
            <w:vAlign w:val="bottom"/>
          </w:tcPr>
          <w:p w14:paraId="6AD93E6F" w14:textId="77777777" w:rsidR="0066245A" w:rsidRPr="00327963" w:rsidRDefault="0066245A" w:rsidP="006F7A21">
            <w:r w:rsidRPr="00327963">
              <w:t xml:space="preserve">The presence of disparities among different populations allows for more </w:t>
            </w:r>
            <w:r w:rsidRPr="00327963">
              <w:lastRenderedPageBreak/>
              <w:t>equitabl</w:t>
            </w:r>
            <w:r>
              <w:t>e</w:t>
            </w:r>
          </w:p>
        </w:tc>
        <w:tc>
          <w:tcPr>
            <w:tcW w:w="1260" w:type="dxa"/>
          </w:tcPr>
          <w:p w14:paraId="2B3D21EF" w14:textId="77777777" w:rsidR="0066245A" w:rsidRDefault="0066245A" w:rsidP="006F7A21">
            <w:r>
              <w:lastRenderedPageBreak/>
              <w:t>10(2.37)</w:t>
            </w:r>
          </w:p>
        </w:tc>
        <w:tc>
          <w:tcPr>
            <w:tcW w:w="1170" w:type="dxa"/>
          </w:tcPr>
          <w:p w14:paraId="634BA02B" w14:textId="77777777" w:rsidR="0066245A" w:rsidRDefault="0066245A" w:rsidP="006F7A21">
            <w:r>
              <w:t>24(5.69)</w:t>
            </w:r>
          </w:p>
        </w:tc>
        <w:tc>
          <w:tcPr>
            <w:tcW w:w="1530" w:type="dxa"/>
          </w:tcPr>
          <w:p w14:paraId="674C835C" w14:textId="77777777" w:rsidR="0066245A" w:rsidRDefault="0066245A" w:rsidP="006F7A21">
            <w:r>
              <w:t>38(9.00)</w:t>
            </w:r>
          </w:p>
        </w:tc>
        <w:tc>
          <w:tcPr>
            <w:tcW w:w="1260" w:type="dxa"/>
          </w:tcPr>
          <w:p w14:paraId="7D585648" w14:textId="77777777" w:rsidR="0066245A" w:rsidRDefault="0066245A" w:rsidP="006F7A21">
            <w:r>
              <w:t>147(34.83)</w:t>
            </w:r>
          </w:p>
        </w:tc>
        <w:tc>
          <w:tcPr>
            <w:tcW w:w="1350" w:type="dxa"/>
          </w:tcPr>
          <w:p w14:paraId="40F2FDA5" w14:textId="77777777" w:rsidR="0066245A" w:rsidRDefault="0066245A" w:rsidP="006F7A21">
            <w:r>
              <w:t>203(48.10)</w:t>
            </w:r>
          </w:p>
        </w:tc>
      </w:tr>
      <w:tr w:rsidR="0066245A" w14:paraId="46084932" w14:textId="77777777" w:rsidTr="006F7A21">
        <w:tc>
          <w:tcPr>
            <w:tcW w:w="3960" w:type="dxa"/>
            <w:vAlign w:val="bottom"/>
          </w:tcPr>
          <w:p w14:paraId="3120E2BF" w14:textId="77777777" w:rsidR="0066245A" w:rsidRPr="00327963" w:rsidRDefault="0066245A" w:rsidP="006F7A21">
            <w:r w:rsidRPr="00327963">
              <w:t>The presence of community members in the health planning teams</w:t>
            </w:r>
          </w:p>
        </w:tc>
        <w:tc>
          <w:tcPr>
            <w:tcW w:w="1260" w:type="dxa"/>
          </w:tcPr>
          <w:p w14:paraId="55A77867" w14:textId="77777777" w:rsidR="0066245A" w:rsidRDefault="0066245A" w:rsidP="006F7A21">
            <w:r>
              <w:t>11(2.61)</w:t>
            </w:r>
          </w:p>
        </w:tc>
        <w:tc>
          <w:tcPr>
            <w:tcW w:w="1170" w:type="dxa"/>
          </w:tcPr>
          <w:p w14:paraId="14C2D80B" w14:textId="77777777" w:rsidR="0066245A" w:rsidRDefault="0066245A" w:rsidP="006F7A21">
            <w:r>
              <w:t>28(6.64)</w:t>
            </w:r>
          </w:p>
        </w:tc>
        <w:tc>
          <w:tcPr>
            <w:tcW w:w="1530" w:type="dxa"/>
          </w:tcPr>
          <w:p w14:paraId="11E6E28F" w14:textId="77777777" w:rsidR="0066245A" w:rsidRDefault="0066245A" w:rsidP="006F7A21">
            <w:r>
              <w:t>55(13.03)</w:t>
            </w:r>
          </w:p>
        </w:tc>
        <w:tc>
          <w:tcPr>
            <w:tcW w:w="1260" w:type="dxa"/>
          </w:tcPr>
          <w:p w14:paraId="618E4324" w14:textId="77777777" w:rsidR="0066245A" w:rsidRDefault="0066245A" w:rsidP="006F7A21">
            <w:r>
              <w:t>119(28.20)</w:t>
            </w:r>
          </w:p>
        </w:tc>
        <w:tc>
          <w:tcPr>
            <w:tcW w:w="1350" w:type="dxa"/>
          </w:tcPr>
          <w:p w14:paraId="29B2A8F3" w14:textId="77777777" w:rsidR="0066245A" w:rsidRDefault="0066245A" w:rsidP="006F7A21">
            <w:r>
              <w:t>209(49.53)</w:t>
            </w:r>
          </w:p>
        </w:tc>
      </w:tr>
      <w:tr w:rsidR="0066245A" w14:paraId="15B855DE" w14:textId="77777777" w:rsidTr="006F7A21">
        <w:tc>
          <w:tcPr>
            <w:tcW w:w="3960" w:type="dxa"/>
            <w:vAlign w:val="bottom"/>
          </w:tcPr>
          <w:p w14:paraId="46ECD19D" w14:textId="77777777" w:rsidR="0066245A" w:rsidRPr="00327963" w:rsidRDefault="0066245A" w:rsidP="006F7A21">
            <w:r w:rsidRPr="00327963">
              <w:t>Improved health literacy in the society, empowering individuals to make informed</w:t>
            </w:r>
          </w:p>
        </w:tc>
        <w:tc>
          <w:tcPr>
            <w:tcW w:w="1260" w:type="dxa"/>
          </w:tcPr>
          <w:p w14:paraId="063254B2" w14:textId="77777777" w:rsidR="0066245A" w:rsidRDefault="0066245A" w:rsidP="006F7A21">
            <w:r>
              <w:t>4(0.95)</w:t>
            </w:r>
          </w:p>
        </w:tc>
        <w:tc>
          <w:tcPr>
            <w:tcW w:w="1170" w:type="dxa"/>
          </w:tcPr>
          <w:p w14:paraId="53E7F047" w14:textId="77777777" w:rsidR="0066245A" w:rsidRDefault="0066245A" w:rsidP="006F7A21">
            <w:r>
              <w:t>19(4.50)</w:t>
            </w:r>
          </w:p>
        </w:tc>
        <w:tc>
          <w:tcPr>
            <w:tcW w:w="1530" w:type="dxa"/>
          </w:tcPr>
          <w:p w14:paraId="03F9B5CE" w14:textId="77777777" w:rsidR="0066245A" w:rsidRDefault="0066245A" w:rsidP="006F7A21">
            <w:r>
              <w:t>18(4.27)</w:t>
            </w:r>
          </w:p>
        </w:tc>
        <w:tc>
          <w:tcPr>
            <w:tcW w:w="1260" w:type="dxa"/>
          </w:tcPr>
          <w:p w14:paraId="1DC0436E" w14:textId="77777777" w:rsidR="0066245A" w:rsidRDefault="0066245A" w:rsidP="006F7A21">
            <w:r>
              <w:t>145(34.36)</w:t>
            </w:r>
          </w:p>
        </w:tc>
        <w:tc>
          <w:tcPr>
            <w:tcW w:w="1350" w:type="dxa"/>
          </w:tcPr>
          <w:p w14:paraId="73E79126" w14:textId="77777777" w:rsidR="0066245A" w:rsidRDefault="0066245A" w:rsidP="006F7A21">
            <w:r>
              <w:t>236(55.92)</w:t>
            </w:r>
          </w:p>
        </w:tc>
      </w:tr>
    </w:tbl>
    <w:p w14:paraId="5BC2F140" w14:textId="77777777" w:rsidR="0066245A" w:rsidRDefault="0066245A" w:rsidP="0066245A"/>
    <w:p w14:paraId="60AE08A7" w14:textId="77777777" w:rsidR="0066245A" w:rsidRDefault="0066245A" w:rsidP="0066245A">
      <w:r>
        <w:t>Table 7:</w:t>
      </w:r>
      <w:r w:rsidRPr="00327963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>Motivations of the use of health research evidence</w:t>
      </w:r>
    </w:p>
    <w:tbl>
      <w:tblPr>
        <w:tblStyle w:val="TableGrid"/>
        <w:tblW w:w="10530" w:type="dxa"/>
        <w:tblInd w:w="-635" w:type="dxa"/>
        <w:tblLook w:val="04A0" w:firstRow="1" w:lastRow="0" w:firstColumn="1" w:lastColumn="0" w:noHBand="0" w:noVBand="1"/>
      </w:tblPr>
      <w:tblGrid>
        <w:gridCol w:w="3960"/>
        <w:gridCol w:w="1260"/>
        <w:gridCol w:w="1170"/>
        <w:gridCol w:w="1530"/>
        <w:gridCol w:w="1260"/>
        <w:gridCol w:w="1350"/>
      </w:tblGrid>
      <w:tr w:rsidR="0066245A" w14:paraId="7D54168A" w14:textId="77777777" w:rsidTr="006F7A21">
        <w:tc>
          <w:tcPr>
            <w:tcW w:w="3960" w:type="dxa"/>
          </w:tcPr>
          <w:p w14:paraId="0F8ED7CC" w14:textId="77777777" w:rsidR="0066245A" w:rsidRDefault="0066245A" w:rsidP="006F7A21">
            <w:r>
              <w:t>Variable</w:t>
            </w:r>
          </w:p>
        </w:tc>
        <w:tc>
          <w:tcPr>
            <w:tcW w:w="1260" w:type="dxa"/>
          </w:tcPr>
          <w:p w14:paraId="75F95A83" w14:textId="77777777" w:rsidR="0066245A" w:rsidRDefault="0066245A" w:rsidP="006F7A21">
            <w:r>
              <w:t>SDSA n (%)</w:t>
            </w:r>
          </w:p>
        </w:tc>
        <w:tc>
          <w:tcPr>
            <w:tcW w:w="1170" w:type="dxa"/>
          </w:tcPr>
          <w:p w14:paraId="7A1256A3" w14:textId="77777777" w:rsidR="0066245A" w:rsidRDefault="0066245A" w:rsidP="006F7A21">
            <w:r>
              <w:t>DSA n (%)</w:t>
            </w:r>
          </w:p>
        </w:tc>
        <w:tc>
          <w:tcPr>
            <w:tcW w:w="1530" w:type="dxa"/>
          </w:tcPr>
          <w:p w14:paraId="2C929F94" w14:textId="77777777" w:rsidR="0066245A" w:rsidRDefault="0066245A" w:rsidP="006F7A21">
            <w:r>
              <w:t>Neutral n (%)</w:t>
            </w:r>
          </w:p>
        </w:tc>
        <w:tc>
          <w:tcPr>
            <w:tcW w:w="1260" w:type="dxa"/>
          </w:tcPr>
          <w:p w14:paraId="1000CE0E" w14:textId="77777777" w:rsidR="0066245A" w:rsidRDefault="0066245A" w:rsidP="006F7A21">
            <w:r>
              <w:t>AG n (%)</w:t>
            </w:r>
          </w:p>
        </w:tc>
        <w:tc>
          <w:tcPr>
            <w:tcW w:w="1350" w:type="dxa"/>
          </w:tcPr>
          <w:p w14:paraId="09EDA809" w14:textId="77777777" w:rsidR="0066245A" w:rsidRDefault="0066245A" w:rsidP="006F7A21">
            <w:r>
              <w:t>SAGR n (%)</w:t>
            </w:r>
          </w:p>
        </w:tc>
      </w:tr>
      <w:tr w:rsidR="0066245A" w14:paraId="25018E0B" w14:textId="77777777" w:rsidTr="006F7A21">
        <w:tc>
          <w:tcPr>
            <w:tcW w:w="3960" w:type="dxa"/>
          </w:tcPr>
          <w:p w14:paraId="1DF1B1F5" w14:textId="77777777" w:rsidR="0066245A" w:rsidRDefault="0066245A" w:rsidP="006F7A21">
            <w:r>
              <w:rPr>
                <w:b/>
                <w:bCs/>
              </w:rPr>
              <w:t>Automatic motivations</w:t>
            </w:r>
          </w:p>
        </w:tc>
        <w:tc>
          <w:tcPr>
            <w:tcW w:w="1260" w:type="dxa"/>
          </w:tcPr>
          <w:p w14:paraId="5C44C75D" w14:textId="77777777" w:rsidR="0066245A" w:rsidRDefault="0066245A" w:rsidP="006F7A21"/>
        </w:tc>
        <w:tc>
          <w:tcPr>
            <w:tcW w:w="1170" w:type="dxa"/>
          </w:tcPr>
          <w:p w14:paraId="55A11FF0" w14:textId="77777777" w:rsidR="0066245A" w:rsidRDefault="0066245A" w:rsidP="006F7A21"/>
        </w:tc>
        <w:tc>
          <w:tcPr>
            <w:tcW w:w="1530" w:type="dxa"/>
          </w:tcPr>
          <w:p w14:paraId="21531C45" w14:textId="77777777" w:rsidR="0066245A" w:rsidRDefault="0066245A" w:rsidP="006F7A21"/>
        </w:tc>
        <w:tc>
          <w:tcPr>
            <w:tcW w:w="1260" w:type="dxa"/>
          </w:tcPr>
          <w:p w14:paraId="0C7053FE" w14:textId="77777777" w:rsidR="0066245A" w:rsidRDefault="0066245A" w:rsidP="006F7A21"/>
        </w:tc>
        <w:tc>
          <w:tcPr>
            <w:tcW w:w="1350" w:type="dxa"/>
          </w:tcPr>
          <w:p w14:paraId="4C52F158" w14:textId="77777777" w:rsidR="0066245A" w:rsidRDefault="0066245A" w:rsidP="006F7A21"/>
        </w:tc>
      </w:tr>
      <w:tr w:rsidR="0066245A" w14:paraId="20F16563" w14:textId="77777777" w:rsidTr="006F7A21">
        <w:tc>
          <w:tcPr>
            <w:tcW w:w="3960" w:type="dxa"/>
          </w:tcPr>
          <w:p w14:paraId="47B30401" w14:textId="77777777" w:rsidR="0066245A" w:rsidRPr="00327963" w:rsidRDefault="0066245A" w:rsidP="006F7A21">
            <w:r w:rsidRPr="00327963">
              <w:t>Provision of incentives to health planners </w:t>
            </w:r>
          </w:p>
        </w:tc>
        <w:tc>
          <w:tcPr>
            <w:tcW w:w="1260" w:type="dxa"/>
          </w:tcPr>
          <w:p w14:paraId="39AD6332" w14:textId="77777777" w:rsidR="0066245A" w:rsidRDefault="0066245A" w:rsidP="006F7A21">
            <w:r>
              <w:t>19(4.50)</w:t>
            </w:r>
          </w:p>
        </w:tc>
        <w:tc>
          <w:tcPr>
            <w:tcW w:w="1170" w:type="dxa"/>
          </w:tcPr>
          <w:p w14:paraId="4BC33DEB" w14:textId="77777777" w:rsidR="0066245A" w:rsidRDefault="0066245A" w:rsidP="006F7A21">
            <w:r>
              <w:t>21(4.98)</w:t>
            </w:r>
          </w:p>
        </w:tc>
        <w:tc>
          <w:tcPr>
            <w:tcW w:w="1530" w:type="dxa"/>
          </w:tcPr>
          <w:p w14:paraId="1C2B4886" w14:textId="77777777" w:rsidR="0066245A" w:rsidRDefault="0066245A" w:rsidP="006F7A21">
            <w:r>
              <w:t>13(3.08)</w:t>
            </w:r>
          </w:p>
        </w:tc>
        <w:tc>
          <w:tcPr>
            <w:tcW w:w="1260" w:type="dxa"/>
          </w:tcPr>
          <w:p w14:paraId="438A0297" w14:textId="77777777" w:rsidR="0066245A" w:rsidRDefault="0066245A" w:rsidP="006F7A21">
            <w:r>
              <w:t>65(15.40)</w:t>
            </w:r>
          </w:p>
        </w:tc>
        <w:tc>
          <w:tcPr>
            <w:tcW w:w="1350" w:type="dxa"/>
          </w:tcPr>
          <w:p w14:paraId="20922064" w14:textId="77777777" w:rsidR="0066245A" w:rsidRDefault="0066245A" w:rsidP="006F7A21">
            <w:r>
              <w:t>304(72.04)</w:t>
            </w:r>
          </w:p>
        </w:tc>
      </w:tr>
      <w:tr w:rsidR="0066245A" w14:paraId="5BFED528" w14:textId="77777777" w:rsidTr="006F7A21">
        <w:tc>
          <w:tcPr>
            <w:tcW w:w="3960" w:type="dxa"/>
          </w:tcPr>
          <w:p w14:paraId="67CB3E43" w14:textId="77777777" w:rsidR="0066245A" w:rsidRPr="00327963" w:rsidRDefault="0066245A" w:rsidP="006F7A21">
            <w:r w:rsidRPr="00327963">
              <w:t>Availability of job training</w:t>
            </w:r>
          </w:p>
        </w:tc>
        <w:tc>
          <w:tcPr>
            <w:tcW w:w="1260" w:type="dxa"/>
          </w:tcPr>
          <w:p w14:paraId="7B206C20" w14:textId="77777777" w:rsidR="0066245A" w:rsidRDefault="0066245A" w:rsidP="006F7A21">
            <w:r>
              <w:t>3(0.71)</w:t>
            </w:r>
          </w:p>
        </w:tc>
        <w:tc>
          <w:tcPr>
            <w:tcW w:w="1170" w:type="dxa"/>
          </w:tcPr>
          <w:p w14:paraId="25E0F506" w14:textId="77777777" w:rsidR="0066245A" w:rsidRPr="009E1D7D" w:rsidRDefault="0066245A" w:rsidP="006F7A21">
            <w:r>
              <w:t>4(0.95)</w:t>
            </w:r>
          </w:p>
        </w:tc>
        <w:tc>
          <w:tcPr>
            <w:tcW w:w="1530" w:type="dxa"/>
          </w:tcPr>
          <w:p w14:paraId="4224A226" w14:textId="77777777" w:rsidR="0066245A" w:rsidRPr="009E1D7D" w:rsidRDefault="0066245A" w:rsidP="006F7A21">
            <w:r>
              <w:t>16(3.79)</w:t>
            </w:r>
          </w:p>
        </w:tc>
        <w:tc>
          <w:tcPr>
            <w:tcW w:w="1260" w:type="dxa"/>
          </w:tcPr>
          <w:p w14:paraId="126D63C6" w14:textId="77777777" w:rsidR="0066245A" w:rsidRDefault="0066245A" w:rsidP="006F7A21">
            <w:r>
              <w:t>90(21.33)</w:t>
            </w:r>
          </w:p>
        </w:tc>
        <w:tc>
          <w:tcPr>
            <w:tcW w:w="1350" w:type="dxa"/>
          </w:tcPr>
          <w:p w14:paraId="09995FDA" w14:textId="77777777" w:rsidR="0066245A" w:rsidRDefault="0066245A" w:rsidP="006F7A21">
            <w:r>
              <w:t>309(73.22)</w:t>
            </w:r>
          </w:p>
        </w:tc>
      </w:tr>
      <w:tr w:rsidR="0066245A" w14:paraId="7842F65B" w14:textId="77777777" w:rsidTr="006F7A21">
        <w:tc>
          <w:tcPr>
            <w:tcW w:w="3960" w:type="dxa"/>
            <w:vAlign w:val="bottom"/>
          </w:tcPr>
          <w:p w14:paraId="5A444AC1" w14:textId="77777777" w:rsidR="0066245A" w:rsidRPr="00327963" w:rsidRDefault="0066245A" w:rsidP="006F7A21">
            <w:r w:rsidRPr="00327963">
              <w:t>Availability of Short-term courses</w:t>
            </w:r>
          </w:p>
        </w:tc>
        <w:tc>
          <w:tcPr>
            <w:tcW w:w="1260" w:type="dxa"/>
          </w:tcPr>
          <w:p w14:paraId="08F4A52F" w14:textId="77777777" w:rsidR="0066245A" w:rsidRDefault="0066245A" w:rsidP="006F7A21">
            <w:r>
              <w:t>5(1.18)</w:t>
            </w:r>
          </w:p>
        </w:tc>
        <w:tc>
          <w:tcPr>
            <w:tcW w:w="1170" w:type="dxa"/>
          </w:tcPr>
          <w:p w14:paraId="2C71B219" w14:textId="77777777" w:rsidR="0066245A" w:rsidRDefault="0066245A" w:rsidP="006F7A21">
            <w:r>
              <w:t>13(3.08)</w:t>
            </w:r>
          </w:p>
        </w:tc>
        <w:tc>
          <w:tcPr>
            <w:tcW w:w="1530" w:type="dxa"/>
          </w:tcPr>
          <w:p w14:paraId="20CA4180" w14:textId="77777777" w:rsidR="0066245A" w:rsidRDefault="0066245A" w:rsidP="006F7A21">
            <w:r>
              <w:t>21(4.98)</w:t>
            </w:r>
          </w:p>
        </w:tc>
        <w:tc>
          <w:tcPr>
            <w:tcW w:w="1260" w:type="dxa"/>
          </w:tcPr>
          <w:p w14:paraId="0A3F8BDE" w14:textId="77777777" w:rsidR="0066245A" w:rsidRDefault="0066245A" w:rsidP="006F7A21">
            <w:r>
              <w:t>75(17.77)</w:t>
            </w:r>
          </w:p>
        </w:tc>
        <w:tc>
          <w:tcPr>
            <w:tcW w:w="1350" w:type="dxa"/>
          </w:tcPr>
          <w:p w14:paraId="42E57840" w14:textId="77777777" w:rsidR="0066245A" w:rsidRDefault="0066245A" w:rsidP="006F7A21">
            <w:r>
              <w:t>308(72.99)</w:t>
            </w:r>
          </w:p>
        </w:tc>
      </w:tr>
      <w:tr w:rsidR="0066245A" w14:paraId="546F2684" w14:textId="77777777" w:rsidTr="006F7A21">
        <w:tc>
          <w:tcPr>
            <w:tcW w:w="3960" w:type="dxa"/>
            <w:vAlign w:val="bottom"/>
          </w:tcPr>
          <w:p w14:paraId="3BF1E95C" w14:textId="77777777" w:rsidR="0066245A" w:rsidRPr="00327963" w:rsidRDefault="0066245A" w:rsidP="006F7A21">
            <w:r w:rsidRPr="00327963">
              <w:t>Availability of Long-term course</w:t>
            </w:r>
          </w:p>
        </w:tc>
        <w:tc>
          <w:tcPr>
            <w:tcW w:w="1260" w:type="dxa"/>
          </w:tcPr>
          <w:p w14:paraId="4A924244" w14:textId="77777777" w:rsidR="0066245A" w:rsidRDefault="0066245A" w:rsidP="006F7A21">
            <w:r>
              <w:t>18(4.27)</w:t>
            </w:r>
          </w:p>
        </w:tc>
        <w:tc>
          <w:tcPr>
            <w:tcW w:w="1170" w:type="dxa"/>
          </w:tcPr>
          <w:p w14:paraId="68050E5B" w14:textId="77777777" w:rsidR="0066245A" w:rsidRDefault="0066245A" w:rsidP="006F7A21">
            <w:r>
              <w:t>24(5.69)</w:t>
            </w:r>
          </w:p>
        </w:tc>
        <w:tc>
          <w:tcPr>
            <w:tcW w:w="1530" w:type="dxa"/>
          </w:tcPr>
          <w:p w14:paraId="2504A93A" w14:textId="77777777" w:rsidR="0066245A" w:rsidRDefault="0066245A" w:rsidP="006F7A21">
            <w:r>
              <w:t>24(5.69)</w:t>
            </w:r>
          </w:p>
        </w:tc>
        <w:tc>
          <w:tcPr>
            <w:tcW w:w="1260" w:type="dxa"/>
          </w:tcPr>
          <w:p w14:paraId="3EDCECB0" w14:textId="77777777" w:rsidR="0066245A" w:rsidRDefault="0066245A" w:rsidP="006F7A21">
            <w:r>
              <w:t>105(24.88)</w:t>
            </w:r>
          </w:p>
        </w:tc>
        <w:tc>
          <w:tcPr>
            <w:tcW w:w="1350" w:type="dxa"/>
          </w:tcPr>
          <w:p w14:paraId="3C70F4E1" w14:textId="77777777" w:rsidR="0066245A" w:rsidRPr="00CE0FD1" w:rsidRDefault="0066245A" w:rsidP="006F7A21">
            <w:r>
              <w:t>251(59.48)</w:t>
            </w:r>
          </w:p>
        </w:tc>
      </w:tr>
      <w:tr w:rsidR="0066245A" w14:paraId="274C58E0" w14:textId="77777777" w:rsidTr="006F7A21">
        <w:tc>
          <w:tcPr>
            <w:tcW w:w="3960" w:type="dxa"/>
            <w:vAlign w:val="bottom"/>
          </w:tcPr>
          <w:p w14:paraId="47257A6F" w14:textId="77777777" w:rsidR="0066245A" w:rsidRPr="009E1D7D" w:rsidRDefault="0066245A" w:rsidP="006F7A21">
            <w:r>
              <w:rPr>
                <w:b/>
                <w:bCs/>
              </w:rPr>
              <w:t>Reflective motivations</w:t>
            </w:r>
          </w:p>
        </w:tc>
        <w:tc>
          <w:tcPr>
            <w:tcW w:w="1260" w:type="dxa"/>
          </w:tcPr>
          <w:p w14:paraId="03D6BE0F" w14:textId="77777777" w:rsidR="0066245A" w:rsidRDefault="0066245A" w:rsidP="006F7A21"/>
        </w:tc>
        <w:tc>
          <w:tcPr>
            <w:tcW w:w="1170" w:type="dxa"/>
          </w:tcPr>
          <w:p w14:paraId="6045EEBC" w14:textId="77777777" w:rsidR="0066245A" w:rsidRDefault="0066245A" w:rsidP="006F7A21"/>
        </w:tc>
        <w:tc>
          <w:tcPr>
            <w:tcW w:w="1530" w:type="dxa"/>
          </w:tcPr>
          <w:p w14:paraId="75E47F5B" w14:textId="77777777" w:rsidR="0066245A" w:rsidRDefault="0066245A" w:rsidP="006F7A21"/>
        </w:tc>
        <w:tc>
          <w:tcPr>
            <w:tcW w:w="1260" w:type="dxa"/>
          </w:tcPr>
          <w:p w14:paraId="59F6B6D3" w14:textId="77777777" w:rsidR="0066245A" w:rsidRDefault="0066245A" w:rsidP="006F7A21"/>
        </w:tc>
        <w:tc>
          <w:tcPr>
            <w:tcW w:w="1350" w:type="dxa"/>
          </w:tcPr>
          <w:p w14:paraId="68D0A4BA" w14:textId="77777777" w:rsidR="0066245A" w:rsidRDefault="0066245A" w:rsidP="006F7A21"/>
        </w:tc>
      </w:tr>
      <w:tr w:rsidR="0066245A" w14:paraId="5DF98D8E" w14:textId="77777777" w:rsidTr="006F7A21">
        <w:tc>
          <w:tcPr>
            <w:tcW w:w="3960" w:type="dxa"/>
            <w:vAlign w:val="bottom"/>
          </w:tcPr>
          <w:p w14:paraId="36FA5308" w14:textId="77777777" w:rsidR="0066245A" w:rsidRPr="00327963" w:rsidRDefault="0066245A" w:rsidP="006F7A21">
            <w:r w:rsidRPr="00327963">
              <w:t>Presence of interaction between policymakers, implementers, researchers, and aca</w:t>
            </w:r>
          </w:p>
        </w:tc>
        <w:tc>
          <w:tcPr>
            <w:tcW w:w="1260" w:type="dxa"/>
          </w:tcPr>
          <w:p w14:paraId="3C502296" w14:textId="77777777" w:rsidR="0066245A" w:rsidRDefault="0066245A" w:rsidP="006F7A21">
            <w:r>
              <w:t>3(0.71)</w:t>
            </w:r>
          </w:p>
        </w:tc>
        <w:tc>
          <w:tcPr>
            <w:tcW w:w="1170" w:type="dxa"/>
          </w:tcPr>
          <w:p w14:paraId="694BB5AC" w14:textId="77777777" w:rsidR="0066245A" w:rsidRDefault="0066245A" w:rsidP="006F7A21">
            <w:r>
              <w:t>17(4.03)</w:t>
            </w:r>
          </w:p>
          <w:p w14:paraId="188577E1" w14:textId="77777777" w:rsidR="0066245A" w:rsidRPr="00327963" w:rsidRDefault="0066245A" w:rsidP="006F7A21"/>
        </w:tc>
        <w:tc>
          <w:tcPr>
            <w:tcW w:w="1530" w:type="dxa"/>
          </w:tcPr>
          <w:p w14:paraId="5354B7E5" w14:textId="77777777" w:rsidR="0066245A" w:rsidRDefault="0066245A" w:rsidP="006F7A21">
            <w:r>
              <w:t>21(4.98)</w:t>
            </w:r>
          </w:p>
        </w:tc>
        <w:tc>
          <w:tcPr>
            <w:tcW w:w="1260" w:type="dxa"/>
          </w:tcPr>
          <w:p w14:paraId="741FBF21" w14:textId="77777777" w:rsidR="0066245A" w:rsidRDefault="0066245A" w:rsidP="006F7A21">
            <w:r>
              <w:t>111(26.30)</w:t>
            </w:r>
          </w:p>
        </w:tc>
        <w:tc>
          <w:tcPr>
            <w:tcW w:w="1350" w:type="dxa"/>
          </w:tcPr>
          <w:p w14:paraId="00F44742" w14:textId="77777777" w:rsidR="0066245A" w:rsidRDefault="0066245A" w:rsidP="006F7A21">
            <w:r>
              <w:t>270(63.98)</w:t>
            </w:r>
          </w:p>
          <w:p w14:paraId="365E629A" w14:textId="77777777" w:rsidR="0066245A" w:rsidRPr="00327963" w:rsidRDefault="0066245A" w:rsidP="006F7A21"/>
        </w:tc>
      </w:tr>
      <w:tr w:rsidR="0066245A" w14:paraId="48ED329B" w14:textId="77777777" w:rsidTr="006F7A21">
        <w:tc>
          <w:tcPr>
            <w:tcW w:w="3960" w:type="dxa"/>
            <w:vAlign w:val="bottom"/>
          </w:tcPr>
          <w:p w14:paraId="49B85D32" w14:textId="77777777" w:rsidR="0066245A" w:rsidRPr="00E20BB6" w:rsidRDefault="0066245A" w:rsidP="006F7A21">
            <w:r w:rsidRPr="00E20BB6">
              <w:t>Presence of active stakeholder engagement in health planning</w:t>
            </w:r>
          </w:p>
        </w:tc>
        <w:tc>
          <w:tcPr>
            <w:tcW w:w="1260" w:type="dxa"/>
          </w:tcPr>
          <w:p w14:paraId="40DC347C" w14:textId="77777777" w:rsidR="0066245A" w:rsidRDefault="0066245A" w:rsidP="006F7A21">
            <w:r>
              <w:t>6(1.42)</w:t>
            </w:r>
          </w:p>
        </w:tc>
        <w:tc>
          <w:tcPr>
            <w:tcW w:w="1170" w:type="dxa"/>
          </w:tcPr>
          <w:p w14:paraId="5AD65369" w14:textId="77777777" w:rsidR="0066245A" w:rsidRDefault="0066245A" w:rsidP="006F7A21">
            <w:r>
              <w:t>16(3.79)</w:t>
            </w:r>
          </w:p>
        </w:tc>
        <w:tc>
          <w:tcPr>
            <w:tcW w:w="1530" w:type="dxa"/>
          </w:tcPr>
          <w:p w14:paraId="6B4ABF3B" w14:textId="77777777" w:rsidR="0066245A" w:rsidRDefault="0066245A" w:rsidP="006F7A21">
            <w:r>
              <w:t>33(7.82)</w:t>
            </w:r>
          </w:p>
        </w:tc>
        <w:tc>
          <w:tcPr>
            <w:tcW w:w="1260" w:type="dxa"/>
          </w:tcPr>
          <w:p w14:paraId="2D971D57" w14:textId="77777777" w:rsidR="0066245A" w:rsidRDefault="0066245A" w:rsidP="006F7A21">
            <w:r>
              <w:t>116(27.49)</w:t>
            </w:r>
          </w:p>
        </w:tc>
        <w:tc>
          <w:tcPr>
            <w:tcW w:w="1350" w:type="dxa"/>
          </w:tcPr>
          <w:p w14:paraId="194D6375" w14:textId="77777777" w:rsidR="0066245A" w:rsidRDefault="0066245A" w:rsidP="006F7A21">
            <w:r>
              <w:t>251(59.48)</w:t>
            </w:r>
          </w:p>
        </w:tc>
      </w:tr>
      <w:tr w:rsidR="0066245A" w14:paraId="449EC095" w14:textId="77777777" w:rsidTr="006F7A21">
        <w:tc>
          <w:tcPr>
            <w:tcW w:w="3960" w:type="dxa"/>
            <w:vAlign w:val="bottom"/>
          </w:tcPr>
          <w:p w14:paraId="4EBB3980" w14:textId="77777777" w:rsidR="0066245A" w:rsidRPr="00E20BB6" w:rsidRDefault="0066245A" w:rsidP="006F7A21">
            <w:r w:rsidRPr="00E20BB6">
              <w:t>Continuous quality improvement in the healthcare system</w:t>
            </w:r>
          </w:p>
        </w:tc>
        <w:tc>
          <w:tcPr>
            <w:tcW w:w="1260" w:type="dxa"/>
          </w:tcPr>
          <w:p w14:paraId="7F99D17E" w14:textId="77777777" w:rsidR="0066245A" w:rsidRDefault="0066245A" w:rsidP="006F7A21">
            <w:r>
              <w:t>1(0.24)</w:t>
            </w:r>
          </w:p>
        </w:tc>
        <w:tc>
          <w:tcPr>
            <w:tcW w:w="1170" w:type="dxa"/>
          </w:tcPr>
          <w:p w14:paraId="4B06C17D" w14:textId="77777777" w:rsidR="0066245A" w:rsidRDefault="0066245A" w:rsidP="006F7A21">
            <w:r>
              <w:t>10(2.37)</w:t>
            </w:r>
          </w:p>
        </w:tc>
        <w:tc>
          <w:tcPr>
            <w:tcW w:w="1530" w:type="dxa"/>
          </w:tcPr>
          <w:p w14:paraId="5D39B5D8" w14:textId="77777777" w:rsidR="0066245A" w:rsidRDefault="0066245A" w:rsidP="006F7A21">
            <w:r>
              <w:t>12(2.84)</w:t>
            </w:r>
          </w:p>
        </w:tc>
        <w:tc>
          <w:tcPr>
            <w:tcW w:w="1260" w:type="dxa"/>
          </w:tcPr>
          <w:p w14:paraId="0A020CB8" w14:textId="77777777" w:rsidR="0066245A" w:rsidRDefault="0066245A" w:rsidP="006F7A21">
            <w:r>
              <w:t>131(31.04)</w:t>
            </w:r>
          </w:p>
        </w:tc>
        <w:tc>
          <w:tcPr>
            <w:tcW w:w="1350" w:type="dxa"/>
          </w:tcPr>
          <w:p w14:paraId="0BAE9BE1" w14:textId="77777777" w:rsidR="0066245A" w:rsidRDefault="0066245A" w:rsidP="006F7A21">
            <w:r>
              <w:t>268(63.51)</w:t>
            </w:r>
          </w:p>
        </w:tc>
      </w:tr>
      <w:tr w:rsidR="0066245A" w14:paraId="4D20D761" w14:textId="77777777" w:rsidTr="006F7A21">
        <w:tc>
          <w:tcPr>
            <w:tcW w:w="3960" w:type="dxa"/>
            <w:vAlign w:val="bottom"/>
          </w:tcPr>
          <w:p w14:paraId="194EF6AA" w14:textId="77777777" w:rsidR="0066245A" w:rsidRPr="00E20BB6" w:rsidRDefault="0066245A" w:rsidP="006F7A21">
            <w:r w:rsidRPr="00E20BB6">
              <w:t>Availability of transparency and accountability mechanisms</w:t>
            </w:r>
          </w:p>
        </w:tc>
        <w:tc>
          <w:tcPr>
            <w:tcW w:w="1260" w:type="dxa"/>
          </w:tcPr>
          <w:p w14:paraId="055985C5" w14:textId="77777777" w:rsidR="0066245A" w:rsidRDefault="0066245A" w:rsidP="006F7A21">
            <w:r>
              <w:t>5(1.18)</w:t>
            </w:r>
          </w:p>
        </w:tc>
        <w:tc>
          <w:tcPr>
            <w:tcW w:w="1170" w:type="dxa"/>
          </w:tcPr>
          <w:p w14:paraId="566D77E9" w14:textId="77777777" w:rsidR="0066245A" w:rsidRDefault="0066245A" w:rsidP="006F7A21">
            <w:r>
              <w:t>12(2.84)</w:t>
            </w:r>
          </w:p>
        </w:tc>
        <w:tc>
          <w:tcPr>
            <w:tcW w:w="1530" w:type="dxa"/>
          </w:tcPr>
          <w:p w14:paraId="409DF8F7" w14:textId="77777777" w:rsidR="0066245A" w:rsidRDefault="0066245A" w:rsidP="006F7A21">
            <w:r>
              <w:t>27(6.40)</w:t>
            </w:r>
          </w:p>
        </w:tc>
        <w:tc>
          <w:tcPr>
            <w:tcW w:w="1260" w:type="dxa"/>
          </w:tcPr>
          <w:p w14:paraId="0764F4F9" w14:textId="77777777" w:rsidR="0066245A" w:rsidRDefault="0066245A" w:rsidP="006F7A21">
            <w:r>
              <w:t>98(23.22)</w:t>
            </w:r>
          </w:p>
        </w:tc>
        <w:tc>
          <w:tcPr>
            <w:tcW w:w="1350" w:type="dxa"/>
          </w:tcPr>
          <w:p w14:paraId="4716B4BF" w14:textId="77777777" w:rsidR="0066245A" w:rsidRDefault="0066245A" w:rsidP="006F7A21">
            <w:r>
              <w:t>280(66.35)</w:t>
            </w:r>
          </w:p>
        </w:tc>
      </w:tr>
    </w:tbl>
    <w:p w14:paraId="7FF395D3" w14:textId="77777777" w:rsidR="0066245A" w:rsidRDefault="0066245A" w:rsidP="0066245A"/>
    <w:p w14:paraId="3EC7CDF1" w14:textId="77777777" w:rsidR="0066245A" w:rsidRDefault="0066245A" w:rsidP="0066245A">
      <w:r>
        <w:t xml:space="preserve">Table 8: </w:t>
      </w:r>
      <w:r>
        <w:rPr>
          <w:rFonts w:ascii="Arial" w:hAnsi="Arial" w:cs="Arial"/>
          <w:color w:val="000000"/>
          <w:sz w:val="20"/>
          <w:szCs w:val="20"/>
        </w:rPr>
        <w:t>Readiness to use knowledge translation tools among planning teams</w:t>
      </w:r>
    </w:p>
    <w:tbl>
      <w:tblPr>
        <w:tblStyle w:val="TableGrid"/>
        <w:tblW w:w="10530" w:type="dxa"/>
        <w:tblInd w:w="-635" w:type="dxa"/>
        <w:tblLook w:val="04A0" w:firstRow="1" w:lastRow="0" w:firstColumn="1" w:lastColumn="0" w:noHBand="0" w:noVBand="1"/>
      </w:tblPr>
      <w:tblGrid>
        <w:gridCol w:w="3960"/>
        <w:gridCol w:w="1260"/>
        <w:gridCol w:w="1170"/>
        <w:gridCol w:w="1530"/>
        <w:gridCol w:w="1260"/>
        <w:gridCol w:w="1350"/>
      </w:tblGrid>
      <w:tr w:rsidR="0066245A" w14:paraId="27B48658" w14:textId="77777777" w:rsidTr="006F7A21">
        <w:tc>
          <w:tcPr>
            <w:tcW w:w="3960" w:type="dxa"/>
          </w:tcPr>
          <w:p w14:paraId="12346DFF" w14:textId="77777777" w:rsidR="0066245A" w:rsidRDefault="0066245A" w:rsidP="006F7A21">
            <w:r>
              <w:t>Variable</w:t>
            </w:r>
          </w:p>
        </w:tc>
        <w:tc>
          <w:tcPr>
            <w:tcW w:w="1260" w:type="dxa"/>
          </w:tcPr>
          <w:p w14:paraId="006C8225" w14:textId="77777777" w:rsidR="0066245A" w:rsidRDefault="0066245A" w:rsidP="006F7A21">
            <w:r>
              <w:t>SDSA n (%)</w:t>
            </w:r>
          </w:p>
        </w:tc>
        <w:tc>
          <w:tcPr>
            <w:tcW w:w="1170" w:type="dxa"/>
          </w:tcPr>
          <w:p w14:paraId="5DC962E3" w14:textId="77777777" w:rsidR="0066245A" w:rsidRDefault="0066245A" w:rsidP="006F7A21">
            <w:r>
              <w:t>DSA n (%)</w:t>
            </w:r>
          </w:p>
        </w:tc>
        <w:tc>
          <w:tcPr>
            <w:tcW w:w="1530" w:type="dxa"/>
          </w:tcPr>
          <w:p w14:paraId="11E38712" w14:textId="77777777" w:rsidR="0066245A" w:rsidRDefault="0066245A" w:rsidP="006F7A21">
            <w:r>
              <w:t>Neutral n (%)</w:t>
            </w:r>
          </w:p>
        </w:tc>
        <w:tc>
          <w:tcPr>
            <w:tcW w:w="1260" w:type="dxa"/>
          </w:tcPr>
          <w:p w14:paraId="60C16BFE" w14:textId="77777777" w:rsidR="0066245A" w:rsidRDefault="0066245A" w:rsidP="006F7A21">
            <w:r>
              <w:t>AG n (%)</w:t>
            </w:r>
          </w:p>
        </w:tc>
        <w:tc>
          <w:tcPr>
            <w:tcW w:w="1350" w:type="dxa"/>
          </w:tcPr>
          <w:p w14:paraId="7758E0C9" w14:textId="77777777" w:rsidR="0066245A" w:rsidRDefault="0066245A" w:rsidP="006F7A21">
            <w:r>
              <w:t>SAGR n (%)</w:t>
            </w:r>
          </w:p>
        </w:tc>
      </w:tr>
      <w:tr w:rsidR="0066245A" w14:paraId="5D7BF714" w14:textId="77777777" w:rsidTr="006F7A21">
        <w:tc>
          <w:tcPr>
            <w:tcW w:w="3960" w:type="dxa"/>
          </w:tcPr>
          <w:p w14:paraId="5392933E" w14:textId="77777777" w:rsidR="0066245A" w:rsidRPr="00E20BB6" w:rsidRDefault="0066245A" w:rsidP="006F7A21">
            <w:r w:rsidRPr="00E20BB6">
              <w:t>I know what KT tools is</w:t>
            </w:r>
          </w:p>
        </w:tc>
        <w:tc>
          <w:tcPr>
            <w:tcW w:w="1260" w:type="dxa"/>
          </w:tcPr>
          <w:p w14:paraId="392790FC" w14:textId="77777777" w:rsidR="0066245A" w:rsidRDefault="0066245A" w:rsidP="006F7A21">
            <w:r>
              <w:t>56(13.27)</w:t>
            </w:r>
          </w:p>
        </w:tc>
        <w:tc>
          <w:tcPr>
            <w:tcW w:w="1170" w:type="dxa"/>
          </w:tcPr>
          <w:p w14:paraId="3DF1D6C2" w14:textId="77777777" w:rsidR="0066245A" w:rsidRDefault="0066245A" w:rsidP="006F7A21">
            <w:r>
              <w:t>28(6.64)</w:t>
            </w:r>
          </w:p>
        </w:tc>
        <w:tc>
          <w:tcPr>
            <w:tcW w:w="1530" w:type="dxa"/>
          </w:tcPr>
          <w:p w14:paraId="01C8A7B2" w14:textId="77777777" w:rsidR="0066245A" w:rsidRDefault="0066245A" w:rsidP="006F7A21">
            <w:r>
              <w:t>24(5.69)</w:t>
            </w:r>
          </w:p>
        </w:tc>
        <w:tc>
          <w:tcPr>
            <w:tcW w:w="1260" w:type="dxa"/>
          </w:tcPr>
          <w:p w14:paraId="09D61BA1" w14:textId="77777777" w:rsidR="0066245A" w:rsidRDefault="0066245A" w:rsidP="006F7A21">
            <w:r>
              <w:t>161(38.15)</w:t>
            </w:r>
          </w:p>
        </w:tc>
        <w:tc>
          <w:tcPr>
            <w:tcW w:w="1350" w:type="dxa"/>
          </w:tcPr>
          <w:p w14:paraId="75EE994C" w14:textId="77777777" w:rsidR="0066245A" w:rsidRDefault="0066245A" w:rsidP="006F7A21">
            <w:r>
              <w:t>153(36.26)</w:t>
            </w:r>
          </w:p>
        </w:tc>
      </w:tr>
      <w:tr w:rsidR="0066245A" w14:paraId="40B099D6" w14:textId="77777777" w:rsidTr="006F7A21">
        <w:tc>
          <w:tcPr>
            <w:tcW w:w="3960" w:type="dxa"/>
          </w:tcPr>
          <w:p w14:paraId="77C29C58" w14:textId="77777777" w:rsidR="0066245A" w:rsidRPr="00E20BB6" w:rsidRDefault="0066245A" w:rsidP="006F7A21">
            <w:r w:rsidRPr="00E20BB6">
              <w:t>I know how to use KT tools</w:t>
            </w:r>
          </w:p>
        </w:tc>
        <w:tc>
          <w:tcPr>
            <w:tcW w:w="1260" w:type="dxa"/>
          </w:tcPr>
          <w:p w14:paraId="7FF4D340" w14:textId="77777777" w:rsidR="0066245A" w:rsidRDefault="0066245A" w:rsidP="006F7A21">
            <w:r>
              <w:t>52(12.32)</w:t>
            </w:r>
          </w:p>
        </w:tc>
        <w:tc>
          <w:tcPr>
            <w:tcW w:w="1170" w:type="dxa"/>
          </w:tcPr>
          <w:p w14:paraId="6E59450B" w14:textId="77777777" w:rsidR="0066245A" w:rsidRDefault="0066245A" w:rsidP="006F7A21">
            <w:r>
              <w:t>31(7.35)</w:t>
            </w:r>
          </w:p>
        </w:tc>
        <w:tc>
          <w:tcPr>
            <w:tcW w:w="1530" w:type="dxa"/>
          </w:tcPr>
          <w:p w14:paraId="71BAAE81" w14:textId="77777777" w:rsidR="0066245A" w:rsidRDefault="0066245A" w:rsidP="006F7A21">
            <w:r>
              <w:t>25(5.92)</w:t>
            </w:r>
          </w:p>
        </w:tc>
        <w:tc>
          <w:tcPr>
            <w:tcW w:w="1260" w:type="dxa"/>
          </w:tcPr>
          <w:p w14:paraId="21C58047" w14:textId="77777777" w:rsidR="0066245A" w:rsidRDefault="0066245A" w:rsidP="006F7A21">
            <w:r>
              <w:t>170(40.28)</w:t>
            </w:r>
          </w:p>
        </w:tc>
        <w:tc>
          <w:tcPr>
            <w:tcW w:w="1350" w:type="dxa"/>
          </w:tcPr>
          <w:p w14:paraId="30D6EF8C" w14:textId="77777777" w:rsidR="0066245A" w:rsidRDefault="0066245A" w:rsidP="006F7A21">
            <w:r>
              <w:t>144(34.12)</w:t>
            </w:r>
          </w:p>
        </w:tc>
      </w:tr>
      <w:tr w:rsidR="0066245A" w14:paraId="75A68584" w14:textId="77777777" w:rsidTr="006F7A21">
        <w:tc>
          <w:tcPr>
            <w:tcW w:w="3960" w:type="dxa"/>
          </w:tcPr>
          <w:p w14:paraId="520A87A0" w14:textId="77777777" w:rsidR="0066245A" w:rsidRPr="00E20BB6" w:rsidRDefault="0066245A" w:rsidP="006F7A21">
            <w:r w:rsidRPr="00E20BB6">
              <w:t>My institution provides opportunities</w:t>
            </w:r>
            <w:r w:rsidRPr="00E20BB6">
              <w:br/>
              <w:t xml:space="preserve">for professional development </w:t>
            </w:r>
          </w:p>
        </w:tc>
        <w:tc>
          <w:tcPr>
            <w:tcW w:w="1260" w:type="dxa"/>
          </w:tcPr>
          <w:p w14:paraId="7901D9A4" w14:textId="77777777" w:rsidR="0066245A" w:rsidRDefault="0066245A" w:rsidP="006F7A21">
            <w:r>
              <w:t>86(20.38)</w:t>
            </w:r>
          </w:p>
        </w:tc>
        <w:tc>
          <w:tcPr>
            <w:tcW w:w="1170" w:type="dxa"/>
          </w:tcPr>
          <w:p w14:paraId="57076495" w14:textId="77777777" w:rsidR="0066245A" w:rsidRPr="009E1D7D" w:rsidRDefault="0066245A" w:rsidP="006F7A21">
            <w:r>
              <w:t>25(5.92)</w:t>
            </w:r>
          </w:p>
        </w:tc>
        <w:tc>
          <w:tcPr>
            <w:tcW w:w="1530" w:type="dxa"/>
          </w:tcPr>
          <w:p w14:paraId="51AA99A5" w14:textId="77777777" w:rsidR="0066245A" w:rsidRPr="009E1D7D" w:rsidRDefault="0066245A" w:rsidP="006F7A21">
            <w:r>
              <w:t>29(6.87)</w:t>
            </w:r>
          </w:p>
        </w:tc>
        <w:tc>
          <w:tcPr>
            <w:tcW w:w="1260" w:type="dxa"/>
          </w:tcPr>
          <w:p w14:paraId="18D52FE7" w14:textId="77777777" w:rsidR="0066245A" w:rsidRDefault="0066245A" w:rsidP="006F7A21">
            <w:r>
              <w:t>120(28.44)</w:t>
            </w:r>
          </w:p>
        </w:tc>
        <w:tc>
          <w:tcPr>
            <w:tcW w:w="1350" w:type="dxa"/>
          </w:tcPr>
          <w:p w14:paraId="459B660B" w14:textId="77777777" w:rsidR="0066245A" w:rsidRDefault="0066245A" w:rsidP="006F7A21">
            <w:r>
              <w:t>162(38.39)</w:t>
            </w:r>
          </w:p>
        </w:tc>
      </w:tr>
      <w:tr w:rsidR="0066245A" w14:paraId="17AC847B" w14:textId="77777777" w:rsidTr="006F7A21">
        <w:tc>
          <w:tcPr>
            <w:tcW w:w="3960" w:type="dxa"/>
            <w:vAlign w:val="bottom"/>
          </w:tcPr>
          <w:p w14:paraId="105D0AC6" w14:textId="77777777" w:rsidR="0066245A" w:rsidRPr="00E20BB6" w:rsidRDefault="0066245A" w:rsidP="006F7A21">
            <w:r w:rsidRPr="00E20BB6">
              <w:t>My institution cares about improving</w:t>
            </w:r>
            <w:r w:rsidRPr="00E20BB6">
              <w:br/>
              <w:t xml:space="preserve">health services for communities through </w:t>
            </w:r>
          </w:p>
        </w:tc>
        <w:tc>
          <w:tcPr>
            <w:tcW w:w="1260" w:type="dxa"/>
          </w:tcPr>
          <w:p w14:paraId="5C72FE1B" w14:textId="77777777" w:rsidR="0066245A" w:rsidRDefault="0066245A" w:rsidP="006F7A21">
            <w:r>
              <w:t>24(5.69)</w:t>
            </w:r>
          </w:p>
        </w:tc>
        <w:tc>
          <w:tcPr>
            <w:tcW w:w="1170" w:type="dxa"/>
          </w:tcPr>
          <w:p w14:paraId="428B4A25" w14:textId="77777777" w:rsidR="0066245A" w:rsidRDefault="0066245A" w:rsidP="006F7A21">
            <w:r>
              <w:t>18(4.27)</w:t>
            </w:r>
          </w:p>
        </w:tc>
        <w:tc>
          <w:tcPr>
            <w:tcW w:w="1530" w:type="dxa"/>
          </w:tcPr>
          <w:p w14:paraId="74A83C57" w14:textId="77777777" w:rsidR="0066245A" w:rsidRDefault="0066245A" w:rsidP="006F7A21">
            <w:r>
              <w:t>24(5.69)</w:t>
            </w:r>
          </w:p>
        </w:tc>
        <w:tc>
          <w:tcPr>
            <w:tcW w:w="1260" w:type="dxa"/>
          </w:tcPr>
          <w:p w14:paraId="751FB9B5" w14:textId="77777777" w:rsidR="0066245A" w:rsidRDefault="0066245A" w:rsidP="006F7A21">
            <w:r>
              <w:t>103(24.41)</w:t>
            </w:r>
          </w:p>
          <w:p w14:paraId="5D24485E" w14:textId="77777777" w:rsidR="0066245A" w:rsidRPr="00E20BB6" w:rsidRDefault="0066245A" w:rsidP="006F7A21"/>
        </w:tc>
        <w:tc>
          <w:tcPr>
            <w:tcW w:w="1350" w:type="dxa"/>
          </w:tcPr>
          <w:p w14:paraId="53F9227A" w14:textId="77777777" w:rsidR="0066245A" w:rsidRDefault="0066245A" w:rsidP="006F7A21">
            <w:r>
              <w:t>253(59.95)</w:t>
            </w:r>
          </w:p>
        </w:tc>
      </w:tr>
      <w:tr w:rsidR="0066245A" w14:paraId="36B2FE3C" w14:textId="77777777" w:rsidTr="006F7A21">
        <w:tc>
          <w:tcPr>
            <w:tcW w:w="3960" w:type="dxa"/>
            <w:vAlign w:val="bottom"/>
          </w:tcPr>
          <w:p w14:paraId="50631436" w14:textId="77777777" w:rsidR="0066245A" w:rsidRPr="00E20BB6" w:rsidRDefault="0066245A" w:rsidP="006F7A21">
            <w:r w:rsidRPr="00E20BB6">
              <w:t>I believe it is important to translate</w:t>
            </w:r>
            <w:r w:rsidRPr="00E20BB6">
              <w:br/>
              <w:t>research findings for policymakers.</w:t>
            </w:r>
          </w:p>
        </w:tc>
        <w:tc>
          <w:tcPr>
            <w:tcW w:w="1260" w:type="dxa"/>
          </w:tcPr>
          <w:p w14:paraId="040B37EF" w14:textId="77777777" w:rsidR="0066245A" w:rsidRDefault="0066245A" w:rsidP="006F7A21">
            <w:r>
              <w:t>8(1.90)</w:t>
            </w:r>
          </w:p>
        </w:tc>
        <w:tc>
          <w:tcPr>
            <w:tcW w:w="1170" w:type="dxa"/>
          </w:tcPr>
          <w:p w14:paraId="3D6D76E9" w14:textId="77777777" w:rsidR="0066245A" w:rsidRDefault="0066245A" w:rsidP="006F7A21">
            <w:r>
              <w:t>9(2.13)</w:t>
            </w:r>
          </w:p>
        </w:tc>
        <w:tc>
          <w:tcPr>
            <w:tcW w:w="1530" w:type="dxa"/>
          </w:tcPr>
          <w:p w14:paraId="2B778D21" w14:textId="77777777" w:rsidR="0066245A" w:rsidRDefault="0066245A" w:rsidP="006F7A21">
            <w:r>
              <w:t>16(3.79)</w:t>
            </w:r>
          </w:p>
        </w:tc>
        <w:tc>
          <w:tcPr>
            <w:tcW w:w="1260" w:type="dxa"/>
          </w:tcPr>
          <w:p w14:paraId="246E0594" w14:textId="77777777" w:rsidR="0066245A" w:rsidRDefault="0066245A" w:rsidP="006F7A21">
            <w:r>
              <w:t>75(17.77)</w:t>
            </w:r>
          </w:p>
        </w:tc>
        <w:tc>
          <w:tcPr>
            <w:tcW w:w="1350" w:type="dxa"/>
          </w:tcPr>
          <w:p w14:paraId="2BD8C965" w14:textId="77777777" w:rsidR="0066245A" w:rsidRPr="00CE0FD1" w:rsidRDefault="0066245A" w:rsidP="006F7A21">
            <w:r>
              <w:t>314(74.41)</w:t>
            </w:r>
          </w:p>
        </w:tc>
      </w:tr>
      <w:tr w:rsidR="0066245A" w14:paraId="39668CF2" w14:textId="77777777" w:rsidTr="006F7A21">
        <w:tc>
          <w:tcPr>
            <w:tcW w:w="3960" w:type="dxa"/>
            <w:vAlign w:val="bottom"/>
          </w:tcPr>
          <w:p w14:paraId="0BD015C6" w14:textId="77777777" w:rsidR="0066245A" w:rsidRPr="001B7D93" w:rsidRDefault="0066245A" w:rsidP="006F7A21">
            <w:r w:rsidRPr="001B7D93">
              <w:t>My institutions have the budget for</w:t>
            </w:r>
            <w:r w:rsidRPr="001B7D93">
              <w:br/>
              <w:t>KT tools</w:t>
            </w:r>
          </w:p>
        </w:tc>
        <w:tc>
          <w:tcPr>
            <w:tcW w:w="1260" w:type="dxa"/>
          </w:tcPr>
          <w:p w14:paraId="48DFF577" w14:textId="77777777" w:rsidR="0066245A" w:rsidRDefault="0066245A" w:rsidP="006F7A21">
            <w:r>
              <w:t>156(36.97)</w:t>
            </w:r>
          </w:p>
        </w:tc>
        <w:tc>
          <w:tcPr>
            <w:tcW w:w="1170" w:type="dxa"/>
          </w:tcPr>
          <w:p w14:paraId="52D8BA55" w14:textId="77777777" w:rsidR="0066245A" w:rsidRDefault="0066245A" w:rsidP="006F7A21">
            <w:r>
              <w:t>40(9.48)</w:t>
            </w:r>
          </w:p>
        </w:tc>
        <w:tc>
          <w:tcPr>
            <w:tcW w:w="1530" w:type="dxa"/>
          </w:tcPr>
          <w:p w14:paraId="5F71427E" w14:textId="77777777" w:rsidR="0066245A" w:rsidRDefault="0066245A" w:rsidP="006F7A21">
            <w:r>
              <w:t>55(13.03)</w:t>
            </w:r>
          </w:p>
        </w:tc>
        <w:tc>
          <w:tcPr>
            <w:tcW w:w="1260" w:type="dxa"/>
          </w:tcPr>
          <w:p w14:paraId="1710C008" w14:textId="77777777" w:rsidR="0066245A" w:rsidRDefault="0066245A" w:rsidP="006F7A21">
            <w:r>
              <w:t>74(17.54)</w:t>
            </w:r>
          </w:p>
        </w:tc>
        <w:tc>
          <w:tcPr>
            <w:tcW w:w="1350" w:type="dxa"/>
          </w:tcPr>
          <w:p w14:paraId="78A3A7BA" w14:textId="77777777" w:rsidR="0066245A" w:rsidRDefault="0066245A" w:rsidP="006F7A21">
            <w:r>
              <w:t>97(22.99)</w:t>
            </w:r>
          </w:p>
        </w:tc>
      </w:tr>
      <w:tr w:rsidR="0066245A" w14:paraId="79606F3A" w14:textId="77777777" w:rsidTr="006F7A21">
        <w:tc>
          <w:tcPr>
            <w:tcW w:w="3960" w:type="dxa"/>
            <w:vAlign w:val="bottom"/>
          </w:tcPr>
          <w:p w14:paraId="2E39FBDA" w14:textId="77777777" w:rsidR="0066245A" w:rsidRPr="001B7D93" w:rsidRDefault="0066245A" w:rsidP="006F7A21">
            <w:r w:rsidRPr="001B7D93">
              <w:t>Using knowledge translation tools is</w:t>
            </w:r>
            <w:r w:rsidRPr="001B7D93">
              <w:br/>
              <w:t>an important consideration for my job promotion</w:t>
            </w:r>
          </w:p>
        </w:tc>
        <w:tc>
          <w:tcPr>
            <w:tcW w:w="1260" w:type="dxa"/>
          </w:tcPr>
          <w:p w14:paraId="017FAF2B" w14:textId="77777777" w:rsidR="0066245A" w:rsidRDefault="0066245A" w:rsidP="006F7A21">
            <w:r>
              <w:t>126(29.86)</w:t>
            </w:r>
          </w:p>
        </w:tc>
        <w:tc>
          <w:tcPr>
            <w:tcW w:w="1170" w:type="dxa"/>
          </w:tcPr>
          <w:p w14:paraId="1A6FB75A" w14:textId="77777777" w:rsidR="0066245A" w:rsidRPr="00327963" w:rsidRDefault="0066245A" w:rsidP="006F7A21">
            <w:r>
              <w:t>43(10.19)</w:t>
            </w:r>
          </w:p>
        </w:tc>
        <w:tc>
          <w:tcPr>
            <w:tcW w:w="1530" w:type="dxa"/>
          </w:tcPr>
          <w:p w14:paraId="4AD9AA0C" w14:textId="77777777" w:rsidR="0066245A" w:rsidRDefault="0066245A" w:rsidP="006F7A21">
            <w:r>
              <w:t>56(13.27)</w:t>
            </w:r>
          </w:p>
          <w:p w14:paraId="1B5D761A" w14:textId="77777777" w:rsidR="0066245A" w:rsidRPr="001B7D93" w:rsidRDefault="0066245A" w:rsidP="006F7A21">
            <w:pPr>
              <w:jc w:val="center"/>
            </w:pPr>
          </w:p>
        </w:tc>
        <w:tc>
          <w:tcPr>
            <w:tcW w:w="1260" w:type="dxa"/>
          </w:tcPr>
          <w:p w14:paraId="6B88763F" w14:textId="77777777" w:rsidR="0066245A" w:rsidRDefault="0066245A" w:rsidP="006F7A21">
            <w:r>
              <w:t>95(22.51)</w:t>
            </w:r>
          </w:p>
        </w:tc>
        <w:tc>
          <w:tcPr>
            <w:tcW w:w="1350" w:type="dxa"/>
          </w:tcPr>
          <w:p w14:paraId="6D2D2E91" w14:textId="77777777" w:rsidR="0066245A" w:rsidRPr="00327963" w:rsidRDefault="0066245A" w:rsidP="006F7A21">
            <w:r>
              <w:t>102(24.17)</w:t>
            </w:r>
          </w:p>
        </w:tc>
      </w:tr>
      <w:tr w:rsidR="0066245A" w14:paraId="5B51059D" w14:textId="77777777" w:rsidTr="006F7A21">
        <w:tc>
          <w:tcPr>
            <w:tcW w:w="3960" w:type="dxa"/>
            <w:vAlign w:val="bottom"/>
          </w:tcPr>
          <w:p w14:paraId="0397FC56" w14:textId="77777777" w:rsidR="0066245A" w:rsidRPr="001B7D93" w:rsidRDefault="0066245A" w:rsidP="006F7A21">
            <w:r w:rsidRPr="001B7D93">
              <w:t>I received training on how to use knowledge translation tools</w:t>
            </w:r>
          </w:p>
        </w:tc>
        <w:tc>
          <w:tcPr>
            <w:tcW w:w="1260" w:type="dxa"/>
          </w:tcPr>
          <w:p w14:paraId="78B810E2" w14:textId="77777777" w:rsidR="0066245A" w:rsidRDefault="0066245A" w:rsidP="006F7A21">
            <w:r>
              <w:t>168(39.81)</w:t>
            </w:r>
          </w:p>
        </w:tc>
        <w:tc>
          <w:tcPr>
            <w:tcW w:w="1170" w:type="dxa"/>
          </w:tcPr>
          <w:p w14:paraId="486C9D4C" w14:textId="77777777" w:rsidR="0066245A" w:rsidRDefault="0066245A" w:rsidP="006F7A21">
            <w:r>
              <w:t>70(16.59)</w:t>
            </w:r>
          </w:p>
        </w:tc>
        <w:tc>
          <w:tcPr>
            <w:tcW w:w="1530" w:type="dxa"/>
          </w:tcPr>
          <w:p w14:paraId="09DB355E" w14:textId="77777777" w:rsidR="0066245A" w:rsidRDefault="0066245A" w:rsidP="006F7A21">
            <w:r>
              <w:t>37(8.77)</w:t>
            </w:r>
          </w:p>
        </w:tc>
        <w:tc>
          <w:tcPr>
            <w:tcW w:w="1260" w:type="dxa"/>
          </w:tcPr>
          <w:p w14:paraId="399B18F0" w14:textId="77777777" w:rsidR="0066245A" w:rsidRDefault="0066245A" w:rsidP="006F7A21">
            <w:r>
              <w:t>86(20.38)</w:t>
            </w:r>
          </w:p>
        </w:tc>
        <w:tc>
          <w:tcPr>
            <w:tcW w:w="1350" w:type="dxa"/>
          </w:tcPr>
          <w:p w14:paraId="0E187519" w14:textId="77777777" w:rsidR="0066245A" w:rsidRDefault="0066245A" w:rsidP="006F7A21">
            <w:r>
              <w:t>61(14.45)</w:t>
            </w:r>
          </w:p>
        </w:tc>
      </w:tr>
      <w:tr w:rsidR="0066245A" w14:paraId="2AFF139B" w14:textId="77777777" w:rsidTr="006F7A21">
        <w:tc>
          <w:tcPr>
            <w:tcW w:w="3960" w:type="dxa"/>
            <w:vAlign w:val="bottom"/>
          </w:tcPr>
          <w:p w14:paraId="4E514774" w14:textId="77777777" w:rsidR="0066245A" w:rsidRPr="001B7D93" w:rsidRDefault="0066245A" w:rsidP="006F7A21">
            <w:r w:rsidRPr="001B7D93">
              <w:t>The use of KT tools is included in the</w:t>
            </w:r>
            <w:r w:rsidRPr="001B7D93">
              <w:br/>
              <w:t>health planning guidelines</w:t>
            </w:r>
          </w:p>
        </w:tc>
        <w:tc>
          <w:tcPr>
            <w:tcW w:w="1260" w:type="dxa"/>
          </w:tcPr>
          <w:p w14:paraId="1F2F0ACE" w14:textId="77777777" w:rsidR="0066245A" w:rsidRDefault="0066245A" w:rsidP="006F7A21">
            <w:r>
              <w:t>108(25.59)</w:t>
            </w:r>
          </w:p>
        </w:tc>
        <w:tc>
          <w:tcPr>
            <w:tcW w:w="1170" w:type="dxa"/>
          </w:tcPr>
          <w:p w14:paraId="6ABE3642" w14:textId="77777777" w:rsidR="0066245A" w:rsidRDefault="0066245A" w:rsidP="006F7A21">
            <w:r>
              <w:t>35(8.29)</w:t>
            </w:r>
          </w:p>
        </w:tc>
        <w:tc>
          <w:tcPr>
            <w:tcW w:w="1530" w:type="dxa"/>
          </w:tcPr>
          <w:p w14:paraId="1E346F60" w14:textId="77777777" w:rsidR="0066245A" w:rsidRDefault="0066245A" w:rsidP="006F7A21">
            <w:r>
              <w:t>59(13.98)</w:t>
            </w:r>
          </w:p>
        </w:tc>
        <w:tc>
          <w:tcPr>
            <w:tcW w:w="1260" w:type="dxa"/>
          </w:tcPr>
          <w:p w14:paraId="5CA170D8" w14:textId="77777777" w:rsidR="0066245A" w:rsidRDefault="0066245A" w:rsidP="006F7A21">
            <w:r>
              <w:t>121(28.67)</w:t>
            </w:r>
          </w:p>
        </w:tc>
        <w:tc>
          <w:tcPr>
            <w:tcW w:w="1350" w:type="dxa"/>
          </w:tcPr>
          <w:p w14:paraId="3872E66F" w14:textId="77777777" w:rsidR="0066245A" w:rsidRDefault="0066245A" w:rsidP="006F7A21">
            <w:r>
              <w:t>99(23.46)</w:t>
            </w:r>
          </w:p>
        </w:tc>
      </w:tr>
      <w:tr w:rsidR="0066245A" w14:paraId="2A319ED4" w14:textId="77777777" w:rsidTr="006F7A21">
        <w:tc>
          <w:tcPr>
            <w:tcW w:w="3960" w:type="dxa"/>
            <w:vAlign w:val="bottom"/>
          </w:tcPr>
          <w:p w14:paraId="169FEEA3" w14:textId="77777777" w:rsidR="0066245A" w:rsidRPr="001B7D93" w:rsidRDefault="0066245A" w:rsidP="006F7A21">
            <w:r w:rsidRPr="001B7D93">
              <w:lastRenderedPageBreak/>
              <w:t>Donors support the use of KT tools because they want to have a real impact</w:t>
            </w:r>
          </w:p>
        </w:tc>
        <w:tc>
          <w:tcPr>
            <w:tcW w:w="1260" w:type="dxa"/>
          </w:tcPr>
          <w:p w14:paraId="1092A814" w14:textId="77777777" w:rsidR="0066245A" w:rsidRDefault="0066245A" w:rsidP="006F7A21">
            <w:r>
              <w:t>25(5.92)</w:t>
            </w:r>
          </w:p>
        </w:tc>
        <w:tc>
          <w:tcPr>
            <w:tcW w:w="1170" w:type="dxa"/>
          </w:tcPr>
          <w:p w14:paraId="6546B7F8" w14:textId="77777777" w:rsidR="0066245A" w:rsidRDefault="0066245A" w:rsidP="006F7A21">
            <w:r>
              <w:t>28(6.64)</w:t>
            </w:r>
          </w:p>
        </w:tc>
        <w:tc>
          <w:tcPr>
            <w:tcW w:w="1530" w:type="dxa"/>
          </w:tcPr>
          <w:p w14:paraId="650C817A" w14:textId="77777777" w:rsidR="0066245A" w:rsidRDefault="0066245A" w:rsidP="006F7A21">
            <w:r>
              <w:t>61(14.45)</w:t>
            </w:r>
          </w:p>
          <w:p w14:paraId="2BD0241A" w14:textId="77777777" w:rsidR="0066245A" w:rsidRPr="001B7D93" w:rsidRDefault="0066245A" w:rsidP="006F7A21">
            <w:pPr>
              <w:jc w:val="center"/>
            </w:pPr>
          </w:p>
        </w:tc>
        <w:tc>
          <w:tcPr>
            <w:tcW w:w="1260" w:type="dxa"/>
          </w:tcPr>
          <w:p w14:paraId="6B05B9CE" w14:textId="77777777" w:rsidR="0066245A" w:rsidRDefault="0066245A" w:rsidP="006F7A21">
            <w:r>
              <w:t>146(34.60)</w:t>
            </w:r>
          </w:p>
        </w:tc>
        <w:tc>
          <w:tcPr>
            <w:tcW w:w="1350" w:type="dxa"/>
          </w:tcPr>
          <w:p w14:paraId="55B61529" w14:textId="77777777" w:rsidR="0066245A" w:rsidRDefault="0066245A" w:rsidP="006F7A21">
            <w:r>
              <w:t>162(38.39)</w:t>
            </w:r>
          </w:p>
          <w:p w14:paraId="4556B384" w14:textId="77777777" w:rsidR="0066245A" w:rsidRPr="001B7D93" w:rsidRDefault="0066245A" w:rsidP="006F7A21"/>
        </w:tc>
      </w:tr>
      <w:tr w:rsidR="0066245A" w14:paraId="0C74D44A" w14:textId="77777777" w:rsidTr="006F7A21">
        <w:tc>
          <w:tcPr>
            <w:tcW w:w="3960" w:type="dxa"/>
            <w:vAlign w:val="bottom"/>
          </w:tcPr>
          <w:p w14:paraId="4CA6F69E" w14:textId="77777777" w:rsidR="0066245A" w:rsidRPr="001B7D93" w:rsidRDefault="0066245A" w:rsidP="006F7A21">
            <w:r w:rsidRPr="001B7D93">
              <w:t>Policymakers prefer the use of policy</w:t>
            </w:r>
            <w:r w:rsidRPr="001B7D93">
              <w:br/>
              <w:t>briefs than any other KT tools</w:t>
            </w:r>
          </w:p>
        </w:tc>
        <w:tc>
          <w:tcPr>
            <w:tcW w:w="1260" w:type="dxa"/>
          </w:tcPr>
          <w:p w14:paraId="3C4FEFCE" w14:textId="77777777" w:rsidR="0066245A" w:rsidRDefault="0066245A" w:rsidP="006F7A21">
            <w:r>
              <w:t>18(4.27)</w:t>
            </w:r>
          </w:p>
        </w:tc>
        <w:tc>
          <w:tcPr>
            <w:tcW w:w="1170" w:type="dxa"/>
          </w:tcPr>
          <w:p w14:paraId="61AF7498" w14:textId="77777777" w:rsidR="0066245A" w:rsidRDefault="0066245A" w:rsidP="006F7A21">
            <w:r>
              <w:t>33(7.82)</w:t>
            </w:r>
          </w:p>
        </w:tc>
        <w:tc>
          <w:tcPr>
            <w:tcW w:w="1530" w:type="dxa"/>
          </w:tcPr>
          <w:p w14:paraId="2318E55B" w14:textId="77777777" w:rsidR="0066245A" w:rsidRDefault="0066245A" w:rsidP="006F7A21">
            <w:r>
              <w:t>67(15.88)</w:t>
            </w:r>
          </w:p>
        </w:tc>
        <w:tc>
          <w:tcPr>
            <w:tcW w:w="1260" w:type="dxa"/>
          </w:tcPr>
          <w:p w14:paraId="0D238A63" w14:textId="77777777" w:rsidR="0066245A" w:rsidRDefault="0066245A" w:rsidP="006F7A21">
            <w:r>
              <w:t>146(34.60)</w:t>
            </w:r>
          </w:p>
        </w:tc>
        <w:tc>
          <w:tcPr>
            <w:tcW w:w="1350" w:type="dxa"/>
          </w:tcPr>
          <w:p w14:paraId="27809F87" w14:textId="77777777" w:rsidR="0066245A" w:rsidRDefault="0066245A" w:rsidP="006F7A21">
            <w:pPr>
              <w:tabs>
                <w:tab w:val="left" w:pos="816"/>
              </w:tabs>
            </w:pPr>
            <w:r>
              <w:t>158(37.44)</w:t>
            </w:r>
          </w:p>
        </w:tc>
      </w:tr>
    </w:tbl>
    <w:p w14:paraId="7900D0FA" w14:textId="77777777" w:rsidR="0066245A" w:rsidRDefault="0066245A" w:rsidP="0066245A"/>
    <w:p w14:paraId="2F5E0C92" w14:textId="77777777" w:rsidR="0066245A" w:rsidRDefault="0066245A" w:rsidP="0066245A"/>
    <w:p w14:paraId="4614F95B" w14:textId="77777777" w:rsidR="0066245A" w:rsidRDefault="0066245A" w:rsidP="0066245A"/>
    <w:p w14:paraId="2DAEFA5E" w14:textId="77777777" w:rsidR="0066245A" w:rsidRDefault="0066245A" w:rsidP="0066245A"/>
    <w:p w14:paraId="2CC7A79D" w14:textId="77777777" w:rsidR="0066245A" w:rsidRDefault="0066245A" w:rsidP="0066245A">
      <w:r w:rsidRPr="00277E2E">
        <w:rPr>
          <w:noProof/>
        </w:rPr>
        <w:drawing>
          <wp:inline distT="0" distB="0" distL="0" distR="0" wp14:anchorId="109393B7" wp14:editId="08967D85">
            <wp:extent cx="5943600" cy="4763770"/>
            <wp:effectExtent l="0" t="0" r="0" b="0"/>
            <wp:docPr id="13930565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305657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6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6061C" w14:textId="77777777" w:rsidR="0066245A" w:rsidRDefault="0066245A" w:rsidP="0066245A">
      <w:r>
        <w:t xml:space="preserve">Figure 1: </w:t>
      </w:r>
      <w:r w:rsidRPr="00D734FA">
        <w:t>Activities in relation to Knowledge translation ever conducted by respondents</w:t>
      </w:r>
    </w:p>
    <w:p w14:paraId="04D50C02" w14:textId="77777777" w:rsidR="0066245A" w:rsidRDefault="0066245A" w:rsidP="0066245A"/>
    <w:p w14:paraId="7C3A662B" w14:textId="77777777" w:rsidR="0066245A" w:rsidRDefault="0066245A" w:rsidP="0066245A">
      <w:r w:rsidRPr="00277E2E">
        <w:rPr>
          <w:noProof/>
        </w:rPr>
        <w:lastRenderedPageBreak/>
        <w:drawing>
          <wp:inline distT="0" distB="0" distL="0" distR="0" wp14:anchorId="105A06F9" wp14:editId="68CA4603">
            <wp:extent cx="6111240" cy="3672840"/>
            <wp:effectExtent l="0" t="0" r="3810" b="3810"/>
            <wp:docPr id="9182368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23686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11240" cy="367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E6E5B" w14:textId="77777777" w:rsidR="0066245A" w:rsidRDefault="0066245A" w:rsidP="0066245A">
      <w:pPr>
        <w:rPr>
          <w:b/>
          <w:bCs/>
        </w:rPr>
      </w:pPr>
      <w:r>
        <w:t xml:space="preserve">Figure 2: </w:t>
      </w:r>
      <w:r>
        <w:rPr>
          <w:b/>
          <w:bCs/>
        </w:rPr>
        <w:t>knowledge translation tools available for use during health planning</w:t>
      </w:r>
    </w:p>
    <w:p w14:paraId="128C7599" w14:textId="77777777" w:rsidR="0066245A" w:rsidRDefault="0066245A" w:rsidP="0066245A"/>
    <w:p w14:paraId="31882E92" w14:textId="77777777" w:rsidR="0066245A" w:rsidRDefault="0066245A" w:rsidP="0066245A">
      <w:r>
        <w:t xml:space="preserve">Table 9: Aspects that </w:t>
      </w:r>
      <w:r w:rsidRPr="00277E2E">
        <w:t>knowledge translation tools help during the planning</w:t>
      </w:r>
    </w:p>
    <w:tbl>
      <w:tblPr>
        <w:tblStyle w:val="TableGrid"/>
        <w:tblW w:w="10530" w:type="dxa"/>
        <w:tblInd w:w="-635" w:type="dxa"/>
        <w:tblLook w:val="04A0" w:firstRow="1" w:lastRow="0" w:firstColumn="1" w:lastColumn="0" w:noHBand="0" w:noVBand="1"/>
      </w:tblPr>
      <w:tblGrid>
        <w:gridCol w:w="3960"/>
        <w:gridCol w:w="1260"/>
        <w:gridCol w:w="1170"/>
        <w:gridCol w:w="1530"/>
        <w:gridCol w:w="1260"/>
        <w:gridCol w:w="1350"/>
      </w:tblGrid>
      <w:tr w:rsidR="0066245A" w14:paraId="525767CB" w14:textId="77777777" w:rsidTr="006F7A21">
        <w:tc>
          <w:tcPr>
            <w:tcW w:w="3960" w:type="dxa"/>
          </w:tcPr>
          <w:p w14:paraId="506F7586" w14:textId="77777777" w:rsidR="0066245A" w:rsidRDefault="0066245A" w:rsidP="006F7A21">
            <w:r>
              <w:t>Variable</w:t>
            </w:r>
          </w:p>
        </w:tc>
        <w:tc>
          <w:tcPr>
            <w:tcW w:w="1260" w:type="dxa"/>
          </w:tcPr>
          <w:p w14:paraId="5EFC7164" w14:textId="77777777" w:rsidR="0066245A" w:rsidRDefault="0066245A" w:rsidP="006F7A21">
            <w:r>
              <w:t>SDSA n (%)</w:t>
            </w:r>
          </w:p>
        </w:tc>
        <w:tc>
          <w:tcPr>
            <w:tcW w:w="1170" w:type="dxa"/>
          </w:tcPr>
          <w:p w14:paraId="1596EFC2" w14:textId="77777777" w:rsidR="0066245A" w:rsidRDefault="0066245A" w:rsidP="006F7A21">
            <w:r>
              <w:t>DSA n (%)</w:t>
            </w:r>
          </w:p>
        </w:tc>
        <w:tc>
          <w:tcPr>
            <w:tcW w:w="1530" w:type="dxa"/>
          </w:tcPr>
          <w:p w14:paraId="5A78A491" w14:textId="77777777" w:rsidR="0066245A" w:rsidRDefault="0066245A" w:rsidP="006F7A21">
            <w:r>
              <w:t>Neutral n (%)</w:t>
            </w:r>
          </w:p>
        </w:tc>
        <w:tc>
          <w:tcPr>
            <w:tcW w:w="1260" w:type="dxa"/>
          </w:tcPr>
          <w:p w14:paraId="614E2644" w14:textId="77777777" w:rsidR="0066245A" w:rsidRDefault="0066245A" w:rsidP="006F7A21">
            <w:r>
              <w:t>AG n (%)</w:t>
            </w:r>
          </w:p>
        </w:tc>
        <w:tc>
          <w:tcPr>
            <w:tcW w:w="1350" w:type="dxa"/>
          </w:tcPr>
          <w:p w14:paraId="0E1EE582" w14:textId="77777777" w:rsidR="0066245A" w:rsidRDefault="0066245A" w:rsidP="006F7A21">
            <w:r>
              <w:t>SAGR n (%)</w:t>
            </w:r>
          </w:p>
        </w:tc>
      </w:tr>
      <w:tr w:rsidR="0066245A" w14:paraId="742DAE83" w14:textId="77777777" w:rsidTr="006F7A21">
        <w:tc>
          <w:tcPr>
            <w:tcW w:w="3960" w:type="dxa"/>
          </w:tcPr>
          <w:p w14:paraId="7E35C018" w14:textId="77777777" w:rsidR="0066245A" w:rsidRPr="00277E2E" w:rsidRDefault="0066245A" w:rsidP="006F7A21">
            <w:r w:rsidRPr="00277E2E">
              <w:t>Ensure accuracy of information</w:t>
            </w:r>
          </w:p>
        </w:tc>
        <w:tc>
          <w:tcPr>
            <w:tcW w:w="1260" w:type="dxa"/>
          </w:tcPr>
          <w:p w14:paraId="6F174164" w14:textId="77777777" w:rsidR="0066245A" w:rsidRDefault="0066245A" w:rsidP="006F7A21">
            <w:r>
              <w:t>18(4.27)</w:t>
            </w:r>
          </w:p>
        </w:tc>
        <w:tc>
          <w:tcPr>
            <w:tcW w:w="1170" w:type="dxa"/>
          </w:tcPr>
          <w:p w14:paraId="6A349016" w14:textId="77777777" w:rsidR="0066245A" w:rsidRDefault="0066245A" w:rsidP="006F7A21">
            <w:r>
              <w:t>45(10.66)</w:t>
            </w:r>
          </w:p>
        </w:tc>
        <w:tc>
          <w:tcPr>
            <w:tcW w:w="1530" w:type="dxa"/>
          </w:tcPr>
          <w:p w14:paraId="7D889872" w14:textId="77777777" w:rsidR="0066245A" w:rsidRDefault="0066245A" w:rsidP="006F7A21">
            <w:r>
              <w:t>52(12.32)</w:t>
            </w:r>
          </w:p>
        </w:tc>
        <w:tc>
          <w:tcPr>
            <w:tcW w:w="1260" w:type="dxa"/>
          </w:tcPr>
          <w:p w14:paraId="7C4D424D" w14:textId="77777777" w:rsidR="0066245A" w:rsidRDefault="0066245A" w:rsidP="006F7A21">
            <w:r>
              <w:t>100(23.70)</w:t>
            </w:r>
          </w:p>
        </w:tc>
        <w:tc>
          <w:tcPr>
            <w:tcW w:w="1350" w:type="dxa"/>
          </w:tcPr>
          <w:p w14:paraId="3AF56B99" w14:textId="77777777" w:rsidR="0066245A" w:rsidRDefault="0066245A" w:rsidP="006F7A21">
            <w:r>
              <w:t>207(49.05)</w:t>
            </w:r>
          </w:p>
        </w:tc>
      </w:tr>
      <w:tr w:rsidR="0066245A" w14:paraId="3573A1C6" w14:textId="77777777" w:rsidTr="006F7A21">
        <w:tc>
          <w:tcPr>
            <w:tcW w:w="3960" w:type="dxa"/>
          </w:tcPr>
          <w:p w14:paraId="178CC0F1" w14:textId="77777777" w:rsidR="0066245A" w:rsidRPr="00277E2E" w:rsidRDefault="0066245A" w:rsidP="006F7A21">
            <w:r w:rsidRPr="00277E2E">
              <w:t>Identify priority issues</w:t>
            </w:r>
          </w:p>
        </w:tc>
        <w:tc>
          <w:tcPr>
            <w:tcW w:w="1260" w:type="dxa"/>
          </w:tcPr>
          <w:p w14:paraId="0DD2A004" w14:textId="77777777" w:rsidR="0066245A" w:rsidRDefault="0066245A" w:rsidP="006F7A21">
            <w:r>
              <w:t>20(4.74)</w:t>
            </w:r>
          </w:p>
        </w:tc>
        <w:tc>
          <w:tcPr>
            <w:tcW w:w="1170" w:type="dxa"/>
          </w:tcPr>
          <w:p w14:paraId="64517159" w14:textId="77777777" w:rsidR="0066245A" w:rsidRDefault="0066245A" w:rsidP="006F7A21">
            <w:r>
              <w:t>34(8.06)</w:t>
            </w:r>
          </w:p>
        </w:tc>
        <w:tc>
          <w:tcPr>
            <w:tcW w:w="1530" w:type="dxa"/>
          </w:tcPr>
          <w:p w14:paraId="23765081" w14:textId="77777777" w:rsidR="0066245A" w:rsidRDefault="0066245A" w:rsidP="006F7A21">
            <w:r>
              <w:t>42(9.95)</w:t>
            </w:r>
          </w:p>
        </w:tc>
        <w:tc>
          <w:tcPr>
            <w:tcW w:w="1260" w:type="dxa"/>
          </w:tcPr>
          <w:p w14:paraId="0CFB314B" w14:textId="77777777" w:rsidR="0066245A" w:rsidRDefault="0066245A" w:rsidP="006F7A21">
            <w:r>
              <w:t>135(31.99)</w:t>
            </w:r>
          </w:p>
        </w:tc>
        <w:tc>
          <w:tcPr>
            <w:tcW w:w="1350" w:type="dxa"/>
          </w:tcPr>
          <w:p w14:paraId="1B9EC837" w14:textId="77777777" w:rsidR="0066245A" w:rsidRDefault="0066245A" w:rsidP="006F7A21">
            <w:r>
              <w:t>191(45.26)</w:t>
            </w:r>
          </w:p>
        </w:tc>
      </w:tr>
      <w:tr w:rsidR="0066245A" w14:paraId="6C12D977" w14:textId="77777777" w:rsidTr="006F7A21">
        <w:tc>
          <w:tcPr>
            <w:tcW w:w="3960" w:type="dxa"/>
          </w:tcPr>
          <w:p w14:paraId="301200D2" w14:textId="77777777" w:rsidR="0066245A" w:rsidRPr="00277E2E" w:rsidRDefault="0066245A" w:rsidP="006F7A21">
            <w:r w:rsidRPr="00277E2E">
              <w:t>Save costs</w:t>
            </w:r>
          </w:p>
        </w:tc>
        <w:tc>
          <w:tcPr>
            <w:tcW w:w="1260" w:type="dxa"/>
          </w:tcPr>
          <w:p w14:paraId="3DB6549A" w14:textId="77777777" w:rsidR="0066245A" w:rsidRDefault="0066245A" w:rsidP="006F7A21">
            <w:r>
              <w:t>19(4.50)</w:t>
            </w:r>
          </w:p>
        </w:tc>
        <w:tc>
          <w:tcPr>
            <w:tcW w:w="1170" w:type="dxa"/>
          </w:tcPr>
          <w:p w14:paraId="16D86965" w14:textId="77777777" w:rsidR="0066245A" w:rsidRPr="009E1D7D" w:rsidRDefault="0066245A" w:rsidP="006F7A21">
            <w:r>
              <w:t>34(8.06)</w:t>
            </w:r>
          </w:p>
        </w:tc>
        <w:tc>
          <w:tcPr>
            <w:tcW w:w="1530" w:type="dxa"/>
          </w:tcPr>
          <w:p w14:paraId="07500C2E" w14:textId="77777777" w:rsidR="0066245A" w:rsidRPr="009E1D7D" w:rsidRDefault="0066245A" w:rsidP="006F7A21">
            <w:r>
              <w:t>62(14.69)</w:t>
            </w:r>
          </w:p>
        </w:tc>
        <w:tc>
          <w:tcPr>
            <w:tcW w:w="1260" w:type="dxa"/>
          </w:tcPr>
          <w:p w14:paraId="24EFF4F0" w14:textId="77777777" w:rsidR="0066245A" w:rsidRDefault="0066245A" w:rsidP="006F7A21">
            <w:r>
              <w:t>109(25.83)</w:t>
            </w:r>
          </w:p>
        </w:tc>
        <w:tc>
          <w:tcPr>
            <w:tcW w:w="1350" w:type="dxa"/>
          </w:tcPr>
          <w:p w14:paraId="249465D1" w14:textId="77777777" w:rsidR="0066245A" w:rsidRDefault="0066245A" w:rsidP="006F7A21">
            <w:r>
              <w:t>198(46.92)</w:t>
            </w:r>
          </w:p>
        </w:tc>
      </w:tr>
      <w:tr w:rsidR="0066245A" w14:paraId="79B792AD" w14:textId="77777777" w:rsidTr="006F7A21">
        <w:tc>
          <w:tcPr>
            <w:tcW w:w="3960" w:type="dxa"/>
            <w:vAlign w:val="bottom"/>
          </w:tcPr>
          <w:p w14:paraId="2A2DA291" w14:textId="77777777" w:rsidR="0066245A" w:rsidRPr="00277E2E" w:rsidRDefault="0066245A" w:rsidP="006F7A21">
            <w:r w:rsidRPr="00277E2E">
              <w:t>Mitigate risks</w:t>
            </w:r>
          </w:p>
        </w:tc>
        <w:tc>
          <w:tcPr>
            <w:tcW w:w="1260" w:type="dxa"/>
          </w:tcPr>
          <w:p w14:paraId="33C263BA" w14:textId="77777777" w:rsidR="0066245A" w:rsidRDefault="0066245A" w:rsidP="006F7A21">
            <w:r>
              <w:t>16(3.79)</w:t>
            </w:r>
          </w:p>
        </w:tc>
        <w:tc>
          <w:tcPr>
            <w:tcW w:w="1170" w:type="dxa"/>
          </w:tcPr>
          <w:p w14:paraId="4378A23F" w14:textId="77777777" w:rsidR="0066245A" w:rsidRDefault="0066245A" w:rsidP="006F7A21">
            <w:r>
              <w:t>37(8.77)</w:t>
            </w:r>
          </w:p>
        </w:tc>
        <w:tc>
          <w:tcPr>
            <w:tcW w:w="1530" w:type="dxa"/>
          </w:tcPr>
          <w:p w14:paraId="05F53643" w14:textId="77777777" w:rsidR="0066245A" w:rsidRDefault="0066245A" w:rsidP="006F7A21">
            <w:r>
              <w:t>54(12.80)</w:t>
            </w:r>
          </w:p>
        </w:tc>
        <w:tc>
          <w:tcPr>
            <w:tcW w:w="1260" w:type="dxa"/>
          </w:tcPr>
          <w:p w14:paraId="2B2F66FB" w14:textId="77777777" w:rsidR="0066245A" w:rsidRPr="00E20BB6" w:rsidRDefault="0066245A" w:rsidP="006F7A21">
            <w:r>
              <w:t>123(29.15)</w:t>
            </w:r>
          </w:p>
        </w:tc>
        <w:tc>
          <w:tcPr>
            <w:tcW w:w="1350" w:type="dxa"/>
          </w:tcPr>
          <w:p w14:paraId="548E7F54" w14:textId="77777777" w:rsidR="0066245A" w:rsidRDefault="0066245A" w:rsidP="006F7A21">
            <w:r>
              <w:t>192(45.50)</w:t>
            </w:r>
          </w:p>
        </w:tc>
      </w:tr>
      <w:tr w:rsidR="0066245A" w14:paraId="61D18778" w14:textId="77777777" w:rsidTr="006F7A21">
        <w:tc>
          <w:tcPr>
            <w:tcW w:w="3960" w:type="dxa"/>
            <w:vAlign w:val="bottom"/>
          </w:tcPr>
          <w:p w14:paraId="1282FCE6" w14:textId="77777777" w:rsidR="0066245A" w:rsidRPr="00277E2E" w:rsidRDefault="0066245A" w:rsidP="006F7A21">
            <w:r w:rsidRPr="00277E2E">
              <w:t>Ensure compliance</w:t>
            </w:r>
          </w:p>
        </w:tc>
        <w:tc>
          <w:tcPr>
            <w:tcW w:w="1260" w:type="dxa"/>
          </w:tcPr>
          <w:p w14:paraId="462CB562" w14:textId="77777777" w:rsidR="0066245A" w:rsidRDefault="0066245A" w:rsidP="006F7A21">
            <w:r>
              <w:t>14(3.32)</w:t>
            </w:r>
          </w:p>
        </w:tc>
        <w:tc>
          <w:tcPr>
            <w:tcW w:w="1170" w:type="dxa"/>
          </w:tcPr>
          <w:p w14:paraId="3C37426C" w14:textId="77777777" w:rsidR="0066245A" w:rsidRDefault="0066245A" w:rsidP="006F7A21">
            <w:r>
              <w:t>45(10.66)</w:t>
            </w:r>
          </w:p>
        </w:tc>
        <w:tc>
          <w:tcPr>
            <w:tcW w:w="1530" w:type="dxa"/>
          </w:tcPr>
          <w:p w14:paraId="2EFC1090" w14:textId="77777777" w:rsidR="0066245A" w:rsidRDefault="0066245A" w:rsidP="006F7A21">
            <w:r>
              <w:t>60(14.22)</w:t>
            </w:r>
          </w:p>
        </w:tc>
        <w:tc>
          <w:tcPr>
            <w:tcW w:w="1260" w:type="dxa"/>
          </w:tcPr>
          <w:p w14:paraId="17142A4C" w14:textId="77777777" w:rsidR="0066245A" w:rsidRDefault="0066245A" w:rsidP="006F7A21">
            <w:r>
              <w:t>123(29.15)</w:t>
            </w:r>
          </w:p>
        </w:tc>
        <w:tc>
          <w:tcPr>
            <w:tcW w:w="1350" w:type="dxa"/>
          </w:tcPr>
          <w:p w14:paraId="7BA7721C" w14:textId="77777777" w:rsidR="0066245A" w:rsidRPr="00CE0FD1" w:rsidRDefault="0066245A" w:rsidP="006F7A21">
            <w:r>
              <w:t>180(42.65)</w:t>
            </w:r>
          </w:p>
        </w:tc>
      </w:tr>
    </w:tbl>
    <w:p w14:paraId="3E46E4A1" w14:textId="77777777" w:rsidR="0066245A" w:rsidRDefault="0066245A" w:rsidP="0066245A"/>
    <w:p w14:paraId="40BDCCC1" w14:textId="77777777" w:rsidR="0066245A" w:rsidRDefault="0066245A" w:rsidP="0066245A">
      <w:r>
        <w:t xml:space="preserve">Table 10: </w:t>
      </w:r>
      <w:r>
        <w:rPr>
          <w:b/>
          <w:bCs/>
        </w:rPr>
        <w:t>Readiness to use knowledge translation tools in health planning</w:t>
      </w:r>
    </w:p>
    <w:tbl>
      <w:tblPr>
        <w:tblStyle w:val="TableGrid"/>
        <w:tblW w:w="10530" w:type="dxa"/>
        <w:tblInd w:w="-635" w:type="dxa"/>
        <w:tblLook w:val="04A0" w:firstRow="1" w:lastRow="0" w:firstColumn="1" w:lastColumn="0" w:noHBand="0" w:noVBand="1"/>
      </w:tblPr>
      <w:tblGrid>
        <w:gridCol w:w="3960"/>
        <w:gridCol w:w="1260"/>
        <w:gridCol w:w="1170"/>
        <w:gridCol w:w="1530"/>
        <w:gridCol w:w="1260"/>
        <w:gridCol w:w="1350"/>
      </w:tblGrid>
      <w:tr w:rsidR="0066245A" w14:paraId="31E4D6EA" w14:textId="77777777" w:rsidTr="006F7A21">
        <w:tc>
          <w:tcPr>
            <w:tcW w:w="3960" w:type="dxa"/>
          </w:tcPr>
          <w:p w14:paraId="4C64E0E7" w14:textId="77777777" w:rsidR="0066245A" w:rsidRDefault="0066245A" w:rsidP="006F7A21">
            <w:r>
              <w:t>Variable</w:t>
            </w:r>
          </w:p>
        </w:tc>
        <w:tc>
          <w:tcPr>
            <w:tcW w:w="1260" w:type="dxa"/>
          </w:tcPr>
          <w:p w14:paraId="5514E11F" w14:textId="77777777" w:rsidR="0066245A" w:rsidRDefault="0066245A" w:rsidP="006F7A21">
            <w:r>
              <w:t>SDSA n (%)</w:t>
            </w:r>
          </w:p>
        </w:tc>
        <w:tc>
          <w:tcPr>
            <w:tcW w:w="1170" w:type="dxa"/>
          </w:tcPr>
          <w:p w14:paraId="1D0D4EFC" w14:textId="77777777" w:rsidR="0066245A" w:rsidRDefault="0066245A" w:rsidP="006F7A21">
            <w:r>
              <w:t>DSA n (%)</w:t>
            </w:r>
          </w:p>
        </w:tc>
        <w:tc>
          <w:tcPr>
            <w:tcW w:w="1530" w:type="dxa"/>
          </w:tcPr>
          <w:p w14:paraId="229BE287" w14:textId="77777777" w:rsidR="0066245A" w:rsidRDefault="0066245A" w:rsidP="006F7A21">
            <w:r>
              <w:t>Neutral n (%)</w:t>
            </w:r>
          </w:p>
        </w:tc>
        <w:tc>
          <w:tcPr>
            <w:tcW w:w="1260" w:type="dxa"/>
          </w:tcPr>
          <w:p w14:paraId="514E2BBC" w14:textId="77777777" w:rsidR="0066245A" w:rsidRDefault="0066245A" w:rsidP="006F7A21">
            <w:r>
              <w:t>AG n (%)</w:t>
            </w:r>
          </w:p>
        </w:tc>
        <w:tc>
          <w:tcPr>
            <w:tcW w:w="1350" w:type="dxa"/>
          </w:tcPr>
          <w:p w14:paraId="3EF0AB35" w14:textId="77777777" w:rsidR="0066245A" w:rsidRDefault="0066245A" w:rsidP="006F7A21">
            <w:r>
              <w:t>SAGR n (%)</w:t>
            </w:r>
          </w:p>
        </w:tc>
      </w:tr>
      <w:tr w:rsidR="0066245A" w14:paraId="588E4719" w14:textId="77777777" w:rsidTr="006F7A21">
        <w:tc>
          <w:tcPr>
            <w:tcW w:w="3960" w:type="dxa"/>
          </w:tcPr>
          <w:p w14:paraId="33158D80" w14:textId="77777777" w:rsidR="0066245A" w:rsidRPr="00E20BB6" w:rsidRDefault="0066245A" w:rsidP="006F7A21">
            <w:r>
              <w:rPr>
                <w:b/>
                <w:bCs/>
              </w:rPr>
              <w:t>Knowledge translation tools usage</w:t>
            </w:r>
          </w:p>
        </w:tc>
        <w:tc>
          <w:tcPr>
            <w:tcW w:w="1260" w:type="dxa"/>
          </w:tcPr>
          <w:p w14:paraId="5CE22DB5" w14:textId="77777777" w:rsidR="0066245A" w:rsidRDefault="0066245A" w:rsidP="006F7A21"/>
        </w:tc>
        <w:tc>
          <w:tcPr>
            <w:tcW w:w="1170" w:type="dxa"/>
          </w:tcPr>
          <w:p w14:paraId="6C005A29" w14:textId="77777777" w:rsidR="0066245A" w:rsidRDefault="0066245A" w:rsidP="006F7A21"/>
        </w:tc>
        <w:tc>
          <w:tcPr>
            <w:tcW w:w="1530" w:type="dxa"/>
          </w:tcPr>
          <w:p w14:paraId="648FB5D4" w14:textId="77777777" w:rsidR="0066245A" w:rsidRDefault="0066245A" w:rsidP="006F7A21"/>
        </w:tc>
        <w:tc>
          <w:tcPr>
            <w:tcW w:w="1260" w:type="dxa"/>
          </w:tcPr>
          <w:p w14:paraId="783F653F" w14:textId="77777777" w:rsidR="0066245A" w:rsidRDefault="0066245A" w:rsidP="006F7A21"/>
        </w:tc>
        <w:tc>
          <w:tcPr>
            <w:tcW w:w="1350" w:type="dxa"/>
          </w:tcPr>
          <w:p w14:paraId="331C1CEC" w14:textId="77777777" w:rsidR="0066245A" w:rsidRDefault="0066245A" w:rsidP="006F7A21"/>
        </w:tc>
      </w:tr>
      <w:tr w:rsidR="0066245A" w14:paraId="779406C2" w14:textId="77777777" w:rsidTr="006F7A21">
        <w:tc>
          <w:tcPr>
            <w:tcW w:w="3960" w:type="dxa"/>
          </w:tcPr>
          <w:p w14:paraId="654A8137" w14:textId="77777777" w:rsidR="0066245A" w:rsidRPr="00277E2E" w:rsidRDefault="0066245A" w:rsidP="006F7A21">
            <w:r w:rsidRPr="00277E2E">
              <w:t>The planning team know the planning software </w:t>
            </w:r>
          </w:p>
        </w:tc>
        <w:tc>
          <w:tcPr>
            <w:tcW w:w="1260" w:type="dxa"/>
          </w:tcPr>
          <w:p w14:paraId="764C13D6" w14:textId="77777777" w:rsidR="0066245A" w:rsidRDefault="0066245A" w:rsidP="006F7A21">
            <w:r>
              <w:t>28(6.64)</w:t>
            </w:r>
          </w:p>
        </w:tc>
        <w:tc>
          <w:tcPr>
            <w:tcW w:w="1170" w:type="dxa"/>
          </w:tcPr>
          <w:p w14:paraId="5FA1F86B" w14:textId="77777777" w:rsidR="0066245A" w:rsidRDefault="0066245A" w:rsidP="006F7A21">
            <w:r>
              <w:t>31(7.35)</w:t>
            </w:r>
          </w:p>
        </w:tc>
        <w:tc>
          <w:tcPr>
            <w:tcW w:w="1530" w:type="dxa"/>
          </w:tcPr>
          <w:p w14:paraId="63C40E7D" w14:textId="77777777" w:rsidR="0066245A" w:rsidRDefault="0066245A" w:rsidP="006F7A21">
            <w:r>
              <w:t>15(3.55)</w:t>
            </w:r>
          </w:p>
        </w:tc>
        <w:tc>
          <w:tcPr>
            <w:tcW w:w="1260" w:type="dxa"/>
          </w:tcPr>
          <w:p w14:paraId="736CC7A5" w14:textId="77777777" w:rsidR="0066245A" w:rsidRDefault="0066245A" w:rsidP="006F7A21">
            <w:r>
              <w:t>115(27.25)</w:t>
            </w:r>
          </w:p>
        </w:tc>
        <w:tc>
          <w:tcPr>
            <w:tcW w:w="1350" w:type="dxa"/>
          </w:tcPr>
          <w:p w14:paraId="2F33F6E9" w14:textId="77777777" w:rsidR="0066245A" w:rsidRDefault="0066245A" w:rsidP="006F7A21">
            <w:r>
              <w:t>233(55.21)</w:t>
            </w:r>
          </w:p>
        </w:tc>
      </w:tr>
      <w:tr w:rsidR="0066245A" w14:paraId="7D135807" w14:textId="77777777" w:rsidTr="006F7A21">
        <w:tc>
          <w:tcPr>
            <w:tcW w:w="3960" w:type="dxa"/>
          </w:tcPr>
          <w:p w14:paraId="04D43093" w14:textId="77777777" w:rsidR="0066245A" w:rsidRPr="00277E2E" w:rsidRDefault="0066245A" w:rsidP="006F7A21">
            <w:r w:rsidRPr="00277E2E">
              <w:t>The planning team know how to use the Internet during planning</w:t>
            </w:r>
          </w:p>
        </w:tc>
        <w:tc>
          <w:tcPr>
            <w:tcW w:w="1260" w:type="dxa"/>
          </w:tcPr>
          <w:p w14:paraId="5B5820B0" w14:textId="77777777" w:rsidR="0066245A" w:rsidRDefault="0066245A" w:rsidP="006F7A21">
            <w:r>
              <w:t>7(1.66)</w:t>
            </w:r>
          </w:p>
        </w:tc>
        <w:tc>
          <w:tcPr>
            <w:tcW w:w="1170" w:type="dxa"/>
          </w:tcPr>
          <w:p w14:paraId="5EEADCFF" w14:textId="77777777" w:rsidR="0066245A" w:rsidRPr="009E1D7D" w:rsidRDefault="0066245A" w:rsidP="006F7A21">
            <w:r>
              <w:t>7(1.66)</w:t>
            </w:r>
          </w:p>
        </w:tc>
        <w:tc>
          <w:tcPr>
            <w:tcW w:w="1530" w:type="dxa"/>
          </w:tcPr>
          <w:p w14:paraId="732D1367" w14:textId="77777777" w:rsidR="0066245A" w:rsidRPr="009E1D7D" w:rsidRDefault="0066245A" w:rsidP="006F7A21">
            <w:r>
              <w:t>8(1.90)</w:t>
            </w:r>
          </w:p>
        </w:tc>
        <w:tc>
          <w:tcPr>
            <w:tcW w:w="1260" w:type="dxa"/>
          </w:tcPr>
          <w:p w14:paraId="234E3E6C" w14:textId="77777777" w:rsidR="0066245A" w:rsidRDefault="0066245A" w:rsidP="006F7A21">
            <w:r>
              <w:t>69(16.35)</w:t>
            </w:r>
          </w:p>
        </w:tc>
        <w:tc>
          <w:tcPr>
            <w:tcW w:w="1350" w:type="dxa"/>
          </w:tcPr>
          <w:p w14:paraId="0BBD6D36" w14:textId="77777777" w:rsidR="0066245A" w:rsidRDefault="0066245A" w:rsidP="006F7A21">
            <w:r>
              <w:t>331(78.44)</w:t>
            </w:r>
          </w:p>
        </w:tc>
      </w:tr>
      <w:tr w:rsidR="0066245A" w14:paraId="7E3BB78D" w14:textId="77777777" w:rsidTr="006F7A21">
        <w:tc>
          <w:tcPr>
            <w:tcW w:w="3960" w:type="dxa"/>
            <w:vAlign w:val="bottom"/>
          </w:tcPr>
          <w:p w14:paraId="6A24F336" w14:textId="77777777" w:rsidR="0066245A" w:rsidRPr="00277E2E" w:rsidRDefault="0066245A" w:rsidP="006F7A21">
            <w:r w:rsidRPr="00277E2E">
              <w:t>The planning team capable of using smartphone applications</w:t>
            </w:r>
          </w:p>
        </w:tc>
        <w:tc>
          <w:tcPr>
            <w:tcW w:w="1260" w:type="dxa"/>
          </w:tcPr>
          <w:p w14:paraId="26934366" w14:textId="77777777" w:rsidR="0066245A" w:rsidRDefault="0066245A" w:rsidP="006F7A21">
            <w:r>
              <w:t>7(1.66)</w:t>
            </w:r>
          </w:p>
        </w:tc>
        <w:tc>
          <w:tcPr>
            <w:tcW w:w="1170" w:type="dxa"/>
          </w:tcPr>
          <w:p w14:paraId="7A8D5F4A" w14:textId="77777777" w:rsidR="0066245A" w:rsidRDefault="0066245A" w:rsidP="006F7A21">
            <w:r>
              <w:t>4(0.95)</w:t>
            </w:r>
          </w:p>
        </w:tc>
        <w:tc>
          <w:tcPr>
            <w:tcW w:w="1530" w:type="dxa"/>
          </w:tcPr>
          <w:p w14:paraId="1C8DA5C7" w14:textId="77777777" w:rsidR="0066245A" w:rsidRDefault="0066245A" w:rsidP="006F7A21">
            <w:r>
              <w:t>17(4.03)</w:t>
            </w:r>
          </w:p>
        </w:tc>
        <w:tc>
          <w:tcPr>
            <w:tcW w:w="1260" w:type="dxa"/>
          </w:tcPr>
          <w:p w14:paraId="011D7B91" w14:textId="77777777" w:rsidR="0066245A" w:rsidRPr="00E20BB6" w:rsidRDefault="0066245A" w:rsidP="006F7A21">
            <w:r>
              <w:t>91(21.56)</w:t>
            </w:r>
          </w:p>
        </w:tc>
        <w:tc>
          <w:tcPr>
            <w:tcW w:w="1350" w:type="dxa"/>
          </w:tcPr>
          <w:p w14:paraId="631A2CF6" w14:textId="77777777" w:rsidR="0066245A" w:rsidRDefault="0066245A" w:rsidP="006F7A21">
            <w:r>
              <w:t>303(71.80)</w:t>
            </w:r>
          </w:p>
        </w:tc>
      </w:tr>
      <w:tr w:rsidR="0066245A" w14:paraId="11FD83D6" w14:textId="77777777" w:rsidTr="006F7A21">
        <w:tc>
          <w:tcPr>
            <w:tcW w:w="3960" w:type="dxa"/>
            <w:vAlign w:val="bottom"/>
          </w:tcPr>
          <w:p w14:paraId="53FD8DE3" w14:textId="77777777" w:rsidR="0066245A" w:rsidRPr="00E20BB6" w:rsidRDefault="0066245A" w:rsidP="006F7A21">
            <w:r>
              <w:rPr>
                <w:b/>
                <w:bCs/>
              </w:rPr>
              <w:t>Knowledge translation tools skills</w:t>
            </w:r>
          </w:p>
        </w:tc>
        <w:tc>
          <w:tcPr>
            <w:tcW w:w="1260" w:type="dxa"/>
          </w:tcPr>
          <w:p w14:paraId="41392C6F" w14:textId="77777777" w:rsidR="0066245A" w:rsidRDefault="0066245A" w:rsidP="006F7A21"/>
        </w:tc>
        <w:tc>
          <w:tcPr>
            <w:tcW w:w="1170" w:type="dxa"/>
          </w:tcPr>
          <w:p w14:paraId="496A788A" w14:textId="77777777" w:rsidR="0066245A" w:rsidRDefault="0066245A" w:rsidP="006F7A21"/>
        </w:tc>
        <w:tc>
          <w:tcPr>
            <w:tcW w:w="1530" w:type="dxa"/>
          </w:tcPr>
          <w:p w14:paraId="149F1449" w14:textId="77777777" w:rsidR="0066245A" w:rsidRDefault="0066245A" w:rsidP="006F7A21"/>
        </w:tc>
        <w:tc>
          <w:tcPr>
            <w:tcW w:w="1260" w:type="dxa"/>
          </w:tcPr>
          <w:p w14:paraId="35D9F94E" w14:textId="77777777" w:rsidR="0066245A" w:rsidRDefault="0066245A" w:rsidP="006F7A21"/>
        </w:tc>
        <w:tc>
          <w:tcPr>
            <w:tcW w:w="1350" w:type="dxa"/>
          </w:tcPr>
          <w:p w14:paraId="063DF570" w14:textId="77777777" w:rsidR="0066245A" w:rsidRPr="00CE0FD1" w:rsidRDefault="0066245A" w:rsidP="006F7A21"/>
        </w:tc>
      </w:tr>
      <w:tr w:rsidR="0066245A" w14:paraId="76865238" w14:textId="77777777" w:rsidTr="006F7A21">
        <w:tc>
          <w:tcPr>
            <w:tcW w:w="3960" w:type="dxa"/>
            <w:vAlign w:val="bottom"/>
          </w:tcPr>
          <w:p w14:paraId="45B75A6B" w14:textId="77777777" w:rsidR="0066245A" w:rsidRPr="00277E2E" w:rsidRDefault="0066245A" w:rsidP="006F7A21">
            <w:r w:rsidRPr="00277E2E">
              <w:t>Ability to translate research into useful evidence</w:t>
            </w:r>
          </w:p>
        </w:tc>
        <w:tc>
          <w:tcPr>
            <w:tcW w:w="1260" w:type="dxa"/>
          </w:tcPr>
          <w:p w14:paraId="2614A51F" w14:textId="77777777" w:rsidR="0066245A" w:rsidRDefault="0066245A" w:rsidP="006F7A21">
            <w:r>
              <w:t>33(7.82)</w:t>
            </w:r>
          </w:p>
        </w:tc>
        <w:tc>
          <w:tcPr>
            <w:tcW w:w="1170" w:type="dxa"/>
          </w:tcPr>
          <w:p w14:paraId="010F5F79" w14:textId="77777777" w:rsidR="0066245A" w:rsidRDefault="0066245A" w:rsidP="006F7A21">
            <w:r>
              <w:t>37(8.77)</w:t>
            </w:r>
          </w:p>
        </w:tc>
        <w:tc>
          <w:tcPr>
            <w:tcW w:w="1530" w:type="dxa"/>
          </w:tcPr>
          <w:p w14:paraId="45CE43D4" w14:textId="77777777" w:rsidR="0066245A" w:rsidRDefault="0066245A" w:rsidP="006F7A21">
            <w:r>
              <w:t>24(5.69)</w:t>
            </w:r>
          </w:p>
        </w:tc>
        <w:tc>
          <w:tcPr>
            <w:tcW w:w="1260" w:type="dxa"/>
          </w:tcPr>
          <w:p w14:paraId="150CEF91" w14:textId="77777777" w:rsidR="0066245A" w:rsidRDefault="0066245A" w:rsidP="006F7A21">
            <w:r>
              <w:t>180(42.65)</w:t>
            </w:r>
          </w:p>
        </w:tc>
        <w:tc>
          <w:tcPr>
            <w:tcW w:w="1350" w:type="dxa"/>
          </w:tcPr>
          <w:p w14:paraId="2C4F3A8F" w14:textId="77777777" w:rsidR="0066245A" w:rsidRDefault="0066245A" w:rsidP="006F7A21">
            <w:r>
              <w:t>148(35.07)</w:t>
            </w:r>
          </w:p>
        </w:tc>
      </w:tr>
      <w:tr w:rsidR="0066245A" w14:paraId="72E1EAA5" w14:textId="77777777" w:rsidTr="006F7A21">
        <w:tc>
          <w:tcPr>
            <w:tcW w:w="3960" w:type="dxa"/>
            <w:vAlign w:val="bottom"/>
          </w:tcPr>
          <w:p w14:paraId="1A0D191F" w14:textId="77777777" w:rsidR="0066245A" w:rsidRPr="00277E2E" w:rsidRDefault="0066245A" w:rsidP="006F7A21">
            <w:r w:rsidRPr="00277E2E">
              <w:lastRenderedPageBreak/>
              <w:t>Can the planning team perform various tasks on planning software</w:t>
            </w:r>
          </w:p>
        </w:tc>
        <w:tc>
          <w:tcPr>
            <w:tcW w:w="1260" w:type="dxa"/>
          </w:tcPr>
          <w:p w14:paraId="03896799" w14:textId="77777777" w:rsidR="0066245A" w:rsidRDefault="0066245A" w:rsidP="006F7A21">
            <w:r>
              <w:t>23(5.45)</w:t>
            </w:r>
          </w:p>
        </w:tc>
        <w:tc>
          <w:tcPr>
            <w:tcW w:w="1170" w:type="dxa"/>
          </w:tcPr>
          <w:p w14:paraId="495807F0" w14:textId="77777777" w:rsidR="0066245A" w:rsidRPr="00327963" w:rsidRDefault="0066245A" w:rsidP="006F7A21">
            <w:r>
              <w:t>26(6.16)</w:t>
            </w:r>
          </w:p>
        </w:tc>
        <w:tc>
          <w:tcPr>
            <w:tcW w:w="1530" w:type="dxa"/>
          </w:tcPr>
          <w:p w14:paraId="5135543C" w14:textId="77777777" w:rsidR="0066245A" w:rsidRPr="001B7D93" w:rsidRDefault="0066245A" w:rsidP="006F7A21">
            <w:r>
              <w:t>31(7.35)</w:t>
            </w:r>
          </w:p>
        </w:tc>
        <w:tc>
          <w:tcPr>
            <w:tcW w:w="1260" w:type="dxa"/>
          </w:tcPr>
          <w:p w14:paraId="05ED57AB" w14:textId="77777777" w:rsidR="0066245A" w:rsidRDefault="0066245A" w:rsidP="006F7A21">
            <w:r>
              <w:t>149(35.31)</w:t>
            </w:r>
          </w:p>
        </w:tc>
        <w:tc>
          <w:tcPr>
            <w:tcW w:w="1350" w:type="dxa"/>
          </w:tcPr>
          <w:p w14:paraId="7D48F4BD" w14:textId="77777777" w:rsidR="0066245A" w:rsidRPr="00327963" w:rsidRDefault="0066245A" w:rsidP="006F7A21">
            <w:r>
              <w:t>193(45.73)</w:t>
            </w:r>
          </w:p>
        </w:tc>
      </w:tr>
      <w:tr w:rsidR="0066245A" w14:paraId="5292C90D" w14:textId="77777777" w:rsidTr="006F7A21">
        <w:tc>
          <w:tcPr>
            <w:tcW w:w="3960" w:type="dxa"/>
            <w:vAlign w:val="bottom"/>
          </w:tcPr>
          <w:p w14:paraId="5FF3C309" w14:textId="77777777" w:rsidR="0066245A" w:rsidRPr="001B7D93" w:rsidRDefault="0066245A" w:rsidP="006F7A21">
            <w:r>
              <w:rPr>
                <w:b/>
                <w:bCs/>
              </w:rPr>
              <w:t>Knowledge translation tools literacy</w:t>
            </w:r>
          </w:p>
        </w:tc>
        <w:tc>
          <w:tcPr>
            <w:tcW w:w="1260" w:type="dxa"/>
          </w:tcPr>
          <w:p w14:paraId="258E1D4B" w14:textId="77777777" w:rsidR="0066245A" w:rsidRDefault="0066245A" w:rsidP="006F7A21"/>
        </w:tc>
        <w:tc>
          <w:tcPr>
            <w:tcW w:w="1170" w:type="dxa"/>
          </w:tcPr>
          <w:p w14:paraId="580684BC" w14:textId="77777777" w:rsidR="0066245A" w:rsidRDefault="0066245A" w:rsidP="006F7A21"/>
        </w:tc>
        <w:tc>
          <w:tcPr>
            <w:tcW w:w="1530" w:type="dxa"/>
          </w:tcPr>
          <w:p w14:paraId="0D1F0CDF" w14:textId="77777777" w:rsidR="0066245A" w:rsidRDefault="0066245A" w:rsidP="006F7A21"/>
        </w:tc>
        <w:tc>
          <w:tcPr>
            <w:tcW w:w="1260" w:type="dxa"/>
          </w:tcPr>
          <w:p w14:paraId="7B3D820D" w14:textId="77777777" w:rsidR="0066245A" w:rsidRDefault="0066245A" w:rsidP="006F7A21"/>
        </w:tc>
        <w:tc>
          <w:tcPr>
            <w:tcW w:w="1350" w:type="dxa"/>
          </w:tcPr>
          <w:p w14:paraId="01B33206" w14:textId="77777777" w:rsidR="0066245A" w:rsidRDefault="0066245A" w:rsidP="006F7A21"/>
        </w:tc>
      </w:tr>
      <w:tr w:rsidR="0066245A" w14:paraId="1565F0EE" w14:textId="77777777" w:rsidTr="006F7A21">
        <w:tc>
          <w:tcPr>
            <w:tcW w:w="3960" w:type="dxa"/>
            <w:vAlign w:val="bottom"/>
          </w:tcPr>
          <w:p w14:paraId="6437CC64" w14:textId="77777777" w:rsidR="0066245A" w:rsidRPr="00277E2E" w:rsidRDefault="0066245A" w:rsidP="006F7A21">
            <w:r w:rsidRPr="00277E2E">
              <w:t>Heard about knowledge translation tools</w:t>
            </w:r>
          </w:p>
        </w:tc>
        <w:tc>
          <w:tcPr>
            <w:tcW w:w="1260" w:type="dxa"/>
          </w:tcPr>
          <w:p w14:paraId="4BA912E9" w14:textId="77777777" w:rsidR="0066245A" w:rsidRDefault="0066245A" w:rsidP="006F7A21">
            <w:r>
              <w:t>45(10.66)</w:t>
            </w:r>
          </w:p>
        </w:tc>
        <w:tc>
          <w:tcPr>
            <w:tcW w:w="1170" w:type="dxa"/>
          </w:tcPr>
          <w:p w14:paraId="304754C7" w14:textId="77777777" w:rsidR="0066245A" w:rsidRDefault="0066245A" w:rsidP="006F7A21">
            <w:r>
              <w:t>45(10.66)</w:t>
            </w:r>
          </w:p>
        </w:tc>
        <w:tc>
          <w:tcPr>
            <w:tcW w:w="1530" w:type="dxa"/>
          </w:tcPr>
          <w:p w14:paraId="3B8C31DB" w14:textId="77777777" w:rsidR="0066245A" w:rsidRDefault="0066245A" w:rsidP="006F7A21">
            <w:r>
              <w:t>34(8.06)</w:t>
            </w:r>
          </w:p>
        </w:tc>
        <w:tc>
          <w:tcPr>
            <w:tcW w:w="1260" w:type="dxa"/>
          </w:tcPr>
          <w:p w14:paraId="0C61770D" w14:textId="77777777" w:rsidR="0066245A" w:rsidRDefault="0066245A" w:rsidP="006F7A21">
            <w:r>
              <w:t>159(37.68)</w:t>
            </w:r>
          </w:p>
        </w:tc>
        <w:tc>
          <w:tcPr>
            <w:tcW w:w="1350" w:type="dxa"/>
          </w:tcPr>
          <w:p w14:paraId="1220F50F" w14:textId="77777777" w:rsidR="0066245A" w:rsidRDefault="0066245A" w:rsidP="006F7A21">
            <w:r>
              <w:t>139(32.94)</w:t>
            </w:r>
          </w:p>
        </w:tc>
      </w:tr>
      <w:tr w:rsidR="0066245A" w14:paraId="2392D538" w14:textId="77777777" w:rsidTr="006F7A21">
        <w:tc>
          <w:tcPr>
            <w:tcW w:w="3960" w:type="dxa"/>
            <w:vAlign w:val="bottom"/>
          </w:tcPr>
          <w:p w14:paraId="02D8A1F2" w14:textId="77777777" w:rsidR="0066245A" w:rsidRPr="00277E2E" w:rsidRDefault="0066245A" w:rsidP="006F7A21">
            <w:r w:rsidRPr="00277E2E">
              <w:t>Able to easily access the knowledge translation tools you need for health planning</w:t>
            </w:r>
          </w:p>
        </w:tc>
        <w:tc>
          <w:tcPr>
            <w:tcW w:w="1260" w:type="dxa"/>
          </w:tcPr>
          <w:p w14:paraId="4BC97F54" w14:textId="77777777" w:rsidR="0066245A" w:rsidRDefault="0066245A" w:rsidP="006F7A21">
            <w:r>
              <w:t>28(6.64)</w:t>
            </w:r>
          </w:p>
        </w:tc>
        <w:tc>
          <w:tcPr>
            <w:tcW w:w="1170" w:type="dxa"/>
          </w:tcPr>
          <w:p w14:paraId="0C269F20" w14:textId="77777777" w:rsidR="0066245A" w:rsidRDefault="0066245A" w:rsidP="006F7A21">
            <w:r>
              <w:t>43(10.19)</w:t>
            </w:r>
          </w:p>
          <w:p w14:paraId="40B33E6E" w14:textId="77777777" w:rsidR="0066245A" w:rsidRPr="00277E2E" w:rsidRDefault="0066245A" w:rsidP="006F7A21"/>
        </w:tc>
        <w:tc>
          <w:tcPr>
            <w:tcW w:w="1530" w:type="dxa"/>
          </w:tcPr>
          <w:p w14:paraId="376ED774" w14:textId="77777777" w:rsidR="0066245A" w:rsidRDefault="0066245A" w:rsidP="006F7A21">
            <w:r>
              <w:t>46(10.90)</w:t>
            </w:r>
          </w:p>
        </w:tc>
        <w:tc>
          <w:tcPr>
            <w:tcW w:w="1260" w:type="dxa"/>
          </w:tcPr>
          <w:p w14:paraId="324C60A6" w14:textId="77777777" w:rsidR="0066245A" w:rsidRDefault="0066245A" w:rsidP="006F7A21">
            <w:r>
              <w:t>188(44.55)</w:t>
            </w:r>
          </w:p>
          <w:p w14:paraId="37247C2C" w14:textId="77777777" w:rsidR="0066245A" w:rsidRPr="00277E2E" w:rsidRDefault="0066245A" w:rsidP="006F7A21"/>
        </w:tc>
        <w:tc>
          <w:tcPr>
            <w:tcW w:w="1350" w:type="dxa"/>
          </w:tcPr>
          <w:p w14:paraId="0DBC82D9" w14:textId="77777777" w:rsidR="0066245A" w:rsidRDefault="0066245A" w:rsidP="006F7A21">
            <w:r>
              <w:t>117(27.73)</w:t>
            </w:r>
          </w:p>
          <w:p w14:paraId="13F470AA" w14:textId="77777777" w:rsidR="0066245A" w:rsidRPr="00277E2E" w:rsidRDefault="0066245A" w:rsidP="006F7A21"/>
        </w:tc>
      </w:tr>
      <w:tr w:rsidR="0066245A" w14:paraId="71B490B4" w14:textId="77777777" w:rsidTr="006F7A21">
        <w:tc>
          <w:tcPr>
            <w:tcW w:w="3960" w:type="dxa"/>
            <w:vAlign w:val="bottom"/>
          </w:tcPr>
          <w:p w14:paraId="530A864E" w14:textId="77777777" w:rsidR="0066245A" w:rsidRPr="00277E2E" w:rsidRDefault="0066245A" w:rsidP="006F7A21">
            <w:r w:rsidRPr="00277E2E">
              <w:t>Received support or training to find appropriate knowledge translation tools dur</w:t>
            </w:r>
          </w:p>
        </w:tc>
        <w:tc>
          <w:tcPr>
            <w:tcW w:w="1260" w:type="dxa"/>
          </w:tcPr>
          <w:p w14:paraId="55CF4AAE" w14:textId="77777777" w:rsidR="0066245A" w:rsidRDefault="0066245A" w:rsidP="006F7A21">
            <w:r>
              <w:t>111(26.30)</w:t>
            </w:r>
          </w:p>
        </w:tc>
        <w:tc>
          <w:tcPr>
            <w:tcW w:w="1170" w:type="dxa"/>
          </w:tcPr>
          <w:p w14:paraId="0C70E814" w14:textId="77777777" w:rsidR="0066245A" w:rsidRDefault="0066245A" w:rsidP="006F7A21">
            <w:r>
              <w:t>73(17.30)</w:t>
            </w:r>
          </w:p>
        </w:tc>
        <w:tc>
          <w:tcPr>
            <w:tcW w:w="1530" w:type="dxa"/>
          </w:tcPr>
          <w:p w14:paraId="62840C33" w14:textId="77777777" w:rsidR="0066245A" w:rsidRDefault="0066245A" w:rsidP="006F7A21">
            <w:r>
              <w:t>27(6.40)</w:t>
            </w:r>
          </w:p>
        </w:tc>
        <w:tc>
          <w:tcPr>
            <w:tcW w:w="1260" w:type="dxa"/>
          </w:tcPr>
          <w:p w14:paraId="7ED4DE8F" w14:textId="77777777" w:rsidR="0066245A" w:rsidRDefault="0066245A" w:rsidP="006F7A21">
            <w:r>
              <w:t>133(31.52)</w:t>
            </w:r>
          </w:p>
        </w:tc>
        <w:tc>
          <w:tcPr>
            <w:tcW w:w="1350" w:type="dxa"/>
          </w:tcPr>
          <w:p w14:paraId="476B1294" w14:textId="77777777" w:rsidR="0066245A" w:rsidRDefault="0066245A" w:rsidP="006F7A21">
            <w:r>
              <w:t>78(18.48)</w:t>
            </w:r>
          </w:p>
        </w:tc>
      </w:tr>
      <w:tr w:rsidR="0066245A" w14:paraId="133F5EDC" w14:textId="77777777" w:rsidTr="006F7A21">
        <w:tc>
          <w:tcPr>
            <w:tcW w:w="3960" w:type="dxa"/>
            <w:vAlign w:val="bottom"/>
          </w:tcPr>
          <w:p w14:paraId="37203A89" w14:textId="77777777" w:rsidR="0066245A" w:rsidRPr="00277E2E" w:rsidRDefault="0066245A" w:rsidP="006F7A21">
            <w:r w:rsidRPr="00277E2E">
              <w:t>Difficult to understand the content and purpose of the knowledge translation too</w:t>
            </w:r>
          </w:p>
        </w:tc>
        <w:tc>
          <w:tcPr>
            <w:tcW w:w="1260" w:type="dxa"/>
          </w:tcPr>
          <w:p w14:paraId="6A725808" w14:textId="77777777" w:rsidR="0066245A" w:rsidRDefault="0066245A" w:rsidP="006F7A21">
            <w:r>
              <w:t>78(18.48)</w:t>
            </w:r>
          </w:p>
        </w:tc>
        <w:tc>
          <w:tcPr>
            <w:tcW w:w="1170" w:type="dxa"/>
          </w:tcPr>
          <w:p w14:paraId="3FA828F0" w14:textId="77777777" w:rsidR="0066245A" w:rsidRDefault="0066245A" w:rsidP="006F7A21">
            <w:r>
              <w:t>76(18.01)</w:t>
            </w:r>
          </w:p>
        </w:tc>
        <w:tc>
          <w:tcPr>
            <w:tcW w:w="1530" w:type="dxa"/>
          </w:tcPr>
          <w:p w14:paraId="31374698" w14:textId="77777777" w:rsidR="0066245A" w:rsidRDefault="0066245A" w:rsidP="006F7A21">
            <w:r>
              <w:t>66(15.64)</w:t>
            </w:r>
          </w:p>
        </w:tc>
        <w:tc>
          <w:tcPr>
            <w:tcW w:w="1260" w:type="dxa"/>
          </w:tcPr>
          <w:p w14:paraId="309C1308" w14:textId="77777777" w:rsidR="0066245A" w:rsidRDefault="0066245A" w:rsidP="006F7A21">
            <w:r>
              <w:t>150(35.55)</w:t>
            </w:r>
          </w:p>
        </w:tc>
        <w:tc>
          <w:tcPr>
            <w:tcW w:w="1350" w:type="dxa"/>
          </w:tcPr>
          <w:p w14:paraId="6E92DD44" w14:textId="77777777" w:rsidR="0066245A" w:rsidRDefault="0066245A" w:rsidP="006F7A21">
            <w:r>
              <w:t>52(12.32)</w:t>
            </w:r>
          </w:p>
        </w:tc>
      </w:tr>
      <w:tr w:rsidR="0066245A" w14:paraId="366E5B88" w14:textId="77777777" w:rsidTr="006F7A21">
        <w:tc>
          <w:tcPr>
            <w:tcW w:w="3960" w:type="dxa"/>
            <w:vAlign w:val="bottom"/>
          </w:tcPr>
          <w:p w14:paraId="0126D9CB" w14:textId="77777777" w:rsidR="0066245A" w:rsidRPr="00277E2E" w:rsidRDefault="0066245A" w:rsidP="006F7A21">
            <w:r w:rsidRPr="00277E2E">
              <w:t>Received training on how to use knowledge translation tools, it was helpful</w:t>
            </w:r>
          </w:p>
        </w:tc>
        <w:tc>
          <w:tcPr>
            <w:tcW w:w="1260" w:type="dxa"/>
          </w:tcPr>
          <w:p w14:paraId="4A7DF93E" w14:textId="77777777" w:rsidR="0066245A" w:rsidRDefault="0066245A" w:rsidP="006F7A21">
            <w:r>
              <w:t>140(33.18)</w:t>
            </w:r>
          </w:p>
        </w:tc>
        <w:tc>
          <w:tcPr>
            <w:tcW w:w="1170" w:type="dxa"/>
          </w:tcPr>
          <w:p w14:paraId="5DCF97B7" w14:textId="77777777" w:rsidR="0066245A" w:rsidRDefault="0066245A" w:rsidP="006F7A21">
            <w:r>
              <w:t>75(17.77)</w:t>
            </w:r>
          </w:p>
        </w:tc>
        <w:tc>
          <w:tcPr>
            <w:tcW w:w="1530" w:type="dxa"/>
          </w:tcPr>
          <w:p w14:paraId="7FFC24C3" w14:textId="77777777" w:rsidR="0066245A" w:rsidRDefault="0066245A" w:rsidP="006F7A21">
            <w:r>
              <w:t>46(10.90)</w:t>
            </w:r>
          </w:p>
        </w:tc>
        <w:tc>
          <w:tcPr>
            <w:tcW w:w="1260" w:type="dxa"/>
          </w:tcPr>
          <w:p w14:paraId="071B5284" w14:textId="77777777" w:rsidR="0066245A" w:rsidRDefault="0066245A" w:rsidP="006F7A21">
            <w:r>
              <w:t>103(24.41)</w:t>
            </w:r>
          </w:p>
        </w:tc>
        <w:tc>
          <w:tcPr>
            <w:tcW w:w="1350" w:type="dxa"/>
          </w:tcPr>
          <w:p w14:paraId="3E39473A" w14:textId="77777777" w:rsidR="0066245A" w:rsidRDefault="0066245A" w:rsidP="006F7A21">
            <w:r>
              <w:t>58(13.74)</w:t>
            </w:r>
          </w:p>
        </w:tc>
      </w:tr>
      <w:tr w:rsidR="0066245A" w14:paraId="5DB70889" w14:textId="77777777" w:rsidTr="006F7A21">
        <w:tc>
          <w:tcPr>
            <w:tcW w:w="3960" w:type="dxa"/>
            <w:vAlign w:val="bottom"/>
          </w:tcPr>
          <w:p w14:paraId="42BA339E" w14:textId="77777777" w:rsidR="0066245A" w:rsidRPr="00277E2E" w:rsidRDefault="0066245A" w:rsidP="006F7A21">
            <w:r w:rsidRPr="00277E2E">
              <w:t>Confidently feel in the ability to use</w:t>
            </w:r>
            <w:r w:rsidRPr="00277E2E">
              <w:br/>
              <w:t>knowledge translation tools effectively</w:t>
            </w:r>
          </w:p>
        </w:tc>
        <w:tc>
          <w:tcPr>
            <w:tcW w:w="1260" w:type="dxa"/>
          </w:tcPr>
          <w:p w14:paraId="7C5B0B9D" w14:textId="77777777" w:rsidR="0066245A" w:rsidRDefault="0066245A" w:rsidP="006F7A21">
            <w:r>
              <w:t>44(10.43)</w:t>
            </w:r>
          </w:p>
        </w:tc>
        <w:tc>
          <w:tcPr>
            <w:tcW w:w="1170" w:type="dxa"/>
          </w:tcPr>
          <w:p w14:paraId="4BD9705C" w14:textId="77777777" w:rsidR="0066245A" w:rsidRDefault="0066245A" w:rsidP="006F7A21">
            <w:r>
              <w:t>70(16.59)</w:t>
            </w:r>
          </w:p>
          <w:p w14:paraId="6FB849AB" w14:textId="77777777" w:rsidR="0066245A" w:rsidRPr="00277E2E" w:rsidRDefault="0066245A" w:rsidP="006F7A21"/>
        </w:tc>
        <w:tc>
          <w:tcPr>
            <w:tcW w:w="1530" w:type="dxa"/>
          </w:tcPr>
          <w:p w14:paraId="0BEF1392" w14:textId="77777777" w:rsidR="0066245A" w:rsidRDefault="0066245A" w:rsidP="006F7A21">
            <w:r>
              <w:t>56(13.27)</w:t>
            </w:r>
          </w:p>
          <w:p w14:paraId="6DCE719F" w14:textId="77777777" w:rsidR="0066245A" w:rsidRPr="00277E2E" w:rsidRDefault="0066245A" w:rsidP="006F7A21">
            <w:pPr>
              <w:jc w:val="center"/>
            </w:pPr>
          </w:p>
        </w:tc>
        <w:tc>
          <w:tcPr>
            <w:tcW w:w="1260" w:type="dxa"/>
          </w:tcPr>
          <w:p w14:paraId="23E9D9B3" w14:textId="77777777" w:rsidR="0066245A" w:rsidRDefault="0066245A" w:rsidP="006F7A21">
            <w:r>
              <w:t>171(40.52)</w:t>
            </w:r>
          </w:p>
          <w:p w14:paraId="5D516218" w14:textId="77777777" w:rsidR="0066245A" w:rsidRPr="00277E2E" w:rsidRDefault="0066245A" w:rsidP="006F7A21"/>
        </w:tc>
        <w:tc>
          <w:tcPr>
            <w:tcW w:w="1350" w:type="dxa"/>
          </w:tcPr>
          <w:p w14:paraId="162D2A28" w14:textId="77777777" w:rsidR="0066245A" w:rsidRDefault="0066245A" w:rsidP="006F7A21">
            <w:r>
              <w:t>81(19.19)</w:t>
            </w:r>
          </w:p>
        </w:tc>
      </w:tr>
      <w:tr w:rsidR="0066245A" w14:paraId="2905E480" w14:textId="77777777" w:rsidTr="006F7A21">
        <w:tc>
          <w:tcPr>
            <w:tcW w:w="3960" w:type="dxa"/>
            <w:vAlign w:val="bottom"/>
          </w:tcPr>
          <w:p w14:paraId="51CF5EF6" w14:textId="77777777" w:rsidR="0066245A" w:rsidRPr="00277E2E" w:rsidRDefault="0066245A" w:rsidP="006F7A21">
            <w:r w:rsidRPr="00277E2E">
              <w:t>Effective tools are in translating health research evidence into practice</w:t>
            </w:r>
          </w:p>
        </w:tc>
        <w:tc>
          <w:tcPr>
            <w:tcW w:w="1260" w:type="dxa"/>
          </w:tcPr>
          <w:p w14:paraId="1B7AF27D" w14:textId="77777777" w:rsidR="0066245A" w:rsidRDefault="0066245A" w:rsidP="006F7A21">
            <w:r>
              <w:t>20(4.74)</w:t>
            </w:r>
          </w:p>
        </w:tc>
        <w:tc>
          <w:tcPr>
            <w:tcW w:w="1170" w:type="dxa"/>
          </w:tcPr>
          <w:p w14:paraId="56B56732" w14:textId="77777777" w:rsidR="0066245A" w:rsidRDefault="0066245A" w:rsidP="006F7A21">
            <w:r>
              <w:t>31(7.35)</w:t>
            </w:r>
          </w:p>
        </w:tc>
        <w:tc>
          <w:tcPr>
            <w:tcW w:w="1530" w:type="dxa"/>
          </w:tcPr>
          <w:p w14:paraId="0844D570" w14:textId="77777777" w:rsidR="0066245A" w:rsidRPr="001B7D93" w:rsidRDefault="0066245A" w:rsidP="006F7A21">
            <w:r>
              <w:t>65(15.40)</w:t>
            </w:r>
          </w:p>
        </w:tc>
        <w:tc>
          <w:tcPr>
            <w:tcW w:w="1260" w:type="dxa"/>
          </w:tcPr>
          <w:p w14:paraId="53BCEF38" w14:textId="77777777" w:rsidR="0066245A" w:rsidRDefault="0066245A" w:rsidP="006F7A21">
            <w:r>
              <w:t>148(35.07)</w:t>
            </w:r>
          </w:p>
        </w:tc>
        <w:tc>
          <w:tcPr>
            <w:tcW w:w="1350" w:type="dxa"/>
          </w:tcPr>
          <w:p w14:paraId="123226C4" w14:textId="77777777" w:rsidR="0066245A" w:rsidRPr="001B7D93" w:rsidRDefault="0066245A" w:rsidP="006F7A21">
            <w:r>
              <w:t>158(37.44)</w:t>
            </w:r>
          </w:p>
        </w:tc>
      </w:tr>
      <w:tr w:rsidR="0066245A" w14:paraId="30E0C0C2" w14:textId="77777777" w:rsidTr="006F7A21">
        <w:tc>
          <w:tcPr>
            <w:tcW w:w="3960" w:type="dxa"/>
            <w:vAlign w:val="bottom"/>
          </w:tcPr>
          <w:p w14:paraId="621BDE49" w14:textId="77777777" w:rsidR="0066245A" w:rsidRPr="001B7D93" w:rsidRDefault="0066245A" w:rsidP="006F7A21">
            <w:r>
              <w:rPr>
                <w:b/>
                <w:bCs/>
              </w:rPr>
              <w:t>Knowledge translation tools literacy</w:t>
            </w:r>
          </w:p>
        </w:tc>
        <w:tc>
          <w:tcPr>
            <w:tcW w:w="1260" w:type="dxa"/>
          </w:tcPr>
          <w:p w14:paraId="622B83EA" w14:textId="77777777" w:rsidR="0066245A" w:rsidRDefault="0066245A" w:rsidP="006F7A21"/>
        </w:tc>
        <w:tc>
          <w:tcPr>
            <w:tcW w:w="1170" w:type="dxa"/>
          </w:tcPr>
          <w:p w14:paraId="3A708957" w14:textId="77777777" w:rsidR="0066245A" w:rsidRDefault="0066245A" w:rsidP="006F7A21"/>
        </w:tc>
        <w:tc>
          <w:tcPr>
            <w:tcW w:w="1530" w:type="dxa"/>
          </w:tcPr>
          <w:p w14:paraId="0A51A693" w14:textId="77777777" w:rsidR="0066245A" w:rsidRDefault="0066245A" w:rsidP="006F7A21"/>
        </w:tc>
        <w:tc>
          <w:tcPr>
            <w:tcW w:w="1260" w:type="dxa"/>
          </w:tcPr>
          <w:p w14:paraId="79701251" w14:textId="77777777" w:rsidR="0066245A" w:rsidRDefault="0066245A" w:rsidP="006F7A21"/>
        </w:tc>
        <w:tc>
          <w:tcPr>
            <w:tcW w:w="1350" w:type="dxa"/>
          </w:tcPr>
          <w:p w14:paraId="5B7BA11D" w14:textId="77777777" w:rsidR="0066245A" w:rsidRDefault="0066245A" w:rsidP="006F7A21">
            <w:pPr>
              <w:tabs>
                <w:tab w:val="left" w:pos="816"/>
              </w:tabs>
            </w:pPr>
          </w:p>
        </w:tc>
      </w:tr>
      <w:tr w:rsidR="0066245A" w14:paraId="48B1E671" w14:textId="77777777" w:rsidTr="006F7A21">
        <w:tc>
          <w:tcPr>
            <w:tcW w:w="3960" w:type="dxa"/>
            <w:vAlign w:val="bottom"/>
          </w:tcPr>
          <w:p w14:paraId="394FA98B" w14:textId="77777777" w:rsidR="0066245A" w:rsidRPr="00277E2E" w:rsidRDefault="0066245A" w:rsidP="006F7A21">
            <w:r w:rsidRPr="00277E2E">
              <w:t>I prefer acquiring new skills on KT tools through workshops, online courses</w:t>
            </w:r>
          </w:p>
        </w:tc>
        <w:tc>
          <w:tcPr>
            <w:tcW w:w="1260" w:type="dxa"/>
          </w:tcPr>
          <w:p w14:paraId="402815E2" w14:textId="77777777" w:rsidR="0066245A" w:rsidRDefault="0066245A" w:rsidP="006F7A21">
            <w:r>
              <w:t>1(0.24)</w:t>
            </w:r>
          </w:p>
        </w:tc>
        <w:tc>
          <w:tcPr>
            <w:tcW w:w="1170" w:type="dxa"/>
          </w:tcPr>
          <w:p w14:paraId="5CDC5784" w14:textId="77777777" w:rsidR="0066245A" w:rsidRDefault="0066245A" w:rsidP="006F7A21">
            <w:r>
              <w:t>10(2.37)</w:t>
            </w:r>
          </w:p>
        </w:tc>
        <w:tc>
          <w:tcPr>
            <w:tcW w:w="1530" w:type="dxa"/>
          </w:tcPr>
          <w:p w14:paraId="0C1649AF" w14:textId="77777777" w:rsidR="0066245A" w:rsidRDefault="0066245A" w:rsidP="006F7A21">
            <w:r>
              <w:t>3(0.71)</w:t>
            </w:r>
          </w:p>
        </w:tc>
        <w:tc>
          <w:tcPr>
            <w:tcW w:w="1260" w:type="dxa"/>
          </w:tcPr>
          <w:p w14:paraId="4E15732C" w14:textId="77777777" w:rsidR="0066245A" w:rsidRDefault="0066245A" w:rsidP="006F7A21">
            <w:r>
              <w:t>61(14.45)</w:t>
            </w:r>
          </w:p>
        </w:tc>
        <w:tc>
          <w:tcPr>
            <w:tcW w:w="1350" w:type="dxa"/>
          </w:tcPr>
          <w:p w14:paraId="27F04C75" w14:textId="77777777" w:rsidR="0066245A" w:rsidRDefault="0066245A" w:rsidP="006F7A21">
            <w:pPr>
              <w:tabs>
                <w:tab w:val="left" w:pos="816"/>
              </w:tabs>
            </w:pPr>
            <w:r>
              <w:t>347(82.23)</w:t>
            </w:r>
          </w:p>
        </w:tc>
      </w:tr>
      <w:tr w:rsidR="0066245A" w14:paraId="24D0C67B" w14:textId="77777777" w:rsidTr="006F7A21">
        <w:tc>
          <w:tcPr>
            <w:tcW w:w="3960" w:type="dxa"/>
            <w:vAlign w:val="bottom"/>
          </w:tcPr>
          <w:p w14:paraId="6BE250E5" w14:textId="77777777" w:rsidR="0066245A" w:rsidRPr="00277E2E" w:rsidRDefault="0066245A" w:rsidP="006F7A21">
            <w:r w:rsidRPr="00277E2E">
              <w:t>I am interested in formal training or</w:t>
            </w:r>
            <w:r w:rsidRPr="00277E2E">
              <w:br/>
              <w:t>more informal, peer-based learning environ</w:t>
            </w:r>
          </w:p>
        </w:tc>
        <w:tc>
          <w:tcPr>
            <w:tcW w:w="1260" w:type="dxa"/>
          </w:tcPr>
          <w:p w14:paraId="644644D8" w14:textId="77777777" w:rsidR="0066245A" w:rsidRDefault="0066245A" w:rsidP="006F7A21">
            <w:r>
              <w:t>1(0.24)</w:t>
            </w:r>
          </w:p>
        </w:tc>
        <w:tc>
          <w:tcPr>
            <w:tcW w:w="1170" w:type="dxa"/>
          </w:tcPr>
          <w:p w14:paraId="76CC02C9" w14:textId="77777777" w:rsidR="0066245A" w:rsidRDefault="0066245A" w:rsidP="006F7A21">
            <w:r>
              <w:t>5(1.18)</w:t>
            </w:r>
          </w:p>
        </w:tc>
        <w:tc>
          <w:tcPr>
            <w:tcW w:w="1530" w:type="dxa"/>
          </w:tcPr>
          <w:p w14:paraId="0B93BD94" w14:textId="77777777" w:rsidR="0066245A" w:rsidRDefault="0066245A" w:rsidP="006F7A21">
            <w:r>
              <w:t>13(3.08)</w:t>
            </w:r>
          </w:p>
        </w:tc>
        <w:tc>
          <w:tcPr>
            <w:tcW w:w="1260" w:type="dxa"/>
          </w:tcPr>
          <w:p w14:paraId="3DDC8140" w14:textId="77777777" w:rsidR="0066245A" w:rsidRDefault="0066245A" w:rsidP="006F7A21">
            <w:r>
              <w:t>76(18.01)</w:t>
            </w:r>
          </w:p>
          <w:p w14:paraId="4F574DB7" w14:textId="77777777" w:rsidR="0066245A" w:rsidRPr="00277E2E" w:rsidRDefault="0066245A" w:rsidP="006F7A21"/>
        </w:tc>
        <w:tc>
          <w:tcPr>
            <w:tcW w:w="1350" w:type="dxa"/>
          </w:tcPr>
          <w:p w14:paraId="634D3AAC" w14:textId="77777777" w:rsidR="0066245A" w:rsidRDefault="0066245A" w:rsidP="006F7A21">
            <w:pPr>
              <w:tabs>
                <w:tab w:val="left" w:pos="816"/>
              </w:tabs>
            </w:pPr>
            <w:r>
              <w:t>327(77.49)</w:t>
            </w:r>
          </w:p>
        </w:tc>
      </w:tr>
      <w:tr w:rsidR="0066245A" w14:paraId="03DDA234" w14:textId="77777777" w:rsidTr="006F7A21">
        <w:tc>
          <w:tcPr>
            <w:tcW w:w="3960" w:type="dxa"/>
            <w:vAlign w:val="bottom"/>
          </w:tcPr>
          <w:p w14:paraId="785B2908" w14:textId="77777777" w:rsidR="0066245A" w:rsidRPr="00277E2E" w:rsidRDefault="0066245A" w:rsidP="006F7A21">
            <w:r w:rsidRPr="00277E2E">
              <w:t>videos, articles, interactive modules)</w:t>
            </w:r>
            <w:r w:rsidRPr="00277E2E">
              <w:br/>
              <w:t xml:space="preserve">are most useful for your learning style </w:t>
            </w:r>
          </w:p>
        </w:tc>
        <w:tc>
          <w:tcPr>
            <w:tcW w:w="1260" w:type="dxa"/>
          </w:tcPr>
          <w:p w14:paraId="5C421BA1" w14:textId="77777777" w:rsidR="0066245A" w:rsidRDefault="0066245A" w:rsidP="006F7A21">
            <w:r>
              <w:t>2(0.47)</w:t>
            </w:r>
          </w:p>
        </w:tc>
        <w:tc>
          <w:tcPr>
            <w:tcW w:w="1170" w:type="dxa"/>
          </w:tcPr>
          <w:p w14:paraId="6F2AD5EA" w14:textId="77777777" w:rsidR="0066245A" w:rsidRDefault="0066245A" w:rsidP="006F7A21">
            <w:r>
              <w:t>9(2.13)</w:t>
            </w:r>
          </w:p>
        </w:tc>
        <w:tc>
          <w:tcPr>
            <w:tcW w:w="1530" w:type="dxa"/>
          </w:tcPr>
          <w:p w14:paraId="595D5776" w14:textId="77777777" w:rsidR="0066245A" w:rsidRDefault="0066245A" w:rsidP="006F7A21">
            <w:r>
              <w:t>7(1.66)</w:t>
            </w:r>
          </w:p>
        </w:tc>
        <w:tc>
          <w:tcPr>
            <w:tcW w:w="1260" w:type="dxa"/>
          </w:tcPr>
          <w:p w14:paraId="6CF1219B" w14:textId="77777777" w:rsidR="0066245A" w:rsidRDefault="0066245A" w:rsidP="006F7A21">
            <w:r>
              <w:t>111(26.30)</w:t>
            </w:r>
          </w:p>
        </w:tc>
        <w:tc>
          <w:tcPr>
            <w:tcW w:w="1350" w:type="dxa"/>
          </w:tcPr>
          <w:p w14:paraId="79A32C0B" w14:textId="77777777" w:rsidR="0066245A" w:rsidRDefault="0066245A" w:rsidP="006F7A21">
            <w:pPr>
              <w:tabs>
                <w:tab w:val="left" w:pos="816"/>
              </w:tabs>
            </w:pPr>
            <w:r>
              <w:t>293(69.43)</w:t>
            </w:r>
          </w:p>
        </w:tc>
      </w:tr>
      <w:tr w:rsidR="0066245A" w14:paraId="0E31F541" w14:textId="77777777" w:rsidTr="006F7A21">
        <w:tc>
          <w:tcPr>
            <w:tcW w:w="3960" w:type="dxa"/>
            <w:vAlign w:val="bottom"/>
          </w:tcPr>
          <w:p w14:paraId="68A45046" w14:textId="77777777" w:rsidR="0066245A" w:rsidRPr="00277E2E" w:rsidRDefault="0066245A" w:rsidP="006F7A21">
            <w:r w:rsidRPr="00277E2E">
              <w:t>Encounter challenges when using KT tools during health planning</w:t>
            </w:r>
          </w:p>
        </w:tc>
        <w:tc>
          <w:tcPr>
            <w:tcW w:w="1260" w:type="dxa"/>
          </w:tcPr>
          <w:p w14:paraId="02A86DCB" w14:textId="77777777" w:rsidR="0066245A" w:rsidRDefault="0066245A" w:rsidP="006F7A21">
            <w:r>
              <w:t>28(6.64)</w:t>
            </w:r>
          </w:p>
        </w:tc>
        <w:tc>
          <w:tcPr>
            <w:tcW w:w="1170" w:type="dxa"/>
          </w:tcPr>
          <w:p w14:paraId="1288A87D" w14:textId="77777777" w:rsidR="0066245A" w:rsidRDefault="0066245A" w:rsidP="006F7A21">
            <w:r>
              <w:t>16(3.79)</w:t>
            </w:r>
          </w:p>
        </w:tc>
        <w:tc>
          <w:tcPr>
            <w:tcW w:w="1530" w:type="dxa"/>
          </w:tcPr>
          <w:p w14:paraId="1FB48F8B" w14:textId="77777777" w:rsidR="0066245A" w:rsidRDefault="0066245A" w:rsidP="006F7A21">
            <w:r>
              <w:t>36(8.53)</w:t>
            </w:r>
          </w:p>
        </w:tc>
        <w:tc>
          <w:tcPr>
            <w:tcW w:w="1260" w:type="dxa"/>
          </w:tcPr>
          <w:p w14:paraId="6CF38097" w14:textId="77777777" w:rsidR="0066245A" w:rsidRDefault="0066245A" w:rsidP="006F7A21">
            <w:r>
              <w:t>150(35.55)</w:t>
            </w:r>
          </w:p>
        </w:tc>
        <w:tc>
          <w:tcPr>
            <w:tcW w:w="1350" w:type="dxa"/>
          </w:tcPr>
          <w:p w14:paraId="54990A6E" w14:textId="77777777" w:rsidR="0066245A" w:rsidRDefault="0066245A" w:rsidP="006F7A21">
            <w:pPr>
              <w:tabs>
                <w:tab w:val="left" w:pos="816"/>
              </w:tabs>
            </w:pPr>
            <w:r>
              <w:t>192(45.50)</w:t>
            </w:r>
          </w:p>
        </w:tc>
      </w:tr>
    </w:tbl>
    <w:p w14:paraId="2D9A898B" w14:textId="77777777" w:rsidR="0066245A" w:rsidRDefault="0066245A" w:rsidP="0066245A"/>
    <w:p w14:paraId="1C9B658D" w14:textId="77777777" w:rsidR="0066245A" w:rsidRDefault="0066245A" w:rsidP="0066245A"/>
    <w:p w14:paraId="57D2D005" w14:textId="2343D6D6" w:rsidR="00E27246" w:rsidRPr="00613AE7" w:rsidRDefault="00F91408" w:rsidP="00E27246">
      <w:pPr>
        <w:spacing w:before="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ppendix </w:t>
      </w:r>
      <w:r w:rsidR="00E27246" w:rsidRPr="00613A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uestionnaire for Health Planning Team </w:t>
      </w:r>
      <w:r w:rsidR="00CE60E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members.</w:t>
      </w:r>
    </w:p>
    <w:p w14:paraId="4D8339B1" w14:textId="77777777" w:rsidR="00E27246" w:rsidRPr="00613AE7" w:rsidRDefault="00E27246" w:rsidP="00E27246">
      <w:pPr>
        <w:spacing w:after="10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ection A: Site Details</w:t>
      </w:r>
    </w:p>
    <w:p w14:paraId="3E490807" w14:textId="77777777" w:rsidR="00E27246" w:rsidRPr="00613AE7" w:rsidRDefault="00E27246" w:rsidP="00E27246">
      <w:pPr>
        <w:numPr>
          <w:ilvl w:val="0"/>
          <w:numId w:val="1"/>
        </w:numPr>
        <w:spacing w:after="0" w:line="240" w:lineRule="auto"/>
        <w:ind w:left="360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Name of the Region: _____________________________________</w:t>
      </w:r>
    </w:p>
    <w:p w14:paraId="12C5CE63" w14:textId="77777777" w:rsidR="00E27246" w:rsidRPr="00613AE7" w:rsidRDefault="00E27246" w:rsidP="00E27246">
      <w:pPr>
        <w:numPr>
          <w:ilvl w:val="0"/>
          <w:numId w:val="1"/>
        </w:numPr>
        <w:spacing w:after="0" w:line="240" w:lineRule="auto"/>
        <w:ind w:left="360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Name of the District Council: ______________________________</w:t>
      </w:r>
    </w:p>
    <w:p w14:paraId="498B5746" w14:textId="77777777" w:rsidR="00E27246" w:rsidRPr="00613AE7" w:rsidRDefault="00E27246" w:rsidP="00E27246">
      <w:pPr>
        <w:numPr>
          <w:ilvl w:val="0"/>
          <w:numId w:val="1"/>
        </w:numPr>
        <w:spacing w:after="0" w:line="240" w:lineRule="auto"/>
        <w:ind w:left="360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Name of the Health Facility: _______________________________</w:t>
      </w:r>
    </w:p>
    <w:p w14:paraId="019FF1D3" w14:textId="77777777" w:rsidR="00E27246" w:rsidRPr="00613AE7" w:rsidRDefault="00E27246" w:rsidP="00E2724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ection B: Respondent Demographic Inform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82"/>
        <w:gridCol w:w="4008"/>
      </w:tblGrid>
      <w:tr w:rsidR="00E27246" w:rsidRPr="00613AE7" w14:paraId="371B3AB5" w14:textId="77777777" w:rsidTr="00E27246">
        <w:trPr>
          <w:trHeight w:val="530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0CD383" w14:textId="77777777" w:rsidR="00E27246" w:rsidRPr="00613AE7" w:rsidRDefault="00E27246" w:rsidP="00E27246">
            <w:pPr>
              <w:numPr>
                <w:ilvl w:val="0"/>
                <w:numId w:val="2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:</w:t>
            </w:r>
          </w:p>
        </w:tc>
      </w:tr>
      <w:tr w:rsidR="00E27246" w:rsidRPr="00613AE7" w14:paraId="167C7680" w14:textId="77777777" w:rsidTr="00E2724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A80959" w14:textId="77777777" w:rsidR="00E27246" w:rsidRPr="00613AE7" w:rsidRDefault="00E27246" w:rsidP="00E27246">
            <w:pPr>
              <w:numPr>
                <w:ilvl w:val="0"/>
                <w:numId w:val="3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B7B5BC6" w14:textId="77777777" w:rsidR="00E27246" w:rsidRPr="00613AE7" w:rsidRDefault="00E27246" w:rsidP="00E27246">
            <w:pPr>
              <w:numPr>
                <w:ilvl w:val="0"/>
                <w:numId w:val="4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 </w:t>
            </w:r>
          </w:p>
        </w:tc>
      </w:tr>
      <w:tr w:rsidR="00E27246" w:rsidRPr="00613AE7" w14:paraId="4856B0B9" w14:textId="77777777" w:rsidTr="00E27246">
        <w:trPr>
          <w:trHeight w:val="557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DACF7C" w14:textId="77777777" w:rsidR="00E27246" w:rsidRPr="00613AE7" w:rsidRDefault="00E27246" w:rsidP="00E27246">
            <w:pPr>
              <w:numPr>
                <w:ilvl w:val="0"/>
                <w:numId w:val="5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current age……. years</w:t>
            </w:r>
          </w:p>
        </w:tc>
      </w:tr>
      <w:tr w:rsidR="00E27246" w:rsidRPr="00613AE7" w14:paraId="19312575" w14:textId="77777777" w:rsidTr="00E27246">
        <w:trPr>
          <w:trHeight w:val="548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C67988" w14:textId="77777777" w:rsidR="00E27246" w:rsidRPr="00613AE7" w:rsidRDefault="00E27246" w:rsidP="00E27246">
            <w:pPr>
              <w:numPr>
                <w:ilvl w:val="0"/>
                <w:numId w:val="6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professional background?</w:t>
            </w:r>
          </w:p>
        </w:tc>
      </w:tr>
      <w:tr w:rsidR="00E27246" w:rsidRPr="00613AE7" w14:paraId="1ED447A2" w14:textId="77777777" w:rsidTr="00E2724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76C52F" w14:textId="77777777" w:rsidR="00E27246" w:rsidRPr="00613AE7" w:rsidRDefault="00E27246" w:rsidP="00E27246">
            <w:pPr>
              <w:numPr>
                <w:ilvl w:val="0"/>
                <w:numId w:val="7"/>
              </w:numPr>
              <w:spacing w:line="240" w:lineRule="auto"/>
              <w:ind w:left="108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octo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776116" w14:textId="77777777" w:rsidR="00E27246" w:rsidRPr="00613AE7" w:rsidRDefault="00E27246" w:rsidP="00E27246">
            <w:pPr>
              <w:numPr>
                <w:ilvl w:val="0"/>
                <w:numId w:val="8"/>
              </w:numPr>
              <w:spacing w:line="240" w:lineRule="auto"/>
              <w:ind w:left="688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</w:tc>
      </w:tr>
      <w:tr w:rsidR="00E27246" w:rsidRPr="00613AE7" w14:paraId="21E2D829" w14:textId="77777777" w:rsidTr="00E2724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0CCE5FF" w14:textId="77777777" w:rsidR="00E27246" w:rsidRPr="00613AE7" w:rsidRDefault="00E27246" w:rsidP="00E27246">
            <w:pPr>
              <w:numPr>
                <w:ilvl w:val="0"/>
                <w:numId w:val="9"/>
              </w:numPr>
              <w:spacing w:line="240" w:lineRule="auto"/>
              <w:ind w:left="108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oratory scienti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A040CD" w14:textId="77777777" w:rsidR="00E27246" w:rsidRPr="00613AE7" w:rsidRDefault="00E27246" w:rsidP="00E27246">
            <w:pPr>
              <w:numPr>
                <w:ilvl w:val="0"/>
                <w:numId w:val="10"/>
              </w:numPr>
              <w:spacing w:line="240" w:lineRule="auto"/>
              <w:ind w:left="688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armacist</w:t>
            </w:r>
          </w:p>
        </w:tc>
      </w:tr>
      <w:tr w:rsidR="00E27246" w:rsidRPr="00613AE7" w14:paraId="4D1A46FA" w14:textId="77777777" w:rsidTr="00E2724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8B4EA6" w14:textId="77777777" w:rsidR="00E27246" w:rsidRPr="00613AE7" w:rsidRDefault="00E27246" w:rsidP="00E27246">
            <w:pPr>
              <w:numPr>
                <w:ilvl w:val="0"/>
                <w:numId w:val="11"/>
              </w:numPr>
              <w:spacing w:line="240" w:lineRule="auto"/>
              <w:ind w:left="108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graph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550128" w14:textId="77777777" w:rsidR="00E27246" w:rsidRPr="00613AE7" w:rsidRDefault="00E27246" w:rsidP="00E27246">
            <w:pPr>
              <w:numPr>
                <w:ilvl w:val="0"/>
                <w:numId w:val="12"/>
              </w:numPr>
              <w:spacing w:line="240" w:lineRule="auto"/>
              <w:ind w:left="688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al Health officer</w:t>
            </w:r>
          </w:p>
        </w:tc>
      </w:tr>
      <w:tr w:rsidR="00E27246" w:rsidRPr="00613AE7" w14:paraId="2649F1E4" w14:textId="77777777" w:rsidTr="00E2724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21D0F2" w14:textId="77777777" w:rsidR="00E27246" w:rsidRPr="00613AE7" w:rsidRDefault="00E27246" w:rsidP="00E27246">
            <w:pPr>
              <w:numPr>
                <w:ilvl w:val="0"/>
                <w:numId w:val="13"/>
              </w:numPr>
              <w:spacing w:line="240" w:lineRule="auto"/>
              <w:ind w:left="108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tion offic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598B83" w14:textId="77777777" w:rsidR="00E27246" w:rsidRPr="00613AE7" w:rsidRDefault="00E27246" w:rsidP="00E27246">
            <w:pPr>
              <w:numPr>
                <w:ilvl w:val="0"/>
                <w:numId w:val="14"/>
              </w:numPr>
              <w:spacing w:line="240" w:lineRule="auto"/>
              <w:ind w:left="688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cial </w:t>
            </w:r>
            <w:r w:rsidR="00C444D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fare</w:t>
            </w: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ficer</w:t>
            </w:r>
          </w:p>
        </w:tc>
      </w:tr>
      <w:tr w:rsidR="00E27246" w:rsidRPr="00613AE7" w14:paraId="79F358B4" w14:textId="77777777" w:rsidTr="00E2724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D16E5F" w14:textId="77777777" w:rsidR="00E27246" w:rsidRPr="00613AE7" w:rsidRDefault="00E27246" w:rsidP="00E27246">
            <w:pPr>
              <w:numPr>
                <w:ilvl w:val="0"/>
                <w:numId w:val="15"/>
              </w:numPr>
              <w:spacing w:line="240" w:lineRule="auto"/>
              <w:ind w:left="108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siotherapis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6843BB4" w14:textId="77777777" w:rsidR="00E27246" w:rsidRPr="00613AE7" w:rsidRDefault="00E27246" w:rsidP="00E27246">
            <w:pPr>
              <w:numPr>
                <w:ilvl w:val="0"/>
                <w:numId w:val="16"/>
              </w:numPr>
              <w:spacing w:line="240" w:lineRule="auto"/>
              <w:ind w:left="688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medical engineer</w:t>
            </w:r>
          </w:p>
        </w:tc>
      </w:tr>
      <w:tr w:rsidR="00E27246" w:rsidRPr="00613AE7" w14:paraId="7BC05B52" w14:textId="77777777" w:rsidTr="00E2724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9EFC50" w14:textId="77777777" w:rsidR="00E27246" w:rsidRPr="00613AE7" w:rsidRDefault="00E27246" w:rsidP="00E27246">
            <w:pPr>
              <w:numPr>
                <w:ilvl w:val="0"/>
                <w:numId w:val="17"/>
              </w:numPr>
              <w:spacing w:line="240" w:lineRule="auto"/>
              <w:ind w:left="108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nning officer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42338B" w14:textId="77777777" w:rsidR="00E27246" w:rsidRPr="00613AE7" w:rsidRDefault="00E27246" w:rsidP="00E27246">
            <w:pPr>
              <w:numPr>
                <w:ilvl w:val="0"/>
                <w:numId w:val="18"/>
              </w:numPr>
              <w:spacing w:line="240" w:lineRule="auto"/>
              <w:ind w:left="1080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secretary </w:t>
            </w:r>
          </w:p>
        </w:tc>
      </w:tr>
      <w:tr w:rsidR="00E27246" w:rsidRPr="00613AE7" w14:paraId="4D2E00BC" w14:textId="77777777" w:rsidTr="00E2724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7C5480" w14:textId="77777777" w:rsidR="00E27246" w:rsidRPr="00613AE7" w:rsidRDefault="00E27246" w:rsidP="00E27246">
            <w:pPr>
              <w:numPr>
                <w:ilvl w:val="0"/>
                <w:numId w:val="19"/>
              </w:numPr>
              <w:spacing w:line="240" w:lineRule="auto"/>
              <w:ind w:left="108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…specif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C261C8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1F00FE21" w14:textId="77777777" w:rsidTr="00E27246"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DF0648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stakeholders’ group are you representing during health planning</w:t>
            </w:r>
          </w:p>
        </w:tc>
      </w:tr>
      <w:tr w:rsidR="00E27246" w:rsidRPr="00613AE7" w14:paraId="35021503" w14:textId="77777777" w:rsidTr="00E2724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220924" w14:textId="77777777" w:rsidR="00E27246" w:rsidRPr="00613AE7" w:rsidRDefault="00E27246" w:rsidP="00E27246">
            <w:pPr>
              <w:numPr>
                <w:ilvl w:val="0"/>
                <w:numId w:val="20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M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8C552B1" w14:textId="77777777" w:rsidR="00E27246" w:rsidRPr="00613AE7" w:rsidRDefault="00E27246" w:rsidP="00E27246">
            <w:pPr>
              <w:numPr>
                <w:ilvl w:val="0"/>
                <w:numId w:val="21"/>
              </w:numPr>
              <w:spacing w:line="240" w:lineRule="auto"/>
              <w:ind w:left="18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MT</w:t>
            </w:r>
          </w:p>
        </w:tc>
      </w:tr>
      <w:tr w:rsidR="00E27246" w:rsidRPr="00613AE7" w14:paraId="59BFD51F" w14:textId="77777777" w:rsidTr="00E2724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ECDD39" w14:textId="77777777" w:rsidR="00E27246" w:rsidRPr="00613AE7" w:rsidRDefault="00E27246" w:rsidP="00E27246">
            <w:pPr>
              <w:numPr>
                <w:ilvl w:val="0"/>
                <w:numId w:val="22"/>
              </w:numPr>
              <w:spacing w:line="240" w:lineRule="auto"/>
              <w:ind w:left="18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M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8EF91F9" w14:textId="77777777" w:rsidR="00E27246" w:rsidRPr="00613AE7" w:rsidRDefault="00E27246" w:rsidP="00E27246">
            <w:pPr>
              <w:numPr>
                <w:ilvl w:val="0"/>
                <w:numId w:val="23"/>
              </w:numPr>
              <w:spacing w:line="240" w:lineRule="auto"/>
              <w:ind w:left="18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BO</w:t>
            </w:r>
          </w:p>
        </w:tc>
      </w:tr>
      <w:tr w:rsidR="00E27246" w:rsidRPr="00613AE7" w14:paraId="1B1EBA35" w14:textId="77777777" w:rsidTr="00E2724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5FF408" w14:textId="77777777" w:rsidR="00E27246" w:rsidRPr="00613AE7" w:rsidRDefault="00E27246" w:rsidP="00E27246">
            <w:pPr>
              <w:numPr>
                <w:ilvl w:val="0"/>
                <w:numId w:val="24"/>
              </w:numPr>
              <w:spacing w:line="240" w:lineRule="auto"/>
              <w:ind w:left="18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F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21B4B8" w14:textId="77777777" w:rsidR="00E27246" w:rsidRPr="00613AE7" w:rsidRDefault="00E27246" w:rsidP="00E27246">
            <w:pPr>
              <w:numPr>
                <w:ilvl w:val="0"/>
                <w:numId w:val="25"/>
              </w:numPr>
              <w:spacing w:line="240" w:lineRule="auto"/>
              <w:ind w:left="18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 sector</w:t>
            </w:r>
          </w:p>
        </w:tc>
      </w:tr>
      <w:tr w:rsidR="00E27246" w:rsidRPr="00613AE7" w14:paraId="479F0A30" w14:textId="77777777" w:rsidTr="00E2724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DA420C" w14:textId="77777777" w:rsidR="00E27246" w:rsidRPr="00613AE7" w:rsidRDefault="00E27246" w:rsidP="00E27246">
            <w:pPr>
              <w:numPr>
                <w:ilvl w:val="0"/>
                <w:numId w:val="26"/>
              </w:numPr>
              <w:spacing w:line="240" w:lineRule="auto"/>
              <w:ind w:left="18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O (e.g., implementing Partner)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248214" w14:textId="77777777" w:rsidR="00E27246" w:rsidRPr="00613AE7" w:rsidRDefault="00E27246" w:rsidP="00E27246">
            <w:pPr>
              <w:numPr>
                <w:ilvl w:val="0"/>
                <w:numId w:val="27"/>
              </w:numPr>
              <w:spacing w:line="240" w:lineRule="auto"/>
              <w:ind w:left="180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 (specify) </w:t>
            </w:r>
          </w:p>
        </w:tc>
      </w:tr>
      <w:tr w:rsidR="00E27246" w:rsidRPr="00613AE7" w14:paraId="083F4316" w14:textId="77777777" w:rsidTr="00E27246">
        <w:trPr>
          <w:trHeight w:val="593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B56B3DF" w14:textId="77777777" w:rsidR="00E27246" w:rsidRPr="00613AE7" w:rsidRDefault="00E27246" w:rsidP="00E27246">
            <w:pPr>
              <w:numPr>
                <w:ilvl w:val="0"/>
                <w:numId w:val="28"/>
              </w:numPr>
              <w:spacing w:after="0" w:line="24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highest level of education?</w:t>
            </w:r>
          </w:p>
        </w:tc>
      </w:tr>
      <w:tr w:rsidR="00E27246" w:rsidRPr="00613AE7" w14:paraId="2D795F23" w14:textId="77777777" w:rsidTr="00E2724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FD6AFF" w14:textId="77777777" w:rsidR="00E27246" w:rsidRPr="00613AE7" w:rsidRDefault="00E27246" w:rsidP="00E27246">
            <w:pPr>
              <w:numPr>
                <w:ilvl w:val="0"/>
                <w:numId w:val="29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tific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FEA7D4" w14:textId="77777777" w:rsidR="00E27246" w:rsidRPr="00613AE7" w:rsidRDefault="00E27246" w:rsidP="00E27246">
            <w:pPr>
              <w:numPr>
                <w:ilvl w:val="0"/>
                <w:numId w:val="30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ploma Certificate</w:t>
            </w:r>
          </w:p>
        </w:tc>
      </w:tr>
      <w:tr w:rsidR="00E27246" w:rsidRPr="00613AE7" w14:paraId="35AF285B" w14:textId="77777777" w:rsidTr="00E2724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4438394" w14:textId="77777777" w:rsidR="00E27246" w:rsidRPr="00613AE7" w:rsidRDefault="00E27246" w:rsidP="00E27246">
            <w:pPr>
              <w:numPr>
                <w:ilvl w:val="0"/>
                <w:numId w:val="31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graduate degre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1B91A4" w14:textId="77777777" w:rsidR="00E27246" w:rsidRPr="00613AE7" w:rsidRDefault="00E27246" w:rsidP="00E27246">
            <w:pPr>
              <w:numPr>
                <w:ilvl w:val="0"/>
                <w:numId w:val="32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ter’s Degree</w:t>
            </w:r>
          </w:p>
        </w:tc>
      </w:tr>
      <w:tr w:rsidR="00E27246" w:rsidRPr="00613AE7" w14:paraId="5EDF9D67" w14:textId="77777777" w:rsidTr="00E27246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ABF47E" w14:textId="77777777" w:rsidR="00E27246" w:rsidRPr="00613AE7" w:rsidRDefault="00E27246" w:rsidP="00E27246">
            <w:pPr>
              <w:numPr>
                <w:ilvl w:val="0"/>
                <w:numId w:val="33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.D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CF398D" w14:textId="77777777" w:rsidR="00E27246" w:rsidRPr="00613AE7" w:rsidRDefault="00E27246" w:rsidP="00E27246">
            <w:pPr>
              <w:numPr>
                <w:ilvl w:val="0"/>
                <w:numId w:val="34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 (specify)</w:t>
            </w:r>
          </w:p>
        </w:tc>
      </w:tr>
      <w:tr w:rsidR="00E27246" w:rsidRPr="00613AE7" w14:paraId="61E49AA9" w14:textId="77777777" w:rsidTr="00E27246"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A667B0" w14:textId="77777777" w:rsidR="00E27246" w:rsidRPr="00613AE7" w:rsidRDefault="00E27246" w:rsidP="00E27246">
            <w:pPr>
              <w:numPr>
                <w:ilvl w:val="0"/>
                <w:numId w:val="35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total number of years of schooling?...........</w:t>
            </w:r>
          </w:p>
        </w:tc>
      </w:tr>
      <w:tr w:rsidR="00E27246" w:rsidRPr="00613AE7" w14:paraId="1DC6EA1D" w14:textId="77777777" w:rsidTr="00E27246">
        <w:trPr>
          <w:trHeight w:val="422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A0E296D" w14:textId="77777777" w:rsidR="00E27246" w:rsidRPr="00613AE7" w:rsidRDefault="00E27246" w:rsidP="00E27246">
            <w:pPr>
              <w:numPr>
                <w:ilvl w:val="0"/>
                <w:numId w:val="36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position do you hold currently in health planning…………?</w:t>
            </w:r>
          </w:p>
          <w:p w14:paraId="2C5800E2" w14:textId="77777777" w:rsidR="00E27246" w:rsidRPr="00613AE7" w:rsidRDefault="00E27246" w:rsidP="00E27246">
            <w:pPr>
              <w:numPr>
                <w:ilvl w:val="0"/>
                <w:numId w:val="37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irperson</w:t>
            </w:r>
          </w:p>
          <w:p w14:paraId="4726A01D" w14:textId="77777777" w:rsidR="00E27246" w:rsidRPr="00613AE7" w:rsidRDefault="00E27246" w:rsidP="00E27246">
            <w:pPr>
              <w:numPr>
                <w:ilvl w:val="0"/>
                <w:numId w:val="37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ary</w:t>
            </w:r>
          </w:p>
          <w:p w14:paraId="2FD95359" w14:textId="77777777" w:rsidR="00E27246" w:rsidRPr="00613AE7" w:rsidRDefault="00E27246" w:rsidP="00E27246">
            <w:pPr>
              <w:numPr>
                <w:ilvl w:val="0"/>
                <w:numId w:val="37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chnical advisor</w:t>
            </w:r>
          </w:p>
          <w:p w14:paraId="3F5F5CDE" w14:textId="77777777" w:rsidR="00E27246" w:rsidRPr="00613AE7" w:rsidRDefault="00E27246" w:rsidP="00E27246">
            <w:pPr>
              <w:numPr>
                <w:ilvl w:val="0"/>
                <w:numId w:val="37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er</w:t>
            </w:r>
          </w:p>
          <w:p w14:paraId="487A7AD4" w14:textId="77777777" w:rsidR="00E27246" w:rsidRPr="00613AE7" w:rsidRDefault="00E27246" w:rsidP="00E27246">
            <w:pPr>
              <w:numPr>
                <w:ilvl w:val="0"/>
                <w:numId w:val="37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s…specify</w:t>
            </w:r>
          </w:p>
        </w:tc>
      </w:tr>
      <w:tr w:rsidR="00E27246" w:rsidRPr="00613AE7" w14:paraId="4C7D1DAA" w14:textId="77777777" w:rsidTr="00E27246">
        <w:trPr>
          <w:trHeight w:val="422"/>
        </w:trPr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3101EDE" w14:textId="77777777" w:rsidR="00E27246" w:rsidRPr="00613AE7" w:rsidRDefault="00E27246" w:rsidP="00E27246">
            <w:pPr>
              <w:numPr>
                <w:ilvl w:val="0"/>
                <w:numId w:val="38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long have you been participating in planning activities? …………. (years) </w:t>
            </w:r>
          </w:p>
        </w:tc>
      </w:tr>
    </w:tbl>
    <w:p w14:paraId="76E7D5B3" w14:textId="77777777" w:rsidR="00E27246" w:rsidRPr="00613AE7" w:rsidRDefault="00E27246" w:rsidP="00E272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6FE3727" w14:textId="77777777" w:rsidR="00E27246" w:rsidRPr="00613AE7" w:rsidRDefault="00E27246" w:rsidP="00E2724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ection C: The use of health research evidence</w:t>
      </w:r>
    </w:p>
    <w:p w14:paraId="5196A836" w14:textId="77777777" w:rsidR="00E27246" w:rsidRPr="00613AE7" w:rsidRDefault="00E27246" w:rsidP="00E27246">
      <w:pPr>
        <w:numPr>
          <w:ilvl w:val="0"/>
          <w:numId w:val="39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Have you ever used evidence in health planning?</w:t>
      </w:r>
    </w:p>
    <w:p w14:paraId="1BBFFFAE" w14:textId="77777777" w:rsidR="00E27246" w:rsidRPr="00613AE7" w:rsidRDefault="00E27246" w:rsidP="00E27246">
      <w:pPr>
        <w:numPr>
          <w:ilvl w:val="0"/>
          <w:numId w:val="40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Yes </w:t>
      </w:r>
    </w:p>
    <w:p w14:paraId="2FC06471" w14:textId="77777777" w:rsidR="00E27246" w:rsidRPr="00613AE7" w:rsidRDefault="00E27246" w:rsidP="00E27246">
      <w:pPr>
        <w:numPr>
          <w:ilvl w:val="0"/>
          <w:numId w:val="40"/>
        </w:numPr>
        <w:spacing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No </w:t>
      </w:r>
    </w:p>
    <w:p w14:paraId="02DA1FAB" w14:textId="77777777" w:rsidR="00E27246" w:rsidRPr="00613AE7" w:rsidRDefault="00E27246" w:rsidP="00E27246">
      <w:pPr>
        <w:numPr>
          <w:ilvl w:val="0"/>
          <w:numId w:val="41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To what extent have you used research evidence</w:t>
      </w:r>
    </w:p>
    <w:p w14:paraId="04FD83B8" w14:textId="77777777" w:rsidR="00E27246" w:rsidRPr="00613AE7" w:rsidRDefault="00E27246" w:rsidP="00E27246">
      <w:pPr>
        <w:numPr>
          <w:ilvl w:val="0"/>
          <w:numId w:val="42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Low</w:t>
      </w:r>
    </w:p>
    <w:p w14:paraId="0CB2DDDA" w14:textId="77777777" w:rsidR="00E27246" w:rsidRPr="00613AE7" w:rsidRDefault="00E27246" w:rsidP="00E27246">
      <w:pPr>
        <w:numPr>
          <w:ilvl w:val="0"/>
          <w:numId w:val="42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Medium</w:t>
      </w:r>
    </w:p>
    <w:p w14:paraId="44F59A8D" w14:textId="77777777" w:rsidR="00E27246" w:rsidRPr="00613AE7" w:rsidRDefault="00E27246" w:rsidP="00E27246">
      <w:pPr>
        <w:numPr>
          <w:ilvl w:val="0"/>
          <w:numId w:val="42"/>
        </w:numPr>
        <w:spacing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High</w:t>
      </w:r>
    </w:p>
    <w:p w14:paraId="1D36DDCF" w14:textId="77777777" w:rsidR="00E27246" w:rsidRPr="00613AE7" w:rsidRDefault="00E27246" w:rsidP="00E27246">
      <w:pPr>
        <w:numPr>
          <w:ilvl w:val="0"/>
          <w:numId w:val="43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What types of evidence do you use during health planning (multiple responses)</w:t>
      </w:r>
    </w:p>
    <w:p w14:paraId="5CE7FED4" w14:textId="77777777" w:rsidR="00E27246" w:rsidRPr="00613AE7" w:rsidRDefault="00E27246" w:rsidP="00E27246">
      <w:pPr>
        <w:numPr>
          <w:ilvl w:val="0"/>
          <w:numId w:val="44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Evidence from routine Health information management data</w:t>
      </w:r>
    </w:p>
    <w:p w14:paraId="4B27E06F" w14:textId="77777777" w:rsidR="00E27246" w:rsidRPr="00613AE7" w:rsidRDefault="00E27246" w:rsidP="00E27246">
      <w:pPr>
        <w:numPr>
          <w:ilvl w:val="0"/>
          <w:numId w:val="44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Policy documents</w:t>
      </w:r>
    </w:p>
    <w:p w14:paraId="53D9DEDC" w14:textId="77777777" w:rsidR="00E27246" w:rsidRPr="00613AE7" w:rsidRDefault="00E27246" w:rsidP="00E27246">
      <w:pPr>
        <w:numPr>
          <w:ilvl w:val="0"/>
          <w:numId w:val="44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Research publications (general)</w:t>
      </w:r>
    </w:p>
    <w:p w14:paraId="68478446" w14:textId="77777777" w:rsidR="00E27246" w:rsidRPr="00613AE7" w:rsidRDefault="00E27246" w:rsidP="00E27246">
      <w:pPr>
        <w:numPr>
          <w:ilvl w:val="0"/>
          <w:numId w:val="44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Systematic reviews/ meta-analysis</w:t>
      </w:r>
    </w:p>
    <w:p w14:paraId="1AAA4FEB" w14:textId="77777777" w:rsidR="00E27246" w:rsidRPr="00613AE7" w:rsidRDefault="00E27246" w:rsidP="00E27246">
      <w:pPr>
        <w:numPr>
          <w:ilvl w:val="0"/>
          <w:numId w:val="44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Randomized Control trials</w:t>
      </w:r>
    </w:p>
    <w:p w14:paraId="12C89FB9" w14:textId="77777777" w:rsidR="00E27246" w:rsidRPr="00613AE7" w:rsidRDefault="00E27246" w:rsidP="00E27246">
      <w:pPr>
        <w:numPr>
          <w:ilvl w:val="0"/>
          <w:numId w:val="44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Experimental studies</w:t>
      </w:r>
    </w:p>
    <w:p w14:paraId="35A43C46" w14:textId="77777777" w:rsidR="00E27246" w:rsidRPr="00613AE7" w:rsidRDefault="00E27246" w:rsidP="00E27246">
      <w:pPr>
        <w:numPr>
          <w:ilvl w:val="0"/>
          <w:numId w:val="44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Non-experimental studies</w:t>
      </w:r>
    </w:p>
    <w:p w14:paraId="78A90884" w14:textId="77777777" w:rsidR="00E27246" w:rsidRPr="00613AE7" w:rsidRDefault="00E27246" w:rsidP="00E27246">
      <w:pPr>
        <w:numPr>
          <w:ilvl w:val="0"/>
          <w:numId w:val="44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Expert opinions</w:t>
      </w:r>
    </w:p>
    <w:p w14:paraId="07B8ADE9" w14:textId="77777777" w:rsidR="00E27246" w:rsidRPr="00613AE7" w:rsidRDefault="00E27246" w:rsidP="00E27246">
      <w:pPr>
        <w:numPr>
          <w:ilvl w:val="0"/>
          <w:numId w:val="44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Policy beliefs</w:t>
      </w:r>
    </w:p>
    <w:p w14:paraId="52F48428" w14:textId="77777777" w:rsidR="00E27246" w:rsidRPr="00613AE7" w:rsidRDefault="00E27246" w:rsidP="00E27246">
      <w:pPr>
        <w:numPr>
          <w:ilvl w:val="0"/>
          <w:numId w:val="44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Others, specify </w:t>
      </w:r>
    </w:p>
    <w:p w14:paraId="097EDB6F" w14:textId="77777777" w:rsidR="007D6CD0" w:rsidRPr="00613AE7" w:rsidRDefault="007D6CD0" w:rsidP="007D6CD0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2B4F030" w14:textId="77777777" w:rsidR="00E27246" w:rsidRPr="00C444DD" w:rsidRDefault="00A22A7D" w:rsidP="00C444DD">
      <w:pPr>
        <w:numPr>
          <w:ilvl w:val="0"/>
          <w:numId w:val="45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 you use research evidence d</w:t>
      </w:r>
      <w:r w:rsidR="00E27246"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ring health </w:t>
      </w:r>
      <w:r w:rsidR="00D03370"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planning</w:t>
      </w:r>
      <w:r w:rsidR="00D03370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  <w:r w:rsidR="00D03370" w:rsidRPr="00C444DD">
        <w:rPr>
          <w:rFonts w:ascii="Times New Roman" w:eastAsia="Times New Roman" w:hAnsi="Times New Roman" w:cs="Times New Roman"/>
          <w:color w:val="000000"/>
          <w:sz w:val="24"/>
          <w:szCs w:val="24"/>
        </w:rPr>
        <w:t>, Yes</w:t>
      </w:r>
    </w:p>
    <w:p w14:paraId="526F4A7C" w14:textId="77777777" w:rsidR="00E27246" w:rsidRPr="00613AE7" w:rsidRDefault="00E27246" w:rsidP="00E27246">
      <w:pPr>
        <w:numPr>
          <w:ilvl w:val="0"/>
          <w:numId w:val="46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No</w:t>
      </w:r>
    </w:p>
    <w:p w14:paraId="12896A37" w14:textId="77777777" w:rsidR="00E27246" w:rsidRPr="00613AE7" w:rsidRDefault="00E27246" w:rsidP="00E27246">
      <w:pPr>
        <w:numPr>
          <w:ilvl w:val="0"/>
          <w:numId w:val="47"/>
        </w:numPr>
        <w:spacing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Do you use the following documents during health planning? </w:t>
      </w:r>
    </w:p>
    <w:p w14:paraId="3CBC7A6D" w14:textId="77777777" w:rsidR="00E27246" w:rsidRPr="00613AE7" w:rsidRDefault="00E27246" w:rsidP="00E2724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03"/>
        <w:gridCol w:w="3402"/>
        <w:gridCol w:w="2790"/>
      </w:tblGrid>
      <w:tr w:rsidR="00E27246" w:rsidRPr="00613AE7" w14:paraId="183707BF" w14:textId="77777777" w:rsidTr="00D6237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17526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1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E80C92" w14:textId="77777777" w:rsidR="00E27246" w:rsidRPr="00613AE7" w:rsidRDefault="00E27246" w:rsidP="00E272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sponse</w:t>
            </w:r>
          </w:p>
        </w:tc>
      </w:tr>
      <w:tr w:rsidR="00E27246" w:rsidRPr="00613AE7" w14:paraId="39389301" w14:textId="77777777" w:rsidTr="00D62379">
        <w:trPr>
          <w:trHeight w:val="31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30E189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 of the Documen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9129E" w14:textId="77777777" w:rsidR="00E27246" w:rsidRPr="00613AE7" w:rsidRDefault="00E27246" w:rsidP="00E272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5C2D0A" w14:textId="77777777" w:rsidR="00E27246" w:rsidRPr="00613AE7" w:rsidRDefault="00E27246" w:rsidP="00E272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 w:rsidR="00E27246" w:rsidRPr="00613AE7" w14:paraId="2B2B5B82" w14:textId="77777777" w:rsidTr="00D6237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C53F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planning guideline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D48CD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EAACE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7BF1176E" w14:textId="77777777" w:rsidTr="00D6237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2465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ling party manifest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0853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274A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72CEBD85" w14:textId="77777777" w:rsidTr="00D62379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CDA16" w14:textId="77777777" w:rsidR="00E27246" w:rsidRPr="00613AE7" w:rsidRDefault="00E27246" w:rsidP="00E27246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icy document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769F7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8F8D4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04995BA" w14:textId="77777777" w:rsidR="00E27246" w:rsidRPr="00613AE7" w:rsidRDefault="00E27246" w:rsidP="00E2724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ection D: Capability of the use of health research evidence</w:t>
      </w:r>
    </w:p>
    <w:p w14:paraId="22019E2B" w14:textId="77777777" w:rsidR="00E27246" w:rsidRPr="00613AE7" w:rsidRDefault="00E27246" w:rsidP="00E27246">
      <w:pPr>
        <w:numPr>
          <w:ilvl w:val="0"/>
          <w:numId w:val="48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Is there an importance of the use of health research evidence during health planning?</w:t>
      </w:r>
    </w:p>
    <w:p w14:paraId="331DA7CC" w14:textId="77777777" w:rsidR="00E27246" w:rsidRPr="00613AE7" w:rsidRDefault="00EE5DEE" w:rsidP="00E27246">
      <w:pPr>
        <w:numPr>
          <w:ilvl w:val="1"/>
          <w:numId w:val="48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Yes</w:t>
      </w:r>
    </w:p>
    <w:p w14:paraId="13BB0C9C" w14:textId="77777777" w:rsidR="00E27246" w:rsidRPr="00613AE7" w:rsidRDefault="00EE5DEE" w:rsidP="00E27246">
      <w:pPr>
        <w:numPr>
          <w:ilvl w:val="1"/>
          <w:numId w:val="48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</w:t>
      </w:r>
    </w:p>
    <w:p w14:paraId="09DF8BCD" w14:textId="77777777" w:rsidR="001605CD" w:rsidRDefault="001605CD">
      <w:pPr>
        <w:spacing w:after="0" w:line="24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002E3C1" w14:textId="77777777" w:rsidR="00E27246" w:rsidRPr="00613AE7" w:rsidRDefault="00E27246" w:rsidP="00E27246">
      <w:pPr>
        <w:numPr>
          <w:ilvl w:val="1"/>
          <w:numId w:val="48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9E84A5D" w14:textId="77777777" w:rsidR="00E27246" w:rsidRDefault="00E27246" w:rsidP="00E27246">
      <w:pPr>
        <w:numPr>
          <w:ilvl w:val="1"/>
          <w:numId w:val="48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F79B72B" w14:textId="77777777" w:rsidR="00C27913" w:rsidRDefault="00C27913" w:rsidP="00C27913">
      <w:pPr>
        <w:spacing w:after="0" w:line="24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4. What is the level of importance of the use of health research evidence</w:t>
      </w:r>
    </w:p>
    <w:p w14:paraId="4B7496E1" w14:textId="77777777" w:rsidR="001605CD" w:rsidRDefault="00CE4CCE">
      <w:pPr>
        <w:spacing w:after="0" w:line="240" w:lineRule="auto"/>
        <w:ind w:left="1440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. Very unimportant b. unimportant c.</w:t>
      </w:r>
      <w:r w:rsidR="009F0E7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eutral d. Important e. very important</w:t>
      </w:r>
    </w:p>
    <w:p w14:paraId="52CD20A9" w14:textId="77777777" w:rsidR="00E27246" w:rsidRPr="00613AE7" w:rsidRDefault="00E27246" w:rsidP="00E272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226AD4F4" w14:textId="77777777" w:rsidR="00E27246" w:rsidRPr="00613AE7" w:rsidRDefault="00E27246" w:rsidP="00E27246">
      <w:pPr>
        <w:numPr>
          <w:ilvl w:val="0"/>
          <w:numId w:val="49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Among the following, what is the importance of health research evidence used during health planning?</w:t>
      </w:r>
    </w:p>
    <w:p w14:paraId="77785B25" w14:textId="77777777" w:rsidR="00E27246" w:rsidRPr="00613AE7" w:rsidRDefault="00E27246" w:rsidP="00E27246">
      <w:pPr>
        <w:spacing w:after="0"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Use the scale of: 1 = Very unimportant, 2 = Unimportant, 3 = Neutral 4 = Important, 5 = Very important</w:t>
      </w:r>
    </w:p>
    <w:p w14:paraId="5F4D97B8" w14:textId="77777777" w:rsidR="00E27246" w:rsidRPr="00613AE7" w:rsidRDefault="00E27246" w:rsidP="00E272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108"/>
        <w:gridCol w:w="336"/>
        <w:gridCol w:w="336"/>
        <w:gridCol w:w="336"/>
        <w:gridCol w:w="336"/>
        <w:gridCol w:w="903"/>
      </w:tblGrid>
      <w:tr w:rsidR="00E27246" w:rsidRPr="00613AE7" w14:paraId="608A3C14" w14:textId="77777777" w:rsidTr="00716E0E">
        <w:trPr>
          <w:trHeight w:val="5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EC262A8" w14:textId="77777777" w:rsidR="00E27246" w:rsidRPr="00613AE7" w:rsidRDefault="00E27246" w:rsidP="00E27246">
            <w:pPr>
              <w:numPr>
                <w:ilvl w:val="0"/>
                <w:numId w:val="50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ves the latest information</w:t>
            </w:r>
          </w:p>
          <w:p w14:paraId="424FA7B0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4E0F0EB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4872304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F571A69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B9CEC56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E236FF0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</w:tr>
      <w:tr w:rsidR="00E27246" w:rsidRPr="00613AE7" w14:paraId="20F4464B" w14:textId="77777777" w:rsidTr="00716E0E">
        <w:trPr>
          <w:trHeight w:val="5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22FA8B4" w14:textId="77777777" w:rsidR="00E27246" w:rsidRPr="00613AE7" w:rsidRDefault="00E27246" w:rsidP="00E27246">
            <w:pPr>
              <w:numPr>
                <w:ilvl w:val="0"/>
                <w:numId w:val="51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p the policymakers understand a specific problem</w:t>
            </w:r>
          </w:p>
          <w:p w14:paraId="6967C845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D7AF8D3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1A896DD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BB05874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73E2E82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78B2AC3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E27246" w:rsidRPr="00613AE7" w14:paraId="0BF87CAD" w14:textId="77777777" w:rsidTr="00716E0E">
        <w:trPr>
          <w:trHeight w:val="5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63981B6" w14:textId="77777777" w:rsidR="00E27246" w:rsidRPr="00613AE7" w:rsidRDefault="00E27246" w:rsidP="00E27246">
            <w:pPr>
              <w:numPr>
                <w:ilvl w:val="0"/>
                <w:numId w:val="52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lp the policymakers to implement various health interventions</w:t>
            </w:r>
          </w:p>
          <w:p w14:paraId="7732147B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748AC1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9FDEBE8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D4FF40E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F528F95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D5B207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40D61671" w14:textId="77777777" w:rsidTr="00716E0E">
        <w:trPr>
          <w:trHeight w:val="45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6D3A25B" w14:textId="77777777" w:rsidR="00E27246" w:rsidRPr="00613AE7" w:rsidRDefault="00E27246" w:rsidP="00E27246">
            <w:pPr>
              <w:numPr>
                <w:ilvl w:val="0"/>
                <w:numId w:val="53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void repeating the failures of others</w:t>
            </w:r>
          </w:p>
          <w:p w14:paraId="10086F07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E981D96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CB3C641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7C97F62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828AF4A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BD977CF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</w:tr>
      <w:tr w:rsidR="00E27246" w:rsidRPr="00613AE7" w14:paraId="551EC153" w14:textId="77777777" w:rsidTr="00716E0E">
        <w:trPr>
          <w:trHeight w:val="28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027C982" w14:textId="77777777" w:rsidR="00E27246" w:rsidRPr="00613AE7" w:rsidRDefault="00E27246" w:rsidP="00E27246">
            <w:pPr>
              <w:numPr>
                <w:ilvl w:val="0"/>
                <w:numId w:val="54"/>
              </w:num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duces health planners to new ideas.</w:t>
            </w:r>
          </w:p>
          <w:p w14:paraId="416A85F9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EA28424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BB41506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69746A5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47DFC02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039D149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</w:tr>
    </w:tbl>
    <w:p w14:paraId="17EB64E5" w14:textId="77777777" w:rsidR="00E27246" w:rsidRPr="00613AE7" w:rsidRDefault="00E27246" w:rsidP="00E272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sz w:val="24"/>
          <w:szCs w:val="24"/>
        </w:rPr>
        <w:br/>
      </w:r>
      <w:r w:rsidRPr="00613AE7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3C8A7391" w14:textId="77777777" w:rsidR="00E27246" w:rsidRPr="00613AE7" w:rsidRDefault="00E27246" w:rsidP="00E27246">
      <w:pPr>
        <w:numPr>
          <w:ilvl w:val="0"/>
          <w:numId w:val="55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D0D0D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D0D0D"/>
          <w:sz w:val="24"/>
          <w:szCs w:val="24"/>
          <w:shd w:val="clear" w:color="auto" w:fill="FFFFFF"/>
        </w:rPr>
        <w:t>Rate the following factors that hinder the utilization of health research evidence</w:t>
      </w:r>
    </w:p>
    <w:p w14:paraId="26805B5E" w14:textId="77777777" w:rsidR="00E27246" w:rsidRPr="00613AE7" w:rsidRDefault="00E27246" w:rsidP="00E272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53DE8E3" w14:textId="77777777" w:rsidR="00E27246" w:rsidRPr="00613AE7" w:rsidRDefault="00E27246" w:rsidP="00E27246">
      <w:pPr>
        <w:spacing w:after="0" w:line="240" w:lineRule="auto"/>
        <w:ind w:left="720" w:right="-13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Use the scale of: 1 = strongly agree, 2 = somewhat agree, 3 = Neither agree nor disagree, 4 = somewhat disagree, 5 = strongly disagre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36"/>
        <w:gridCol w:w="336"/>
        <w:gridCol w:w="336"/>
        <w:gridCol w:w="336"/>
        <w:gridCol w:w="336"/>
        <w:gridCol w:w="336"/>
      </w:tblGrid>
      <w:tr w:rsidR="00E27246" w:rsidRPr="00613AE7" w14:paraId="65B9826A" w14:textId="77777777" w:rsidTr="00E27246">
        <w:trPr>
          <w:trHeight w:val="5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31C07BB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ck of necessary knowledge and training in research</w:t>
            </w:r>
          </w:p>
          <w:p w14:paraId="756184C5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92F72BA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C511878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E2497B2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CDC7B47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1723720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</w:tr>
      <w:tr w:rsidR="00E27246" w:rsidRPr="00613AE7" w14:paraId="7E4E8C39" w14:textId="77777777" w:rsidTr="00E27246">
        <w:trPr>
          <w:trHeight w:val="5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8CD1AC4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Inadequate human and non-human resources</w:t>
            </w:r>
          </w:p>
          <w:p w14:paraId="0F888728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3B5B49E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CDED5E1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BC019B1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3A66601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1A411E0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E27246" w:rsidRPr="00613AE7" w14:paraId="7E1FC7AB" w14:textId="77777777" w:rsidTr="00E27246">
        <w:trPr>
          <w:trHeight w:val="5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6665C59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Difficult in accessing health research information </w:t>
            </w:r>
          </w:p>
          <w:p w14:paraId="3FF17CB4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E49CBF9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022ED57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6F8134C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6092BA4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8DC150A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7085C797" w14:textId="77777777" w:rsidTr="00E27246">
        <w:trPr>
          <w:trHeight w:val="45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43BDD50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Perceptions that health research is for academic purposes</w:t>
            </w:r>
          </w:p>
          <w:p w14:paraId="27A61903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A1A3E7D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BDC164E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5508075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C5CE558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2D71677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</w:tr>
      <w:tr w:rsidR="00E27246" w:rsidRPr="00613AE7" w14:paraId="05DB912E" w14:textId="77777777" w:rsidTr="00E27246">
        <w:trPr>
          <w:trHeight w:val="28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746EF6E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Lack of involvement in research activities</w:t>
            </w:r>
          </w:p>
          <w:p w14:paraId="575C274D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55C94BC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BC2A904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5DAEB8D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A8B45AF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BFD0CAA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</w:tr>
      <w:tr w:rsidR="00E27246" w:rsidRPr="00613AE7" w14:paraId="693CB999" w14:textId="77777777" w:rsidTr="00E27246">
        <w:trPr>
          <w:trHeight w:val="28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35D46C2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ditional ways of planning, and Minimal usage of health research evidence among planning team members at the regional and council levels</w:t>
            </w:r>
          </w:p>
          <w:p w14:paraId="3C707165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0BAFF44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0DFA9CB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F81C5A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087BF7B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2C98D40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6AD1F51D" w14:textId="77777777" w:rsidTr="00E27246">
        <w:trPr>
          <w:trHeight w:val="28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9A90B41" w14:textId="77777777" w:rsidR="00E27246" w:rsidRPr="00613AE7" w:rsidRDefault="00A96487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ck of dissemination</w:t>
            </w:r>
          </w:p>
          <w:p w14:paraId="4521B34D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8E86006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5B891DB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4C069EE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4ACB476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0940D6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3B54031" w14:textId="77777777" w:rsidR="00E27246" w:rsidRPr="00613AE7" w:rsidRDefault="00E27246" w:rsidP="00E272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B6C4595" w14:textId="77777777" w:rsidR="00E27246" w:rsidRPr="00613AE7" w:rsidRDefault="00E27246" w:rsidP="00E2724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ection E: Opportunities of the use of health research evidence</w:t>
      </w:r>
    </w:p>
    <w:p w14:paraId="73B63E4A" w14:textId="77777777" w:rsidR="00E27246" w:rsidRPr="00613AE7" w:rsidRDefault="00CF3C20" w:rsidP="00CF3C20">
      <w:pPr>
        <w:spacing w:before="160"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6. </w:t>
      </w:r>
      <w:r w:rsidR="00E27246"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Rate the following physical opportunities available for the use of health research evidence in health planning.</w:t>
      </w:r>
      <w:r w:rsidR="00C657B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14:paraId="3180A2EE" w14:textId="77777777" w:rsidR="00E27246" w:rsidRPr="00613AE7" w:rsidRDefault="00E27246" w:rsidP="00E27246">
      <w:pPr>
        <w:spacing w:after="0" w:line="240" w:lineRule="auto"/>
        <w:ind w:left="720" w:right="-13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Use the scale of: 1 = strongly agree, 2 = somewhat agree, 3 = Neither agree nor disagree, 4 = somewhat disagree, 5 = strongly disagre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36"/>
        <w:gridCol w:w="336"/>
        <w:gridCol w:w="336"/>
        <w:gridCol w:w="336"/>
        <w:gridCol w:w="336"/>
        <w:gridCol w:w="336"/>
      </w:tblGrid>
      <w:tr w:rsidR="00E27246" w:rsidRPr="00613AE7" w14:paraId="127BD07E" w14:textId="77777777" w:rsidTr="00E27246">
        <w:trPr>
          <w:trHeight w:val="5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EF75CA7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abling utilization of information generated from the healthcare system at the Regional and council level</w:t>
            </w:r>
          </w:p>
          <w:p w14:paraId="62AA447D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91256BD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F9656A5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586C472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E2B0E58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4D24A5F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</w:tr>
      <w:tr w:rsidR="00E27246" w:rsidRPr="00613AE7" w14:paraId="20572C5D" w14:textId="77777777" w:rsidTr="00E27246">
        <w:trPr>
          <w:trHeight w:val="5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2FA2B2B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ilability of research coordinators</w:t>
            </w:r>
          </w:p>
          <w:p w14:paraId="4256EFB5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C36B97D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A76B5DE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72BEE19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B5A1704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A31B771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E27246" w:rsidRPr="00613AE7" w14:paraId="08A16C44" w14:textId="77777777" w:rsidTr="00E27246">
        <w:trPr>
          <w:trHeight w:val="5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B4DBC1C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ilability of equipment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0364D3A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E3D4F63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11B4DF9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F8B3CD9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BAA202F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433D1143" w14:textId="77777777" w:rsidTr="00E27246">
        <w:trPr>
          <w:trHeight w:val="45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3C3213B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ilability of internet</w:t>
            </w:r>
          </w:p>
          <w:p w14:paraId="5FDE9492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ilability of planned budget for research</w:t>
            </w:r>
          </w:p>
          <w:p w14:paraId="78F69175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6372F57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E1FDD92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783F006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B9BE2AF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6541882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</w:tr>
      <w:tr w:rsidR="00E27246" w:rsidRPr="00613AE7" w14:paraId="61E85291" w14:textId="77777777" w:rsidTr="00E27246">
        <w:trPr>
          <w:trHeight w:val="28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8CC0F9C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symposiums for research discuss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77F8619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248504A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B3CED3D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B662C80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9C6278F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</w:tr>
      <w:tr w:rsidR="00E27246" w:rsidRPr="00613AE7" w14:paraId="1445688D" w14:textId="77777777" w:rsidTr="00E27246">
        <w:trPr>
          <w:trHeight w:val="28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8B478AB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existence of universities that provide a chance for dissemination</w:t>
            </w:r>
          </w:p>
          <w:p w14:paraId="2E85F27E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3B4925B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15F8AF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962303E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6E19B8D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819790B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5C89CA0" w14:textId="77777777" w:rsidR="00E27246" w:rsidRPr="00613AE7" w:rsidRDefault="00E27246" w:rsidP="00E272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3C2D70D4" w14:textId="77777777" w:rsidR="00E27246" w:rsidRPr="00613AE7" w:rsidRDefault="00CF3C20" w:rsidP="00CF3C20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7.      </w:t>
      </w:r>
      <w:r w:rsidR="00E27246"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Rate the following social opportunities available for the use of health research evidence in health planning.</w:t>
      </w:r>
    </w:p>
    <w:p w14:paraId="364E5287" w14:textId="77777777" w:rsidR="00E27246" w:rsidRPr="00613AE7" w:rsidRDefault="00E27246" w:rsidP="00E27246">
      <w:pPr>
        <w:spacing w:after="0" w:line="240" w:lineRule="auto"/>
        <w:ind w:left="720" w:right="-13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Use the scale of: 1 = strongly agree, 2 = somewhat agree, 3 = Neither agree nor disagree, 4 = somewhat disagree, 5 = strongly disagre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36"/>
        <w:gridCol w:w="336"/>
        <w:gridCol w:w="336"/>
        <w:gridCol w:w="336"/>
        <w:gridCol w:w="336"/>
        <w:gridCol w:w="336"/>
      </w:tblGrid>
      <w:tr w:rsidR="00E27246" w:rsidRPr="00613AE7" w14:paraId="3ACFB581" w14:textId="77777777" w:rsidTr="00E27246">
        <w:trPr>
          <w:trHeight w:val="5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5C0D2E4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The presence of disparities among different populations allows for more equitable distribution of resources and targeted interventions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1676A78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76C37F6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DABC551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1BD777D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C9DBFB1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</w:tr>
      <w:tr w:rsidR="00E27246" w:rsidRPr="00613AE7" w14:paraId="3154C53F" w14:textId="77777777" w:rsidTr="00E27246">
        <w:trPr>
          <w:trHeight w:val="5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D72E549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presence of community members in the health planning tea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BD3100A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B1B2666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B9CFDEE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0C67C70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9A09A85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E27246" w:rsidRPr="00613AE7" w14:paraId="6C6B830C" w14:textId="77777777" w:rsidTr="00E27246">
        <w:trPr>
          <w:trHeight w:val="45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C1FCF11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Improved health literacy in the society, empower</w:t>
            </w:r>
            <w:r w:rsidR="00632EDC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s</w:t>
            </w:r>
            <w:r w:rsidR="004C4CEE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 xml:space="preserve"> </w:t>
            </w:r>
            <w:r w:rsidRPr="00613AE7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individuals to make informed health decis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B57761A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55A7C64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B62E3F7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BD05A30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320CD2A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</w:tr>
    </w:tbl>
    <w:p w14:paraId="738F4570" w14:textId="77777777" w:rsidR="00E27246" w:rsidRPr="00613AE7" w:rsidRDefault="00E27246" w:rsidP="00E272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A67D10C" w14:textId="77777777" w:rsidR="00E27246" w:rsidRPr="00613AE7" w:rsidRDefault="00E27246" w:rsidP="00E27246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ection F: Motivations of the use of health research evidence</w:t>
      </w:r>
    </w:p>
    <w:p w14:paraId="5BCBA0D5" w14:textId="77777777" w:rsidR="00E27246" w:rsidRPr="00613AE7" w:rsidRDefault="00CF3C20" w:rsidP="00CF3C20">
      <w:pPr>
        <w:spacing w:before="200"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18.</w:t>
      </w: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E27246"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Rate the following automatic motivations available for the use of health research evidence in health planning.</w:t>
      </w:r>
    </w:p>
    <w:p w14:paraId="2DE605AA" w14:textId="77777777" w:rsidR="00E27246" w:rsidRPr="00613AE7" w:rsidRDefault="00E27246" w:rsidP="00E27246">
      <w:pPr>
        <w:spacing w:after="0" w:line="240" w:lineRule="auto"/>
        <w:ind w:left="720" w:right="-13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se the scale of 1 = strongly agree, 2 = somewhat agree, 3 = </w:t>
      </w:r>
      <w:r w:rsidR="00844F66"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neither</w:t>
      </w: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gree nor disagree, 4 = somewhat disagree, 5 = strongly disagree</w:t>
      </w:r>
    </w:p>
    <w:tbl>
      <w:tblPr>
        <w:tblW w:w="962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6"/>
        <w:gridCol w:w="1289"/>
        <w:gridCol w:w="1170"/>
        <w:gridCol w:w="1170"/>
        <w:gridCol w:w="900"/>
        <w:gridCol w:w="900"/>
      </w:tblGrid>
      <w:tr w:rsidR="00E27246" w:rsidRPr="00613AE7" w14:paraId="02DA413A" w14:textId="77777777" w:rsidTr="006E3A4F">
        <w:trPr>
          <w:trHeight w:val="5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C740F04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ision of incentives to health planners 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B70F880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7FA1DA3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14FFFEF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51A4846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C534DBD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</w:tr>
      <w:tr w:rsidR="00E27246" w:rsidRPr="00613AE7" w14:paraId="3673F5D5" w14:textId="77777777" w:rsidTr="006E3A4F">
        <w:trPr>
          <w:trHeight w:val="5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A050153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ilability of job training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D1089EB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E87F91D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16CCF16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6515B15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A1FF12B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E27246" w:rsidRPr="00613AE7" w14:paraId="1D52E319" w14:textId="77777777" w:rsidTr="006E3A4F">
        <w:trPr>
          <w:trHeight w:val="5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9AAC5EC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ilability of Short term courses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777A488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3EFDF47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45599E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2FD4CF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A7D8B39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59EA4B6C" w14:textId="77777777" w:rsidTr="006E3A4F">
        <w:trPr>
          <w:trHeight w:val="45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FDF044F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ilability of Long-term course</w:t>
            </w:r>
          </w:p>
          <w:p w14:paraId="79B51673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32B2C1E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A485BEF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4FB9BEA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39953C6" w14:textId="77777777" w:rsidR="00E27246" w:rsidRPr="00613AE7" w:rsidRDefault="00E27246" w:rsidP="00CF3C20">
            <w:pPr>
              <w:pStyle w:val="ListParagraph"/>
              <w:numPr>
                <w:ilvl w:val="2"/>
                <w:numId w:val="48"/>
              </w:num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C2F9EC2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</w:tr>
    </w:tbl>
    <w:p w14:paraId="0C5C4B00" w14:textId="77777777" w:rsidR="00E27246" w:rsidRPr="00613AE7" w:rsidRDefault="00CF3C20" w:rsidP="00CF3C20">
      <w:pPr>
        <w:spacing w:before="200"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19.</w:t>
      </w: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E27246"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Rate the following reflective motivations available for the use of health research evidence in health planning.</w:t>
      </w:r>
    </w:p>
    <w:p w14:paraId="4BB5ED88" w14:textId="77777777" w:rsidR="00E27246" w:rsidRPr="00613AE7" w:rsidRDefault="00E27246" w:rsidP="00E27246">
      <w:pPr>
        <w:spacing w:after="0" w:line="240" w:lineRule="auto"/>
        <w:ind w:left="720" w:right="-13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se the scale of: 1 = strongly agree, 2 = somewhat agree, 3 = </w:t>
      </w:r>
      <w:r w:rsidR="00E014BE"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neither</w:t>
      </w: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gree nor disagree, 4 = somewhat disagree, 5 = strongly disagree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36"/>
        <w:gridCol w:w="336"/>
        <w:gridCol w:w="336"/>
        <w:gridCol w:w="336"/>
        <w:gridCol w:w="336"/>
        <w:gridCol w:w="336"/>
      </w:tblGrid>
      <w:tr w:rsidR="00E27246" w:rsidRPr="00613AE7" w14:paraId="294482A3" w14:textId="77777777" w:rsidTr="00E27246">
        <w:trPr>
          <w:trHeight w:val="5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D664C88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interaction between policymakers, implementers, researchers, and academic institu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892B3E0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F0B9A9A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B36D418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17387DE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8301FE6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</w:tr>
      <w:tr w:rsidR="00E27246" w:rsidRPr="00613AE7" w14:paraId="4BAA7DDC" w14:textId="77777777" w:rsidTr="00E27246">
        <w:trPr>
          <w:trHeight w:val="5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4547703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active stakeholder engagement in health plan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7669916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60BC985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D3EB5C6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9D0718D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CA11B8A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E27246" w:rsidRPr="00613AE7" w14:paraId="20313A3C" w14:textId="77777777" w:rsidTr="00E27246">
        <w:trPr>
          <w:trHeight w:val="5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6AB3D28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us quality improvement in the healthcare system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256185F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BF1E37B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9B0BFE6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CBEA8B5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95AEC8A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E27246" w:rsidRPr="00613AE7" w14:paraId="5FC531B8" w14:textId="77777777" w:rsidTr="00E27246">
        <w:trPr>
          <w:trHeight w:val="5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B93C9F2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ailability of transparency and accountability mechanis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FB6FA98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9B85D1A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0D89E04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132C4C4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3B3475B" w14:textId="77777777" w:rsidR="00E27246" w:rsidRPr="00613AE7" w:rsidRDefault="00E27246" w:rsidP="00E2724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</w:tbl>
    <w:p w14:paraId="2B114603" w14:textId="77777777" w:rsidR="00E27246" w:rsidRPr="00613AE7" w:rsidRDefault="00E27246" w:rsidP="00E272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0B79AEF" w14:textId="77777777" w:rsidR="00CF3C20" w:rsidRPr="00613AE7" w:rsidRDefault="00CF3C20" w:rsidP="00E2724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2EBFA55B" w14:textId="77777777" w:rsidR="00CF3C20" w:rsidRPr="00613AE7" w:rsidRDefault="00CF3C20" w:rsidP="00E27246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14:paraId="0937686E" w14:textId="77777777" w:rsidR="00390F94" w:rsidRPr="000F24EC" w:rsidRDefault="00E27246" w:rsidP="000F24EC">
      <w:pPr>
        <w:spacing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ection G: Readiness to use knowledge translation tools among planning team</w:t>
      </w:r>
    </w:p>
    <w:p w14:paraId="2DAE0BAB" w14:textId="77777777" w:rsidR="008D0E4D" w:rsidRDefault="008D0E4D" w:rsidP="008D0E4D">
      <w:pPr>
        <w:spacing w:after="0" w:line="240" w:lineRule="auto"/>
        <w:ind w:right="-1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83C54">
        <w:rPr>
          <w:rFonts w:ascii="Times New Roman" w:hAnsi="Times New Roman" w:cs="Times New Roman"/>
          <w:u w:val="single"/>
        </w:rPr>
        <w:t>Please identify the extent to which you agree or disagree with each of the following statements</w:t>
      </w:r>
      <w:r w:rsidR="004614B4">
        <w:rPr>
          <w:rFonts w:ascii="Times New Roman" w:hAnsi="Times New Roman" w:cs="Times New Roman"/>
          <w:u w:val="single"/>
        </w:rPr>
        <w:t xml:space="preserve"> </w:t>
      </w: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Use the scale of 1 = strongly agree, 2 = somewhat agree, 3 = Neither agree nor disagree, 4 = somewhat disagree, 5 = strongly disagree</w:t>
      </w:r>
    </w:p>
    <w:p w14:paraId="09027272" w14:textId="77777777" w:rsidR="001C104E" w:rsidRDefault="001C104E" w:rsidP="008D0E4D">
      <w:pPr>
        <w:spacing w:after="0" w:line="240" w:lineRule="auto"/>
        <w:ind w:right="-1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DED324A" w14:textId="77777777" w:rsidR="00D5711B" w:rsidRDefault="00223041" w:rsidP="008D0E4D">
      <w:pPr>
        <w:spacing w:after="0" w:line="240" w:lineRule="auto"/>
        <w:ind w:right="-13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 know what is KT tools…………………………………………………………1         2      3   </w:t>
      </w:r>
      <w:r w:rsidR="00C6129A">
        <w:rPr>
          <w:rFonts w:ascii="Times New Roman" w:eastAsia="Times New Roman" w:hAnsi="Times New Roman" w:cs="Times New Roman"/>
          <w:sz w:val="24"/>
          <w:szCs w:val="24"/>
        </w:rPr>
        <w:t>4 5</w:t>
      </w:r>
    </w:p>
    <w:p w14:paraId="4FAF2789" w14:textId="77777777" w:rsidR="00AB1BF5" w:rsidRDefault="00AB1BF5" w:rsidP="008D0E4D">
      <w:pPr>
        <w:spacing w:after="0" w:line="240" w:lineRule="auto"/>
        <w:ind w:right="-13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D8C86C4" w14:textId="77777777" w:rsidR="00400443" w:rsidRDefault="00400443" w:rsidP="008D0E4D">
      <w:pPr>
        <w:spacing w:after="0" w:line="240" w:lineRule="auto"/>
        <w:ind w:right="-13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know how to use KT tools…………………………………………………</w:t>
      </w:r>
      <w:r w:rsidR="0004633B">
        <w:rPr>
          <w:rFonts w:ascii="Times New Roman" w:eastAsia="Times New Roman" w:hAnsi="Times New Roman" w:cs="Times New Roman"/>
          <w:sz w:val="24"/>
          <w:szCs w:val="24"/>
        </w:rPr>
        <w:t>….</w:t>
      </w:r>
      <w:r>
        <w:rPr>
          <w:rFonts w:ascii="Times New Roman" w:eastAsia="Times New Roman" w:hAnsi="Times New Roman" w:cs="Times New Roman"/>
          <w:sz w:val="24"/>
          <w:szCs w:val="24"/>
        </w:rPr>
        <w:t>1         2      3   4   5</w:t>
      </w:r>
    </w:p>
    <w:p w14:paraId="631AD86E" w14:textId="77777777" w:rsidR="00EB5277" w:rsidRDefault="00EB5277" w:rsidP="008D0E4D">
      <w:pPr>
        <w:spacing w:after="0" w:line="240" w:lineRule="auto"/>
        <w:ind w:right="-13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EDDBE4" w14:textId="77777777" w:rsidR="00223041" w:rsidRPr="00613AE7" w:rsidRDefault="00223041" w:rsidP="008D0E4D">
      <w:pPr>
        <w:spacing w:after="0" w:line="240" w:lineRule="auto"/>
        <w:ind w:right="-13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46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56"/>
        <w:gridCol w:w="336"/>
        <w:gridCol w:w="342"/>
        <w:gridCol w:w="336"/>
        <w:gridCol w:w="359"/>
        <w:gridCol w:w="336"/>
      </w:tblGrid>
      <w:tr w:rsidR="008D0E4D" w:rsidRPr="00613AE7" w14:paraId="63BBEC57" w14:textId="77777777" w:rsidTr="00A83C54">
        <w:trPr>
          <w:trHeight w:val="517"/>
        </w:trPr>
        <w:tc>
          <w:tcPr>
            <w:tcW w:w="7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B196AD5" w14:textId="77777777" w:rsidR="008D0E4D" w:rsidRPr="00613AE7" w:rsidRDefault="008D0E4D" w:rsidP="00A83C5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y institution provides</w:t>
            </w:r>
            <w:r w:rsidR="004C4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pportunities for professional</w:t>
            </w:r>
            <w:r w:rsidR="004C4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velopment</w:t>
            </w:r>
            <w:r w:rsidR="00E014B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or the use of KT tools</w:t>
            </w: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.</w:t>
            </w:r>
          </w:p>
          <w:p w14:paraId="39243F47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E9C4EB9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D84F770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1152A33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400CE4D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DF74FC5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 </w:t>
            </w:r>
          </w:p>
        </w:tc>
      </w:tr>
      <w:tr w:rsidR="008D0E4D" w:rsidRPr="00613AE7" w14:paraId="7AF0A2FF" w14:textId="77777777" w:rsidTr="00A83C54">
        <w:trPr>
          <w:trHeight w:val="517"/>
        </w:trPr>
        <w:tc>
          <w:tcPr>
            <w:tcW w:w="7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B66B327" w14:textId="77777777" w:rsidR="008D0E4D" w:rsidRPr="00613AE7" w:rsidRDefault="008D0E4D" w:rsidP="00A83C5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y institution cares about</w:t>
            </w:r>
            <w:r w:rsidR="004C4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mproving health services for</w:t>
            </w:r>
            <w:r w:rsidR="004C4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ommunitie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hrough the use of KT tools 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DF3A812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783B0A0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521BCE27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FC09AD1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B0005EF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8D0E4D" w:rsidRPr="00613AE7" w14:paraId="7772ED57" w14:textId="77777777" w:rsidTr="00A83C54">
        <w:trPr>
          <w:trHeight w:val="517"/>
        </w:trPr>
        <w:tc>
          <w:tcPr>
            <w:tcW w:w="7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CAA1688" w14:textId="77777777" w:rsidR="008D0E4D" w:rsidRPr="00613AE7" w:rsidRDefault="008D0E4D" w:rsidP="00A83C5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 </w:t>
            </w: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lieve it is</w:t>
            </w:r>
            <w:r w:rsidR="004C4CE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important to translate </w:t>
            </w:r>
            <w:r w:rsidR="00AF6F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research </w:t>
            </w:r>
            <w:r w:rsidR="00AF6F78" w:rsidRPr="00613AE7">
              <w:rPr>
                <w:rFonts w:ascii="Times New Roman" w:eastAsia="Times New Roman" w:hAnsi="Times New Roman" w:cs="Times New Roman"/>
                <w:sz w:val="24"/>
                <w:szCs w:val="24"/>
              </w:rPr>
              <w:t>findings</w:t>
            </w: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for </w:t>
            </w:r>
            <w:r w:rsidR="00EE72A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licymakers</w:t>
            </w:r>
            <w:r w:rsidR="00EE72A6"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.</w:t>
            </w:r>
          </w:p>
          <w:p w14:paraId="242F5007" w14:textId="77777777" w:rsidR="008D0E4D" w:rsidRPr="00613AE7" w:rsidRDefault="008D0E4D" w:rsidP="00A83C5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461DD052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0CDA0FA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6BA5395C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C967483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3008ECB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8D0E4D" w:rsidRPr="00613AE7" w14:paraId="04153C35" w14:textId="77777777" w:rsidTr="00A83C54">
        <w:trPr>
          <w:trHeight w:val="517"/>
        </w:trPr>
        <w:tc>
          <w:tcPr>
            <w:tcW w:w="7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0F081C84" w14:textId="77777777" w:rsidR="008D0E4D" w:rsidRPr="00613AE7" w:rsidRDefault="008D0E4D" w:rsidP="00A83C5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My institutions have the budget for KT tools </w:t>
            </w:r>
          </w:p>
          <w:p w14:paraId="453ABBCF" w14:textId="77777777" w:rsidR="008D0E4D" w:rsidRPr="00613AE7" w:rsidRDefault="008D0E4D" w:rsidP="00A83C5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7943D574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A60BA81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2BDFA7FA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3E3BF5BE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  <w:hideMark/>
          </w:tcPr>
          <w:p w14:paraId="1D4F3E49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8D0E4D" w:rsidRPr="00613AE7" w14:paraId="63E4E08E" w14:textId="77777777" w:rsidTr="00A83C54">
        <w:trPr>
          <w:trHeight w:val="517"/>
        </w:trPr>
        <w:tc>
          <w:tcPr>
            <w:tcW w:w="7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3DB36DE2" w14:textId="77777777" w:rsidR="008D0E4D" w:rsidRPr="00613AE7" w:rsidRDefault="00262531" w:rsidP="00A83C5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Using </w:t>
            </w: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nowledge</w:t>
            </w:r>
            <w:r w:rsidR="00660C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8D0E4D"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lation </w:t>
            </w:r>
            <w:r w:rsidR="008D0E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ools </w:t>
            </w:r>
            <w:r w:rsidR="008D0E4D"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s an important</w:t>
            </w:r>
            <w:r w:rsidR="00660C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="008D0E4D"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onsideration for </w:t>
            </w:r>
            <w:r w:rsidR="008D0E4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my job </w:t>
            </w:r>
            <w:r w:rsidR="00AF6F78"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omotion.</w:t>
            </w:r>
          </w:p>
          <w:p w14:paraId="278B4C86" w14:textId="77777777" w:rsidR="008D0E4D" w:rsidRPr="00613AE7" w:rsidRDefault="008D0E4D" w:rsidP="00A83C5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260366DB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6B8D9F8C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332E9C58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1E30B7C2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4E065482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8D0E4D" w:rsidRPr="00613AE7" w14:paraId="625063E6" w14:textId="77777777" w:rsidTr="00A83C54">
        <w:trPr>
          <w:trHeight w:val="517"/>
        </w:trPr>
        <w:tc>
          <w:tcPr>
            <w:tcW w:w="7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5E87A5EA" w14:textId="77777777" w:rsidR="008D0E4D" w:rsidRPr="00613AE7" w:rsidRDefault="008D0E4D" w:rsidP="00A83C5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received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ining</w:t>
            </w: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on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how to use </w:t>
            </w: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nowledge</w:t>
            </w:r>
            <w:r w:rsidR="00660C6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ranslation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ols</w:t>
            </w: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.</w:t>
            </w:r>
          </w:p>
          <w:p w14:paraId="14F4E54A" w14:textId="77777777" w:rsidR="008D0E4D" w:rsidRPr="00613AE7" w:rsidRDefault="008D0E4D" w:rsidP="00A83C5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120D1536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1AF37D7B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0A218864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437A1A5A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3E51C71C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8D0E4D" w:rsidRPr="00613AE7" w14:paraId="07744A69" w14:textId="77777777" w:rsidTr="00A83C54">
        <w:trPr>
          <w:trHeight w:val="517"/>
        </w:trPr>
        <w:tc>
          <w:tcPr>
            <w:tcW w:w="7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41154985" w14:textId="77777777" w:rsidR="008D0E4D" w:rsidRPr="00613AE7" w:rsidRDefault="008D0E4D" w:rsidP="00A83C5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he use of KT tools is included in the health planning guidelines</w:t>
            </w:r>
          </w:p>
          <w:p w14:paraId="68B23A6C" w14:textId="77777777" w:rsidR="008D0E4D" w:rsidRPr="00613AE7" w:rsidRDefault="008D0E4D" w:rsidP="00A83C5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1878298A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54DE409D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6D61AAB0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56DE121B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20696C81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8D0E4D" w:rsidRPr="00613AE7" w14:paraId="26BD46A8" w14:textId="77777777" w:rsidTr="00A83C54">
        <w:trPr>
          <w:trHeight w:val="517"/>
        </w:trPr>
        <w:tc>
          <w:tcPr>
            <w:tcW w:w="7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135764CE" w14:textId="77777777" w:rsidR="008D0E4D" w:rsidRPr="00613AE7" w:rsidRDefault="008D0E4D" w:rsidP="00A83C5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nors suppor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use of </w:t>
            </w:r>
            <w:r w:rsidRPr="00613A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ols </w:t>
            </w:r>
            <w:r w:rsidRPr="00613AE7">
              <w:rPr>
                <w:rFonts w:ascii="Times New Roman" w:eastAsia="Times New Roman" w:hAnsi="Times New Roman" w:cs="Times New Roman"/>
                <w:sz w:val="24"/>
                <w:szCs w:val="24"/>
              </w:rPr>
              <w:t>because they want to have a real impact on health</w:t>
            </w:r>
            <w:r w:rsidR="005278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341799">
              <w:rPr>
                <w:rFonts w:ascii="Times New Roman" w:eastAsia="Times New Roman" w:hAnsi="Times New Roman" w:cs="Times New Roman"/>
                <w:sz w:val="24"/>
                <w:szCs w:val="24"/>
              </w:rPr>
              <w:t>servi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livery</w:t>
            </w:r>
          </w:p>
          <w:p w14:paraId="1AC2F154" w14:textId="77777777" w:rsidR="008D0E4D" w:rsidRPr="00613AE7" w:rsidRDefault="008D0E4D" w:rsidP="00A83C5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43B0E9B9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75033F9C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18AC48F9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24783154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32093830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8D0E4D" w:rsidRPr="00613AE7" w14:paraId="00D0D304" w14:textId="77777777" w:rsidTr="00A83C54">
        <w:trPr>
          <w:trHeight w:val="517"/>
        </w:trPr>
        <w:tc>
          <w:tcPr>
            <w:tcW w:w="7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464C5DDE" w14:textId="77777777" w:rsidR="008D0E4D" w:rsidRPr="00613AE7" w:rsidDel="002927D0" w:rsidRDefault="008D0E4D" w:rsidP="00A83C5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licymakers prefer the use of policy briefs than any other KT tools</w:t>
            </w: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7AB9E862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4914F688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44428DDB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4848EB37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2" w:type="dxa"/>
              <w:left w:w="115" w:type="dxa"/>
              <w:bottom w:w="0" w:type="dxa"/>
              <w:right w:w="41" w:type="dxa"/>
            </w:tcMar>
          </w:tcPr>
          <w:p w14:paraId="307482F6" w14:textId="77777777" w:rsidR="008D0E4D" w:rsidRPr="00613AE7" w:rsidRDefault="008D0E4D" w:rsidP="00A83C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</w:tbl>
    <w:p w14:paraId="663BE40B" w14:textId="77777777" w:rsidR="002D427B" w:rsidRDefault="002D427B" w:rsidP="009F3FC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A85E8E" w14:textId="77777777" w:rsidR="00FF0066" w:rsidRDefault="00FF0066" w:rsidP="009F3FC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402363" w14:textId="77777777" w:rsidR="001605CD" w:rsidRDefault="001605C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9A507A" w14:textId="77777777" w:rsidR="001605CD" w:rsidRDefault="00214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4222">
        <w:rPr>
          <w:rFonts w:ascii="Times New Roman" w:hAnsi="Times New Roman" w:cs="Times New Roman"/>
          <w:sz w:val="24"/>
          <w:szCs w:val="24"/>
        </w:rPr>
        <w:t xml:space="preserve">Have you conducted any of the following activities in relation to Knowledge translation during health </w:t>
      </w:r>
      <w:r w:rsidR="00730077" w:rsidRPr="00730077">
        <w:rPr>
          <w:rFonts w:ascii="Times New Roman" w:hAnsi="Times New Roman" w:cs="Times New Roman"/>
          <w:sz w:val="24"/>
          <w:szCs w:val="24"/>
        </w:rPr>
        <w:t>planning</w:t>
      </w:r>
      <w:r w:rsidRPr="00214222">
        <w:rPr>
          <w:rFonts w:ascii="Times New Roman" w:hAnsi="Times New Roman" w:cs="Times New Roman"/>
          <w:sz w:val="24"/>
          <w:szCs w:val="24"/>
        </w:rPr>
        <w:t>? (</w:t>
      </w:r>
      <w:r w:rsidR="00EB3ADE" w:rsidRPr="00214222">
        <w:rPr>
          <w:rFonts w:ascii="Times New Roman" w:hAnsi="Times New Roman" w:cs="Times New Roman"/>
          <w:sz w:val="24"/>
          <w:szCs w:val="24"/>
        </w:rPr>
        <w:t>Select</w:t>
      </w:r>
      <w:r w:rsidRPr="00214222">
        <w:rPr>
          <w:rFonts w:ascii="Times New Roman" w:hAnsi="Times New Roman" w:cs="Times New Roman"/>
          <w:sz w:val="24"/>
          <w:szCs w:val="24"/>
        </w:rPr>
        <w:t xml:space="preserve"> all that apply) </w:t>
      </w:r>
    </w:p>
    <w:p w14:paraId="660E250B" w14:textId="77777777" w:rsidR="001605CD" w:rsidRDefault="00214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4222">
        <w:rPr>
          <w:rFonts w:ascii="Times New Roman" w:hAnsi="Times New Roman" w:cs="Times New Roman"/>
          <w:sz w:val="24"/>
          <w:szCs w:val="24"/>
        </w:rPr>
        <w:t xml:space="preserve">Written a policy brief or prepared briefing notes </w:t>
      </w:r>
      <w:r w:rsidR="004226B2" w:rsidRPr="00214222">
        <w:rPr>
          <w:rFonts w:ascii="Times New Roman" w:hAnsi="Times New Roman" w:cs="Times New Roman"/>
          <w:sz w:val="24"/>
          <w:szCs w:val="24"/>
        </w:rPr>
        <w:t>written</w:t>
      </w:r>
      <w:r w:rsidRPr="00214222">
        <w:rPr>
          <w:rFonts w:ascii="Times New Roman" w:hAnsi="Times New Roman" w:cs="Times New Roman"/>
          <w:sz w:val="24"/>
          <w:szCs w:val="24"/>
        </w:rPr>
        <w:t xml:space="preserve"> an evidence summary </w:t>
      </w:r>
    </w:p>
    <w:p w14:paraId="47B01733" w14:textId="77777777" w:rsidR="001605CD" w:rsidRDefault="00214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4222">
        <w:rPr>
          <w:rFonts w:ascii="Times New Roman" w:hAnsi="Times New Roman" w:cs="Times New Roman"/>
          <w:sz w:val="24"/>
          <w:szCs w:val="24"/>
        </w:rPr>
        <w:t xml:space="preserve">Conducted a stakeholder meeting </w:t>
      </w:r>
    </w:p>
    <w:p w14:paraId="4976D133" w14:textId="77777777" w:rsidR="001605CD" w:rsidRDefault="00214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4222">
        <w:rPr>
          <w:rFonts w:ascii="Times New Roman" w:hAnsi="Times New Roman" w:cs="Times New Roman"/>
          <w:sz w:val="24"/>
          <w:szCs w:val="24"/>
        </w:rPr>
        <w:t xml:space="preserve">Conducted a policy dialogue </w:t>
      </w:r>
    </w:p>
    <w:p w14:paraId="6E446AEA" w14:textId="77777777" w:rsidR="001605CD" w:rsidRDefault="00214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4222">
        <w:rPr>
          <w:rFonts w:ascii="Times New Roman" w:hAnsi="Times New Roman" w:cs="Times New Roman"/>
          <w:sz w:val="24"/>
          <w:szCs w:val="24"/>
        </w:rPr>
        <w:t>Engaged with an advocacy campaign</w:t>
      </w:r>
    </w:p>
    <w:p w14:paraId="51C68798" w14:textId="77777777" w:rsidR="001605CD" w:rsidRDefault="00214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4222">
        <w:rPr>
          <w:rFonts w:ascii="Times New Roman" w:hAnsi="Times New Roman" w:cs="Times New Roman"/>
          <w:sz w:val="24"/>
          <w:szCs w:val="24"/>
        </w:rPr>
        <w:lastRenderedPageBreak/>
        <w:t xml:space="preserve"> Engaged with </w:t>
      </w:r>
      <w:r w:rsidR="008D76EF">
        <w:rPr>
          <w:rFonts w:ascii="Times New Roman" w:hAnsi="Times New Roman" w:cs="Times New Roman"/>
          <w:sz w:val="24"/>
          <w:szCs w:val="24"/>
        </w:rPr>
        <w:t>policymakers</w:t>
      </w:r>
      <w:r w:rsidRPr="00214222">
        <w:rPr>
          <w:rFonts w:ascii="Times New Roman" w:hAnsi="Times New Roman" w:cs="Times New Roman"/>
          <w:sz w:val="24"/>
          <w:szCs w:val="24"/>
        </w:rPr>
        <w:t xml:space="preserve"> to set priorities </w:t>
      </w:r>
    </w:p>
    <w:p w14:paraId="484CC456" w14:textId="77777777" w:rsidR="001605CD" w:rsidRDefault="00214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4222">
        <w:rPr>
          <w:rFonts w:ascii="Times New Roman" w:hAnsi="Times New Roman" w:cs="Times New Roman"/>
          <w:sz w:val="24"/>
          <w:szCs w:val="24"/>
        </w:rPr>
        <w:t xml:space="preserve"> Used a knowledge translation platform </w:t>
      </w:r>
    </w:p>
    <w:p w14:paraId="4414E338" w14:textId="77777777" w:rsidR="001605CD" w:rsidRDefault="00214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4222">
        <w:rPr>
          <w:rFonts w:ascii="Times New Roman" w:hAnsi="Times New Roman" w:cs="Times New Roman"/>
          <w:sz w:val="24"/>
          <w:szCs w:val="24"/>
        </w:rPr>
        <w:t xml:space="preserve">Authored or co-authored an article published in a </w:t>
      </w:r>
      <w:r w:rsidR="000A6830">
        <w:rPr>
          <w:rFonts w:ascii="Times New Roman" w:hAnsi="Times New Roman" w:cs="Times New Roman"/>
          <w:sz w:val="24"/>
          <w:szCs w:val="24"/>
        </w:rPr>
        <w:t>peer-reviewed</w:t>
      </w:r>
      <w:r w:rsidRPr="00214222">
        <w:rPr>
          <w:rFonts w:ascii="Times New Roman" w:hAnsi="Times New Roman" w:cs="Times New Roman"/>
          <w:sz w:val="24"/>
          <w:szCs w:val="24"/>
        </w:rPr>
        <w:t xml:space="preserve"> journal </w:t>
      </w:r>
    </w:p>
    <w:p w14:paraId="705DBC39" w14:textId="77777777" w:rsidR="001605CD" w:rsidRDefault="00214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4222">
        <w:rPr>
          <w:rFonts w:ascii="Times New Roman" w:hAnsi="Times New Roman" w:cs="Times New Roman"/>
          <w:sz w:val="24"/>
          <w:szCs w:val="24"/>
        </w:rPr>
        <w:t xml:space="preserve">Conducted a systematic and/or rapid review </w:t>
      </w:r>
    </w:p>
    <w:p w14:paraId="570AD197" w14:textId="77777777" w:rsidR="001605CD" w:rsidRDefault="00214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4222">
        <w:rPr>
          <w:rFonts w:ascii="Times New Roman" w:hAnsi="Times New Roman" w:cs="Times New Roman"/>
          <w:sz w:val="24"/>
          <w:szCs w:val="24"/>
        </w:rPr>
        <w:t xml:space="preserve"> Engage in research dissemination</w:t>
      </w:r>
    </w:p>
    <w:p w14:paraId="5517637F" w14:textId="77777777" w:rsidR="001605CD" w:rsidRDefault="0021422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14222">
        <w:rPr>
          <w:rFonts w:ascii="Times New Roman" w:hAnsi="Times New Roman" w:cs="Times New Roman"/>
          <w:sz w:val="24"/>
          <w:szCs w:val="24"/>
        </w:rPr>
        <w:t xml:space="preserve">Given a presentation at a scientific conference </w:t>
      </w:r>
    </w:p>
    <w:p w14:paraId="7D50F093" w14:textId="77777777" w:rsidR="001605CD" w:rsidRDefault="001605CD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52A37C2" w14:textId="77777777" w:rsidR="00A11257" w:rsidRPr="00613AE7" w:rsidRDefault="00A11257" w:rsidP="00A112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A9C6CC" w14:textId="77777777" w:rsidR="00A11257" w:rsidRPr="00613AE7" w:rsidRDefault="00A11257" w:rsidP="00A11257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4.</w:t>
      </w: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    Which of the following knowledge translation tools available </w:t>
      </w:r>
      <w:r w:rsidR="00AF7F7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use </w:t>
      </w: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uring health </w:t>
      </w:r>
      <w:r w:rsidR="00617F57"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planning.........................................?</w:t>
      </w:r>
    </w:p>
    <w:p w14:paraId="0F3C583A" w14:textId="77777777" w:rsidR="00A11257" w:rsidRPr="00613AE7" w:rsidRDefault="00A11257" w:rsidP="00A11257">
      <w:pPr>
        <w:numPr>
          <w:ilvl w:val="0"/>
          <w:numId w:val="5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Regional or council websites</w:t>
      </w:r>
    </w:p>
    <w:p w14:paraId="191173ED" w14:textId="77777777" w:rsidR="00A11257" w:rsidRPr="00613AE7" w:rsidRDefault="00A11257" w:rsidP="00A11257">
      <w:pPr>
        <w:numPr>
          <w:ilvl w:val="0"/>
          <w:numId w:val="5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Policy beliefs</w:t>
      </w:r>
    </w:p>
    <w:p w14:paraId="4D99102E" w14:textId="77777777" w:rsidR="00A11257" w:rsidRPr="00613AE7" w:rsidRDefault="00A11257" w:rsidP="00A11257">
      <w:pPr>
        <w:numPr>
          <w:ilvl w:val="0"/>
          <w:numId w:val="5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Ministry websites</w:t>
      </w:r>
    </w:p>
    <w:p w14:paraId="040EA0B0" w14:textId="77777777" w:rsidR="00A11257" w:rsidRPr="00613AE7" w:rsidRDefault="00A11257" w:rsidP="00A11257">
      <w:pPr>
        <w:numPr>
          <w:ilvl w:val="0"/>
          <w:numId w:val="5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Social medias (general)</w:t>
      </w:r>
    </w:p>
    <w:p w14:paraId="40372999" w14:textId="77777777" w:rsidR="00A11257" w:rsidRPr="00613AE7" w:rsidRDefault="00A11257" w:rsidP="00A11257">
      <w:pPr>
        <w:numPr>
          <w:ilvl w:val="0"/>
          <w:numId w:val="5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WhatsApp groups</w:t>
      </w:r>
    </w:p>
    <w:p w14:paraId="1F43AC20" w14:textId="77777777" w:rsidR="00A11257" w:rsidRPr="00613AE7" w:rsidRDefault="00A11257" w:rsidP="00A11257">
      <w:pPr>
        <w:numPr>
          <w:ilvl w:val="0"/>
          <w:numId w:val="5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Telegram groups</w:t>
      </w:r>
    </w:p>
    <w:p w14:paraId="022EFD6D" w14:textId="77777777" w:rsidR="00A11257" w:rsidRPr="00613AE7" w:rsidRDefault="00A11257" w:rsidP="00A11257">
      <w:pPr>
        <w:numPr>
          <w:ilvl w:val="0"/>
          <w:numId w:val="5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Journals</w:t>
      </w:r>
    </w:p>
    <w:p w14:paraId="5FBD021B" w14:textId="77777777" w:rsidR="00A11257" w:rsidRPr="00613AE7" w:rsidRDefault="00A11257" w:rsidP="00A11257">
      <w:pPr>
        <w:numPr>
          <w:ilvl w:val="0"/>
          <w:numId w:val="5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Conference proceedings</w:t>
      </w:r>
    </w:p>
    <w:p w14:paraId="7106B8E6" w14:textId="77777777" w:rsidR="00A11257" w:rsidRPr="00613AE7" w:rsidRDefault="00A11257" w:rsidP="00A11257">
      <w:pPr>
        <w:numPr>
          <w:ilvl w:val="0"/>
          <w:numId w:val="5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Smartphone applications</w:t>
      </w:r>
    </w:p>
    <w:p w14:paraId="29F04066" w14:textId="77777777" w:rsidR="00A11257" w:rsidRPr="00613AE7" w:rsidRDefault="00A11257" w:rsidP="00A11257">
      <w:pPr>
        <w:numPr>
          <w:ilvl w:val="0"/>
          <w:numId w:val="5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Abstracts</w:t>
      </w:r>
    </w:p>
    <w:p w14:paraId="00E351D0" w14:textId="77777777" w:rsidR="00A11257" w:rsidRPr="00613AE7" w:rsidRDefault="00A11257" w:rsidP="00A11257">
      <w:pPr>
        <w:numPr>
          <w:ilvl w:val="0"/>
          <w:numId w:val="5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lan rep</w:t>
      </w:r>
    </w:p>
    <w:p w14:paraId="2BC65A5A" w14:textId="77777777" w:rsidR="00A11257" w:rsidRPr="00613AE7" w:rsidRDefault="00A11257" w:rsidP="00A11257">
      <w:pPr>
        <w:numPr>
          <w:ilvl w:val="0"/>
          <w:numId w:val="5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vidence-Informed</w:t>
      </w: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licy Network (Evipnet)</w:t>
      </w:r>
    </w:p>
    <w:p w14:paraId="7384F49A" w14:textId="77777777" w:rsidR="00A11257" w:rsidRPr="00613AE7" w:rsidRDefault="00A11257" w:rsidP="00A11257">
      <w:pPr>
        <w:numPr>
          <w:ilvl w:val="0"/>
          <w:numId w:val="56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Others…specify</w:t>
      </w:r>
    </w:p>
    <w:p w14:paraId="4EA8AF58" w14:textId="77777777" w:rsidR="00A11257" w:rsidRPr="00613AE7" w:rsidRDefault="00A11257" w:rsidP="00A112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385B9AB6" w14:textId="77777777" w:rsidR="00A11257" w:rsidRPr="00613AE7" w:rsidRDefault="00A11257" w:rsidP="00A11257">
      <w:p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25.        How do the above-mentioned tools in question 5 help during the planning?</w:t>
      </w:r>
    </w:p>
    <w:p w14:paraId="2D4B067E" w14:textId="77777777" w:rsidR="00A11257" w:rsidRPr="00613AE7" w:rsidRDefault="00A11257" w:rsidP="00A11257">
      <w:pPr>
        <w:numPr>
          <w:ilvl w:val="0"/>
          <w:numId w:val="5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Ensure accuracy of information 1. Yes 2.No</w:t>
      </w:r>
    </w:p>
    <w:p w14:paraId="3244E977" w14:textId="77777777" w:rsidR="00A11257" w:rsidRPr="00613AE7" w:rsidRDefault="00A11257" w:rsidP="00A11257">
      <w:pPr>
        <w:numPr>
          <w:ilvl w:val="0"/>
          <w:numId w:val="5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Identify priority issues. 1. Yes 2. No</w:t>
      </w:r>
    </w:p>
    <w:p w14:paraId="18BD3DF8" w14:textId="77777777" w:rsidR="00A11257" w:rsidRPr="00613AE7" w:rsidRDefault="00A11257" w:rsidP="00A11257">
      <w:pPr>
        <w:numPr>
          <w:ilvl w:val="0"/>
          <w:numId w:val="5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Save costs 1. Yes, 2. No</w:t>
      </w:r>
    </w:p>
    <w:p w14:paraId="2EFF0E5D" w14:textId="77777777" w:rsidR="00A11257" w:rsidRPr="00613AE7" w:rsidRDefault="00A11257" w:rsidP="00A11257">
      <w:pPr>
        <w:numPr>
          <w:ilvl w:val="0"/>
          <w:numId w:val="5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Mitigate risks 1. Yes, 2. No </w:t>
      </w:r>
    </w:p>
    <w:p w14:paraId="09D6D344" w14:textId="77777777" w:rsidR="00A11257" w:rsidRPr="00613AE7" w:rsidRDefault="00A11257" w:rsidP="00A11257">
      <w:pPr>
        <w:numPr>
          <w:ilvl w:val="0"/>
          <w:numId w:val="57"/>
        </w:numPr>
        <w:spacing w:after="0" w:line="24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Ensure compliance 1. Yes, 2. No</w:t>
      </w:r>
    </w:p>
    <w:p w14:paraId="6517EAC5" w14:textId="2E97A583" w:rsidR="00BA1D32" w:rsidRPr="00613AE7" w:rsidRDefault="00A11257" w:rsidP="0033043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61966A65" w14:textId="77777777" w:rsidR="00E27246" w:rsidRPr="00613AE7" w:rsidRDefault="00E27246" w:rsidP="00A1125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sz w:val="24"/>
          <w:szCs w:val="24"/>
        </w:rPr>
        <w:br/>
      </w:r>
      <w:r w:rsidR="00D1300C" w:rsidRPr="00613AE7">
        <w:rPr>
          <w:rFonts w:ascii="Times New Roman" w:eastAsia="Times New Roman" w:hAnsi="Times New Roman" w:cs="Times New Roman"/>
          <w:sz w:val="24"/>
          <w:szCs w:val="24"/>
        </w:rPr>
        <w:t xml:space="preserve">26.       </w:t>
      </w: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Rate the following domains of readiness to use knowledge translation tools in health planning. Select according to what extent you agree or disagree with the domains</w:t>
      </w:r>
      <w:r w:rsidR="00D1300C" w:rsidRPr="00613AE7">
        <w:rPr>
          <w:rFonts w:ascii="Times New Roman" w:eastAsia="Times New Roman" w:hAnsi="Times New Roman" w:cs="Times New Roman"/>
          <w:sz w:val="24"/>
          <w:szCs w:val="24"/>
        </w:rPr>
        <w:t xml:space="preserve">.                   </w:t>
      </w:r>
      <w:r w:rsidRPr="00613AE7">
        <w:rPr>
          <w:rFonts w:ascii="Times New Roman" w:eastAsia="Times New Roman" w:hAnsi="Times New Roman" w:cs="Times New Roman"/>
          <w:color w:val="000000"/>
          <w:sz w:val="24"/>
          <w:szCs w:val="24"/>
        </w:rPr>
        <w:t>Use the scale 1 = strongly agree, 2 = somewhat agree, 3 = Neither agree nor disagree, 4 = somewhat disagree, 5 = strongly disagree</w:t>
      </w:r>
    </w:p>
    <w:p w14:paraId="627C94EF" w14:textId="77777777" w:rsidR="00E27246" w:rsidRPr="00613AE7" w:rsidRDefault="00E27246" w:rsidP="00E2724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40"/>
        <w:gridCol w:w="410"/>
        <w:gridCol w:w="410"/>
        <w:gridCol w:w="410"/>
        <w:gridCol w:w="410"/>
        <w:gridCol w:w="410"/>
      </w:tblGrid>
      <w:tr w:rsidR="00E27246" w:rsidRPr="00613AE7" w14:paraId="13CDCEC7" w14:textId="77777777" w:rsidTr="00E27246">
        <w:trPr>
          <w:trHeight w:val="517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6A7268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nowledge translation tools usag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EB3FAF6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AFA0E3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1BBDF23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F6BFDD0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CF4BB9A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E27246" w:rsidRPr="00613AE7" w14:paraId="454E507A" w14:textId="77777777" w:rsidTr="00E27246">
        <w:trPr>
          <w:trHeight w:val="45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8254E0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es the planning team know the planning softwar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7FEF222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9BFD9D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D5D1BDF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02F775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DBF4E2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</w:tr>
      <w:tr w:rsidR="00E27246" w:rsidRPr="00613AE7" w14:paraId="702B0E37" w14:textId="77777777" w:rsidTr="00E27246">
        <w:trPr>
          <w:trHeight w:val="28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8723202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oes the planning team know how to use the Internet during plan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F560D2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390604A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4CA9E12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1EF24D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42650A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</w:tr>
      <w:tr w:rsidR="00E27246" w:rsidRPr="00613AE7" w14:paraId="1C43267D" w14:textId="77777777" w:rsidTr="00E27246">
        <w:trPr>
          <w:trHeight w:val="28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ECD4F2A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the planning team capable of using smart</w:t>
            </w:r>
            <w:r w:rsidR="001F7A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ne applic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62C969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D5A21B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B89AEF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1C9459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73E5C8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</w:tr>
      <w:tr w:rsidR="00E27246" w:rsidRPr="00613AE7" w14:paraId="53C59B5F" w14:textId="77777777" w:rsidTr="00E27246">
        <w:trPr>
          <w:trHeight w:val="76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285490" w14:textId="77777777" w:rsidR="00E27246" w:rsidRPr="00613AE7" w:rsidRDefault="00E27246" w:rsidP="00F62DB6">
            <w:pPr>
              <w:numPr>
                <w:ilvl w:val="0"/>
                <w:numId w:val="58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nowledge translation tools skil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40F945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A7A78D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D3C41B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17319F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D79D97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E27246" w:rsidRPr="00613AE7" w14:paraId="2A361CDD" w14:textId="77777777" w:rsidTr="00E27246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E66C8B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lity to translate research into useful evid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8DEF2F4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1B480B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DA799D3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C5069A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9AF858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</w:tr>
      <w:tr w:rsidR="00E27246" w:rsidRPr="00613AE7" w14:paraId="3FE616D5" w14:textId="77777777" w:rsidTr="00E27246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8FE1C67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ility to make research interpret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7949E9E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95EF56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20B8B36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E86FB4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3124B79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 </w:t>
            </w:r>
          </w:p>
        </w:tc>
      </w:tr>
      <w:tr w:rsidR="00E27246" w:rsidRPr="00613AE7" w14:paraId="7F34906B" w14:textId="77777777" w:rsidTr="00E27246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906B3DB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 the planning team perform various tasks on planning softwa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2EC788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A96055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EE171FF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9DF2AAB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1748C3B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E27246" w:rsidRPr="00613AE7" w14:paraId="2A6ABCEC" w14:textId="77777777" w:rsidTr="00E27246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9542AC" w14:textId="77777777" w:rsidR="00E27246" w:rsidRPr="00613AE7" w:rsidRDefault="00E27246" w:rsidP="00F62DB6">
            <w:pPr>
              <w:numPr>
                <w:ilvl w:val="0"/>
                <w:numId w:val="59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nowledge translation tools litera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2B863E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C9D67C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1362459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51D20E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833A9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52ADDA72" w14:textId="77777777" w:rsidTr="00E27246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DE60F5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rd about knowledge translation too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D3A6BD2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4748CE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C0E7DE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58C121B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9F6335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E27246" w:rsidRPr="00613AE7" w14:paraId="59CBA2E7" w14:textId="77777777" w:rsidTr="00E27246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2A21A5B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Able to easily access the knowledge translation tools you need for health plan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DA182F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DE981D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27E96F6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D7209BF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AECCEF0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7C234599" w14:textId="77777777" w:rsidTr="00E27246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4357053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Received support or training to find appropriate knowledge translation tools during health plan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231C6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B04BBBB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FA2F6DB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E52E90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8381FA8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2BAAA75C" w14:textId="77777777" w:rsidTr="00E27246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31E90D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Difficult to understand the content and purpose of the knowledge translation tools you use during health plan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5C69C45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F65E957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B5AC7C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BA6F0E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E73CDCB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0BC6B38D" w14:textId="77777777" w:rsidTr="00E27246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E33A41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Received training on how to use knowledge translation tools, it was helpfu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43EB48B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4A105AC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06374C6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28388E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B26D504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36CCDD5E" w14:textId="77777777" w:rsidTr="00E27246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0E2EB6F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Confidently feel in the ability to use knowledge translation tools effective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C6ED88A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3761075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36228C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7C23C33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8C19F7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5588A6E2" w14:textId="77777777" w:rsidTr="00E27246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C55214F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Effective tools are in translating health research evidence into pract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8EBBC74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6A95F38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AB6C035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F89B6D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F6F8D3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50E57667" w14:textId="77777777" w:rsidTr="00E27246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676FF45" w14:textId="77777777" w:rsidR="00E27246" w:rsidRPr="00613AE7" w:rsidRDefault="00E27246" w:rsidP="00F62DB6">
            <w:pPr>
              <w:numPr>
                <w:ilvl w:val="0"/>
                <w:numId w:val="60"/>
              </w:numPr>
              <w:spacing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nowledge translation tools litera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2BEBBB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5FF53E8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F429F2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9DFA98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767EA7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30D94B70" w14:textId="77777777" w:rsidTr="00E27246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DFC2DEE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I prefer acquiring new skills on KT tools through workshops, online courses, peer mentoring, hands-on practi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E7AB524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6483E9F6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3B371F0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626C96D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90A07C8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</w:tr>
      <w:tr w:rsidR="00E27246" w:rsidRPr="00613AE7" w14:paraId="5C5D3F5B" w14:textId="77777777" w:rsidTr="00E27246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B2FE1FB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I am interested in formal training or more informal, peer-based learning environments regarding KT tools during health plan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6FD08F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44CC638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05CFC75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A4DCB20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576746C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423F754A" w14:textId="77777777" w:rsidTr="00E27246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0546419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shd w:val="clear" w:color="auto" w:fill="FFFFFF"/>
              </w:rPr>
              <w:t>videos, articles, interactive modules) are most useful for your learning style of KT tool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090C4FC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CE1D058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0264D5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CE3274E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167B2B4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5CCD0E78" w14:textId="77777777" w:rsidTr="00E27246">
        <w:trPr>
          <w:trHeight w:val="562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17835FD1" w14:textId="77777777" w:rsidR="00E27246" w:rsidRPr="00613AE7" w:rsidRDefault="00E27246" w:rsidP="00E27246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counter challenges when using KT tools during health planning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5FF96CA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948904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FD31BC0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70DC848A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6D5A2A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1B107D5" w14:textId="77777777" w:rsidR="00E27246" w:rsidRPr="00613AE7" w:rsidRDefault="00E27246" w:rsidP="00E2724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F8641FB" w14:textId="77777777" w:rsidR="00E27246" w:rsidRPr="00613AE7" w:rsidRDefault="00E27246" w:rsidP="00E27246">
      <w:pPr>
        <w:spacing w:line="24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     </w:t>
      </w:r>
    </w:p>
    <w:p w14:paraId="1C9E1E97" w14:textId="77777777" w:rsidR="00E27246" w:rsidRPr="00613AE7" w:rsidRDefault="00E27246" w:rsidP="00E2724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lastRenderedPageBreak/>
        <w:t>                                                 </w:t>
      </w:r>
      <w:r w:rsidR="00EA02D3" w:rsidRPr="00613AE7">
        <w:rPr>
          <w:rFonts w:ascii="Times New Roman" w:eastAsia="Times New Roman" w:hAnsi="Times New Roman" w:cs="Times New Roman"/>
          <w:sz w:val="24"/>
          <w:szCs w:val="24"/>
        </w:rPr>
        <w:br/>
      </w:r>
      <w:r w:rsidR="00EA02D3" w:rsidRPr="00613AE7">
        <w:rPr>
          <w:rFonts w:ascii="Times New Roman" w:eastAsia="Times New Roman" w:hAnsi="Times New Roman" w:cs="Times New Roman"/>
          <w:sz w:val="24"/>
          <w:szCs w:val="24"/>
        </w:rPr>
        <w:br/>
      </w:r>
    </w:p>
    <w:p w14:paraId="7908499D" w14:textId="77777777" w:rsidR="00E27246" w:rsidRPr="00613AE7" w:rsidRDefault="00E27246" w:rsidP="00E2724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 </w:t>
      </w:r>
      <w:r w:rsidR="00EA02D3" w:rsidRPr="00613A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7.</w:t>
      </w:r>
      <w:r w:rsidR="00EA02D3" w:rsidRPr="00613A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ab/>
      </w:r>
      <w:r w:rsidRPr="00613AE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ocument review checklist </w:t>
      </w:r>
    </w:p>
    <w:tbl>
      <w:tblPr>
        <w:tblW w:w="9540" w:type="dxa"/>
        <w:tblInd w:w="-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0"/>
        <w:gridCol w:w="6300"/>
      </w:tblGrid>
      <w:tr w:rsidR="00E27246" w:rsidRPr="00613AE7" w14:paraId="51CD705E" w14:textId="77777777" w:rsidTr="00DD50CE">
        <w:trPr>
          <w:trHeight w:val="262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FD062B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 of the Region 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E27C74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35866C93" w14:textId="77777777" w:rsidTr="00DD50CE">
        <w:trPr>
          <w:trHeight w:val="262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C944C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 of the District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212C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123F18D4" w14:textId="77777777" w:rsidTr="00DD50CE">
        <w:trPr>
          <w:trHeight w:val="262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023EA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 of the Facility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6E79AF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7FFD853C" w14:textId="77777777" w:rsidTr="00DD50CE">
        <w:trPr>
          <w:trHeight w:val="247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A82B66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 of the assessor 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5AC3D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5A279C04" w14:textId="77777777" w:rsidTr="00DD50CE">
        <w:trPr>
          <w:trHeight w:val="262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D5046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 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2D627A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1EDC896B" w14:textId="77777777" w:rsidTr="00DD50CE">
        <w:trPr>
          <w:trHeight w:val="262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991A0C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ing time 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91AF8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6E1CB5FC" w14:textId="77777777" w:rsidTr="00DD50CE">
        <w:trPr>
          <w:trHeight w:val="247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9081E0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 time </w:t>
            </w: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D32418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27246" w:rsidRPr="00613AE7" w14:paraId="096DC49E" w14:textId="77777777" w:rsidTr="00DD50CE">
        <w:trPr>
          <w:trHeight w:val="262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E7BC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5E9B04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31CA4E8" w14:textId="77777777" w:rsidR="00E27246" w:rsidRPr="00613AE7" w:rsidRDefault="00E27246" w:rsidP="00E2724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13AE7">
        <w:rPr>
          <w:rFonts w:ascii="Times New Roman" w:eastAsia="Times New Roman" w:hAnsi="Times New Roman" w:cs="Times New Roman"/>
          <w:sz w:val="24"/>
          <w:szCs w:val="24"/>
        </w:rPr>
        <w:br/>
      </w:r>
      <w:r w:rsidRPr="00613AE7">
        <w:rPr>
          <w:rFonts w:ascii="Times New Roman" w:eastAsia="Times New Roman" w:hAnsi="Times New Roman" w:cs="Times New Roman"/>
          <w:sz w:val="24"/>
          <w:szCs w:val="24"/>
        </w:rPr>
        <w:br/>
      </w:r>
      <w:r w:rsidRPr="00613AE7">
        <w:rPr>
          <w:rFonts w:ascii="Times New Roman" w:eastAsia="Times New Roman" w:hAnsi="Times New Roman" w:cs="Times New Roman"/>
          <w:sz w:val="24"/>
          <w:szCs w:val="24"/>
        </w:rPr>
        <w:br/>
      </w:r>
      <w:r w:rsidRPr="00613AE7">
        <w:rPr>
          <w:rFonts w:ascii="Times New Roman" w:eastAsia="Times New Roman" w:hAnsi="Times New Roman" w:cs="Times New Roman"/>
          <w:sz w:val="24"/>
          <w:szCs w:val="24"/>
        </w:rPr>
        <w:br/>
      </w:r>
      <w:r w:rsidRPr="00613AE7">
        <w:rPr>
          <w:rFonts w:ascii="Times New Roman" w:eastAsia="Times New Roman" w:hAnsi="Times New Roman" w:cs="Times New Roman"/>
          <w:sz w:val="24"/>
          <w:szCs w:val="24"/>
        </w:rPr>
        <w:br/>
      </w:r>
      <w:r w:rsidRPr="00613AE7">
        <w:rPr>
          <w:rFonts w:ascii="Times New Roman" w:eastAsia="Times New Roman" w:hAnsi="Times New Roman" w:cs="Times New Roman"/>
          <w:sz w:val="24"/>
          <w:szCs w:val="24"/>
        </w:rPr>
        <w:br/>
      </w:r>
      <w:r w:rsidRPr="00613AE7">
        <w:rPr>
          <w:rFonts w:ascii="Times New Roman" w:eastAsia="Times New Roman" w:hAnsi="Times New Roman" w:cs="Times New Roman"/>
          <w:sz w:val="24"/>
          <w:szCs w:val="24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91"/>
        <w:gridCol w:w="2307"/>
        <w:gridCol w:w="2255"/>
        <w:gridCol w:w="753"/>
        <w:gridCol w:w="650"/>
        <w:gridCol w:w="282"/>
        <w:gridCol w:w="282"/>
        <w:gridCol w:w="2456"/>
      </w:tblGrid>
      <w:tr w:rsidR="00BD5D3A" w:rsidRPr="00613AE7" w14:paraId="0C541154" w14:textId="77777777" w:rsidTr="00E27246">
        <w:trPr>
          <w:trHeight w:val="285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EF4B60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/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2B555A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oking for evidence that planning teams use research evidence in their pla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62F5E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source </w:t>
            </w:r>
          </w:p>
        </w:tc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04028B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the documents available? 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E2365B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ES  </w:t>
            </w:r>
          </w:p>
          <w:p w14:paraId="3E4C332D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ere applicable, check which guidelines emphasize on use of evidence and jot down which type of evidence is emphasized </w:t>
            </w:r>
            <w:r w:rsidR="003D7575"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s</w:t>
            </w: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earch evidence part of it?)</w:t>
            </w:r>
          </w:p>
        </w:tc>
      </w:tr>
      <w:tr w:rsidR="00BD5D3A" w:rsidRPr="00613AE7" w14:paraId="35D0D104" w14:textId="77777777" w:rsidTr="00E27246">
        <w:trPr>
          <w:trHeight w:val="25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297E0A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D4F3CA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996206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52719F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DBAC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52375C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22959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5D3A" w:rsidRPr="00613AE7" w14:paraId="6A1E5CB9" w14:textId="77777777" w:rsidTr="00E27246">
        <w:trPr>
          <w:trHeight w:val="1808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EF4B2A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235363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have a current fiscal year health plan? Review the presence of the current financial year pl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2E197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 the availability of a plan from a Plan rep or hardcopy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D55BE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2DB06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93A90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1887CC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5D3A" w:rsidRPr="00613AE7" w14:paraId="7CD3E2AC" w14:textId="77777777" w:rsidTr="00E27246">
        <w:trPr>
          <w:trHeight w:val="19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80737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992EF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have a planning guideline? </w:t>
            </w:r>
          </w:p>
          <w:p w14:paraId="21A6BF6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08BCF0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 the availability of hard copy or soft copy of those guideline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450EB8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525FEA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36814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096E28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5D3A" w:rsidRPr="00613AE7" w14:paraId="2AD2B98A" w14:textId="77777777" w:rsidTr="00E27246">
        <w:trPr>
          <w:trHeight w:val="19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ABE12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8D0E8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CCH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34247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326A26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EEACE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2A0C0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7DBD45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5D3A" w:rsidRPr="00613AE7" w14:paraId="33982DBC" w14:textId="77777777" w:rsidTr="00E27246">
        <w:trPr>
          <w:trHeight w:val="291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4A2D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73B44" w14:textId="77777777" w:rsidR="00E27246" w:rsidRPr="00613AE7" w:rsidRDefault="00CD00A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sence of </w:t>
            </w:r>
            <w:r w:rsidR="00E27246"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F Planning Guide</w:t>
            </w:r>
          </w:p>
          <w:p w14:paraId="4FF9659C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BBFD9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FB9319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6DD6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A7AE06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CC0993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5D3A" w:rsidRPr="00613AE7" w14:paraId="652A4FAD" w14:textId="77777777" w:rsidTr="00E27246">
        <w:trPr>
          <w:trHeight w:val="5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1F5D43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49B69E" w14:textId="77777777" w:rsidR="00E27246" w:rsidRPr="00613AE7" w:rsidRDefault="000063C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sence of </w:t>
            </w:r>
            <w:r w:rsidR="00E27246"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MT guid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FBF29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857A29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AC50E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7CDB6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8B9043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5D3A" w:rsidRPr="00613AE7" w14:paraId="4CC7D528" w14:textId="77777777" w:rsidTr="00E27246">
        <w:trPr>
          <w:trHeight w:val="1134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3F8AEC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148DD" w14:textId="77777777" w:rsidR="00E27246" w:rsidRPr="00613AE7" w:rsidRDefault="000063C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sence of </w:t>
            </w:r>
            <w:r w:rsidR="00E27246"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P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52AEA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1C2AAD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DF640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CF96D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F98DF5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5D3A" w:rsidRPr="00613AE7" w14:paraId="053B2454" w14:textId="77777777" w:rsidTr="00E27246">
        <w:trPr>
          <w:trHeight w:val="1134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49419D" w14:textId="77777777" w:rsidR="0098699A" w:rsidRPr="00613AE7" w:rsidRDefault="0001658C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6F4F4" w14:textId="77777777" w:rsidR="0098699A" w:rsidRPr="00613AE7" w:rsidRDefault="0098699A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situational analysis in the pl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03B6F" w14:textId="77777777" w:rsidR="0098699A" w:rsidRPr="00613AE7" w:rsidRDefault="00E82A02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eck if they used any type of situational analysis i.e.; root cause analysis, </w:t>
            </w:r>
            <w:r w:rsidR="00C444DD">
              <w:rPr>
                <w:rFonts w:ascii="Times New Roman" w:eastAsia="Times New Roman" w:hAnsi="Times New Roman" w:cs="Times New Roman"/>
                <w:sz w:val="24"/>
                <w:szCs w:val="24"/>
              </w:rPr>
              <w:t>fish-born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alysis, SWOT analysis</w:t>
            </w:r>
            <w:r w:rsidR="00A97BC7">
              <w:rPr>
                <w:rFonts w:ascii="Times New Roman" w:eastAsia="Times New Roman" w:hAnsi="Times New Roman" w:cs="Times New Roman"/>
                <w:sz w:val="24"/>
                <w:szCs w:val="24"/>
              </w:rPr>
              <w:t>, PESTEL analysis</w:t>
            </w:r>
            <w:r w:rsidR="00C444DD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A97BC7">
              <w:rPr>
                <w:rFonts w:ascii="Times New Roman" w:eastAsia="Times New Roman" w:hAnsi="Times New Roman" w:cs="Times New Roman"/>
                <w:sz w:val="24"/>
                <w:szCs w:val="24"/>
              </w:rPr>
              <w:t>et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508D7" w14:textId="77777777" w:rsidR="0098699A" w:rsidRPr="00613AE7" w:rsidRDefault="0098699A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0C8B7" w14:textId="77777777" w:rsidR="0098699A" w:rsidRPr="00613AE7" w:rsidRDefault="0098699A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10FF8F" w14:textId="77777777" w:rsidR="0098699A" w:rsidRPr="00613AE7" w:rsidRDefault="0098699A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8BF2F" w14:textId="77777777" w:rsidR="0098699A" w:rsidRPr="00613AE7" w:rsidRDefault="0098699A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5D3A" w:rsidRPr="00613AE7" w14:paraId="067CFC1E" w14:textId="77777777" w:rsidTr="00E27246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ED4B1C" w14:textId="77777777" w:rsidR="00E27246" w:rsidRPr="00613AE7" w:rsidRDefault="0001658C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674B89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sence of invitation letters to attend various scientific conferences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C9A2DB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5798E77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 the meeting fil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B3C14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1CA4BB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86F2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Segoe UI Symbol" w:eastAsia="Times New Roman" w:hAnsi="Segoe UI Symbol" w:cs="Segoe UI Symbol"/>
                <w:color w:val="000000"/>
                <w:sz w:val="24"/>
                <w:szCs w:val="24"/>
              </w:rPr>
              <w:t>☐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C0C9E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5D3A" w:rsidRPr="00613AE7" w14:paraId="64C1D309" w14:textId="77777777" w:rsidTr="00E27246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0C1E6" w14:textId="77777777" w:rsidR="00E27246" w:rsidRPr="00613AE7" w:rsidRDefault="0001658C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7B5478" w14:textId="77777777" w:rsidR="00E27246" w:rsidRPr="00613AE7" w:rsidRDefault="001A6A30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</w:t>
            </w:r>
            <w:r w:rsidR="0059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27246"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lth plans have in</w:t>
            </w:r>
            <w:r w:rsidR="0059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xt citation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64571B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 the available references i.e. hardcopy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EAD0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FE57D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43DC5C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6967DA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5D3A" w:rsidRPr="00613AE7" w14:paraId="35087437" w14:textId="77777777" w:rsidTr="00E27246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9ECFD" w14:textId="77777777" w:rsidR="00E27246" w:rsidRPr="00613AE7" w:rsidRDefault="0001658C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95954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 there a budget for research available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BB575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BD10FC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417853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B1EDC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FAEAA5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5D3A" w:rsidRPr="00613AE7" w14:paraId="6977F928" w14:textId="77777777" w:rsidTr="00E27246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F2545" w14:textId="77777777" w:rsidR="00E27246" w:rsidRPr="00613AE7" w:rsidRDefault="0001658C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58B63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 there a </w:t>
            </w:r>
            <w:r w:rsidR="00BD5D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dget allocated for </w:t>
            </w: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earch</w:t>
            </w:r>
            <w:r w:rsidR="005909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 their health plan?</w:t>
            </w:r>
          </w:p>
          <w:p w14:paraId="246149D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iew the budget for research that is allocated </w:t>
            </w:r>
          </w:p>
          <w:p w14:paraId="4359A7EC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8BF022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ck the itemized amount of the budget in the pl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883BAA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5D78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09352B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9B380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D5D3A" w:rsidRPr="00613AE7" w14:paraId="4255FDDB" w14:textId="77777777" w:rsidTr="00E27246">
        <w:trPr>
          <w:trHeight w:val="70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9E748F" w14:textId="77777777" w:rsidR="00E27246" w:rsidRPr="00613AE7" w:rsidRDefault="0001658C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EA638B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 the research coordinator among the planning team members who prepared the plan? Review the list of </w:t>
            </w: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lanning team member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F9C448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13A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he cover page of the pl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BD08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AAB03D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80A07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E55761" w14:textId="77777777" w:rsidR="00E27246" w:rsidRPr="00613AE7" w:rsidRDefault="00E27246" w:rsidP="00E2724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77F882C9" w14:textId="77777777" w:rsidR="00B326F0" w:rsidRDefault="00B326F0">
      <w:pPr>
        <w:rPr>
          <w:rFonts w:ascii="Times New Roman" w:hAnsi="Times New Roman" w:cs="Times New Roman"/>
          <w:sz w:val="24"/>
          <w:szCs w:val="24"/>
        </w:rPr>
      </w:pPr>
    </w:p>
    <w:p w14:paraId="13BE5D1F" w14:textId="77777777" w:rsidR="00BB25B7" w:rsidRDefault="00BB25B7">
      <w:pPr>
        <w:rPr>
          <w:rFonts w:ascii="Times New Roman" w:hAnsi="Times New Roman" w:cs="Times New Roman"/>
          <w:sz w:val="24"/>
          <w:szCs w:val="24"/>
        </w:rPr>
      </w:pPr>
    </w:p>
    <w:p w14:paraId="09072ABC" w14:textId="2D9E2400" w:rsidR="00956475" w:rsidRDefault="00956475">
      <w:pPr>
        <w:rPr>
          <w:rFonts w:ascii="Times New Roman" w:hAnsi="Times New Roman" w:cs="Times New Roman"/>
          <w:sz w:val="24"/>
          <w:szCs w:val="24"/>
        </w:rPr>
      </w:pPr>
    </w:p>
    <w:p w14:paraId="72FF11CF" w14:textId="77777777" w:rsidR="00956475" w:rsidRPr="00946FAE" w:rsidRDefault="00956475" w:rsidP="00956475">
      <w:pPr>
        <w:rPr>
          <w:rFonts w:ascii="Times New Roman" w:hAnsi="Times New Roman" w:cs="Times New Roman"/>
          <w:b/>
          <w:sz w:val="24"/>
          <w:szCs w:val="24"/>
        </w:rPr>
      </w:pPr>
    </w:p>
    <w:p w14:paraId="4C3924B3" w14:textId="77777777" w:rsidR="00C10E37" w:rsidRDefault="00C10E37" w:rsidP="00956475">
      <w:pPr>
        <w:rPr>
          <w:rFonts w:ascii="Times New Roman" w:hAnsi="Times New Roman" w:cs="Times New Roman"/>
          <w:sz w:val="24"/>
          <w:szCs w:val="24"/>
        </w:rPr>
      </w:pPr>
    </w:p>
    <w:p w14:paraId="4741B926" w14:textId="77777777" w:rsidR="00C10E37" w:rsidRDefault="00C10E37" w:rsidP="00956475">
      <w:pPr>
        <w:rPr>
          <w:rFonts w:ascii="Times New Roman" w:hAnsi="Times New Roman" w:cs="Times New Roman"/>
          <w:sz w:val="24"/>
          <w:szCs w:val="24"/>
        </w:rPr>
      </w:pPr>
    </w:p>
    <w:p w14:paraId="3F68C3A4" w14:textId="77777777" w:rsidR="00C10E37" w:rsidRDefault="00C10E37" w:rsidP="00956475">
      <w:pPr>
        <w:rPr>
          <w:rFonts w:ascii="Times New Roman" w:hAnsi="Times New Roman" w:cs="Times New Roman"/>
          <w:sz w:val="24"/>
          <w:szCs w:val="24"/>
        </w:rPr>
      </w:pPr>
    </w:p>
    <w:p w14:paraId="31264671" w14:textId="77777777" w:rsidR="00C10E37" w:rsidRDefault="00C10E37" w:rsidP="00956475">
      <w:pPr>
        <w:rPr>
          <w:rFonts w:ascii="Times New Roman" w:hAnsi="Times New Roman" w:cs="Times New Roman"/>
          <w:sz w:val="24"/>
          <w:szCs w:val="24"/>
        </w:rPr>
      </w:pPr>
    </w:p>
    <w:p w14:paraId="24692B0E" w14:textId="77777777" w:rsidR="00C10E37" w:rsidRDefault="00C10E37" w:rsidP="00956475">
      <w:pPr>
        <w:rPr>
          <w:rFonts w:ascii="Times New Roman" w:hAnsi="Times New Roman" w:cs="Times New Roman"/>
          <w:sz w:val="24"/>
          <w:szCs w:val="24"/>
        </w:rPr>
      </w:pPr>
    </w:p>
    <w:p w14:paraId="71A56EEE" w14:textId="77777777" w:rsidR="00C10E37" w:rsidRDefault="00C10E37" w:rsidP="00956475">
      <w:pPr>
        <w:rPr>
          <w:rFonts w:ascii="Times New Roman" w:hAnsi="Times New Roman" w:cs="Times New Roman"/>
          <w:sz w:val="24"/>
          <w:szCs w:val="24"/>
        </w:rPr>
      </w:pPr>
    </w:p>
    <w:p w14:paraId="729D9F29" w14:textId="77777777" w:rsidR="00C10E37" w:rsidRDefault="00C10E37" w:rsidP="00956475">
      <w:pPr>
        <w:rPr>
          <w:rFonts w:ascii="Times New Roman" w:hAnsi="Times New Roman" w:cs="Times New Roman"/>
          <w:sz w:val="24"/>
          <w:szCs w:val="24"/>
        </w:rPr>
      </w:pPr>
    </w:p>
    <w:p w14:paraId="23EFEE18" w14:textId="77777777" w:rsidR="00C10E37" w:rsidRPr="00956475" w:rsidRDefault="00C10E37" w:rsidP="00956475">
      <w:pPr>
        <w:rPr>
          <w:rFonts w:ascii="Times New Roman" w:hAnsi="Times New Roman" w:cs="Times New Roman"/>
          <w:sz w:val="24"/>
          <w:szCs w:val="24"/>
        </w:rPr>
      </w:pPr>
    </w:p>
    <w:p w14:paraId="468DCE7C" w14:textId="77777777" w:rsidR="00956475" w:rsidRDefault="00956475" w:rsidP="00956475">
      <w:pPr>
        <w:rPr>
          <w:rFonts w:ascii="Times New Roman" w:hAnsi="Times New Roman" w:cs="Times New Roman"/>
          <w:sz w:val="24"/>
          <w:szCs w:val="24"/>
        </w:rPr>
      </w:pPr>
    </w:p>
    <w:sectPr w:rsidR="00956475" w:rsidSect="00214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45AF9A" w14:textId="77777777" w:rsidR="00535FBC" w:rsidRDefault="00535FBC" w:rsidP="00CF3C20">
      <w:pPr>
        <w:spacing w:after="0" w:line="240" w:lineRule="auto"/>
      </w:pPr>
      <w:r>
        <w:separator/>
      </w:r>
    </w:p>
  </w:endnote>
  <w:endnote w:type="continuationSeparator" w:id="0">
    <w:p w14:paraId="2FE1B314" w14:textId="77777777" w:rsidR="00535FBC" w:rsidRDefault="00535FBC" w:rsidP="00CF3C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6351DD" w14:textId="77777777" w:rsidR="00535FBC" w:rsidRDefault="00535FBC" w:rsidP="00CF3C20">
      <w:pPr>
        <w:spacing w:after="0" w:line="240" w:lineRule="auto"/>
      </w:pPr>
      <w:r>
        <w:separator/>
      </w:r>
    </w:p>
  </w:footnote>
  <w:footnote w:type="continuationSeparator" w:id="0">
    <w:p w14:paraId="04B51346" w14:textId="77777777" w:rsidR="00535FBC" w:rsidRDefault="00535FBC" w:rsidP="00CF3C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F32C28"/>
    <w:multiLevelType w:val="hybridMultilevel"/>
    <w:tmpl w:val="50FAF8B0"/>
    <w:lvl w:ilvl="0" w:tplc="3A1E1B32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BCACAA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6064D2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3620D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FC897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EFC6B0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30CE7D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606D9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4BC00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8097F25"/>
    <w:multiLevelType w:val="hybridMultilevel"/>
    <w:tmpl w:val="E4FAEBF0"/>
    <w:lvl w:ilvl="0" w:tplc="1CE49A76">
      <w:start w:val="9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190E73B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21EC9C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6B08C6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4C4F39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3EA69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036D4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32908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B9C9CF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6E5B13"/>
    <w:multiLevelType w:val="multilevel"/>
    <w:tmpl w:val="86B42C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BB3064D"/>
    <w:multiLevelType w:val="hybridMultilevel"/>
    <w:tmpl w:val="EB2A4490"/>
    <w:lvl w:ilvl="0" w:tplc="D30A9D7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752E02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F62FB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EFA657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7F0904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B585A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8E709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A78F7F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15C25F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BBD0239"/>
    <w:multiLevelType w:val="hybridMultilevel"/>
    <w:tmpl w:val="00505786"/>
    <w:lvl w:ilvl="0" w:tplc="2A0A1EDC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30A8EA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DFCD1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17626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6BAFC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AC190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47AF8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D14A28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222DF2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C02527E"/>
    <w:multiLevelType w:val="multilevel"/>
    <w:tmpl w:val="C3620F8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E81112C"/>
    <w:multiLevelType w:val="multilevel"/>
    <w:tmpl w:val="B23297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5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2D5231B"/>
    <w:multiLevelType w:val="multilevel"/>
    <w:tmpl w:val="DA208F6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68053D6"/>
    <w:multiLevelType w:val="multilevel"/>
    <w:tmpl w:val="EC54F6C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75C579B"/>
    <w:multiLevelType w:val="hybridMultilevel"/>
    <w:tmpl w:val="57DC27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9E4B1F"/>
    <w:multiLevelType w:val="multilevel"/>
    <w:tmpl w:val="3BEA04C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83425C9"/>
    <w:multiLevelType w:val="hybridMultilevel"/>
    <w:tmpl w:val="A0F0BE2C"/>
    <w:lvl w:ilvl="0" w:tplc="18B2B0DC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9E82891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412398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22124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8347F5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8E81D4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BA89D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63A3AF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76E918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9297BB7"/>
    <w:multiLevelType w:val="hybridMultilevel"/>
    <w:tmpl w:val="BADAB538"/>
    <w:lvl w:ilvl="0" w:tplc="D00E2F10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C0EE0A8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96AD9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D0C42D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A924B0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B263C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4EC204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1B4921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A069B0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AD179CB"/>
    <w:multiLevelType w:val="multilevel"/>
    <w:tmpl w:val="552CEC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B8B46F7"/>
    <w:multiLevelType w:val="multilevel"/>
    <w:tmpl w:val="4BD6BD7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D2B22B0"/>
    <w:multiLevelType w:val="hybridMultilevel"/>
    <w:tmpl w:val="CDC497B8"/>
    <w:lvl w:ilvl="0" w:tplc="0C707FA8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D0A030A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0F834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CB6C86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DA2833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08C42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6B2E8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46658F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BCCCF3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F6D5D05"/>
    <w:multiLevelType w:val="multilevel"/>
    <w:tmpl w:val="808277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25421FA9"/>
    <w:multiLevelType w:val="hybridMultilevel"/>
    <w:tmpl w:val="865E35EC"/>
    <w:lvl w:ilvl="0" w:tplc="19F06172">
      <w:start w:val="1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B72E0C3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F6C78E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5A061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B8CED4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638DC7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6D4DE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432E21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B6838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6775F5E"/>
    <w:multiLevelType w:val="multilevel"/>
    <w:tmpl w:val="5B844D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6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28521278"/>
    <w:multiLevelType w:val="hybridMultilevel"/>
    <w:tmpl w:val="94ECAB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E4D7A27"/>
    <w:multiLevelType w:val="hybridMultilevel"/>
    <w:tmpl w:val="0CBE1C60"/>
    <w:lvl w:ilvl="0" w:tplc="0FBCF6A4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BC90821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7621C5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8B62EC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28229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3D6025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46E09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AAC53C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EA679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076685F"/>
    <w:multiLevelType w:val="hybridMultilevel"/>
    <w:tmpl w:val="82F8D796"/>
    <w:lvl w:ilvl="0" w:tplc="43883E9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99DC1E0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3D6666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42AB1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C10C4A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B6E48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B1879F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D449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CDE865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11955D2"/>
    <w:multiLevelType w:val="hybridMultilevel"/>
    <w:tmpl w:val="5CAC9B06"/>
    <w:lvl w:ilvl="0" w:tplc="B80C42CE">
      <w:start w:val="10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4948DE0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30079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2800E0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7AEB1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B0734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D3821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39448B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FDAE33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35EB3CF6"/>
    <w:multiLevelType w:val="hybridMultilevel"/>
    <w:tmpl w:val="BC886720"/>
    <w:lvl w:ilvl="0" w:tplc="AF283CA6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197033C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45409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0129A2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34C35E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56A5F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AAC61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CFEF91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FCCDAD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37A33623"/>
    <w:multiLevelType w:val="multilevel"/>
    <w:tmpl w:val="1316802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39955483"/>
    <w:multiLevelType w:val="multilevel"/>
    <w:tmpl w:val="D2ACBF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4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3A7962AA"/>
    <w:multiLevelType w:val="hybridMultilevel"/>
    <w:tmpl w:val="C76AEBBA"/>
    <w:lvl w:ilvl="0" w:tplc="E786A9D4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C1988C4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690A8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0F406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58E3B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6E0032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284E53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9B875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71A74E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3BAD2E3D"/>
    <w:multiLevelType w:val="multilevel"/>
    <w:tmpl w:val="129A23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43E023D3"/>
    <w:multiLevelType w:val="hybridMultilevel"/>
    <w:tmpl w:val="F8DE26CC"/>
    <w:lvl w:ilvl="0" w:tplc="E26CE218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736EDDD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CB0EB1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D2C98B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9B4003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B1C77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2D2E9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CA095D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E464D7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42D33AE"/>
    <w:multiLevelType w:val="multilevel"/>
    <w:tmpl w:val="D3E826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4477471F"/>
    <w:multiLevelType w:val="multilevel"/>
    <w:tmpl w:val="812E3FD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8DF4B1B"/>
    <w:multiLevelType w:val="multilevel"/>
    <w:tmpl w:val="9C5AC0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26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4A881074"/>
    <w:multiLevelType w:val="hybridMultilevel"/>
    <w:tmpl w:val="BEBA7DF4"/>
    <w:lvl w:ilvl="0" w:tplc="8B8CEB88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4170F8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614CB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130CCF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CCD0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0284C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80850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1CEAE1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120F89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4CDF4115"/>
    <w:multiLevelType w:val="hybridMultilevel"/>
    <w:tmpl w:val="EA3E0D0C"/>
    <w:lvl w:ilvl="0" w:tplc="D28E1700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CD6EA3F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7863E9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B28F7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C18A4C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D2ED6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54C6EB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30532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A4C8FC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4E2C4249"/>
    <w:multiLevelType w:val="multilevel"/>
    <w:tmpl w:val="53601A2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4F2501A1"/>
    <w:multiLevelType w:val="hybridMultilevel"/>
    <w:tmpl w:val="5A421F48"/>
    <w:lvl w:ilvl="0" w:tplc="74B85BCC">
      <w:start w:val="1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FFE4594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CD67E8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B838C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5A0458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31E12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4E265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E8EAD3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0BC3A4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4F745D89"/>
    <w:multiLevelType w:val="hybridMultilevel"/>
    <w:tmpl w:val="37366448"/>
    <w:lvl w:ilvl="0" w:tplc="8F1A598C">
      <w:start w:val="7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A11C41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A55A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7890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142BA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1308E8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CAA32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71E128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E5EE7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511A1D3B"/>
    <w:multiLevelType w:val="multilevel"/>
    <w:tmpl w:val="44E697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51D40281"/>
    <w:multiLevelType w:val="hybridMultilevel"/>
    <w:tmpl w:val="675C954A"/>
    <w:lvl w:ilvl="0" w:tplc="D0C0E2BA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AC62CA6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37E897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FFC48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9222F3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72A8FC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ABEB2D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41A62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722EE6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570531C5"/>
    <w:multiLevelType w:val="hybridMultilevel"/>
    <w:tmpl w:val="43D80EF6"/>
    <w:lvl w:ilvl="0" w:tplc="3BD6E24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398AE6A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728A1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7FCDE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9CA6E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A3406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624CA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CE8D8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EF6934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58087E58"/>
    <w:multiLevelType w:val="multilevel"/>
    <w:tmpl w:val="465E11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8"/>
      <w:numFmt w:val="decimal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595F64C2"/>
    <w:multiLevelType w:val="multilevel"/>
    <w:tmpl w:val="66D4353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596E1DEA"/>
    <w:multiLevelType w:val="hybridMultilevel"/>
    <w:tmpl w:val="B17C54EC"/>
    <w:lvl w:ilvl="0" w:tplc="538EE7F2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F24A944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6A402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9B8F1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68666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CE562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2246F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47E0A6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796ACE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5C2D064D"/>
    <w:multiLevelType w:val="hybridMultilevel"/>
    <w:tmpl w:val="D25EDF66"/>
    <w:lvl w:ilvl="0" w:tplc="0A024FFE">
      <w:start w:val="8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1ABC0D0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BF2A2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1865C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620A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847B1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5D698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4A27B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E8C476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5C5D30A0"/>
    <w:multiLevelType w:val="multilevel"/>
    <w:tmpl w:val="AA7CE6A6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6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5DDC7E8B"/>
    <w:multiLevelType w:val="hybridMultilevel"/>
    <w:tmpl w:val="DCAAE886"/>
    <w:lvl w:ilvl="0" w:tplc="16B8101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877C1B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FAA53B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92A64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46656A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E6C96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364A0C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20632B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D2A87D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600C07F6"/>
    <w:multiLevelType w:val="multilevel"/>
    <w:tmpl w:val="46B2924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64294AF9"/>
    <w:multiLevelType w:val="hybridMultilevel"/>
    <w:tmpl w:val="CEEA97CC"/>
    <w:lvl w:ilvl="0" w:tplc="EB6627B0">
      <w:start w:val="1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DEB8EB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3C6D9B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26494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20E9D7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A70106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20200E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D148D3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2068CC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6B48798B"/>
    <w:multiLevelType w:val="multilevel"/>
    <w:tmpl w:val="0F1E431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5"/>
      <w:numFmt w:val="decimal"/>
      <w:lvlText w:val="%3"/>
      <w:lvlJc w:val="left"/>
      <w:pPr>
        <w:ind w:left="2160" w:hanging="360"/>
      </w:pPr>
      <w:rPr>
        <w:rFonts w:hint="default"/>
        <w:b/>
        <w:color w:val="00000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6C8C77DD"/>
    <w:multiLevelType w:val="multilevel"/>
    <w:tmpl w:val="774E65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71825507"/>
    <w:multiLevelType w:val="multilevel"/>
    <w:tmpl w:val="8518748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729E5551"/>
    <w:multiLevelType w:val="multilevel"/>
    <w:tmpl w:val="A1AA85B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747578EF"/>
    <w:multiLevelType w:val="hybridMultilevel"/>
    <w:tmpl w:val="97FACFC4"/>
    <w:lvl w:ilvl="0" w:tplc="33825AB8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BCA48CD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000914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7D8DB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28A05B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FB08D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64AF56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3E2B12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8728C7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763B0004"/>
    <w:multiLevelType w:val="multilevel"/>
    <w:tmpl w:val="7AC8AB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786C1819"/>
    <w:multiLevelType w:val="multilevel"/>
    <w:tmpl w:val="41641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78EC4CAB"/>
    <w:multiLevelType w:val="multilevel"/>
    <w:tmpl w:val="0ACECC0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799A6C56"/>
    <w:multiLevelType w:val="multilevel"/>
    <w:tmpl w:val="F2F0805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7BB1024F"/>
    <w:multiLevelType w:val="hybridMultilevel"/>
    <w:tmpl w:val="94F4D5A8"/>
    <w:lvl w:ilvl="0" w:tplc="23E8DFBA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62FCD3D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85E88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FA75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304D5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1D8F34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DBA7D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688210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13E49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7C146B32"/>
    <w:multiLevelType w:val="multilevel"/>
    <w:tmpl w:val="66A895D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7DFB518C"/>
    <w:multiLevelType w:val="hybridMultilevel"/>
    <w:tmpl w:val="4F26DC60"/>
    <w:lvl w:ilvl="0" w:tplc="F40E5E74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1E0AB2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B2407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ECC250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88ABE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728CB9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AC6EC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85240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0D0B2A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7F123BB7"/>
    <w:multiLevelType w:val="hybridMultilevel"/>
    <w:tmpl w:val="58204586"/>
    <w:lvl w:ilvl="0" w:tplc="9E5CBC7A">
      <w:start w:val="5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3B8CF5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DDE19F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132F4C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F8617F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B20C4E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7D2EB9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C3C42D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2655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7F280132"/>
    <w:multiLevelType w:val="hybridMultilevel"/>
    <w:tmpl w:val="10029286"/>
    <w:lvl w:ilvl="0" w:tplc="A148F204">
      <w:start w:val="6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0E28777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396445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BB2997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54E269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0961F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D9AE1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14268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780D75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10861531">
    <w:abstractNumId w:val="37"/>
  </w:num>
  <w:num w:numId="2" w16cid:durableId="1731609652">
    <w:abstractNumId w:val="2"/>
  </w:num>
  <w:num w:numId="3" w16cid:durableId="31004187">
    <w:abstractNumId w:val="27"/>
    <w:lvlOverride w:ilvl="0">
      <w:lvl w:ilvl="0">
        <w:numFmt w:val="lowerLetter"/>
        <w:lvlText w:val="%1."/>
        <w:lvlJc w:val="left"/>
      </w:lvl>
    </w:lvlOverride>
  </w:num>
  <w:num w:numId="4" w16cid:durableId="851187054">
    <w:abstractNumId w:val="11"/>
  </w:num>
  <w:num w:numId="5" w16cid:durableId="50467079">
    <w:abstractNumId w:val="58"/>
    <w:lvlOverride w:ilvl="0">
      <w:lvl w:ilvl="0">
        <w:numFmt w:val="decimal"/>
        <w:lvlText w:val="%1."/>
        <w:lvlJc w:val="left"/>
      </w:lvl>
    </w:lvlOverride>
  </w:num>
  <w:num w:numId="6" w16cid:durableId="1019503698">
    <w:abstractNumId w:val="46"/>
    <w:lvlOverride w:ilvl="0">
      <w:lvl w:ilvl="0">
        <w:numFmt w:val="decimal"/>
        <w:lvlText w:val="%1."/>
        <w:lvlJc w:val="left"/>
      </w:lvl>
    </w:lvlOverride>
  </w:num>
  <w:num w:numId="7" w16cid:durableId="1411655074">
    <w:abstractNumId w:val="13"/>
    <w:lvlOverride w:ilvl="0">
      <w:lvl w:ilvl="0">
        <w:numFmt w:val="lowerLetter"/>
        <w:lvlText w:val="%1."/>
        <w:lvlJc w:val="left"/>
      </w:lvl>
    </w:lvlOverride>
  </w:num>
  <w:num w:numId="8" w16cid:durableId="1176193436">
    <w:abstractNumId w:val="26"/>
  </w:num>
  <w:num w:numId="9" w16cid:durableId="1960254497">
    <w:abstractNumId w:val="38"/>
  </w:num>
  <w:num w:numId="10" w16cid:durableId="1260523862">
    <w:abstractNumId w:val="45"/>
  </w:num>
  <w:num w:numId="11" w16cid:durableId="619259592">
    <w:abstractNumId w:val="20"/>
  </w:num>
  <w:num w:numId="12" w16cid:durableId="1623878068">
    <w:abstractNumId w:val="33"/>
  </w:num>
  <w:num w:numId="13" w16cid:durableId="750084207">
    <w:abstractNumId w:val="32"/>
  </w:num>
  <w:num w:numId="14" w16cid:durableId="1737898906">
    <w:abstractNumId w:val="43"/>
  </w:num>
  <w:num w:numId="15" w16cid:durableId="2033220784">
    <w:abstractNumId w:val="1"/>
  </w:num>
  <w:num w:numId="16" w16cid:durableId="982659646">
    <w:abstractNumId w:val="22"/>
  </w:num>
  <w:num w:numId="17" w16cid:durableId="579023030">
    <w:abstractNumId w:val="35"/>
  </w:num>
  <w:num w:numId="18" w16cid:durableId="1002122137">
    <w:abstractNumId w:val="47"/>
  </w:num>
  <w:num w:numId="19" w16cid:durableId="622615929">
    <w:abstractNumId w:val="17"/>
  </w:num>
  <w:num w:numId="20" w16cid:durableId="1194884423">
    <w:abstractNumId w:val="29"/>
    <w:lvlOverride w:ilvl="0">
      <w:lvl w:ilvl="0">
        <w:numFmt w:val="lowerLetter"/>
        <w:lvlText w:val="%1."/>
        <w:lvlJc w:val="left"/>
      </w:lvl>
    </w:lvlOverride>
  </w:num>
  <w:num w:numId="21" w16cid:durableId="679703142">
    <w:abstractNumId w:val="28"/>
  </w:num>
  <w:num w:numId="22" w16cid:durableId="1714378252">
    <w:abstractNumId w:val="39"/>
  </w:num>
  <w:num w:numId="23" w16cid:durableId="2067874849">
    <w:abstractNumId w:val="4"/>
  </w:num>
  <w:num w:numId="24" w16cid:durableId="705757581">
    <w:abstractNumId w:val="3"/>
  </w:num>
  <w:num w:numId="25" w16cid:durableId="1764765908">
    <w:abstractNumId w:val="61"/>
  </w:num>
  <w:num w:numId="26" w16cid:durableId="1603225409">
    <w:abstractNumId w:val="36"/>
  </w:num>
  <w:num w:numId="27" w16cid:durableId="254024435">
    <w:abstractNumId w:val="0"/>
  </w:num>
  <w:num w:numId="28" w16cid:durableId="1309018939">
    <w:abstractNumId w:val="56"/>
    <w:lvlOverride w:ilvl="0">
      <w:lvl w:ilvl="0">
        <w:numFmt w:val="decimal"/>
        <w:lvlText w:val="%1."/>
        <w:lvlJc w:val="left"/>
      </w:lvl>
    </w:lvlOverride>
  </w:num>
  <w:num w:numId="29" w16cid:durableId="172889142">
    <w:abstractNumId w:val="54"/>
    <w:lvlOverride w:ilvl="0">
      <w:lvl w:ilvl="0">
        <w:numFmt w:val="lowerLetter"/>
        <w:lvlText w:val="%1."/>
        <w:lvlJc w:val="left"/>
      </w:lvl>
    </w:lvlOverride>
  </w:num>
  <w:num w:numId="30" w16cid:durableId="1465854302">
    <w:abstractNumId w:val="42"/>
  </w:num>
  <w:num w:numId="31" w16cid:durableId="24331786">
    <w:abstractNumId w:val="15"/>
  </w:num>
  <w:num w:numId="32" w16cid:durableId="1883134425">
    <w:abstractNumId w:val="23"/>
  </w:num>
  <w:num w:numId="33" w16cid:durableId="1579483303">
    <w:abstractNumId w:val="12"/>
  </w:num>
  <w:num w:numId="34" w16cid:durableId="1343702665">
    <w:abstractNumId w:val="52"/>
  </w:num>
  <w:num w:numId="35" w16cid:durableId="1480149164">
    <w:abstractNumId w:val="5"/>
    <w:lvlOverride w:ilvl="0">
      <w:lvl w:ilvl="0">
        <w:numFmt w:val="decimal"/>
        <w:lvlText w:val="%1."/>
        <w:lvlJc w:val="left"/>
      </w:lvl>
    </w:lvlOverride>
  </w:num>
  <w:num w:numId="36" w16cid:durableId="39980067">
    <w:abstractNumId w:val="10"/>
    <w:lvlOverride w:ilvl="0">
      <w:lvl w:ilvl="0">
        <w:numFmt w:val="decimal"/>
        <w:lvlText w:val="%1."/>
        <w:lvlJc w:val="left"/>
      </w:lvl>
    </w:lvlOverride>
  </w:num>
  <w:num w:numId="37" w16cid:durableId="580024470">
    <w:abstractNumId w:val="16"/>
    <w:lvlOverride w:ilvl="0">
      <w:lvl w:ilvl="0">
        <w:numFmt w:val="lowerLetter"/>
        <w:lvlText w:val="%1."/>
        <w:lvlJc w:val="left"/>
      </w:lvl>
    </w:lvlOverride>
  </w:num>
  <w:num w:numId="38" w16cid:durableId="33118655">
    <w:abstractNumId w:val="24"/>
    <w:lvlOverride w:ilvl="0">
      <w:lvl w:ilvl="0">
        <w:numFmt w:val="decimal"/>
        <w:lvlText w:val="%1."/>
        <w:lvlJc w:val="left"/>
      </w:lvl>
    </w:lvlOverride>
  </w:num>
  <w:num w:numId="39" w16cid:durableId="1133208782">
    <w:abstractNumId w:val="14"/>
    <w:lvlOverride w:ilvl="0">
      <w:lvl w:ilvl="0">
        <w:numFmt w:val="decimal"/>
        <w:lvlText w:val="%1."/>
        <w:lvlJc w:val="left"/>
      </w:lvl>
    </w:lvlOverride>
  </w:num>
  <w:num w:numId="40" w16cid:durableId="64885381">
    <w:abstractNumId w:val="49"/>
    <w:lvlOverride w:ilvl="0">
      <w:lvl w:ilvl="0">
        <w:numFmt w:val="lowerLetter"/>
        <w:lvlText w:val="%1."/>
        <w:lvlJc w:val="left"/>
      </w:lvl>
    </w:lvlOverride>
  </w:num>
  <w:num w:numId="41" w16cid:durableId="629046733">
    <w:abstractNumId w:val="51"/>
    <w:lvlOverride w:ilvl="0">
      <w:lvl w:ilvl="0">
        <w:numFmt w:val="decimal"/>
        <w:lvlText w:val="%1."/>
        <w:lvlJc w:val="left"/>
      </w:lvl>
    </w:lvlOverride>
  </w:num>
  <w:num w:numId="42" w16cid:durableId="746193795">
    <w:abstractNumId w:val="25"/>
    <w:lvlOverride w:ilvl="0">
      <w:lvl w:ilvl="0">
        <w:numFmt w:val="lowerLetter"/>
        <w:lvlText w:val="%1."/>
        <w:lvlJc w:val="left"/>
      </w:lvl>
    </w:lvlOverride>
  </w:num>
  <w:num w:numId="43" w16cid:durableId="207883661">
    <w:abstractNumId w:val="41"/>
    <w:lvlOverride w:ilvl="0">
      <w:lvl w:ilvl="0">
        <w:numFmt w:val="decimal"/>
        <w:lvlText w:val="%1."/>
        <w:lvlJc w:val="left"/>
      </w:lvl>
    </w:lvlOverride>
  </w:num>
  <w:num w:numId="44" w16cid:durableId="1889872244">
    <w:abstractNumId w:val="40"/>
    <w:lvlOverride w:ilvl="0">
      <w:lvl w:ilvl="0">
        <w:numFmt w:val="lowerLetter"/>
        <w:lvlText w:val="%1."/>
        <w:lvlJc w:val="left"/>
      </w:lvl>
    </w:lvlOverride>
  </w:num>
  <w:num w:numId="45" w16cid:durableId="1671247960">
    <w:abstractNumId w:val="7"/>
    <w:lvlOverride w:ilvl="0">
      <w:lvl w:ilvl="0">
        <w:numFmt w:val="decimal"/>
        <w:lvlText w:val="%1."/>
        <w:lvlJc w:val="left"/>
      </w:lvl>
    </w:lvlOverride>
  </w:num>
  <w:num w:numId="46" w16cid:durableId="83455657">
    <w:abstractNumId w:val="18"/>
    <w:lvlOverride w:ilvl="0">
      <w:lvl w:ilvl="0">
        <w:numFmt w:val="lowerLetter"/>
        <w:lvlText w:val="%1."/>
        <w:lvlJc w:val="left"/>
      </w:lvl>
    </w:lvlOverride>
  </w:num>
  <w:num w:numId="47" w16cid:durableId="203714913">
    <w:abstractNumId w:val="8"/>
    <w:lvlOverride w:ilvl="0">
      <w:lvl w:ilvl="0">
        <w:numFmt w:val="decimal"/>
        <w:lvlText w:val="%1."/>
        <w:lvlJc w:val="left"/>
      </w:lvl>
    </w:lvlOverride>
  </w:num>
  <w:num w:numId="48" w16cid:durableId="203754865">
    <w:abstractNumId w:val="48"/>
    <w:lvlOverride w:ilvl="0">
      <w:lvl w:ilvl="0">
        <w:numFmt w:val="decimal"/>
        <w:lvlText w:val="%1."/>
        <w:lvlJc w:val="left"/>
      </w:lvl>
    </w:lvlOverride>
  </w:num>
  <w:num w:numId="49" w16cid:durableId="1108740842">
    <w:abstractNumId w:val="44"/>
    <w:lvlOverride w:ilvl="0">
      <w:lvl w:ilvl="0">
        <w:numFmt w:val="decimal"/>
        <w:lvlText w:val="%1."/>
        <w:lvlJc w:val="left"/>
      </w:lvl>
    </w:lvlOverride>
    <w:lvlOverride w:ilvl="1">
      <w:lvl w:ilvl="1">
        <w:start w:val="16"/>
        <w:numFmt w:val="decimal"/>
        <w:lvlText w:val="%2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 w:tentative="1">
        <w:start w:val="1"/>
        <w:numFmt w:val="decimal"/>
        <w:lvlText w:val="%3."/>
        <w:lvlJc w:val="left"/>
        <w:pPr>
          <w:tabs>
            <w:tab w:val="num" w:pos="2160"/>
          </w:tabs>
          <w:ind w:left="2160" w:hanging="36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tabs>
            <w:tab w:val="num" w:pos="2880"/>
          </w:tabs>
          <w:ind w:left="2880" w:hanging="360"/>
        </w:pPr>
      </w:lvl>
    </w:lvlOverride>
    <w:lvlOverride w:ilvl="4">
      <w:lvl w:ilvl="4" w:tentative="1">
        <w:start w:val="1"/>
        <w:numFmt w:val="decimal"/>
        <w:lvlText w:val="%5."/>
        <w:lvlJc w:val="left"/>
        <w:pPr>
          <w:tabs>
            <w:tab w:val="num" w:pos="3600"/>
          </w:tabs>
          <w:ind w:left="3600" w:hanging="360"/>
        </w:pPr>
      </w:lvl>
    </w:lvlOverride>
    <w:lvlOverride w:ilvl="5">
      <w:lvl w:ilvl="5" w:tentative="1">
        <w:start w:val="1"/>
        <w:numFmt w:val="decimal"/>
        <w:lvlText w:val="%6."/>
        <w:lvlJc w:val="left"/>
        <w:pPr>
          <w:tabs>
            <w:tab w:val="num" w:pos="4320"/>
          </w:tabs>
          <w:ind w:left="4320" w:hanging="36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tabs>
            <w:tab w:val="num" w:pos="5040"/>
          </w:tabs>
          <w:ind w:left="5040" w:hanging="360"/>
        </w:pPr>
      </w:lvl>
    </w:lvlOverride>
    <w:lvlOverride w:ilvl="7">
      <w:lvl w:ilvl="7" w:tentative="1">
        <w:start w:val="1"/>
        <w:numFmt w:val="decimal"/>
        <w:lvlText w:val="%8."/>
        <w:lvlJc w:val="left"/>
        <w:pPr>
          <w:tabs>
            <w:tab w:val="num" w:pos="5760"/>
          </w:tabs>
          <w:ind w:left="5760" w:hanging="360"/>
        </w:pPr>
      </w:lvl>
    </w:lvlOverride>
    <w:lvlOverride w:ilvl="8">
      <w:lvl w:ilvl="8" w:tentative="1">
        <w:start w:val="1"/>
        <w:numFmt w:val="decimal"/>
        <w:lvlText w:val="%9."/>
        <w:lvlJc w:val="left"/>
        <w:pPr>
          <w:tabs>
            <w:tab w:val="num" w:pos="6480"/>
          </w:tabs>
          <w:ind w:left="6480" w:hanging="360"/>
        </w:pPr>
      </w:lvl>
    </w:lvlOverride>
  </w:num>
  <w:num w:numId="50" w16cid:durableId="1503737532">
    <w:abstractNumId w:val="53"/>
    <w:lvlOverride w:ilvl="0">
      <w:lvl w:ilvl="0">
        <w:numFmt w:val="lowerLetter"/>
        <w:lvlText w:val="%1."/>
        <w:lvlJc w:val="left"/>
      </w:lvl>
    </w:lvlOverride>
  </w:num>
  <w:num w:numId="51" w16cid:durableId="486364890">
    <w:abstractNumId w:val="59"/>
  </w:num>
  <w:num w:numId="52" w16cid:durableId="1762144613">
    <w:abstractNumId w:val="57"/>
  </w:num>
  <w:num w:numId="53" w16cid:durableId="761992648">
    <w:abstractNumId w:val="21"/>
  </w:num>
  <w:num w:numId="54" w16cid:durableId="1291277537">
    <w:abstractNumId w:val="60"/>
  </w:num>
  <w:num w:numId="55" w16cid:durableId="381641444">
    <w:abstractNumId w:val="55"/>
    <w:lvlOverride w:ilvl="0">
      <w:lvl w:ilvl="0">
        <w:numFmt w:val="decimal"/>
        <w:lvlText w:val="%1."/>
        <w:lvlJc w:val="left"/>
      </w:lvl>
    </w:lvlOverride>
  </w:num>
  <w:num w:numId="56" w16cid:durableId="207500530">
    <w:abstractNumId w:val="6"/>
    <w:lvlOverride w:ilvl="0">
      <w:lvl w:ilvl="0">
        <w:numFmt w:val="lowerLetter"/>
        <w:lvlText w:val="%1."/>
        <w:lvlJc w:val="left"/>
      </w:lvl>
    </w:lvlOverride>
  </w:num>
  <w:num w:numId="57" w16cid:durableId="1612666432">
    <w:abstractNumId w:val="31"/>
    <w:lvlOverride w:ilvl="0">
      <w:lvl w:ilvl="0">
        <w:numFmt w:val="lowerLetter"/>
        <w:lvlText w:val="%1."/>
        <w:lvlJc w:val="left"/>
      </w:lvl>
    </w:lvlOverride>
  </w:num>
  <w:num w:numId="58" w16cid:durableId="634801201">
    <w:abstractNumId w:val="50"/>
    <w:lvlOverride w:ilvl="0">
      <w:lvl w:ilvl="0">
        <w:numFmt w:val="decimal"/>
        <w:lvlText w:val="%1."/>
        <w:lvlJc w:val="left"/>
      </w:lvl>
    </w:lvlOverride>
  </w:num>
  <w:num w:numId="59" w16cid:durableId="994528845">
    <w:abstractNumId w:val="30"/>
    <w:lvlOverride w:ilvl="0">
      <w:lvl w:ilvl="0">
        <w:numFmt w:val="decimal"/>
        <w:lvlText w:val="%1."/>
        <w:lvlJc w:val="left"/>
      </w:lvl>
    </w:lvlOverride>
  </w:num>
  <w:num w:numId="60" w16cid:durableId="288437968">
    <w:abstractNumId w:val="34"/>
    <w:lvlOverride w:ilvl="0">
      <w:lvl w:ilvl="0">
        <w:numFmt w:val="decimal"/>
        <w:lvlText w:val="%1."/>
        <w:lvlJc w:val="left"/>
      </w:lvl>
    </w:lvlOverride>
  </w:num>
  <w:num w:numId="61" w16cid:durableId="1545601547">
    <w:abstractNumId w:val="9"/>
  </w:num>
  <w:num w:numId="62" w16cid:durableId="1817532897">
    <w:abstractNumId w:val="19"/>
  </w:num>
  <w:numIdMacAtCleanup w:val="6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7246"/>
    <w:rsid w:val="000063C6"/>
    <w:rsid w:val="00007F18"/>
    <w:rsid w:val="00011FD4"/>
    <w:rsid w:val="0001658C"/>
    <w:rsid w:val="0004633B"/>
    <w:rsid w:val="00056A23"/>
    <w:rsid w:val="000A6830"/>
    <w:rsid w:val="000F1877"/>
    <w:rsid w:val="000F24EC"/>
    <w:rsid w:val="001605CD"/>
    <w:rsid w:val="00160ACB"/>
    <w:rsid w:val="001762C2"/>
    <w:rsid w:val="001A5EF5"/>
    <w:rsid w:val="001A6A30"/>
    <w:rsid w:val="001B1DF5"/>
    <w:rsid w:val="001C104E"/>
    <w:rsid w:val="001C2604"/>
    <w:rsid w:val="001E418C"/>
    <w:rsid w:val="001F7A93"/>
    <w:rsid w:val="002016AC"/>
    <w:rsid w:val="00203A8F"/>
    <w:rsid w:val="00214222"/>
    <w:rsid w:val="00223041"/>
    <w:rsid w:val="00235B25"/>
    <w:rsid w:val="00235BF7"/>
    <w:rsid w:val="002535D1"/>
    <w:rsid w:val="00261001"/>
    <w:rsid w:val="00262531"/>
    <w:rsid w:val="002639DC"/>
    <w:rsid w:val="00277C14"/>
    <w:rsid w:val="002851F9"/>
    <w:rsid w:val="002927D0"/>
    <w:rsid w:val="002C4111"/>
    <w:rsid w:val="002C5E45"/>
    <w:rsid w:val="002D427B"/>
    <w:rsid w:val="002E7390"/>
    <w:rsid w:val="003077A3"/>
    <w:rsid w:val="00320F3B"/>
    <w:rsid w:val="0033043A"/>
    <w:rsid w:val="00341799"/>
    <w:rsid w:val="003426DC"/>
    <w:rsid w:val="0034330B"/>
    <w:rsid w:val="00390F94"/>
    <w:rsid w:val="00392B6B"/>
    <w:rsid w:val="003A5E12"/>
    <w:rsid w:val="003D7575"/>
    <w:rsid w:val="00400443"/>
    <w:rsid w:val="004143A0"/>
    <w:rsid w:val="004226B2"/>
    <w:rsid w:val="004428AF"/>
    <w:rsid w:val="00450D88"/>
    <w:rsid w:val="00460266"/>
    <w:rsid w:val="004614B4"/>
    <w:rsid w:val="00472CFE"/>
    <w:rsid w:val="00490D5B"/>
    <w:rsid w:val="004C4CEE"/>
    <w:rsid w:val="004C7AA0"/>
    <w:rsid w:val="004F23F3"/>
    <w:rsid w:val="005278F2"/>
    <w:rsid w:val="00535FBC"/>
    <w:rsid w:val="00542935"/>
    <w:rsid w:val="00552A02"/>
    <w:rsid w:val="0055592F"/>
    <w:rsid w:val="005909A5"/>
    <w:rsid w:val="005C4268"/>
    <w:rsid w:val="00613AE7"/>
    <w:rsid w:val="00617F57"/>
    <w:rsid w:val="00632EDC"/>
    <w:rsid w:val="00650834"/>
    <w:rsid w:val="006560B0"/>
    <w:rsid w:val="00660C66"/>
    <w:rsid w:val="00661685"/>
    <w:rsid w:val="0066245A"/>
    <w:rsid w:val="00663844"/>
    <w:rsid w:val="006751DF"/>
    <w:rsid w:val="006870D7"/>
    <w:rsid w:val="006945A4"/>
    <w:rsid w:val="006D4E97"/>
    <w:rsid w:val="006E3A4F"/>
    <w:rsid w:val="00716E0E"/>
    <w:rsid w:val="00730077"/>
    <w:rsid w:val="00736EB3"/>
    <w:rsid w:val="00737072"/>
    <w:rsid w:val="00744E4F"/>
    <w:rsid w:val="00765984"/>
    <w:rsid w:val="00771310"/>
    <w:rsid w:val="007767A4"/>
    <w:rsid w:val="007B5141"/>
    <w:rsid w:val="007B54F8"/>
    <w:rsid w:val="007D5F4A"/>
    <w:rsid w:val="007D6CD0"/>
    <w:rsid w:val="007E268C"/>
    <w:rsid w:val="00816271"/>
    <w:rsid w:val="008248B3"/>
    <w:rsid w:val="00844F66"/>
    <w:rsid w:val="008A07D0"/>
    <w:rsid w:val="008D0E4D"/>
    <w:rsid w:val="008D76EF"/>
    <w:rsid w:val="008F7134"/>
    <w:rsid w:val="00946FAE"/>
    <w:rsid w:val="00956429"/>
    <w:rsid w:val="00956475"/>
    <w:rsid w:val="00967E71"/>
    <w:rsid w:val="00972FCC"/>
    <w:rsid w:val="00974942"/>
    <w:rsid w:val="0098699A"/>
    <w:rsid w:val="00995B55"/>
    <w:rsid w:val="009A1E00"/>
    <w:rsid w:val="009C288D"/>
    <w:rsid w:val="009D4297"/>
    <w:rsid w:val="009E60C8"/>
    <w:rsid w:val="009F0E73"/>
    <w:rsid w:val="009F3FCD"/>
    <w:rsid w:val="00A11257"/>
    <w:rsid w:val="00A22A7D"/>
    <w:rsid w:val="00A33F16"/>
    <w:rsid w:val="00A66390"/>
    <w:rsid w:val="00A66ECB"/>
    <w:rsid w:val="00A77774"/>
    <w:rsid w:val="00A9313A"/>
    <w:rsid w:val="00A96487"/>
    <w:rsid w:val="00A97BC7"/>
    <w:rsid w:val="00AB1BF5"/>
    <w:rsid w:val="00AD3CD1"/>
    <w:rsid w:val="00AD638D"/>
    <w:rsid w:val="00AF0538"/>
    <w:rsid w:val="00AF6F78"/>
    <w:rsid w:val="00AF7F77"/>
    <w:rsid w:val="00B25589"/>
    <w:rsid w:val="00B27601"/>
    <w:rsid w:val="00B326F0"/>
    <w:rsid w:val="00B54300"/>
    <w:rsid w:val="00BA1D32"/>
    <w:rsid w:val="00BB1F44"/>
    <w:rsid w:val="00BB25B7"/>
    <w:rsid w:val="00BC362A"/>
    <w:rsid w:val="00BD5D3A"/>
    <w:rsid w:val="00BE48A6"/>
    <w:rsid w:val="00C10E37"/>
    <w:rsid w:val="00C258E0"/>
    <w:rsid w:val="00C27913"/>
    <w:rsid w:val="00C444DD"/>
    <w:rsid w:val="00C6129A"/>
    <w:rsid w:val="00C63772"/>
    <w:rsid w:val="00C657BD"/>
    <w:rsid w:val="00C75072"/>
    <w:rsid w:val="00C91F3B"/>
    <w:rsid w:val="00C93137"/>
    <w:rsid w:val="00CD00A6"/>
    <w:rsid w:val="00CE4CCE"/>
    <w:rsid w:val="00CE60ED"/>
    <w:rsid w:val="00CE736E"/>
    <w:rsid w:val="00CF3C20"/>
    <w:rsid w:val="00CF52E6"/>
    <w:rsid w:val="00D03370"/>
    <w:rsid w:val="00D1300C"/>
    <w:rsid w:val="00D51F2B"/>
    <w:rsid w:val="00D5711B"/>
    <w:rsid w:val="00D62379"/>
    <w:rsid w:val="00DD074E"/>
    <w:rsid w:val="00DD50CE"/>
    <w:rsid w:val="00DF21EB"/>
    <w:rsid w:val="00E008E6"/>
    <w:rsid w:val="00E014BE"/>
    <w:rsid w:val="00E20F75"/>
    <w:rsid w:val="00E27246"/>
    <w:rsid w:val="00E82A02"/>
    <w:rsid w:val="00EA02D3"/>
    <w:rsid w:val="00EB3ADE"/>
    <w:rsid w:val="00EB5277"/>
    <w:rsid w:val="00EE5DEE"/>
    <w:rsid w:val="00EE72A6"/>
    <w:rsid w:val="00F05A07"/>
    <w:rsid w:val="00F0649D"/>
    <w:rsid w:val="00F25386"/>
    <w:rsid w:val="00F2741C"/>
    <w:rsid w:val="00F4221C"/>
    <w:rsid w:val="00F62DB6"/>
    <w:rsid w:val="00F91408"/>
    <w:rsid w:val="00F924C9"/>
    <w:rsid w:val="00FC3991"/>
    <w:rsid w:val="00FC5A33"/>
    <w:rsid w:val="00FE40D8"/>
    <w:rsid w:val="00FF0066"/>
    <w:rsid w:val="00FF44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DFCF8F"/>
  <w15:docId w15:val="{B2ABEE8F-2519-4C3E-9C5E-49D3A1470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4222"/>
  </w:style>
  <w:style w:type="paragraph" w:styleId="Heading1">
    <w:name w:val="heading 1"/>
    <w:basedOn w:val="Normal"/>
    <w:next w:val="Normal"/>
    <w:link w:val="Heading1Char"/>
    <w:uiPriority w:val="9"/>
    <w:qFormat/>
    <w:rsid w:val="006624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24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245A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24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245A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24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24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24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24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E27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27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560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60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60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0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0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0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0B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A1D3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F3C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3C20"/>
  </w:style>
  <w:style w:type="paragraph" w:styleId="Footer">
    <w:name w:val="footer"/>
    <w:basedOn w:val="Normal"/>
    <w:link w:val="FooterChar"/>
    <w:uiPriority w:val="99"/>
    <w:unhideWhenUsed/>
    <w:rsid w:val="00CF3C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3C20"/>
  </w:style>
  <w:style w:type="table" w:styleId="TableGrid">
    <w:name w:val="Table Grid"/>
    <w:basedOn w:val="TableNormal"/>
    <w:uiPriority w:val="39"/>
    <w:rsid w:val="002C5E45"/>
    <w:pPr>
      <w:spacing w:after="0" w:line="240" w:lineRule="auto"/>
    </w:pPr>
    <w:rPr>
      <w:rFonts w:eastAsiaTheme="minorEastAsia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6245A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245A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245A"/>
    <w:rPr>
      <w:rFonts w:eastAsiaTheme="majorEastAsia" w:cstheme="majorBidi"/>
      <w:color w:val="2E74B5" w:themeColor="accent1" w:themeShade="BF"/>
      <w:kern w:val="2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245A"/>
    <w:rPr>
      <w:rFonts w:eastAsiaTheme="majorEastAsia" w:cstheme="majorBidi"/>
      <w:i/>
      <w:iCs/>
      <w:color w:val="2E74B5" w:themeColor="accent1" w:themeShade="BF"/>
      <w:kern w:val="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245A"/>
    <w:rPr>
      <w:rFonts w:eastAsiaTheme="majorEastAsia" w:cstheme="majorBidi"/>
      <w:color w:val="2E74B5" w:themeColor="accent1" w:themeShade="BF"/>
      <w:kern w:val="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245A"/>
    <w:rPr>
      <w:rFonts w:eastAsiaTheme="majorEastAsia" w:cstheme="majorBidi"/>
      <w:i/>
      <w:iCs/>
      <w:color w:val="595959" w:themeColor="text1" w:themeTint="A6"/>
      <w:kern w:val="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245A"/>
    <w:rPr>
      <w:rFonts w:eastAsiaTheme="majorEastAsia" w:cstheme="majorBidi"/>
      <w:color w:val="595959" w:themeColor="text1" w:themeTint="A6"/>
      <w:kern w:val="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245A"/>
    <w:rPr>
      <w:rFonts w:eastAsiaTheme="majorEastAsia" w:cstheme="majorBidi"/>
      <w:i/>
      <w:iCs/>
      <w:color w:val="272727" w:themeColor="text1" w:themeTint="D8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245A"/>
    <w:rPr>
      <w:rFonts w:eastAsiaTheme="majorEastAsia" w:cstheme="majorBidi"/>
      <w:color w:val="272727" w:themeColor="text1" w:themeTint="D8"/>
      <w:kern w:val="2"/>
    </w:rPr>
  </w:style>
  <w:style w:type="paragraph" w:styleId="Title">
    <w:name w:val="Title"/>
    <w:basedOn w:val="Normal"/>
    <w:next w:val="Normal"/>
    <w:link w:val="TitleChar"/>
    <w:uiPriority w:val="10"/>
    <w:qFormat/>
    <w:rsid w:val="006624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24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24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245A"/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245A"/>
    <w:pPr>
      <w:spacing w:before="160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66245A"/>
    <w:rPr>
      <w:i/>
      <w:iCs/>
      <w:color w:val="404040" w:themeColor="text1" w:themeTint="BF"/>
      <w:kern w:val="2"/>
    </w:rPr>
  </w:style>
  <w:style w:type="character" w:styleId="IntenseEmphasis">
    <w:name w:val="Intense Emphasis"/>
    <w:basedOn w:val="DefaultParagraphFont"/>
    <w:uiPriority w:val="21"/>
    <w:qFormat/>
    <w:rsid w:val="0066245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45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45A"/>
    <w:rPr>
      <w:i/>
      <w:iCs/>
      <w:color w:val="2E74B5" w:themeColor="accent1" w:themeShade="BF"/>
      <w:kern w:val="2"/>
    </w:rPr>
  </w:style>
  <w:style w:type="character" w:styleId="IntenseReference">
    <w:name w:val="Intense Reference"/>
    <w:basedOn w:val="DefaultParagraphFont"/>
    <w:uiPriority w:val="32"/>
    <w:qFormat/>
    <w:rsid w:val="0066245A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11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78705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2071">
          <w:marLeft w:val="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17681">
          <w:marLeft w:val="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621962">
          <w:marLeft w:val="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79260">
          <w:marLeft w:val="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23600">
          <w:marLeft w:val="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85895">
          <w:marLeft w:val="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06781">
          <w:marLeft w:val="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337101">
          <w:marLeft w:val="-10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339706">
          <w:marLeft w:val="-10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9</Pages>
  <Words>3856</Words>
  <Characters>21980</Characters>
  <Application>Microsoft Office Word</Application>
  <DocSecurity>0</DocSecurity>
  <Lines>2198</Lines>
  <Paragraphs>16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-MEDICAL</dc:creator>
  <cp:lastModifiedBy>Pius Kagoma</cp:lastModifiedBy>
  <cp:revision>33</cp:revision>
  <dcterms:created xsi:type="dcterms:W3CDTF">2024-10-24T09:33:00Z</dcterms:created>
  <dcterms:modified xsi:type="dcterms:W3CDTF">2025-04-24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a4ea3f85f212bf16b4d1ccb585e78d939678d8c9566ca58f58a656c67d57d7</vt:lpwstr>
  </property>
</Properties>
</file>